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57117" w14:textId="2E3AB147" w:rsidR="0077138F" w:rsidRPr="0077138F" w:rsidRDefault="0015033E" w:rsidP="0077138F">
      <w:pPr>
        <w:pStyle w:val="Kop1"/>
      </w:pPr>
      <w:r>
        <w:t>S</w:t>
      </w:r>
      <w:r w:rsidR="0077138F">
        <w:t>upplementary materials</w:t>
      </w:r>
    </w:p>
    <w:p w14:paraId="31B13F8C" w14:textId="77777777" w:rsidR="0077138F" w:rsidRDefault="0077138F" w:rsidP="0077138F">
      <w:pPr>
        <w:ind w:left="0" w:firstLine="0"/>
      </w:pPr>
      <w:r>
        <w:t xml:space="preserve">To validate our proposed </w:t>
      </w:r>
      <w:proofErr w:type="gramStart"/>
      <w:r>
        <w:t>methodology</w:t>
      </w:r>
      <w:proofErr w:type="gramEnd"/>
      <w:r>
        <w:t xml:space="preserve"> we performed additional analyses to assess the segmentation performance component of our method and the sensitivity of our method to different CT perfusion software packages.</w:t>
      </w:r>
    </w:p>
    <w:p w14:paraId="5A329686" w14:textId="77777777" w:rsidR="0077138F" w:rsidRDefault="0077138F" w:rsidP="0077138F">
      <w:pPr>
        <w:ind w:left="0" w:firstLine="0"/>
        <w:rPr>
          <w:b/>
        </w:rPr>
      </w:pPr>
      <w:r w:rsidRPr="00F737B8">
        <w:rPr>
          <w:b/>
        </w:rPr>
        <w:t>Datase</w:t>
      </w:r>
      <w:r>
        <w:rPr>
          <w:b/>
        </w:rPr>
        <w:t>t</w:t>
      </w:r>
    </w:p>
    <w:p w14:paraId="0F65E3D2" w14:textId="01EF4660" w:rsidR="0077138F" w:rsidRPr="00F737B8" w:rsidRDefault="0077138F" w:rsidP="0077138F">
      <w:pPr>
        <w:ind w:left="0" w:firstLine="0"/>
        <w:rPr>
          <w:b/>
        </w:rPr>
      </w:pPr>
      <w:r>
        <w:t xml:space="preserve">Data from 25 patients in the MR CLEAN-NO IV trial with ICA-T (4), proximal M1 (15), and distal M1 (6) occlusions were included. All patients had NCCT, CTA, and CTP datasets available. The CTP data was processed with three software packages: </w:t>
      </w:r>
      <w:proofErr w:type="spellStart"/>
      <w:r>
        <w:t>StrokeViewer</w:t>
      </w:r>
      <w:proofErr w:type="spellEnd"/>
      <w:r>
        <w:t xml:space="preserve"> (</w:t>
      </w:r>
      <w:proofErr w:type="spellStart"/>
      <w:r>
        <w:t>Nicolab</w:t>
      </w:r>
      <w:proofErr w:type="spellEnd"/>
      <w:r>
        <w:t xml:space="preserve">), </w:t>
      </w:r>
      <w:proofErr w:type="spellStart"/>
      <w:r>
        <w:t>Syngo.via</w:t>
      </w:r>
      <w:proofErr w:type="spellEnd"/>
      <w:r>
        <w:t xml:space="preserve"> CT Neuro Perfusion (VB40, Siemens </w:t>
      </w:r>
      <w:proofErr w:type="spellStart"/>
      <w:r>
        <w:t>Healthineers</w:t>
      </w:r>
      <w:proofErr w:type="spellEnd"/>
      <w:r>
        <w:t xml:space="preserve">), and </w:t>
      </w:r>
      <w:proofErr w:type="spellStart"/>
      <w:r>
        <w:t>Vitrea</w:t>
      </w:r>
      <w:proofErr w:type="spellEnd"/>
      <w:r>
        <w:t xml:space="preserve"> Bayesian CT Brain Perfusion 2D (version 7.14; Vital Images). All CTAs were acquired in the arterial phase. Patients had right hemisphere occlusions in 42% of cases, and left hemisphere occlusions otherwise. This dataset of 25 patients was used for both assessing the segmentation performance and evaluating the sensitivity of our method to different CT perfusion software packages,</w:t>
      </w:r>
    </w:p>
    <w:p w14:paraId="52E1ABAE" w14:textId="77777777" w:rsidR="0077138F" w:rsidRPr="00F737B8" w:rsidRDefault="0077138F" w:rsidP="0077138F">
      <w:pPr>
        <w:ind w:left="0" w:firstLine="0"/>
        <w:rPr>
          <w:b/>
        </w:rPr>
      </w:pPr>
      <w:r w:rsidRPr="00F737B8">
        <w:rPr>
          <w:b/>
        </w:rPr>
        <w:t>Experiment 1: vessel segmentation performance</w:t>
      </w:r>
    </w:p>
    <w:p w14:paraId="36841B7C" w14:textId="43EE2026" w:rsidR="0077138F" w:rsidRDefault="0077138F" w:rsidP="0077138F">
      <w:pPr>
        <w:ind w:left="0" w:firstLine="0"/>
      </w:pPr>
      <w:r>
        <w:t xml:space="preserve">Two experiments were conducted to assess the performance of the segmentation model. In the first experiment, 15 markers per patient were placed across horizontal M1, vertical M2, and horizontal M3 segments in the healthy hemisphere (5 per segment). Markers that intersected with the generated vessel segmentation were considered successfully retrieved. The marker retrieval rate </w:t>
      </w:r>
      <w:r>
        <w:fldChar w:fldCharType="begin" w:fldLock="1"/>
      </w:r>
      <w:r w:rsidR="005B79BB">
        <w:instrText>ADDIN CSL_CITATION {"citationItems":[{"id":"ITEM-1","itemData":{"abstract":"The image quality of coronary CT angiography (CCTA) is important for the correct diagnosis of patients with suspected coronary artery disease, which is heavily influenced by image acquisition. Timing of the contrast media injection specifically influences the level of arterial enhancement, and it is aimed to allow optimal assessment of the coronary artery morphology. However, a consensus on an optimal acquisition protocol that can account for the large variety in patient cohorts has not been reached, commonly resulting in suboptimal arterial enhancement. In this work, we propose a generative adversarial network for the retrospective correction of contrast media attenuation in CCTA, thus reducing the dependency on an optimal timing protocol at acquisition. We develop and evaluate the method in a set of 1,179 CCTA scans with varying levels of contrast enhancement. We evaluate the consistency of intensity values in the coronary arteries and evaluate performance of coronary centerline extraction as a commonly performed analysis task. Results show that correction of contrast media attenuation values in CCTA scans is feasible, and that it improves the performance of automatic centerline extraction. The method may allow improved analysis of coronary arteries in CCTA scans with suboptimal contrast enhancement.","author":[{"dropping-particle":"Van","family":"Herten","given":"Rudolf Leonardus Mirjam","non-dropping-particle":"","parse-names":false,"suffix":""},{"dropping-particle":"","family":"Harten","given":"Louis","non-dropping-particle":"van","parse-names":false,"suffix":""},{"dropping-particle":"","family":"Planken","given":"Nils","non-dropping-particle":"","parse-names":false,"suffix":""},{"dropping-particle":"","family":"Isgum","given":"Ivana","non-dropping-particle":"","parse-names":false,"suffix":""}],"collection-title":"Proceedings of Machine Learning Research","container-title":"Medical Imaging with Deep Learning","editor":[{"dropping-particle":"","family":"Oguz","given":"Ipek","non-dropping-particle":"","parse-names":false,"suffix":""},{"dropping-particle":"","family":"Noble","given":"Jack","non-dropping-particle":"","parse-names":false,"suffix":""},{"dropping-particle":"","family":"Li","given":"Xiaoxiao","non-dropping-particle":"","parse-names":false,"suffix":""},{"dropping-particle":"","family":"Styner","given":"Martin","non-dropping-particle":"","parse-names":false,"suffix":""},{"dropping-particle":"","family":"Baumgartner","given":"Christian","non-dropping-particle":"","parse-names":false,"suffix":""},{"dropping-particle":"","family":"Rusu","given":"Mirabela","non-dropping-particle":"","parse-names":false,"suffix":""},{"dropping-particle":"","family":"Heinmann","given":"Tobias","non-dropping-particle":"","parse-names":false,"suffix":""},{"dropping-particle":"","family":"Kontos","given":"Despina","non-dropping-particle":"","parse-names":false,"suffix":""},{"dropping-particle":"","family":"Landman","given":"Bennett","non-dropping-particle":"","parse-names":false,"suffix":""},{"dropping-particle":"","family":"Dawant","given":"Benoit","non-dropping-particle":"","parse-names":false,"suffix":""}],"id":"ITEM-1","issued":{"date-parts":[["2024"]]},"page":"1288-1303","publisher":"PMLR","title":"Generative Adversarial Networks for Coronary CT Angiography Acquisition Protocol Correction with Explicit Attenuation Constraints","type":"paper-conference","volume":"227"},"uris":["http://www.mendeley.com/documents/?uuid=49d5db8a-717a-451d-bd8c-cbbbce2c5e64"]}],"mendeley":{"formattedCitation":"[40]","plainTextFormattedCitation":"[40]","previouslyFormattedCitation":"[40]"},"properties":{"noteIndex":0},"schema":"https://github.com/citation-style-language/schema/raw/master/csl-citation.json"}</w:instrText>
      </w:r>
      <w:r>
        <w:fldChar w:fldCharType="separate"/>
      </w:r>
      <w:r w:rsidRPr="0077138F">
        <w:rPr>
          <w:noProof/>
        </w:rPr>
        <w:t>[</w:t>
      </w:r>
      <w:r w:rsidR="003C3E6F">
        <w:rPr>
          <w:noProof/>
        </w:rPr>
        <w:t>1</w:t>
      </w:r>
      <w:r w:rsidRPr="0077138F">
        <w:rPr>
          <w:noProof/>
        </w:rPr>
        <w:t>]</w:t>
      </w:r>
      <w:r>
        <w:fldChar w:fldCharType="end"/>
      </w:r>
      <w:r>
        <w:t xml:space="preserve"> was calculated as the percentage of markers retrieved for each segment. For the second performance evaluation, an experienced rater (BE) qualitatively scored the vascular segmentation quality following the cr</w:t>
      </w:r>
      <w:r w:rsidR="000F095C">
        <w:t xml:space="preserve">iteria in Table A1. The vessel </w:t>
      </w:r>
      <w:r>
        <w:t>segmentation was presented as an overlay on the original CTA, and the segmentations could be toggled on and off.</w:t>
      </w:r>
    </w:p>
    <w:p w14:paraId="3308EE2A" w14:textId="25875119" w:rsidR="00921DFB" w:rsidRDefault="0077138F" w:rsidP="0077138F">
      <w:pPr>
        <w:ind w:left="0" w:firstLine="0"/>
      </w:pPr>
      <w:r>
        <w:t>The marker retrieval rates were 90% fo</w:t>
      </w:r>
      <w:r w:rsidR="000F095C">
        <w:t xml:space="preserve">r markers in M1 segments, 100% </w:t>
      </w:r>
      <w:r>
        <w:t xml:space="preserve">for </w:t>
      </w:r>
      <w:r w:rsidR="000F095C">
        <w:t>markers in M2 segments, and 99%</w:t>
      </w:r>
      <w:r>
        <w:t xml:space="preserve"> for markers in M3 segments. Of all patients, the rater scored 13/25 (52%) of the segmentations as 'excellent' and 9/25 (36%) as 'good'. The remaining segmentations were classified as 'fair' (4%) or 'poor' (8%). None of the segmentations were classified as 'very poor'. The most frequent cause for low-qualit</w:t>
      </w:r>
      <w:r w:rsidR="000F095C">
        <w:t>y segmentations</w:t>
      </w:r>
      <w:r>
        <w:t xml:space="preserve"> was the under-segmentation of larger vessels.</w:t>
      </w:r>
    </w:p>
    <w:p w14:paraId="478EF7C9" w14:textId="77777777" w:rsidR="0077138F" w:rsidRPr="00F737B8" w:rsidRDefault="0077138F" w:rsidP="0077138F">
      <w:pPr>
        <w:ind w:left="0" w:firstLine="0"/>
        <w:rPr>
          <w:b/>
        </w:rPr>
      </w:pPr>
      <w:r w:rsidRPr="00F737B8">
        <w:rPr>
          <w:b/>
        </w:rPr>
        <w:t>Experiment 2: ODACS robustness to different CT perfusion analysis software packages</w:t>
      </w:r>
    </w:p>
    <w:p w14:paraId="52C4AB2B" w14:textId="2A81E48B" w:rsidR="0077138F" w:rsidRDefault="0077138F" w:rsidP="0077138F">
      <w:pPr>
        <w:ind w:left="0" w:firstLine="0"/>
      </w:pPr>
      <w:r>
        <w:t>We assessed the effect of variation in CT perfusion analysis software packages on the ODACS. The ODACS for 25 patients were determined using th</w:t>
      </w:r>
      <w:r w:rsidR="000F095C">
        <w:t xml:space="preserve">e </w:t>
      </w:r>
      <w:proofErr w:type="spellStart"/>
      <w:r w:rsidR="000F095C">
        <w:t>hypoperfused</w:t>
      </w:r>
      <w:proofErr w:type="spellEnd"/>
      <w:r w:rsidR="000F095C">
        <w:t xml:space="preserve"> region maps from</w:t>
      </w:r>
      <w:r>
        <w:t xml:space="preserve"> three software packages. Figure A1 shows the ODACS for all patients for the three software packages in the left panel, and the average, minimum, and maximum ODACS for each patient in the right panel. There is limited variation in the ODACS among software packages. The median </w:t>
      </w:r>
      <w:r w:rsidR="003C3E6F">
        <w:t>(</w:t>
      </w:r>
      <w:r>
        <w:t>IQR</w:t>
      </w:r>
      <w:r w:rsidR="003C3E6F">
        <w:t>)</w:t>
      </w:r>
      <w:r>
        <w:t xml:space="preserve"> difference in ODACS between </w:t>
      </w:r>
      <w:proofErr w:type="spellStart"/>
      <w:r>
        <w:t>Syngo.via</w:t>
      </w:r>
      <w:proofErr w:type="spellEnd"/>
      <w:r>
        <w:t xml:space="preserve"> and </w:t>
      </w:r>
      <w:proofErr w:type="spellStart"/>
      <w:r>
        <w:t>StrokeViewer</w:t>
      </w:r>
      <w:proofErr w:type="spellEnd"/>
      <w:r>
        <w:t xml:space="preserve"> (</w:t>
      </w:r>
      <w:proofErr w:type="spellStart"/>
      <w:r>
        <w:t>Syngo.via</w:t>
      </w:r>
      <w:proofErr w:type="spellEnd"/>
      <w:r>
        <w:t xml:space="preserve"> - </w:t>
      </w:r>
      <w:proofErr w:type="spellStart"/>
      <w:r>
        <w:t>StrokeViewer</w:t>
      </w:r>
      <w:proofErr w:type="spellEnd"/>
      <w:r>
        <w:t>) is 0.05</w:t>
      </w:r>
      <w:r w:rsidR="003C3E6F">
        <w:t>(</w:t>
      </w:r>
      <w:r>
        <w:t>0.02 - 0.10</w:t>
      </w:r>
      <w:r w:rsidR="003C3E6F">
        <w:t>)</w:t>
      </w:r>
      <w:r>
        <w:t xml:space="preserve">. For </w:t>
      </w:r>
      <w:proofErr w:type="spellStart"/>
      <w:r>
        <w:t>Vitrea</w:t>
      </w:r>
      <w:proofErr w:type="spellEnd"/>
      <w:r>
        <w:t xml:space="preserve"> and </w:t>
      </w:r>
      <w:proofErr w:type="spellStart"/>
      <w:r>
        <w:t>StrokeViewer</w:t>
      </w:r>
      <w:proofErr w:type="spellEnd"/>
      <w:r>
        <w:t xml:space="preserve">, the </w:t>
      </w:r>
      <w:proofErr w:type="gramStart"/>
      <w:r>
        <w:t>median</w:t>
      </w:r>
      <w:r w:rsidR="003C3E6F">
        <w:t>(</w:t>
      </w:r>
      <w:proofErr w:type="gramEnd"/>
      <w:r>
        <w:t>IQR</w:t>
      </w:r>
      <w:r w:rsidR="003C3E6F">
        <w:t>)</w:t>
      </w:r>
      <w:r>
        <w:t xml:space="preserve"> difference (</w:t>
      </w:r>
      <w:proofErr w:type="spellStart"/>
      <w:r>
        <w:t>Vitrea</w:t>
      </w:r>
      <w:proofErr w:type="spellEnd"/>
      <w:r>
        <w:t xml:space="preserve"> - </w:t>
      </w:r>
      <w:proofErr w:type="spellStart"/>
      <w:r>
        <w:t>StrokeViewer</w:t>
      </w:r>
      <w:proofErr w:type="spellEnd"/>
      <w:r>
        <w:t>) in ODACS is 0.03</w:t>
      </w:r>
      <w:r w:rsidR="003C3E6F">
        <w:t>(</w:t>
      </w:r>
      <w:r>
        <w:t>-0.01 - 0.06</w:t>
      </w:r>
      <w:r w:rsidR="00595F02">
        <w:t>)</w:t>
      </w:r>
      <w:r>
        <w:t>.</w:t>
      </w:r>
    </w:p>
    <w:p w14:paraId="5DE75F98" w14:textId="77777777" w:rsidR="0077138F" w:rsidRDefault="0077138F" w:rsidP="0077138F">
      <w:pPr>
        <w:ind w:left="0" w:firstLine="0"/>
      </w:pPr>
      <w:r>
        <w:t xml:space="preserve">For a single patient, the ODACS utilizing </w:t>
      </w:r>
      <w:proofErr w:type="spellStart"/>
      <w:r>
        <w:t>Vitrea</w:t>
      </w:r>
      <w:proofErr w:type="spellEnd"/>
      <w:r>
        <w:t xml:space="preserve"> perfusion maps is significantly higher than for the other software packages. This is because </w:t>
      </w:r>
      <w:proofErr w:type="spellStart"/>
      <w:r>
        <w:t>Vitrea</w:t>
      </w:r>
      <w:proofErr w:type="spellEnd"/>
      <w:r>
        <w:t xml:space="preserve"> selects the incorrect hemisphere as the affected hemisphere.</w:t>
      </w:r>
    </w:p>
    <w:p w14:paraId="67241E30" w14:textId="047C3E41" w:rsidR="0077138F" w:rsidRDefault="0077138F" w:rsidP="0077138F">
      <w:pPr>
        <w:ind w:left="0" w:firstLine="0"/>
      </w:pPr>
      <w:r>
        <w:t>The findings indicate that the choice of software has only a limited impact on the ODACS, suggesting that our method is robust across different CTP post-processing software packages.</w:t>
      </w:r>
    </w:p>
    <w:p w14:paraId="3402681A" w14:textId="77777777" w:rsidR="00037D52" w:rsidRDefault="00037D52" w:rsidP="00037D52">
      <w:pPr>
        <w:pStyle w:val="Captiontitle"/>
      </w:pPr>
      <w:r>
        <w:t>Table A1:</w:t>
      </w:r>
    </w:p>
    <w:p w14:paraId="5B6079CC" w14:textId="77777777" w:rsidR="00037D52" w:rsidRDefault="00037D52" w:rsidP="00037D52">
      <w:pPr>
        <w:ind w:left="0" w:firstLine="0"/>
        <w:rPr>
          <w:sz w:val="16"/>
        </w:rPr>
      </w:pPr>
      <w:r w:rsidRPr="0077138F">
        <w:rPr>
          <w:sz w:val="16"/>
        </w:rPr>
        <w:t>Criteria for qualitative scoring of vessel segmentation quality. Scores range from 'Very poor' to 'Excellent' based on the accuracy and completeness of vessel segmentation.</w:t>
      </w:r>
    </w:p>
    <w:tbl>
      <w:tblPr>
        <w:tblW w:w="9416" w:type="dxa"/>
        <w:tblLook w:val="04A0" w:firstRow="1" w:lastRow="0" w:firstColumn="1" w:lastColumn="0" w:noHBand="0" w:noVBand="1"/>
      </w:tblPr>
      <w:tblGrid>
        <w:gridCol w:w="1843"/>
        <w:gridCol w:w="7573"/>
      </w:tblGrid>
      <w:tr w:rsidR="00037D52" w:rsidRPr="000A7BDD" w14:paraId="24438388" w14:textId="77777777" w:rsidTr="00E33245">
        <w:trPr>
          <w:trHeight w:val="304"/>
        </w:trPr>
        <w:tc>
          <w:tcPr>
            <w:tcW w:w="1843" w:type="dxa"/>
            <w:tcBorders>
              <w:top w:val="single" w:sz="4" w:space="0" w:color="auto"/>
              <w:left w:val="nil"/>
              <w:bottom w:val="single" w:sz="4" w:space="0" w:color="auto"/>
              <w:right w:val="nil"/>
            </w:tcBorders>
            <w:shd w:val="clear" w:color="auto" w:fill="auto"/>
            <w:noWrap/>
            <w:vAlign w:val="bottom"/>
            <w:hideMark/>
          </w:tcPr>
          <w:p w14:paraId="1F2D6479" w14:textId="77777777" w:rsidR="00037D52" w:rsidRPr="000A7BDD" w:rsidRDefault="00037D52" w:rsidP="00E33245">
            <w:pPr>
              <w:spacing w:after="0" w:line="276" w:lineRule="auto"/>
              <w:ind w:left="0" w:right="0" w:firstLine="0"/>
              <w:jc w:val="left"/>
              <w:rPr>
                <w:rFonts w:eastAsia="Times New Roman" w:cs="Calibri"/>
                <w:b/>
                <w:bCs/>
                <w:sz w:val="16"/>
                <w:szCs w:val="16"/>
              </w:rPr>
            </w:pPr>
            <w:r w:rsidRPr="0077138F">
              <w:rPr>
                <w:rFonts w:eastAsia="Times New Roman" w:cs="Calibri"/>
                <w:b/>
                <w:bCs/>
                <w:sz w:val="16"/>
                <w:szCs w:val="16"/>
              </w:rPr>
              <w:t>Score</w:t>
            </w:r>
          </w:p>
        </w:tc>
        <w:tc>
          <w:tcPr>
            <w:tcW w:w="7573" w:type="dxa"/>
            <w:tcBorders>
              <w:top w:val="single" w:sz="4" w:space="0" w:color="auto"/>
              <w:left w:val="nil"/>
              <w:bottom w:val="single" w:sz="4" w:space="0" w:color="auto"/>
              <w:right w:val="nil"/>
            </w:tcBorders>
            <w:shd w:val="clear" w:color="auto" w:fill="auto"/>
            <w:noWrap/>
            <w:vAlign w:val="bottom"/>
            <w:hideMark/>
          </w:tcPr>
          <w:p w14:paraId="2B7435DF" w14:textId="77777777" w:rsidR="00037D52" w:rsidRPr="00193C6B" w:rsidRDefault="00037D52" w:rsidP="00E33245">
            <w:pPr>
              <w:spacing w:after="0" w:line="276" w:lineRule="auto"/>
              <w:ind w:left="0" w:right="0" w:firstLine="0"/>
              <w:jc w:val="left"/>
              <w:rPr>
                <w:rFonts w:eastAsia="Times New Roman" w:cs="Calibri"/>
                <w:b/>
                <w:bCs/>
                <w:sz w:val="16"/>
                <w:szCs w:val="16"/>
              </w:rPr>
            </w:pPr>
            <w:r w:rsidRPr="0077138F">
              <w:rPr>
                <w:rFonts w:eastAsia="Times New Roman" w:cs="Calibri"/>
                <w:b/>
                <w:bCs/>
                <w:sz w:val="16"/>
                <w:szCs w:val="16"/>
              </w:rPr>
              <w:t>Criterium</w:t>
            </w:r>
          </w:p>
        </w:tc>
      </w:tr>
      <w:tr w:rsidR="00037D52" w:rsidRPr="000A7BDD" w14:paraId="70817292" w14:textId="77777777" w:rsidTr="00E33245">
        <w:trPr>
          <w:trHeight w:val="304"/>
        </w:trPr>
        <w:tc>
          <w:tcPr>
            <w:tcW w:w="1843" w:type="dxa"/>
            <w:tcBorders>
              <w:top w:val="nil"/>
              <w:left w:val="nil"/>
              <w:right w:val="nil"/>
            </w:tcBorders>
            <w:shd w:val="clear" w:color="auto" w:fill="auto"/>
            <w:noWrap/>
            <w:vAlign w:val="bottom"/>
          </w:tcPr>
          <w:p w14:paraId="4D19B1E0" w14:textId="77777777" w:rsidR="00037D52" w:rsidRPr="00193C6B" w:rsidRDefault="00037D52" w:rsidP="00E33245">
            <w:pPr>
              <w:spacing w:after="0" w:line="276" w:lineRule="auto"/>
              <w:ind w:left="0" w:right="0" w:firstLine="0"/>
              <w:jc w:val="left"/>
              <w:rPr>
                <w:rFonts w:eastAsia="Times New Roman" w:cs="Calibri"/>
                <w:i/>
                <w:iCs/>
                <w:sz w:val="16"/>
                <w:szCs w:val="16"/>
              </w:rPr>
            </w:pPr>
            <w:r>
              <w:rPr>
                <w:rFonts w:eastAsia="Times New Roman" w:cs="Calibri"/>
                <w:i/>
                <w:iCs/>
                <w:sz w:val="16"/>
                <w:szCs w:val="16"/>
              </w:rPr>
              <w:t>Very poor</w:t>
            </w:r>
          </w:p>
        </w:tc>
        <w:tc>
          <w:tcPr>
            <w:tcW w:w="7573" w:type="dxa"/>
            <w:tcBorders>
              <w:top w:val="nil"/>
              <w:left w:val="nil"/>
              <w:bottom w:val="nil"/>
              <w:right w:val="nil"/>
            </w:tcBorders>
            <w:shd w:val="clear" w:color="auto" w:fill="auto"/>
            <w:noWrap/>
            <w:vAlign w:val="bottom"/>
          </w:tcPr>
          <w:p w14:paraId="6DC9C46D" w14:textId="77777777" w:rsidR="00037D52" w:rsidRPr="00193C6B" w:rsidRDefault="00037D52" w:rsidP="00E33245">
            <w:pPr>
              <w:spacing w:after="0" w:line="276" w:lineRule="auto"/>
              <w:ind w:left="0" w:right="0" w:firstLine="0"/>
              <w:jc w:val="left"/>
              <w:rPr>
                <w:rFonts w:eastAsia="Times New Roman" w:cs="Calibri"/>
                <w:sz w:val="16"/>
                <w:szCs w:val="16"/>
              </w:rPr>
            </w:pPr>
            <w:r w:rsidRPr="00037D52">
              <w:rPr>
                <w:rFonts w:eastAsia="Times New Roman" w:cs="Calibri"/>
                <w:sz w:val="16"/>
                <w:szCs w:val="16"/>
              </w:rPr>
              <w:t>Most vessels are missed or incorrectly segmented</w:t>
            </w:r>
          </w:p>
        </w:tc>
      </w:tr>
      <w:tr w:rsidR="00037D52" w:rsidRPr="000A7BDD" w14:paraId="5C343F82" w14:textId="77777777" w:rsidTr="00E33245">
        <w:trPr>
          <w:trHeight w:val="304"/>
        </w:trPr>
        <w:tc>
          <w:tcPr>
            <w:tcW w:w="1843" w:type="dxa"/>
            <w:tcBorders>
              <w:top w:val="nil"/>
              <w:left w:val="nil"/>
              <w:right w:val="nil"/>
            </w:tcBorders>
            <w:shd w:val="clear" w:color="auto" w:fill="auto"/>
            <w:noWrap/>
            <w:vAlign w:val="bottom"/>
          </w:tcPr>
          <w:p w14:paraId="31153750" w14:textId="77777777" w:rsidR="00037D52" w:rsidRDefault="00037D52" w:rsidP="00E33245">
            <w:pPr>
              <w:spacing w:after="0" w:line="276" w:lineRule="auto"/>
              <w:ind w:left="0" w:right="0" w:firstLine="0"/>
              <w:jc w:val="left"/>
              <w:rPr>
                <w:rFonts w:eastAsia="Times New Roman" w:cs="Calibri"/>
                <w:i/>
                <w:iCs/>
                <w:sz w:val="16"/>
                <w:szCs w:val="16"/>
              </w:rPr>
            </w:pPr>
            <w:r>
              <w:rPr>
                <w:rFonts w:eastAsia="Times New Roman" w:cs="Calibri"/>
                <w:i/>
                <w:iCs/>
                <w:sz w:val="16"/>
                <w:szCs w:val="16"/>
              </w:rPr>
              <w:t>Poor</w:t>
            </w:r>
          </w:p>
        </w:tc>
        <w:tc>
          <w:tcPr>
            <w:tcW w:w="7573" w:type="dxa"/>
            <w:tcBorders>
              <w:top w:val="nil"/>
              <w:left w:val="nil"/>
              <w:bottom w:val="nil"/>
              <w:right w:val="nil"/>
            </w:tcBorders>
            <w:shd w:val="clear" w:color="auto" w:fill="auto"/>
            <w:noWrap/>
            <w:vAlign w:val="bottom"/>
          </w:tcPr>
          <w:p w14:paraId="15F7BDAC" w14:textId="77777777" w:rsidR="00037D52" w:rsidRPr="00193C6B" w:rsidRDefault="00037D52" w:rsidP="00E33245">
            <w:pPr>
              <w:spacing w:after="0" w:line="276" w:lineRule="auto"/>
              <w:ind w:left="0" w:right="0" w:firstLine="0"/>
              <w:jc w:val="left"/>
              <w:rPr>
                <w:rFonts w:eastAsia="Times New Roman" w:cs="Calibri"/>
                <w:sz w:val="16"/>
                <w:szCs w:val="16"/>
              </w:rPr>
            </w:pPr>
            <w:r w:rsidRPr="00037D52">
              <w:rPr>
                <w:rFonts w:eastAsia="Times New Roman" w:cs="Calibri"/>
                <w:sz w:val="16"/>
                <w:szCs w:val="16"/>
              </w:rPr>
              <w:t>Vessel boundaries are largely inaccurate; many noticeable false positives or false negatives</w:t>
            </w:r>
          </w:p>
        </w:tc>
      </w:tr>
      <w:tr w:rsidR="00037D52" w:rsidRPr="000A7BDD" w14:paraId="1FD777A9" w14:textId="77777777" w:rsidTr="00E33245">
        <w:trPr>
          <w:trHeight w:val="304"/>
        </w:trPr>
        <w:tc>
          <w:tcPr>
            <w:tcW w:w="1843" w:type="dxa"/>
            <w:tcBorders>
              <w:top w:val="nil"/>
              <w:left w:val="nil"/>
              <w:right w:val="nil"/>
            </w:tcBorders>
            <w:shd w:val="clear" w:color="auto" w:fill="auto"/>
            <w:noWrap/>
            <w:vAlign w:val="bottom"/>
          </w:tcPr>
          <w:p w14:paraId="5B7537C4" w14:textId="77777777" w:rsidR="00037D52" w:rsidRPr="00193C6B" w:rsidRDefault="00037D52" w:rsidP="00E33245">
            <w:pPr>
              <w:spacing w:after="0" w:line="276" w:lineRule="auto"/>
              <w:ind w:left="0" w:right="0" w:firstLine="0"/>
              <w:jc w:val="left"/>
              <w:rPr>
                <w:rFonts w:eastAsia="Times New Roman" w:cs="Calibri"/>
                <w:i/>
                <w:iCs/>
                <w:sz w:val="16"/>
                <w:szCs w:val="16"/>
              </w:rPr>
            </w:pPr>
            <w:r>
              <w:rPr>
                <w:rFonts w:eastAsia="Times New Roman" w:cs="Calibri"/>
                <w:i/>
                <w:iCs/>
                <w:sz w:val="16"/>
                <w:szCs w:val="16"/>
              </w:rPr>
              <w:t>Fair</w:t>
            </w:r>
          </w:p>
        </w:tc>
        <w:tc>
          <w:tcPr>
            <w:tcW w:w="7573" w:type="dxa"/>
            <w:tcBorders>
              <w:top w:val="nil"/>
              <w:left w:val="nil"/>
              <w:bottom w:val="nil"/>
              <w:right w:val="nil"/>
            </w:tcBorders>
            <w:shd w:val="clear" w:color="auto" w:fill="auto"/>
            <w:noWrap/>
            <w:vAlign w:val="bottom"/>
          </w:tcPr>
          <w:p w14:paraId="3AE9365E" w14:textId="77777777" w:rsidR="00037D52" w:rsidRPr="00193C6B" w:rsidRDefault="00037D52" w:rsidP="00E33245">
            <w:pPr>
              <w:spacing w:after="0" w:line="276" w:lineRule="auto"/>
              <w:ind w:left="0" w:right="0" w:firstLine="0"/>
              <w:jc w:val="left"/>
              <w:rPr>
                <w:rFonts w:eastAsia="Times New Roman" w:cs="Calibri"/>
                <w:sz w:val="16"/>
                <w:szCs w:val="16"/>
              </w:rPr>
            </w:pPr>
            <w:r w:rsidRPr="00037D52">
              <w:rPr>
                <w:rFonts w:eastAsia="Times New Roman" w:cs="Calibri"/>
                <w:sz w:val="16"/>
                <w:szCs w:val="16"/>
              </w:rPr>
              <w:t>Some inaccuracies in vessel boundaries; noticeable false positives or false negatives</w:t>
            </w:r>
          </w:p>
        </w:tc>
      </w:tr>
      <w:tr w:rsidR="00037D52" w:rsidRPr="000A7BDD" w14:paraId="69024D1D" w14:textId="77777777" w:rsidTr="00E33245">
        <w:trPr>
          <w:trHeight w:val="304"/>
        </w:trPr>
        <w:tc>
          <w:tcPr>
            <w:tcW w:w="1843" w:type="dxa"/>
            <w:tcBorders>
              <w:top w:val="nil"/>
              <w:left w:val="nil"/>
              <w:right w:val="nil"/>
            </w:tcBorders>
            <w:shd w:val="clear" w:color="auto" w:fill="auto"/>
            <w:noWrap/>
            <w:vAlign w:val="bottom"/>
            <w:hideMark/>
          </w:tcPr>
          <w:p w14:paraId="28165B1F" w14:textId="77777777" w:rsidR="00037D52" w:rsidRPr="00193C6B" w:rsidRDefault="00037D52" w:rsidP="00E33245">
            <w:pPr>
              <w:spacing w:after="0" w:line="276" w:lineRule="auto"/>
              <w:ind w:left="0" w:right="0" w:firstLine="0"/>
              <w:jc w:val="left"/>
              <w:rPr>
                <w:rFonts w:eastAsia="Times New Roman" w:cs="Calibri"/>
                <w:i/>
                <w:iCs/>
                <w:sz w:val="16"/>
                <w:szCs w:val="16"/>
              </w:rPr>
            </w:pPr>
            <w:r>
              <w:rPr>
                <w:rFonts w:eastAsia="Times New Roman" w:cs="Calibri"/>
                <w:i/>
                <w:iCs/>
                <w:sz w:val="16"/>
                <w:szCs w:val="16"/>
              </w:rPr>
              <w:t>Good</w:t>
            </w:r>
            <w:r w:rsidRPr="00193C6B">
              <w:rPr>
                <w:rFonts w:eastAsia="Times New Roman" w:cs="Calibri"/>
                <w:i/>
                <w:iCs/>
                <w:sz w:val="16"/>
                <w:szCs w:val="16"/>
              </w:rPr>
              <w:t> </w:t>
            </w:r>
          </w:p>
        </w:tc>
        <w:tc>
          <w:tcPr>
            <w:tcW w:w="7573" w:type="dxa"/>
            <w:tcBorders>
              <w:top w:val="nil"/>
              <w:left w:val="nil"/>
              <w:bottom w:val="nil"/>
              <w:right w:val="nil"/>
            </w:tcBorders>
            <w:shd w:val="clear" w:color="auto" w:fill="auto"/>
            <w:noWrap/>
            <w:vAlign w:val="bottom"/>
            <w:hideMark/>
          </w:tcPr>
          <w:p w14:paraId="7CB28E19" w14:textId="77777777" w:rsidR="00037D52" w:rsidRPr="00193C6B" w:rsidRDefault="00037D52" w:rsidP="00E33245">
            <w:pPr>
              <w:spacing w:after="0" w:line="276" w:lineRule="auto"/>
              <w:ind w:left="0" w:right="0" w:firstLine="0"/>
              <w:jc w:val="left"/>
              <w:rPr>
                <w:rFonts w:eastAsia="Times New Roman" w:cs="Calibri"/>
                <w:sz w:val="16"/>
                <w:szCs w:val="16"/>
              </w:rPr>
            </w:pPr>
            <w:r w:rsidRPr="00037D52">
              <w:rPr>
                <w:rFonts w:eastAsia="Times New Roman" w:cs="Calibri"/>
                <w:sz w:val="16"/>
                <w:szCs w:val="16"/>
              </w:rPr>
              <w:t>Most vessels are accurately segmented; Minor inaccuracies in some vessel boundaries</w:t>
            </w:r>
          </w:p>
        </w:tc>
      </w:tr>
      <w:tr w:rsidR="00037D52" w:rsidRPr="000A7BDD" w14:paraId="62139BB4" w14:textId="77777777" w:rsidTr="00E33245">
        <w:trPr>
          <w:trHeight w:val="304"/>
        </w:trPr>
        <w:tc>
          <w:tcPr>
            <w:tcW w:w="1843" w:type="dxa"/>
            <w:tcBorders>
              <w:top w:val="nil"/>
              <w:left w:val="nil"/>
              <w:bottom w:val="single" w:sz="4" w:space="0" w:color="auto"/>
              <w:right w:val="nil"/>
            </w:tcBorders>
            <w:shd w:val="clear" w:color="auto" w:fill="auto"/>
            <w:noWrap/>
            <w:vAlign w:val="bottom"/>
            <w:hideMark/>
          </w:tcPr>
          <w:p w14:paraId="18555171" w14:textId="77777777" w:rsidR="00037D52" w:rsidRPr="00193C6B" w:rsidRDefault="00037D52" w:rsidP="00E33245">
            <w:pPr>
              <w:spacing w:after="0" w:line="276" w:lineRule="auto"/>
              <w:ind w:left="0" w:right="0" w:firstLine="0"/>
              <w:jc w:val="left"/>
              <w:rPr>
                <w:rFonts w:eastAsia="Times New Roman" w:cs="Calibri"/>
                <w:i/>
                <w:iCs/>
                <w:sz w:val="16"/>
                <w:szCs w:val="16"/>
              </w:rPr>
            </w:pPr>
            <w:r>
              <w:rPr>
                <w:rFonts w:eastAsia="Times New Roman" w:cs="Calibri"/>
                <w:i/>
                <w:iCs/>
                <w:sz w:val="16"/>
                <w:szCs w:val="16"/>
              </w:rPr>
              <w:t>Excellent</w:t>
            </w:r>
          </w:p>
        </w:tc>
        <w:tc>
          <w:tcPr>
            <w:tcW w:w="7573" w:type="dxa"/>
            <w:tcBorders>
              <w:top w:val="nil"/>
              <w:left w:val="nil"/>
              <w:bottom w:val="single" w:sz="4" w:space="0" w:color="auto"/>
              <w:right w:val="nil"/>
            </w:tcBorders>
            <w:shd w:val="clear" w:color="auto" w:fill="auto"/>
            <w:noWrap/>
            <w:vAlign w:val="bottom"/>
            <w:hideMark/>
          </w:tcPr>
          <w:p w14:paraId="1C2211DA" w14:textId="77777777" w:rsidR="00037D52" w:rsidRPr="00193C6B" w:rsidRDefault="00037D52" w:rsidP="00E33245">
            <w:pPr>
              <w:spacing w:after="0" w:line="276" w:lineRule="auto"/>
              <w:ind w:left="0" w:right="0" w:firstLine="0"/>
              <w:jc w:val="left"/>
              <w:rPr>
                <w:rFonts w:eastAsia="Times New Roman" w:cs="Calibri"/>
                <w:sz w:val="16"/>
                <w:szCs w:val="16"/>
              </w:rPr>
            </w:pPr>
            <w:r w:rsidRPr="00037D52">
              <w:rPr>
                <w:rFonts w:eastAsia="Times New Roman" w:cs="Calibri"/>
                <w:sz w:val="16"/>
                <w:szCs w:val="16"/>
              </w:rPr>
              <w:t>Complete and accurate segmentation of all visible vessels</w:t>
            </w:r>
          </w:p>
        </w:tc>
      </w:tr>
    </w:tbl>
    <w:p w14:paraId="1F8B3B4A" w14:textId="77777777" w:rsidR="0077138F" w:rsidRDefault="0077138F" w:rsidP="0077138F">
      <w:pPr>
        <w:ind w:left="0" w:firstLine="0"/>
        <w:rPr>
          <w:sz w:val="16"/>
        </w:rPr>
      </w:pPr>
    </w:p>
    <w:p w14:paraId="5D9CD59C" w14:textId="77777777" w:rsidR="0077138F" w:rsidRPr="00F737B8" w:rsidRDefault="0077138F" w:rsidP="0077138F">
      <w:pPr>
        <w:ind w:left="0" w:firstLine="0"/>
        <w:rPr>
          <w:b/>
        </w:rPr>
      </w:pPr>
      <w:r w:rsidRPr="00F737B8">
        <w:rPr>
          <w:b/>
          <w:sz w:val="16"/>
        </w:rPr>
        <w:lastRenderedPageBreak/>
        <w:t>Figure A1:</w:t>
      </w:r>
    </w:p>
    <w:p w14:paraId="0751E7FF" w14:textId="37EB6C0C" w:rsidR="0077138F" w:rsidRDefault="0077138F" w:rsidP="0077138F">
      <w:pPr>
        <w:ind w:left="0" w:firstLine="0"/>
        <w:rPr>
          <w:sz w:val="16"/>
        </w:rPr>
      </w:pPr>
      <w:r w:rsidRPr="0077138F">
        <w:rPr>
          <w:sz w:val="16"/>
        </w:rPr>
        <w:t xml:space="preserve">Comparison of ODACS across different CT perfusion software packages. Left panel: ODACS for 25 patients calculated using </w:t>
      </w:r>
      <w:proofErr w:type="spellStart"/>
      <w:r w:rsidRPr="0077138F">
        <w:rPr>
          <w:sz w:val="16"/>
        </w:rPr>
        <w:t>StrokeViewer</w:t>
      </w:r>
      <w:proofErr w:type="spellEnd"/>
      <w:r w:rsidRPr="0077138F">
        <w:rPr>
          <w:sz w:val="16"/>
        </w:rPr>
        <w:t xml:space="preserve">, </w:t>
      </w:r>
      <w:proofErr w:type="spellStart"/>
      <w:r w:rsidRPr="0077138F">
        <w:rPr>
          <w:sz w:val="16"/>
        </w:rPr>
        <w:t>Syngo.via</w:t>
      </w:r>
      <w:proofErr w:type="spellEnd"/>
      <w:r w:rsidRPr="0077138F">
        <w:rPr>
          <w:sz w:val="16"/>
        </w:rPr>
        <w:t xml:space="preserve">, and </w:t>
      </w:r>
      <w:proofErr w:type="spellStart"/>
      <w:r w:rsidRPr="0077138F">
        <w:rPr>
          <w:sz w:val="16"/>
        </w:rPr>
        <w:t>Vitrea</w:t>
      </w:r>
      <w:proofErr w:type="spellEnd"/>
      <w:r w:rsidRPr="0077138F">
        <w:rPr>
          <w:sz w:val="16"/>
        </w:rPr>
        <w:t xml:space="preserve"> CTP analysis software packages. Right panel: Average ODACS with minimum and maximum values for each patient across the three software packages. Note the outlier patient where </w:t>
      </w:r>
      <w:proofErr w:type="spellStart"/>
      <w:r w:rsidRPr="0077138F">
        <w:rPr>
          <w:sz w:val="16"/>
        </w:rPr>
        <w:t>Vitrea</w:t>
      </w:r>
      <w:proofErr w:type="spellEnd"/>
      <w:r w:rsidRPr="0077138F">
        <w:rPr>
          <w:sz w:val="16"/>
        </w:rPr>
        <w:t xml:space="preserve"> incorrectly selected the unaffected hemisphere, resulting in a significantly higher ODACS. Our categorized collateral score (CS) categorizes collateral status into four groups: CS 0 (&lt;5% filling), CS 1 (5-50% filling), CS 2 (&gt;50% to &lt;95% filling), and CS 3 (≥95% filling) of the occluded area compared to the contralateral side.</w:t>
      </w:r>
    </w:p>
    <w:p w14:paraId="0AC35869" w14:textId="2F1C5FAF" w:rsidR="0077138F" w:rsidRDefault="00037D52" w:rsidP="0077138F">
      <w:pPr>
        <w:ind w:left="0" w:firstLine="0"/>
        <w:rPr>
          <w:sz w:val="16"/>
        </w:rPr>
      </w:pPr>
      <w:r>
        <w:rPr>
          <w:noProof/>
          <w:sz w:val="22"/>
          <w:bdr w:val="none" w:sz="0" w:space="0" w:color="auto" w:frame="1"/>
          <w:shd w:val="clear" w:color="auto" w:fill="FFFFFF"/>
        </w:rPr>
        <w:drawing>
          <wp:inline distT="0" distB="0" distL="0" distR="0" wp14:anchorId="064198C9" wp14:editId="53E1E4CA">
            <wp:extent cx="4190337" cy="2394545"/>
            <wp:effectExtent l="0" t="0" r="1270" b="6350"/>
            <wp:docPr id="1" name="Afbeelding 1" descr="https://lh7-rt.googleusercontent.com/docsz/AD_4nXdIV-zVTncQ1KeJKbyOBumfxIpn6fVgfMV8mPctaSpSrR30aNeVy2um0P2Bug9L7evtRAqVLdDH9v3BVfag16nFG4KmtXStUTRYQ67jOVGZ4bnrzV4A4OIjQrhIid6yrbI_m1rCcpohyUP8YrTv8JvLa3g?key=xVzY91K9QtoWd84AzQsxy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rt.googleusercontent.com/docsz/AD_4nXdIV-zVTncQ1KeJKbyOBumfxIpn6fVgfMV8mPctaSpSrR30aNeVy2um0P2Bug9L7evtRAqVLdDH9v3BVfag16nFG4KmtXStUTRYQ67jOVGZ4bnrzV4A4OIjQrhIid6yrbI_m1rCcpohyUP8YrTv8JvLa3g?key=xVzY91K9QtoWd84AzQsxy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99287" cy="2399659"/>
                    </a:xfrm>
                    <a:prstGeom prst="rect">
                      <a:avLst/>
                    </a:prstGeom>
                    <a:noFill/>
                    <a:ln>
                      <a:noFill/>
                    </a:ln>
                  </pic:spPr>
                </pic:pic>
              </a:graphicData>
            </a:graphic>
          </wp:inline>
        </w:drawing>
      </w:r>
    </w:p>
    <w:p w14:paraId="2E9E772C" w14:textId="1CB314E9" w:rsidR="00603056" w:rsidRDefault="0015033E" w:rsidP="007C42C6">
      <w:pPr>
        <w:pStyle w:val="Kop1"/>
      </w:pPr>
      <w:r>
        <w:t>R</w:t>
      </w:r>
      <w:r w:rsidR="6C62E68E">
        <w:t>eferences</w:t>
      </w:r>
    </w:p>
    <w:p w14:paraId="5B431A59" w14:textId="7DD561C8" w:rsidR="00C4779E" w:rsidRPr="00C4779E" w:rsidRDefault="561E6528" w:rsidP="003C3E6F">
      <w:pPr>
        <w:widowControl w:val="0"/>
        <w:autoSpaceDE w:val="0"/>
        <w:autoSpaceDN w:val="0"/>
        <w:adjustRightInd w:val="0"/>
        <w:spacing w:line="240" w:lineRule="auto"/>
        <w:ind w:left="640" w:hanging="640"/>
        <w:rPr>
          <w:rFonts w:cs="Times New Roman"/>
          <w:noProof/>
          <w:szCs w:val="24"/>
        </w:rPr>
      </w:pPr>
      <w:r>
        <w:fldChar w:fldCharType="begin" w:fldLock="1"/>
      </w:r>
      <w:r w:rsidR="00603056">
        <w:instrText xml:space="preserve">ADDIN Mendeley Bibliography CSL_BIBLIOGRAPHY </w:instrText>
      </w:r>
      <w:r>
        <w:fldChar w:fldCharType="separate"/>
      </w:r>
    </w:p>
    <w:p w14:paraId="3856AC83" w14:textId="46E80B3F" w:rsidR="00C4779E" w:rsidRPr="00C4779E" w:rsidRDefault="003C3E6F" w:rsidP="00C4779E">
      <w:pPr>
        <w:widowControl w:val="0"/>
        <w:autoSpaceDE w:val="0"/>
        <w:autoSpaceDN w:val="0"/>
        <w:adjustRightInd w:val="0"/>
        <w:spacing w:line="240" w:lineRule="auto"/>
        <w:ind w:left="640" w:hanging="640"/>
        <w:rPr>
          <w:noProof/>
        </w:rPr>
      </w:pPr>
      <w:r>
        <w:rPr>
          <w:rFonts w:cs="Times New Roman"/>
          <w:noProof/>
          <w:szCs w:val="24"/>
        </w:rPr>
        <w:t>1</w:t>
      </w:r>
      <w:r w:rsidR="00C4779E" w:rsidRPr="00C4779E">
        <w:rPr>
          <w:rFonts w:cs="Times New Roman"/>
          <w:noProof/>
          <w:szCs w:val="24"/>
        </w:rPr>
        <w:t xml:space="preserve">. </w:t>
      </w:r>
      <w:r w:rsidR="00C4779E" w:rsidRPr="00C4779E">
        <w:rPr>
          <w:rFonts w:cs="Times New Roman"/>
          <w:noProof/>
          <w:szCs w:val="24"/>
        </w:rPr>
        <w:tab/>
        <w:t>Herten RLM Van, van Harten L, Planken N, Isgum I (2024) Generative Adversarial Networks for Coronary CT Angiography Acquisition Protocol Correction with Explicit Attenuation Constraints. In: Oguz I, Noble J, Li X, et al (eds) Medical Imaging with Deep Learning. PMLR, pp 1288–1303</w:t>
      </w:r>
    </w:p>
    <w:p w14:paraId="5DB75923" w14:textId="79090B5F" w:rsidR="561E6528" w:rsidRDefault="561E6528" w:rsidP="10FE3A0E">
      <w:r>
        <w:fldChar w:fldCharType="end"/>
      </w:r>
    </w:p>
    <w:sectPr w:rsidR="561E6528" w:rsidSect="00F737B8">
      <w:headerReference w:type="default" r:id="rId12"/>
      <w:footerReference w:type="even" r:id="rId13"/>
      <w:footerReference w:type="default" r:id="rId14"/>
      <w:footerReference w:type="first" r:id="rId15"/>
      <w:pgSz w:w="12240" w:h="15840"/>
      <w:pgMar w:top="1440" w:right="1440" w:bottom="1440" w:left="1440" w:header="720" w:footer="1742"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8E746F" w14:textId="77777777" w:rsidR="0061363B" w:rsidRDefault="0061363B">
      <w:pPr>
        <w:spacing w:after="0" w:line="240" w:lineRule="auto"/>
      </w:pPr>
      <w:r>
        <w:separator/>
      </w:r>
    </w:p>
  </w:endnote>
  <w:endnote w:type="continuationSeparator" w:id="0">
    <w:p w14:paraId="0938E4C4" w14:textId="77777777" w:rsidR="0061363B" w:rsidRDefault="0061363B">
      <w:pPr>
        <w:spacing w:after="0" w:line="240" w:lineRule="auto"/>
      </w:pPr>
      <w:r>
        <w:continuationSeparator/>
      </w:r>
    </w:p>
  </w:endnote>
  <w:endnote w:type="continuationNotice" w:id="1">
    <w:p w14:paraId="1287ADF9" w14:textId="77777777" w:rsidR="0061363B" w:rsidRDefault="006136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A879A" w14:textId="77777777" w:rsidR="009C01D8" w:rsidRDefault="009C01D8">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E8C42" w14:textId="2EF109F3" w:rsidR="009C01D8" w:rsidRDefault="009C01D8">
    <w:pPr>
      <w:spacing w:after="0" w:line="259" w:lineRule="auto"/>
      <w:ind w:left="0" w:firstLine="0"/>
      <w:jc w:val="center"/>
    </w:pPr>
    <w:r>
      <w:fldChar w:fldCharType="begin"/>
    </w:r>
    <w:r>
      <w:instrText xml:space="preserve"> PAGE   \* MERGEFORMAT </w:instrText>
    </w:r>
    <w:r>
      <w:fldChar w:fldCharType="separate"/>
    </w:r>
    <w:r w:rsidR="00454ED8">
      <w:rPr>
        <w:noProof/>
      </w:rPr>
      <w:t>10</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FF7C4" w14:textId="77777777" w:rsidR="009C01D8" w:rsidRDefault="009C01D8">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60727" w14:textId="77777777" w:rsidR="0061363B" w:rsidRDefault="0061363B">
      <w:pPr>
        <w:spacing w:after="0" w:line="240" w:lineRule="auto"/>
      </w:pPr>
      <w:r>
        <w:separator/>
      </w:r>
    </w:p>
  </w:footnote>
  <w:footnote w:type="continuationSeparator" w:id="0">
    <w:p w14:paraId="5423DB84" w14:textId="77777777" w:rsidR="0061363B" w:rsidRDefault="0061363B">
      <w:pPr>
        <w:spacing w:after="0" w:line="240" w:lineRule="auto"/>
      </w:pPr>
      <w:r>
        <w:continuationSeparator/>
      </w:r>
    </w:p>
  </w:footnote>
  <w:footnote w:type="continuationNotice" w:id="1">
    <w:p w14:paraId="3D5CBAED" w14:textId="77777777" w:rsidR="0061363B" w:rsidRDefault="0061363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290"/>
      <w:gridCol w:w="2290"/>
      <w:gridCol w:w="2290"/>
    </w:tblGrid>
    <w:tr w:rsidR="009C01D8" w14:paraId="46F8AF0F" w14:textId="77777777" w:rsidTr="0A036FC9">
      <w:trPr>
        <w:trHeight w:val="300"/>
      </w:trPr>
      <w:tc>
        <w:tcPr>
          <w:tcW w:w="2290" w:type="dxa"/>
        </w:tcPr>
        <w:p w14:paraId="7D6928CB" w14:textId="77777777" w:rsidR="009C01D8" w:rsidRDefault="009C01D8" w:rsidP="0A036FC9">
          <w:pPr>
            <w:pStyle w:val="Koptekst"/>
            <w:ind w:left="-115"/>
            <w:jc w:val="left"/>
          </w:pPr>
        </w:p>
      </w:tc>
      <w:tc>
        <w:tcPr>
          <w:tcW w:w="2290" w:type="dxa"/>
        </w:tcPr>
        <w:p w14:paraId="464EDFB8" w14:textId="77777777" w:rsidR="009C01D8" w:rsidRDefault="009C01D8" w:rsidP="0A036FC9">
          <w:pPr>
            <w:pStyle w:val="Koptekst"/>
            <w:jc w:val="center"/>
          </w:pPr>
        </w:p>
      </w:tc>
      <w:tc>
        <w:tcPr>
          <w:tcW w:w="2290" w:type="dxa"/>
        </w:tcPr>
        <w:p w14:paraId="5AE965F1" w14:textId="77777777" w:rsidR="009C01D8" w:rsidRDefault="009C01D8" w:rsidP="0A036FC9">
          <w:pPr>
            <w:pStyle w:val="Koptekst"/>
            <w:ind w:right="-115"/>
            <w:jc w:val="right"/>
          </w:pPr>
        </w:p>
      </w:tc>
    </w:tr>
  </w:tbl>
  <w:p w14:paraId="4D60AA7D" w14:textId="77777777" w:rsidR="009C01D8" w:rsidRDefault="009C01D8" w:rsidP="0A036FC9">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1AF49"/>
    <w:multiLevelType w:val="hybridMultilevel"/>
    <w:tmpl w:val="1A905C08"/>
    <w:lvl w:ilvl="0" w:tplc="F3B87EB6">
      <w:start w:val="1"/>
      <w:numFmt w:val="bullet"/>
      <w:lvlText w:val=""/>
      <w:lvlJc w:val="left"/>
      <w:pPr>
        <w:ind w:left="720" w:hanging="360"/>
      </w:pPr>
      <w:rPr>
        <w:rFonts w:ascii="Symbol" w:hAnsi="Symbol" w:hint="default"/>
      </w:rPr>
    </w:lvl>
    <w:lvl w:ilvl="1" w:tplc="8DAA3F78">
      <w:start w:val="1"/>
      <w:numFmt w:val="bullet"/>
      <w:lvlText w:val="o"/>
      <w:lvlJc w:val="left"/>
      <w:pPr>
        <w:ind w:left="1440" w:hanging="360"/>
      </w:pPr>
      <w:rPr>
        <w:rFonts w:ascii="Courier New" w:hAnsi="Courier New" w:hint="default"/>
      </w:rPr>
    </w:lvl>
    <w:lvl w:ilvl="2" w:tplc="72E0903A">
      <w:start w:val="1"/>
      <w:numFmt w:val="bullet"/>
      <w:lvlText w:val=""/>
      <w:lvlJc w:val="left"/>
      <w:pPr>
        <w:ind w:left="2160" w:hanging="360"/>
      </w:pPr>
      <w:rPr>
        <w:rFonts w:ascii="Wingdings" w:hAnsi="Wingdings" w:hint="default"/>
      </w:rPr>
    </w:lvl>
    <w:lvl w:ilvl="3" w:tplc="78FA9C16">
      <w:start w:val="1"/>
      <w:numFmt w:val="bullet"/>
      <w:lvlText w:val=""/>
      <w:lvlJc w:val="left"/>
      <w:pPr>
        <w:ind w:left="2880" w:hanging="360"/>
      </w:pPr>
      <w:rPr>
        <w:rFonts w:ascii="Symbol" w:hAnsi="Symbol" w:hint="default"/>
      </w:rPr>
    </w:lvl>
    <w:lvl w:ilvl="4" w:tplc="A8544C2A">
      <w:start w:val="1"/>
      <w:numFmt w:val="bullet"/>
      <w:lvlText w:val="o"/>
      <w:lvlJc w:val="left"/>
      <w:pPr>
        <w:ind w:left="3600" w:hanging="360"/>
      </w:pPr>
      <w:rPr>
        <w:rFonts w:ascii="Courier New" w:hAnsi="Courier New" w:hint="default"/>
      </w:rPr>
    </w:lvl>
    <w:lvl w:ilvl="5" w:tplc="56F678B8">
      <w:start w:val="1"/>
      <w:numFmt w:val="bullet"/>
      <w:lvlText w:val=""/>
      <w:lvlJc w:val="left"/>
      <w:pPr>
        <w:ind w:left="4320" w:hanging="360"/>
      </w:pPr>
      <w:rPr>
        <w:rFonts w:ascii="Wingdings" w:hAnsi="Wingdings" w:hint="default"/>
      </w:rPr>
    </w:lvl>
    <w:lvl w:ilvl="6" w:tplc="D16E29AE">
      <w:start w:val="1"/>
      <w:numFmt w:val="bullet"/>
      <w:lvlText w:val=""/>
      <w:lvlJc w:val="left"/>
      <w:pPr>
        <w:ind w:left="5040" w:hanging="360"/>
      </w:pPr>
      <w:rPr>
        <w:rFonts w:ascii="Symbol" w:hAnsi="Symbol" w:hint="default"/>
      </w:rPr>
    </w:lvl>
    <w:lvl w:ilvl="7" w:tplc="7098E018">
      <w:start w:val="1"/>
      <w:numFmt w:val="bullet"/>
      <w:lvlText w:val="o"/>
      <w:lvlJc w:val="left"/>
      <w:pPr>
        <w:ind w:left="5760" w:hanging="360"/>
      </w:pPr>
      <w:rPr>
        <w:rFonts w:ascii="Courier New" w:hAnsi="Courier New" w:hint="default"/>
      </w:rPr>
    </w:lvl>
    <w:lvl w:ilvl="8" w:tplc="853A88C2">
      <w:start w:val="1"/>
      <w:numFmt w:val="bullet"/>
      <w:lvlText w:val=""/>
      <w:lvlJc w:val="left"/>
      <w:pPr>
        <w:ind w:left="6480" w:hanging="360"/>
      </w:pPr>
      <w:rPr>
        <w:rFonts w:ascii="Wingdings" w:hAnsi="Wingdings" w:hint="default"/>
      </w:rPr>
    </w:lvl>
  </w:abstractNum>
  <w:abstractNum w:abstractNumId="1" w15:restartNumberingAfterBreak="0">
    <w:nsid w:val="07FB67CD"/>
    <w:multiLevelType w:val="hybridMultilevel"/>
    <w:tmpl w:val="BC908130"/>
    <w:lvl w:ilvl="0" w:tplc="49A834B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E32205"/>
    <w:multiLevelType w:val="hybridMultilevel"/>
    <w:tmpl w:val="A44097B6"/>
    <w:lvl w:ilvl="0" w:tplc="BBB6E802">
      <w:start w:val="1"/>
      <w:numFmt w:val="decimal"/>
      <w:lvlText w:val="[%1]"/>
      <w:lvlJc w:val="left"/>
      <w:pPr>
        <w:ind w:left="50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4D761F40">
      <w:start w:val="1"/>
      <w:numFmt w:val="lowerLetter"/>
      <w:lvlText w:val="%2"/>
      <w:lvlJc w:val="left"/>
      <w:pPr>
        <w:ind w:left="115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5590DC6E">
      <w:start w:val="1"/>
      <w:numFmt w:val="lowerRoman"/>
      <w:lvlText w:val="%3"/>
      <w:lvlJc w:val="left"/>
      <w:pPr>
        <w:ind w:left="187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14684DB6">
      <w:start w:val="1"/>
      <w:numFmt w:val="decimal"/>
      <w:lvlText w:val="%4"/>
      <w:lvlJc w:val="left"/>
      <w:pPr>
        <w:ind w:left="259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D2CC83CE">
      <w:start w:val="1"/>
      <w:numFmt w:val="lowerLetter"/>
      <w:lvlText w:val="%5"/>
      <w:lvlJc w:val="left"/>
      <w:pPr>
        <w:ind w:left="331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08CE3A72">
      <w:start w:val="1"/>
      <w:numFmt w:val="lowerRoman"/>
      <w:lvlText w:val="%6"/>
      <w:lvlJc w:val="left"/>
      <w:pPr>
        <w:ind w:left="403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B9683D12">
      <w:start w:val="1"/>
      <w:numFmt w:val="decimal"/>
      <w:lvlText w:val="%7"/>
      <w:lvlJc w:val="left"/>
      <w:pPr>
        <w:ind w:left="475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4968A0B2">
      <w:start w:val="1"/>
      <w:numFmt w:val="lowerLetter"/>
      <w:lvlText w:val="%8"/>
      <w:lvlJc w:val="left"/>
      <w:pPr>
        <w:ind w:left="547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5262DA2C">
      <w:start w:val="1"/>
      <w:numFmt w:val="lowerRoman"/>
      <w:lvlText w:val="%9"/>
      <w:lvlJc w:val="left"/>
      <w:pPr>
        <w:ind w:left="6195"/>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222D51A4"/>
    <w:multiLevelType w:val="hybridMultilevel"/>
    <w:tmpl w:val="7A5EFA1A"/>
    <w:lvl w:ilvl="0" w:tplc="FFFFFFFF">
      <w:start w:val="1"/>
      <w:numFmt w:val="bullet"/>
      <w:lvlText w:val="•"/>
      <w:lvlJc w:val="left"/>
      <w:pPr>
        <w:ind w:left="498"/>
      </w:pPr>
      <w:rPr>
        <w:rFonts w:ascii="Calibri" w:hAnsi="Calibri" w:hint="default"/>
        <w:b w:val="0"/>
        <w:i w:val="0"/>
        <w:strike w:val="0"/>
        <w:dstrike w:val="0"/>
        <w:color w:val="000000"/>
        <w:sz w:val="20"/>
        <w:szCs w:val="20"/>
        <w:u w:val="none" w:color="000000"/>
        <w:bdr w:val="none" w:sz="0" w:space="0" w:color="auto"/>
        <w:shd w:val="clear" w:color="auto" w:fill="auto"/>
        <w:vertAlign w:val="baseline"/>
      </w:rPr>
    </w:lvl>
    <w:lvl w:ilvl="1" w:tplc="4AB204BC">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126C1A86">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CBAE8066">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EC0C3EE">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0FBE67FE">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64CF7C2">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708597E">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98D49590">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273F5D63"/>
    <w:multiLevelType w:val="hybridMultilevel"/>
    <w:tmpl w:val="B7CE0258"/>
    <w:lvl w:ilvl="0" w:tplc="FFFFFFFF">
      <w:start w:val="1"/>
      <w:numFmt w:val="decimal"/>
      <w:lvlText w:val="%1."/>
      <w:lvlJc w:val="left"/>
      <w:pPr>
        <w:ind w:left="498"/>
      </w:pPr>
      <w:rPr>
        <w:b w:val="0"/>
        <w:i w:val="0"/>
        <w:strike w:val="0"/>
        <w:dstrike w:val="0"/>
        <w:color w:val="000000"/>
        <w:sz w:val="20"/>
        <w:szCs w:val="20"/>
        <w:u w:val="none" w:color="000000"/>
        <w:bdr w:val="none" w:sz="0" w:space="0" w:color="auto"/>
        <w:shd w:val="clear" w:color="auto" w:fill="auto"/>
        <w:vertAlign w:val="baseline"/>
      </w:rPr>
    </w:lvl>
    <w:lvl w:ilvl="1" w:tplc="0E645ABC">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77CECCE">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5FAE21CE">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528A0212">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D068B636">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E490E9B0">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BF4AED3C">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C69AB09E">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2CB2773D"/>
    <w:multiLevelType w:val="multilevel"/>
    <w:tmpl w:val="597AF6CE"/>
    <w:lvl w:ilvl="0">
      <w:start w:val="1"/>
      <w:numFmt w:val="decimal"/>
      <w:lvlText w:val="%1"/>
      <w:lvlJc w:val="left"/>
      <w:pPr>
        <w:ind w:left="0"/>
      </w:pPr>
      <w:rPr>
        <w:rFonts w:ascii="Cambria" w:eastAsia="Cambria" w:hAnsi="Cambria" w:cs="Cambria"/>
        <w:b/>
        <w:bCs/>
        <w:i w:val="0"/>
        <w:strike w:val="0"/>
        <w:dstrike w:val="0"/>
        <w:color w:val="000000"/>
        <w:sz w:val="29"/>
        <w:szCs w:val="29"/>
        <w:u w:val="none" w:color="000000"/>
        <w:bdr w:val="none" w:sz="0" w:space="0" w:color="auto"/>
        <w:shd w:val="clear" w:color="auto" w:fill="auto"/>
        <w:vertAlign w:val="baseline"/>
      </w:rPr>
    </w:lvl>
    <w:lvl w:ilvl="1">
      <w:start w:val="1"/>
      <w:numFmt w:val="decimal"/>
      <w:lvlText w:val="%1.%2"/>
      <w:lvlJc w:val="left"/>
      <w:pPr>
        <w:ind w:left="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0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3">
      <w:start w:val="1"/>
      <w:numFmt w:val="decimal"/>
      <w:lvlText w:val="%4"/>
      <w:lvlJc w:val="left"/>
      <w:pPr>
        <w:ind w:left="18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4">
      <w:start w:val="1"/>
      <w:numFmt w:val="lowerLetter"/>
      <w:lvlText w:val="%5"/>
      <w:lvlJc w:val="left"/>
      <w:pPr>
        <w:ind w:left="252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5">
      <w:start w:val="1"/>
      <w:numFmt w:val="lowerRoman"/>
      <w:lvlText w:val="%6"/>
      <w:lvlJc w:val="left"/>
      <w:pPr>
        <w:ind w:left="324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6">
      <w:start w:val="1"/>
      <w:numFmt w:val="decimal"/>
      <w:lvlText w:val="%7"/>
      <w:lvlJc w:val="left"/>
      <w:pPr>
        <w:ind w:left="396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7">
      <w:start w:val="1"/>
      <w:numFmt w:val="lowerLetter"/>
      <w:lvlText w:val="%8"/>
      <w:lvlJc w:val="left"/>
      <w:pPr>
        <w:ind w:left="468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lvl w:ilvl="8">
      <w:start w:val="1"/>
      <w:numFmt w:val="lowerRoman"/>
      <w:lvlText w:val="%9"/>
      <w:lvlJc w:val="left"/>
      <w:pPr>
        <w:ind w:left="5400"/>
      </w:pPr>
      <w:rPr>
        <w:rFonts w:ascii="Cambria" w:eastAsia="Cambria" w:hAnsi="Cambria" w:cs="Cambria"/>
        <w:b/>
        <w:bCs/>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2D4F05E0"/>
    <w:multiLevelType w:val="hybridMultilevel"/>
    <w:tmpl w:val="E04C7DFA"/>
    <w:lvl w:ilvl="0" w:tplc="4B0C636A">
      <w:start w:val="1"/>
      <w:numFmt w:val="bullet"/>
      <w:lvlText w:val=""/>
      <w:lvlJc w:val="left"/>
      <w:pPr>
        <w:ind w:left="720" w:hanging="360"/>
      </w:pPr>
      <w:rPr>
        <w:rFonts w:ascii="Symbol" w:hAnsi="Symbol" w:hint="default"/>
      </w:rPr>
    </w:lvl>
    <w:lvl w:ilvl="1" w:tplc="6286409C">
      <w:start w:val="1"/>
      <w:numFmt w:val="bullet"/>
      <w:lvlText w:val="o"/>
      <w:lvlJc w:val="left"/>
      <w:pPr>
        <w:ind w:left="1440" w:hanging="360"/>
      </w:pPr>
      <w:rPr>
        <w:rFonts w:ascii="Courier New" w:hAnsi="Courier New" w:hint="default"/>
      </w:rPr>
    </w:lvl>
    <w:lvl w:ilvl="2" w:tplc="EE76AFD0">
      <w:start w:val="1"/>
      <w:numFmt w:val="bullet"/>
      <w:lvlText w:val=""/>
      <w:lvlJc w:val="left"/>
      <w:pPr>
        <w:ind w:left="2160" w:hanging="360"/>
      </w:pPr>
      <w:rPr>
        <w:rFonts w:ascii="Wingdings" w:hAnsi="Wingdings" w:hint="default"/>
      </w:rPr>
    </w:lvl>
    <w:lvl w:ilvl="3" w:tplc="4056911C">
      <w:start w:val="1"/>
      <w:numFmt w:val="bullet"/>
      <w:lvlText w:val=""/>
      <w:lvlJc w:val="left"/>
      <w:pPr>
        <w:ind w:left="2880" w:hanging="360"/>
      </w:pPr>
      <w:rPr>
        <w:rFonts w:ascii="Symbol" w:hAnsi="Symbol" w:hint="default"/>
      </w:rPr>
    </w:lvl>
    <w:lvl w:ilvl="4" w:tplc="7E32B1BA">
      <w:start w:val="1"/>
      <w:numFmt w:val="bullet"/>
      <w:lvlText w:val="o"/>
      <w:lvlJc w:val="left"/>
      <w:pPr>
        <w:ind w:left="3600" w:hanging="360"/>
      </w:pPr>
      <w:rPr>
        <w:rFonts w:ascii="Courier New" w:hAnsi="Courier New" w:hint="default"/>
      </w:rPr>
    </w:lvl>
    <w:lvl w:ilvl="5" w:tplc="AF3C3432">
      <w:start w:val="1"/>
      <w:numFmt w:val="bullet"/>
      <w:lvlText w:val=""/>
      <w:lvlJc w:val="left"/>
      <w:pPr>
        <w:ind w:left="4320" w:hanging="360"/>
      </w:pPr>
      <w:rPr>
        <w:rFonts w:ascii="Wingdings" w:hAnsi="Wingdings" w:hint="default"/>
      </w:rPr>
    </w:lvl>
    <w:lvl w:ilvl="6" w:tplc="DD4EA34A">
      <w:start w:val="1"/>
      <w:numFmt w:val="bullet"/>
      <w:lvlText w:val=""/>
      <w:lvlJc w:val="left"/>
      <w:pPr>
        <w:ind w:left="5040" w:hanging="360"/>
      </w:pPr>
      <w:rPr>
        <w:rFonts w:ascii="Symbol" w:hAnsi="Symbol" w:hint="default"/>
      </w:rPr>
    </w:lvl>
    <w:lvl w:ilvl="7" w:tplc="017EB860">
      <w:start w:val="1"/>
      <w:numFmt w:val="bullet"/>
      <w:lvlText w:val="o"/>
      <w:lvlJc w:val="left"/>
      <w:pPr>
        <w:ind w:left="5760" w:hanging="360"/>
      </w:pPr>
      <w:rPr>
        <w:rFonts w:ascii="Courier New" w:hAnsi="Courier New" w:hint="default"/>
      </w:rPr>
    </w:lvl>
    <w:lvl w:ilvl="8" w:tplc="BC20966E">
      <w:start w:val="1"/>
      <w:numFmt w:val="bullet"/>
      <w:lvlText w:val=""/>
      <w:lvlJc w:val="left"/>
      <w:pPr>
        <w:ind w:left="6480" w:hanging="360"/>
      </w:pPr>
      <w:rPr>
        <w:rFonts w:ascii="Wingdings" w:hAnsi="Wingdings" w:hint="default"/>
      </w:rPr>
    </w:lvl>
  </w:abstractNum>
  <w:abstractNum w:abstractNumId="7" w15:restartNumberingAfterBreak="0">
    <w:nsid w:val="34696C18"/>
    <w:multiLevelType w:val="hybridMultilevel"/>
    <w:tmpl w:val="59DE1116"/>
    <w:lvl w:ilvl="0" w:tplc="8C68DA2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194476"/>
    <w:multiLevelType w:val="hybridMultilevel"/>
    <w:tmpl w:val="50703416"/>
    <w:lvl w:ilvl="0" w:tplc="B1C8B5F2">
      <w:start w:val="1"/>
      <w:numFmt w:val="bullet"/>
      <w:lvlText w:val=""/>
      <w:lvlJc w:val="left"/>
      <w:pPr>
        <w:ind w:left="720" w:hanging="360"/>
      </w:pPr>
      <w:rPr>
        <w:rFonts w:ascii="Symbol" w:hAnsi="Symbol" w:hint="default"/>
      </w:rPr>
    </w:lvl>
    <w:lvl w:ilvl="1" w:tplc="99DAB114">
      <w:start w:val="1"/>
      <w:numFmt w:val="bullet"/>
      <w:lvlText w:val="o"/>
      <w:lvlJc w:val="left"/>
      <w:pPr>
        <w:ind w:left="1440" w:hanging="360"/>
      </w:pPr>
      <w:rPr>
        <w:rFonts w:ascii="Courier New" w:hAnsi="Courier New" w:hint="default"/>
      </w:rPr>
    </w:lvl>
    <w:lvl w:ilvl="2" w:tplc="F9E8F84E">
      <w:start w:val="1"/>
      <w:numFmt w:val="bullet"/>
      <w:lvlText w:val=""/>
      <w:lvlJc w:val="left"/>
      <w:pPr>
        <w:ind w:left="2160" w:hanging="360"/>
      </w:pPr>
      <w:rPr>
        <w:rFonts w:ascii="Wingdings" w:hAnsi="Wingdings" w:hint="default"/>
      </w:rPr>
    </w:lvl>
    <w:lvl w:ilvl="3" w:tplc="9448335E">
      <w:start w:val="1"/>
      <w:numFmt w:val="bullet"/>
      <w:lvlText w:val=""/>
      <w:lvlJc w:val="left"/>
      <w:pPr>
        <w:ind w:left="2880" w:hanging="360"/>
      </w:pPr>
      <w:rPr>
        <w:rFonts w:ascii="Symbol" w:hAnsi="Symbol" w:hint="default"/>
      </w:rPr>
    </w:lvl>
    <w:lvl w:ilvl="4" w:tplc="21C4CB28">
      <w:start w:val="1"/>
      <w:numFmt w:val="bullet"/>
      <w:lvlText w:val="o"/>
      <w:lvlJc w:val="left"/>
      <w:pPr>
        <w:ind w:left="3600" w:hanging="360"/>
      </w:pPr>
      <w:rPr>
        <w:rFonts w:ascii="Courier New" w:hAnsi="Courier New" w:hint="default"/>
      </w:rPr>
    </w:lvl>
    <w:lvl w:ilvl="5" w:tplc="7680AA3C">
      <w:start w:val="1"/>
      <w:numFmt w:val="bullet"/>
      <w:lvlText w:val=""/>
      <w:lvlJc w:val="left"/>
      <w:pPr>
        <w:ind w:left="4320" w:hanging="360"/>
      </w:pPr>
      <w:rPr>
        <w:rFonts w:ascii="Wingdings" w:hAnsi="Wingdings" w:hint="default"/>
      </w:rPr>
    </w:lvl>
    <w:lvl w:ilvl="6" w:tplc="69A8E2B8">
      <w:start w:val="1"/>
      <w:numFmt w:val="bullet"/>
      <w:lvlText w:val=""/>
      <w:lvlJc w:val="left"/>
      <w:pPr>
        <w:ind w:left="5040" w:hanging="360"/>
      </w:pPr>
      <w:rPr>
        <w:rFonts w:ascii="Symbol" w:hAnsi="Symbol" w:hint="default"/>
      </w:rPr>
    </w:lvl>
    <w:lvl w:ilvl="7" w:tplc="5FCA55D6">
      <w:start w:val="1"/>
      <w:numFmt w:val="bullet"/>
      <w:lvlText w:val="o"/>
      <w:lvlJc w:val="left"/>
      <w:pPr>
        <w:ind w:left="5760" w:hanging="360"/>
      </w:pPr>
      <w:rPr>
        <w:rFonts w:ascii="Courier New" w:hAnsi="Courier New" w:hint="default"/>
      </w:rPr>
    </w:lvl>
    <w:lvl w:ilvl="8" w:tplc="7E948FF0">
      <w:start w:val="1"/>
      <w:numFmt w:val="bullet"/>
      <w:lvlText w:val=""/>
      <w:lvlJc w:val="left"/>
      <w:pPr>
        <w:ind w:left="6480" w:hanging="360"/>
      </w:pPr>
      <w:rPr>
        <w:rFonts w:ascii="Wingdings" w:hAnsi="Wingdings" w:hint="default"/>
      </w:rPr>
    </w:lvl>
  </w:abstractNum>
  <w:abstractNum w:abstractNumId="9" w15:restartNumberingAfterBreak="0">
    <w:nsid w:val="49709E18"/>
    <w:multiLevelType w:val="hybridMultilevel"/>
    <w:tmpl w:val="DC008B10"/>
    <w:lvl w:ilvl="0" w:tplc="7DACB3C4">
      <w:start w:val="1"/>
      <w:numFmt w:val="bullet"/>
      <w:lvlText w:val=""/>
      <w:lvlJc w:val="left"/>
      <w:pPr>
        <w:ind w:left="720" w:hanging="360"/>
      </w:pPr>
      <w:rPr>
        <w:rFonts w:ascii="Symbol" w:hAnsi="Symbol" w:hint="default"/>
      </w:rPr>
    </w:lvl>
    <w:lvl w:ilvl="1" w:tplc="ECA41718">
      <w:start w:val="1"/>
      <w:numFmt w:val="bullet"/>
      <w:lvlText w:val="o"/>
      <w:lvlJc w:val="left"/>
      <w:pPr>
        <w:ind w:left="1440" w:hanging="360"/>
      </w:pPr>
      <w:rPr>
        <w:rFonts w:ascii="Courier New" w:hAnsi="Courier New" w:hint="default"/>
      </w:rPr>
    </w:lvl>
    <w:lvl w:ilvl="2" w:tplc="37C6EE24">
      <w:start w:val="1"/>
      <w:numFmt w:val="bullet"/>
      <w:lvlText w:val=""/>
      <w:lvlJc w:val="left"/>
      <w:pPr>
        <w:ind w:left="2160" w:hanging="360"/>
      </w:pPr>
      <w:rPr>
        <w:rFonts w:ascii="Wingdings" w:hAnsi="Wingdings" w:hint="default"/>
      </w:rPr>
    </w:lvl>
    <w:lvl w:ilvl="3" w:tplc="8BF022EE">
      <w:start w:val="1"/>
      <w:numFmt w:val="bullet"/>
      <w:lvlText w:val=""/>
      <w:lvlJc w:val="left"/>
      <w:pPr>
        <w:ind w:left="2880" w:hanging="360"/>
      </w:pPr>
      <w:rPr>
        <w:rFonts w:ascii="Symbol" w:hAnsi="Symbol" w:hint="default"/>
      </w:rPr>
    </w:lvl>
    <w:lvl w:ilvl="4" w:tplc="913C29A4">
      <w:start w:val="1"/>
      <w:numFmt w:val="bullet"/>
      <w:lvlText w:val="o"/>
      <w:lvlJc w:val="left"/>
      <w:pPr>
        <w:ind w:left="3600" w:hanging="360"/>
      </w:pPr>
      <w:rPr>
        <w:rFonts w:ascii="Courier New" w:hAnsi="Courier New" w:hint="default"/>
      </w:rPr>
    </w:lvl>
    <w:lvl w:ilvl="5" w:tplc="E1425BFE">
      <w:start w:val="1"/>
      <w:numFmt w:val="bullet"/>
      <w:lvlText w:val=""/>
      <w:lvlJc w:val="left"/>
      <w:pPr>
        <w:ind w:left="4320" w:hanging="360"/>
      </w:pPr>
      <w:rPr>
        <w:rFonts w:ascii="Wingdings" w:hAnsi="Wingdings" w:hint="default"/>
      </w:rPr>
    </w:lvl>
    <w:lvl w:ilvl="6" w:tplc="ADEA6DD2">
      <w:start w:val="1"/>
      <w:numFmt w:val="bullet"/>
      <w:lvlText w:val=""/>
      <w:lvlJc w:val="left"/>
      <w:pPr>
        <w:ind w:left="5040" w:hanging="360"/>
      </w:pPr>
      <w:rPr>
        <w:rFonts w:ascii="Symbol" w:hAnsi="Symbol" w:hint="default"/>
      </w:rPr>
    </w:lvl>
    <w:lvl w:ilvl="7" w:tplc="B38817B2">
      <w:start w:val="1"/>
      <w:numFmt w:val="bullet"/>
      <w:lvlText w:val="o"/>
      <w:lvlJc w:val="left"/>
      <w:pPr>
        <w:ind w:left="5760" w:hanging="360"/>
      </w:pPr>
      <w:rPr>
        <w:rFonts w:ascii="Courier New" w:hAnsi="Courier New" w:hint="default"/>
      </w:rPr>
    </w:lvl>
    <w:lvl w:ilvl="8" w:tplc="705CD2D6">
      <w:start w:val="1"/>
      <w:numFmt w:val="bullet"/>
      <w:lvlText w:val=""/>
      <w:lvlJc w:val="left"/>
      <w:pPr>
        <w:ind w:left="6480" w:hanging="360"/>
      </w:pPr>
      <w:rPr>
        <w:rFonts w:ascii="Wingdings" w:hAnsi="Wingdings" w:hint="default"/>
      </w:rPr>
    </w:lvl>
  </w:abstractNum>
  <w:abstractNum w:abstractNumId="10" w15:restartNumberingAfterBreak="0">
    <w:nsid w:val="4F93005C"/>
    <w:multiLevelType w:val="hybridMultilevel"/>
    <w:tmpl w:val="B7CE0258"/>
    <w:lvl w:ilvl="0" w:tplc="FFFFFFFF">
      <w:start w:val="1"/>
      <w:numFmt w:val="decimal"/>
      <w:lvlText w:val="%1."/>
      <w:lvlJc w:val="left"/>
      <w:pPr>
        <w:ind w:left="498"/>
      </w:pPr>
      <w:rPr>
        <w:b w:val="0"/>
        <w:i w:val="0"/>
        <w:strike w:val="0"/>
        <w:dstrike w:val="0"/>
        <w:color w:val="000000"/>
        <w:sz w:val="20"/>
        <w:szCs w:val="20"/>
        <w:u w:val="none" w:color="000000"/>
        <w:bdr w:val="none" w:sz="0" w:space="0" w:color="auto"/>
        <w:shd w:val="clear" w:color="auto" w:fill="auto"/>
        <w:vertAlign w:val="baseline"/>
      </w:rPr>
    </w:lvl>
    <w:lvl w:ilvl="1" w:tplc="0E645ABC">
      <w:start w:val="1"/>
      <w:numFmt w:val="lowerLetter"/>
      <w:lvlText w:val="%2"/>
      <w:lvlJc w:val="left"/>
      <w:pPr>
        <w:ind w:left="13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77CECCE">
      <w:start w:val="1"/>
      <w:numFmt w:val="lowerRoman"/>
      <w:lvlText w:val="%3"/>
      <w:lvlJc w:val="left"/>
      <w:pPr>
        <w:ind w:left="20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5FAE21CE">
      <w:start w:val="1"/>
      <w:numFmt w:val="decimal"/>
      <w:lvlText w:val="%4"/>
      <w:lvlJc w:val="left"/>
      <w:pPr>
        <w:ind w:left="27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528A0212">
      <w:start w:val="1"/>
      <w:numFmt w:val="lowerLetter"/>
      <w:lvlText w:val="%5"/>
      <w:lvlJc w:val="left"/>
      <w:pPr>
        <w:ind w:left="348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D068B636">
      <w:start w:val="1"/>
      <w:numFmt w:val="lowerRoman"/>
      <w:lvlText w:val="%6"/>
      <w:lvlJc w:val="left"/>
      <w:pPr>
        <w:ind w:left="420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E490E9B0">
      <w:start w:val="1"/>
      <w:numFmt w:val="decimal"/>
      <w:lvlText w:val="%7"/>
      <w:lvlJc w:val="left"/>
      <w:pPr>
        <w:ind w:left="492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BF4AED3C">
      <w:start w:val="1"/>
      <w:numFmt w:val="lowerLetter"/>
      <w:lvlText w:val="%8"/>
      <w:lvlJc w:val="left"/>
      <w:pPr>
        <w:ind w:left="564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C69AB09E">
      <w:start w:val="1"/>
      <w:numFmt w:val="lowerRoman"/>
      <w:lvlText w:val="%9"/>
      <w:lvlJc w:val="left"/>
      <w:pPr>
        <w:ind w:left="6364"/>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593CEF5F"/>
    <w:multiLevelType w:val="hybridMultilevel"/>
    <w:tmpl w:val="482E8654"/>
    <w:lvl w:ilvl="0" w:tplc="DD50FFCE">
      <w:start w:val="1"/>
      <w:numFmt w:val="bullet"/>
      <w:lvlText w:val=""/>
      <w:lvlJc w:val="left"/>
      <w:pPr>
        <w:ind w:left="720" w:hanging="360"/>
      </w:pPr>
      <w:rPr>
        <w:rFonts w:ascii="Symbol" w:hAnsi="Symbol" w:hint="default"/>
      </w:rPr>
    </w:lvl>
    <w:lvl w:ilvl="1" w:tplc="36B8A954">
      <w:start w:val="1"/>
      <w:numFmt w:val="bullet"/>
      <w:lvlText w:val="o"/>
      <w:lvlJc w:val="left"/>
      <w:pPr>
        <w:ind w:left="1440" w:hanging="360"/>
      </w:pPr>
      <w:rPr>
        <w:rFonts w:ascii="Courier New" w:hAnsi="Courier New" w:hint="default"/>
      </w:rPr>
    </w:lvl>
    <w:lvl w:ilvl="2" w:tplc="64D842F6">
      <w:start w:val="1"/>
      <w:numFmt w:val="bullet"/>
      <w:lvlText w:val=""/>
      <w:lvlJc w:val="left"/>
      <w:pPr>
        <w:ind w:left="2160" w:hanging="360"/>
      </w:pPr>
      <w:rPr>
        <w:rFonts w:ascii="Wingdings" w:hAnsi="Wingdings" w:hint="default"/>
      </w:rPr>
    </w:lvl>
    <w:lvl w:ilvl="3" w:tplc="289077D0">
      <w:start w:val="1"/>
      <w:numFmt w:val="bullet"/>
      <w:lvlText w:val=""/>
      <w:lvlJc w:val="left"/>
      <w:pPr>
        <w:ind w:left="2880" w:hanging="360"/>
      </w:pPr>
      <w:rPr>
        <w:rFonts w:ascii="Symbol" w:hAnsi="Symbol" w:hint="default"/>
      </w:rPr>
    </w:lvl>
    <w:lvl w:ilvl="4" w:tplc="E14CDB5E">
      <w:start w:val="1"/>
      <w:numFmt w:val="bullet"/>
      <w:lvlText w:val="o"/>
      <w:lvlJc w:val="left"/>
      <w:pPr>
        <w:ind w:left="3600" w:hanging="360"/>
      </w:pPr>
      <w:rPr>
        <w:rFonts w:ascii="Courier New" w:hAnsi="Courier New" w:hint="default"/>
      </w:rPr>
    </w:lvl>
    <w:lvl w:ilvl="5" w:tplc="457C0818">
      <w:start w:val="1"/>
      <w:numFmt w:val="bullet"/>
      <w:lvlText w:val=""/>
      <w:lvlJc w:val="left"/>
      <w:pPr>
        <w:ind w:left="4320" w:hanging="360"/>
      </w:pPr>
      <w:rPr>
        <w:rFonts w:ascii="Wingdings" w:hAnsi="Wingdings" w:hint="default"/>
      </w:rPr>
    </w:lvl>
    <w:lvl w:ilvl="6" w:tplc="F370A7A4">
      <w:start w:val="1"/>
      <w:numFmt w:val="bullet"/>
      <w:lvlText w:val=""/>
      <w:lvlJc w:val="left"/>
      <w:pPr>
        <w:ind w:left="5040" w:hanging="360"/>
      </w:pPr>
      <w:rPr>
        <w:rFonts w:ascii="Symbol" w:hAnsi="Symbol" w:hint="default"/>
      </w:rPr>
    </w:lvl>
    <w:lvl w:ilvl="7" w:tplc="B13280A4">
      <w:start w:val="1"/>
      <w:numFmt w:val="bullet"/>
      <w:lvlText w:val="o"/>
      <w:lvlJc w:val="left"/>
      <w:pPr>
        <w:ind w:left="5760" w:hanging="360"/>
      </w:pPr>
      <w:rPr>
        <w:rFonts w:ascii="Courier New" w:hAnsi="Courier New" w:hint="default"/>
      </w:rPr>
    </w:lvl>
    <w:lvl w:ilvl="8" w:tplc="A4CA8734">
      <w:start w:val="1"/>
      <w:numFmt w:val="bullet"/>
      <w:lvlText w:val=""/>
      <w:lvlJc w:val="left"/>
      <w:pPr>
        <w:ind w:left="6480" w:hanging="360"/>
      </w:pPr>
      <w:rPr>
        <w:rFonts w:ascii="Wingdings" w:hAnsi="Wingdings" w:hint="default"/>
      </w:rPr>
    </w:lvl>
  </w:abstractNum>
  <w:num w:numId="1" w16cid:durableId="573320369">
    <w:abstractNumId w:val="0"/>
  </w:num>
  <w:num w:numId="2" w16cid:durableId="1580939751">
    <w:abstractNumId w:val="9"/>
  </w:num>
  <w:num w:numId="3" w16cid:durableId="1382443545">
    <w:abstractNumId w:val="6"/>
  </w:num>
  <w:num w:numId="4" w16cid:durableId="1731689137">
    <w:abstractNumId w:val="8"/>
  </w:num>
  <w:num w:numId="5" w16cid:durableId="52049019">
    <w:abstractNumId w:val="11"/>
  </w:num>
  <w:num w:numId="6" w16cid:durableId="1077166063">
    <w:abstractNumId w:val="4"/>
  </w:num>
  <w:num w:numId="7" w16cid:durableId="773134591">
    <w:abstractNumId w:val="3"/>
  </w:num>
  <w:num w:numId="8" w16cid:durableId="1004237788">
    <w:abstractNumId w:val="2"/>
  </w:num>
  <w:num w:numId="9" w16cid:durableId="869101336">
    <w:abstractNumId w:val="5"/>
  </w:num>
  <w:num w:numId="10" w16cid:durableId="2116055602">
    <w:abstractNumId w:val="7"/>
  </w:num>
  <w:num w:numId="11" w16cid:durableId="406457826">
    <w:abstractNumId w:val="1"/>
  </w:num>
  <w:num w:numId="12" w16cid:durableId="189608857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IwNTQwNTM3NLAwNLcyUdpeDU4uLM/DyQAkOzWgC12xOsLQAAAA=="/>
  </w:docVars>
  <w:rsids>
    <w:rsidRoot w:val="00682F44"/>
    <w:rsid w:val="0000063F"/>
    <w:rsid w:val="00001026"/>
    <w:rsid w:val="0002CF43"/>
    <w:rsid w:val="00031203"/>
    <w:rsid w:val="00033F75"/>
    <w:rsid w:val="00037D52"/>
    <w:rsid w:val="00040AE4"/>
    <w:rsid w:val="00064121"/>
    <w:rsid w:val="0006653C"/>
    <w:rsid w:val="000826AD"/>
    <w:rsid w:val="00087086"/>
    <w:rsid w:val="000A00DB"/>
    <w:rsid w:val="000A79E2"/>
    <w:rsid w:val="000A7BDD"/>
    <w:rsid w:val="000B2EA6"/>
    <w:rsid w:val="000B5755"/>
    <w:rsid w:val="000C7D7E"/>
    <w:rsid w:val="000DF2AD"/>
    <w:rsid w:val="000E078F"/>
    <w:rsid w:val="000E44FB"/>
    <w:rsid w:val="000F095C"/>
    <w:rsid w:val="000F0D9B"/>
    <w:rsid w:val="000F300C"/>
    <w:rsid w:val="000F56E1"/>
    <w:rsid w:val="000FB6F4"/>
    <w:rsid w:val="0010E051"/>
    <w:rsid w:val="001201A3"/>
    <w:rsid w:val="0013249F"/>
    <w:rsid w:val="00133709"/>
    <w:rsid w:val="0013B6D9"/>
    <w:rsid w:val="00145A7F"/>
    <w:rsid w:val="00146404"/>
    <w:rsid w:val="0015033E"/>
    <w:rsid w:val="0015391D"/>
    <w:rsid w:val="00155272"/>
    <w:rsid w:val="00163ED3"/>
    <w:rsid w:val="00166A15"/>
    <w:rsid w:val="00166AA0"/>
    <w:rsid w:val="00193C6B"/>
    <w:rsid w:val="001A2F77"/>
    <w:rsid w:val="001C13E9"/>
    <w:rsid w:val="001C1C0E"/>
    <w:rsid w:val="001C418F"/>
    <w:rsid w:val="001C4E5D"/>
    <w:rsid w:val="001CECF6"/>
    <w:rsid w:val="001D6AB7"/>
    <w:rsid w:val="001D7339"/>
    <w:rsid w:val="001E138C"/>
    <w:rsid w:val="001E986C"/>
    <w:rsid w:val="001F3A3E"/>
    <w:rsid w:val="0021555A"/>
    <w:rsid w:val="0021793E"/>
    <w:rsid w:val="002208CA"/>
    <w:rsid w:val="00223623"/>
    <w:rsid w:val="00235F6D"/>
    <w:rsid w:val="00237B0D"/>
    <w:rsid w:val="0023BB8F"/>
    <w:rsid w:val="00241412"/>
    <w:rsid w:val="002612B4"/>
    <w:rsid w:val="00272AA7"/>
    <w:rsid w:val="00278D21"/>
    <w:rsid w:val="002822A2"/>
    <w:rsid w:val="00283E54"/>
    <w:rsid w:val="00290E17"/>
    <w:rsid w:val="002B5BC9"/>
    <w:rsid w:val="002C221E"/>
    <w:rsid w:val="002D09D0"/>
    <w:rsid w:val="002E2EFF"/>
    <w:rsid w:val="002ED8FC"/>
    <w:rsid w:val="00303F69"/>
    <w:rsid w:val="00305E23"/>
    <w:rsid w:val="00316FB4"/>
    <w:rsid w:val="00334250"/>
    <w:rsid w:val="0034181B"/>
    <w:rsid w:val="00342C4A"/>
    <w:rsid w:val="00346978"/>
    <w:rsid w:val="00347025"/>
    <w:rsid w:val="00353FAE"/>
    <w:rsid w:val="003609DB"/>
    <w:rsid w:val="00363166"/>
    <w:rsid w:val="0037794E"/>
    <w:rsid w:val="00377EB2"/>
    <w:rsid w:val="003841C7"/>
    <w:rsid w:val="00392125"/>
    <w:rsid w:val="003A673B"/>
    <w:rsid w:val="003AF934"/>
    <w:rsid w:val="003B0CC7"/>
    <w:rsid w:val="003B2A32"/>
    <w:rsid w:val="003B66EB"/>
    <w:rsid w:val="003C3E6F"/>
    <w:rsid w:val="003C72E4"/>
    <w:rsid w:val="003D26A5"/>
    <w:rsid w:val="003D3A39"/>
    <w:rsid w:val="003D7E13"/>
    <w:rsid w:val="003E7521"/>
    <w:rsid w:val="003E7B72"/>
    <w:rsid w:val="003F1DD9"/>
    <w:rsid w:val="003F4A13"/>
    <w:rsid w:val="003F4FF4"/>
    <w:rsid w:val="00403BB5"/>
    <w:rsid w:val="00410E4E"/>
    <w:rsid w:val="00410FDF"/>
    <w:rsid w:val="00411DC9"/>
    <w:rsid w:val="00420899"/>
    <w:rsid w:val="00427EA3"/>
    <w:rsid w:val="00432532"/>
    <w:rsid w:val="004446AF"/>
    <w:rsid w:val="004453AC"/>
    <w:rsid w:val="00454ED8"/>
    <w:rsid w:val="00461707"/>
    <w:rsid w:val="00468384"/>
    <w:rsid w:val="00492E02"/>
    <w:rsid w:val="0049481D"/>
    <w:rsid w:val="00494E79"/>
    <w:rsid w:val="0049E0A0"/>
    <w:rsid w:val="0049F8FD"/>
    <w:rsid w:val="004B6F2E"/>
    <w:rsid w:val="004C205C"/>
    <w:rsid w:val="004C7800"/>
    <w:rsid w:val="004D09D3"/>
    <w:rsid w:val="004D43FB"/>
    <w:rsid w:val="004D616F"/>
    <w:rsid w:val="004D6EAC"/>
    <w:rsid w:val="004E1F8B"/>
    <w:rsid w:val="004E565F"/>
    <w:rsid w:val="004F3F9D"/>
    <w:rsid w:val="004F570B"/>
    <w:rsid w:val="004F65D9"/>
    <w:rsid w:val="004F7AC1"/>
    <w:rsid w:val="005071F8"/>
    <w:rsid w:val="00521D02"/>
    <w:rsid w:val="00524639"/>
    <w:rsid w:val="00532AA3"/>
    <w:rsid w:val="0053F39B"/>
    <w:rsid w:val="0055389E"/>
    <w:rsid w:val="00560EE4"/>
    <w:rsid w:val="00570126"/>
    <w:rsid w:val="00573636"/>
    <w:rsid w:val="00590762"/>
    <w:rsid w:val="00595F02"/>
    <w:rsid w:val="005A000F"/>
    <w:rsid w:val="005A4495"/>
    <w:rsid w:val="005A48B9"/>
    <w:rsid w:val="005A49E2"/>
    <w:rsid w:val="005B2FC3"/>
    <w:rsid w:val="005B79BB"/>
    <w:rsid w:val="005B7F1B"/>
    <w:rsid w:val="005BF029"/>
    <w:rsid w:val="005D74EF"/>
    <w:rsid w:val="005E171E"/>
    <w:rsid w:val="005E36FC"/>
    <w:rsid w:val="005E4925"/>
    <w:rsid w:val="005F20F6"/>
    <w:rsid w:val="005F300C"/>
    <w:rsid w:val="005F6267"/>
    <w:rsid w:val="00603056"/>
    <w:rsid w:val="00605045"/>
    <w:rsid w:val="0060586D"/>
    <w:rsid w:val="0060721E"/>
    <w:rsid w:val="00607A68"/>
    <w:rsid w:val="0061363B"/>
    <w:rsid w:val="0061369C"/>
    <w:rsid w:val="0062BF88"/>
    <w:rsid w:val="00630004"/>
    <w:rsid w:val="00635F03"/>
    <w:rsid w:val="00650A74"/>
    <w:rsid w:val="00658DC3"/>
    <w:rsid w:val="00666903"/>
    <w:rsid w:val="0067027B"/>
    <w:rsid w:val="00673028"/>
    <w:rsid w:val="00682F44"/>
    <w:rsid w:val="00695033"/>
    <w:rsid w:val="006A35E5"/>
    <w:rsid w:val="006B46C4"/>
    <w:rsid w:val="006C7BE8"/>
    <w:rsid w:val="006D354B"/>
    <w:rsid w:val="006D4F49"/>
    <w:rsid w:val="006E2D6C"/>
    <w:rsid w:val="006E7BAF"/>
    <w:rsid w:val="007104A1"/>
    <w:rsid w:val="0071DAC1"/>
    <w:rsid w:val="00731CF9"/>
    <w:rsid w:val="00734727"/>
    <w:rsid w:val="007447EC"/>
    <w:rsid w:val="0075067B"/>
    <w:rsid w:val="00761D6E"/>
    <w:rsid w:val="00765B33"/>
    <w:rsid w:val="0077138F"/>
    <w:rsid w:val="00796D38"/>
    <w:rsid w:val="007A570F"/>
    <w:rsid w:val="007A751E"/>
    <w:rsid w:val="007B428C"/>
    <w:rsid w:val="007B4C79"/>
    <w:rsid w:val="007C42C6"/>
    <w:rsid w:val="007E0C57"/>
    <w:rsid w:val="007E31B8"/>
    <w:rsid w:val="007F5772"/>
    <w:rsid w:val="00802122"/>
    <w:rsid w:val="0080781A"/>
    <w:rsid w:val="00807EB3"/>
    <w:rsid w:val="0080BD40"/>
    <w:rsid w:val="00810B41"/>
    <w:rsid w:val="008136E3"/>
    <w:rsid w:val="00820A46"/>
    <w:rsid w:val="00833B85"/>
    <w:rsid w:val="00837D3D"/>
    <w:rsid w:val="00849830"/>
    <w:rsid w:val="0085680C"/>
    <w:rsid w:val="00856B8D"/>
    <w:rsid w:val="00864168"/>
    <w:rsid w:val="00870264"/>
    <w:rsid w:val="008723C2"/>
    <w:rsid w:val="00876A79"/>
    <w:rsid w:val="00876B87"/>
    <w:rsid w:val="008980F3"/>
    <w:rsid w:val="008C08C1"/>
    <w:rsid w:val="008C2E51"/>
    <w:rsid w:val="008E5323"/>
    <w:rsid w:val="00904FAE"/>
    <w:rsid w:val="00916922"/>
    <w:rsid w:val="00916F03"/>
    <w:rsid w:val="00917353"/>
    <w:rsid w:val="00921DFB"/>
    <w:rsid w:val="009253B4"/>
    <w:rsid w:val="0092A54A"/>
    <w:rsid w:val="00931443"/>
    <w:rsid w:val="009410E1"/>
    <w:rsid w:val="00942BF9"/>
    <w:rsid w:val="0094779B"/>
    <w:rsid w:val="00947A75"/>
    <w:rsid w:val="009623EC"/>
    <w:rsid w:val="00962D2C"/>
    <w:rsid w:val="00966CC2"/>
    <w:rsid w:val="00977380"/>
    <w:rsid w:val="00983101"/>
    <w:rsid w:val="0098317C"/>
    <w:rsid w:val="00993892"/>
    <w:rsid w:val="00995D3B"/>
    <w:rsid w:val="00996E4C"/>
    <w:rsid w:val="009A3AA3"/>
    <w:rsid w:val="009A578A"/>
    <w:rsid w:val="009B546B"/>
    <w:rsid w:val="009C01D8"/>
    <w:rsid w:val="009C085D"/>
    <w:rsid w:val="009D7BDD"/>
    <w:rsid w:val="00A2120F"/>
    <w:rsid w:val="00A3197B"/>
    <w:rsid w:val="00A4546E"/>
    <w:rsid w:val="00A508E3"/>
    <w:rsid w:val="00A703AB"/>
    <w:rsid w:val="00A80477"/>
    <w:rsid w:val="00A83E13"/>
    <w:rsid w:val="00A9132B"/>
    <w:rsid w:val="00A91D30"/>
    <w:rsid w:val="00AD79F1"/>
    <w:rsid w:val="00AF3376"/>
    <w:rsid w:val="00AF4CA9"/>
    <w:rsid w:val="00AF51DA"/>
    <w:rsid w:val="00AF7250"/>
    <w:rsid w:val="00AF7AF7"/>
    <w:rsid w:val="00B00722"/>
    <w:rsid w:val="00B05A48"/>
    <w:rsid w:val="00B10F10"/>
    <w:rsid w:val="00B20984"/>
    <w:rsid w:val="00B22122"/>
    <w:rsid w:val="00B347D2"/>
    <w:rsid w:val="00B35573"/>
    <w:rsid w:val="00B35693"/>
    <w:rsid w:val="00B3669B"/>
    <w:rsid w:val="00B500F0"/>
    <w:rsid w:val="00B6632B"/>
    <w:rsid w:val="00B66903"/>
    <w:rsid w:val="00B7072A"/>
    <w:rsid w:val="00B7156E"/>
    <w:rsid w:val="00B879C3"/>
    <w:rsid w:val="00B87B50"/>
    <w:rsid w:val="00BA2B70"/>
    <w:rsid w:val="00BA7F96"/>
    <w:rsid w:val="00BB4519"/>
    <w:rsid w:val="00BDBB76"/>
    <w:rsid w:val="00BE03A9"/>
    <w:rsid w:val="00BF1EEC"/>
    <w:rsid w:val="00BF7ABB"/>
    <w:rsid w:val="00C201F0"/>
    <w:rsid w:val="00C2F071"/>
    <w:rsid w:val="00C349C9"/>
    <w:rsid w:val="00C41991"/>
    <w:rsid w:val="00C43CF8"/>
    <w:rsid w:val="00C46044"/>
    <w:rsid w:val="00C4779E"/>
    <w:rsid w:val="00C628EE"/>
    <w:rsid w:val="00C6419E"/>
    <w:rsid w:val="00C74799"/>
    <w:rsid w:val="00C87B5A"/>
    <w:rsid w:val="00C9376C"/>
    <w:rsid w:val="00CA7735"/>
    <w:rsid w:val="00CB07F7"/>
    <w:rsid w:val="00CB78DF"/>
    <w:rsid w:val="00CB7D3E"/>
    <w:rsid w:val="00CC40EC"/>
    <w:rsid w:val="00CD15BD"/>
    <w:rsid w:val="00CE0DC0"/>
    <w:rsid w:val="00CE252B"/>
    <w:rsid w:val="00CEB48B"/>
    <w:rsid w:val="00CF41A8"/>
    <w:rsid w:val="00D03E50"/>
    <w:rsid w:val="00D04234"/>
    <w:rsid w:val="00D1395D"/>
    <w:rsid w:val="00D15006"/>
    <w:rsid w:val="00D2281A"/>
    <w:rsid w:val="00D5AA9C"/>
    <w:rsid w:val="00D71C9C"/>
    <w:rsid w:val="00D74DE2"/>
    <w:rsid w:val="00D970B4"/>
    <w:rsid w:val="00DB1E6C"/>
    <w:rsid w:val="00DB37C4"/>
    <w:rsid w:val="00DC657D"/>
    <w:rsid w:val="00DD121C"/>
    <w:rsid w:val="00DE061A"/>
    <w:rsid w:val="00DF5F16"/>
    <w:rsid w:val="00E068DE"/>
    <w:rsid w:val="00E06E06"/>
    <w:rsid w:val="00E09BD6"/>
    <w:rsid w:val="00E14C94"/>
    <w:rsid w:val="00E25A0C"/>
    <w:rsid w:val="00E27B51"/>
    <w:rsid w:val="00E305C5"/>
    <w:rsid w:val="00E33245"/>
    <w:rsid w:val="00E3443B"/>
    <w:rsid w:val="00E406DF"/>
    <w:rsid w:val="00E40A95"/>
    <w:rsid w:val="00E437F2"/>
    <w:rsid w:val="00E46A78"/>
    <w:rsid w:val="00E500E6"/>
    <w:rsid w:val="00E52C02"/>
    <w:rsid w:val="00E54F18"/>
    <w:rsid w:val="00E7248E"/>
    <w:rsid w:val="00E7439A"/>
    <w:rsid w:val="00E74927"/>
    <w:rsid w:val="00E76EB1"/>
    <w:rsid w:val="00E82342"/>
    <w:rsid w:val="00E829D1"/>
    <w:rsid w:val="00E84A10"/>
    <w:rsid w:val="00E9F1E1"/>
    <w:rsid w:val="00E9FAA9"/>
    <w:rsid w:val="00EA0590"/>
    <w:rsid w:val="00EB53CC"/>
    <w:rsid w:val="00EC4F1E"/>
    <w:rsid w:val="00EC72FE"/>
    <w:rsid w:val="00ECAD79"/>
    <w:rsid w:val="00ED2A67"/>
    <w:rsid w:val="00EDC4E6"/>
    <w:rsid w:val="00EE652F"/>
    <w:rsid w:val="00EF51B5"/>
    <w:rsid w:val="00EF7961"/>
    <w:rsid w:val="00F01E77"/>
    <w:rsid w:val="00F0498C"/>
    <w:rsid w:val="00F07F28"/>
    <w:rsid w:val="00F11B55"/>
    <w:rsid w:val="00F250F5"/>
    <w:rsid w:val="00F5183D"/>
    <w:rsid w:val="00F64636"/>
    <w:rsid w:val="00F737B8"/>
    <w:rsid w:val="00F765D4"/>
    <w:rsid w:val="00F76878"/>
    <w:rsid w:val="00F90AEC"/>
    <w:rsid w:val="00FB0597"/>
    <w:rsid w:val="00FB2532"/>
    <w:rsid w:val="00FB611A"/>
    <w:rsid w:val="00FBB52E"/>
    <w:rsid w:val="00FC26F5"/>
    <w:rsid w:val="00FC5746"/>
    <w:rsid w:val="00FD1D89"/>
    <w:rsid w:val="00FD44F3"/>
    <w:rsid w:val="00FE2D63"/>
    <w:rsid w:val="00FF13B8"/>
    <w:rsid w:val="00FF5A79"/>
    <w:rsid w:val="0101361B"/>
    <w:rsid w:val="01071D66"/>
    <w:rsid w:val="0107605F"/>
    <w:rsid w:val="010A3954"/>
    <w:rsid w:val="010AE3CA"/>
    <w:rsid w:val="010BFEDD"/>
    <w:rsid w:val="010CF089"/>
    <w:rsid w:val="011019EA"/>
    <w:rsid w:val="0110BBF7"/>
    <w:rsid w:val="0110ECF5"/>
    <w:rsid w:val="01153F88"/>
    <w:rsid w:val="0116BE4C"/>
    <w:rsid w:val="011A8E38"/>
    <w:rsid w:val="011A9682"/>
    <w:rsid w:val="011C4F44"/>
    <w:rsid w:val="011E2ADC"/>
    <w:rsid w:val="0122F177"/>
    <w:rsid w:val="0124158B"/>
    <w:rsid w:val="012727C2"/>
    <w:rsid w:val="0127F496"/>
    <w:rsid w:val="012E2548"/>
    <w:rsid w:val="013232D2"/>
    <w:rsid w:val="0134F527"/>
    <w:rsid w:val="01387A7C"/>
    <w:rsid w:val="013F71C2"/>
    <w:rsid w:val="014823AF"/>
    <w:rsid w:val="0149051E"/>
    <w:rsid w:val="014A3FF3"/>
    <w:rsid w:val="014ACF2A"/>
    <w:rsid w:val="014FE265"/>
    <w:rsid w:val="0150C29C"/>
    <w:rsid w:val="015437FF"/>
    <w:rsid w:val="01559E64"/>
    <w:rsid w:val="016539AD"/>
    <w:rsid w:val="0166A9C6"/>
    <w:rsid w:val="016986C2"/>
    <w:rsid w:val="0169AAE2"/>
    <w:rsid w:val="016A722F"/>
    <w:rsid w:val="01724030"/>
    <w:rsid w:val="0174D8D8"/>
    <w:rsid w:val="01773237"/>
    <w:rsid w:val="017757C0"/>
    <w:rsid w:val="0177B7C4"/>
    <w:rsid w:val="017949D4"/>
    <w:rsid w:val="01795311"/>
    <w:rsid w:val="017AAED5"/>
    <w:rsid w:val="017E21A3"/>
    <w:rsid w:val="0180C4A8"/>
    <w:rsid w:val="0183C81E"/>
    <w:rsid w:val="01840509"/>
    <w:rsid w:val="01873569"/>
    <w:rsid w:val="01878603"/>
    <w:rsid w:val="018FF0A5"/>
    <w:rsid w:val="01924E79"/>
    <w:rsid w:val="01936C3D"/>
    <w:rsid w:val="0197DA5E"/>
    <w:rsid w:val="0197DF17"/>
    <w:rsid w:val="0197ED9A"/>
    <w:rsid w:val="01990F64"/>
    <w:rsid w:val="01A7FB61"/>
    <w:rsid w:val="01AD74DC"/>
    <w:rsid w:val="01B4959D"/>
    <w:rsid w:val="01B4B5C8"/>
    <w:rsid w:val="01B55E0B"/>
    <w:rsid w:val="01B95463"/>
    <w:rsid w:val="01BB6919"/>
    <w:rsid w:val="01BBCE73"/>
    <w:rsid w:val="01C0D696"/>
    <w:rsid w:val="01C56C74"/>
    <w:rsid w:val="01C6DA43"/>
    <w:rsid w:val="01C6DB54"/>
    <w:rsid w:val="01C7D2FB"/>
    <w:rsid w:val="01C92DA2"/>
    <w:rsid w:val="01D17DCE"/>
    <w:rsid w:val="01D249D9"/>
    <w:rsid w:val="01D40B09"/>
    <w:rsid w:val="01D832CF"/>
    <w:rsid w:val="01DA755F"/>
    <w:rsid w:val="01DC1FEC"/>
    <w:rsid w:val="01E15035"/>
    <w:rsid w:val="01E36993"/>
    <w:rsid w:val="01E80A02"/>
    <w:rsid w:val="01F12D61"/>
    <w:rsid w:val="01F3662D"/>
    <w:rsid w:val="01F803B2"/>
    <w:rsid w:val="01FFFABD"/>
    <w:rsid w:val="02000075"/>
    <w:rsid w:val="020109A1"/>
    <w:rsid w:val="0208D6E2"/>
    <w:rsid w:val="020BCF28"/>
    <w:rsid w:val="020EDC8F"/>
    <w:rsid w:val="0212FD2F"/>
    <w:rsid w:val="02178886"/>
    <w:rsid w:val="0217B410"/>
    <w:rsid w:val="021A3BEC"/>
    <w:rsid w:val="021AC2C3"/>
    <w:rsid w:val="021B28B2"/>
    <w:rsid w:val="021B3F79"/>
    <w:rsid w:val="021B7E93"/>
    <w:rsid w:val="021CF175"/>
    <w:rsid w:val="021D3B48"/>
    <w:rsid w:val="021EB883"/>
    <w:rsid w:val="02255154"/>
    <w:rsid w:val="022A5708"/>
    <w:rsid w:val="022C6570"/>
    <w:rsid w:val="022E805D"/>
    <w:rsid w:val="022FB191"/>
    <w:rsid w:val="02307FC7"/>
    <w:rsid w:val="023998CA"/>
    <w:rsid w:val="023BBD76"/>
    <w:rsid w:val="0240FA1F"/>
    <w:rsid w:val="0242EBC5"/>
    <w:rsid w:val="02440664"/>
    <w:rsid w:val="0244C538"/>
    <w:rsid w:val="024707E1"/>
    <w:rsid w:val="0249499C"/>
    <w:rsid w:val="024A8D7C"/>
    <w:rsid w:val="024F7424"/>
    <w:rsid w:val="025E388A"/>
    <w:rsid w:val="026153EF"/>
    <w:rsid w:val="0262D4E5"/>
    <w:rsid w:val="026594E3"/>
    <w:rsid w:val="026DAEBC"/>
    <w:rsid w:val="027062D4"/>
    <w:rsid w:val="02714696"/>
    <w:rsid w:val="027158D8"/>
    <w:rsid w:val="027710E1"/>
    <w:rsid w:val="027AECEA"/>
    <w:rsid w:val="027E24F4"/>
    <w:rsid w:val="0289F18C"/>
    <w:rsid w:val="028CB18B"/>
    <w:rsid w:val="0298B354"/>
    <w:rsid w:val="029A3BA9"/>
    <w:rsid w:val="02A609B5"/>
    <w:rsid w:val="02ABAEB5"/>
    <w:rsid w:val="02ACD87F"/>
    <w:rsid w:val="02B1D314"/>
    <w:rsid w:val="02B50E19"/>
    <w:rsid w:val="02BA862C"/>
    <w:rsid w:val="02BF9F97"/>
    <w:rsid w:val="02C85031"/>
    <w:rsid w:val="02C888B7"/>
    <w:rsid w:val="02CF22C9"/>
    <w:rsid w:val="02D05A5D"/>
    <w:rsid w:val="02D8E872"/>
    <w:rsid w:val="02D91AA2"/>
    <w:rsid w:val="02DADA80"/>
    <w:rsid w:val="02E4932C"/>
    <w:rsid w:val="02E5B640"/>
    <w:rsid w:val="02E5F070"/>
    <w:rsid w:val="02ED1FDD"/>
    <w:rsid w:val="02EE57AE"/>
    <w:rsid w:val="02EF9795"/>
    <w:rsid w:val="02F34484"/>
    <w:rsid w:val="02F5F487"/>
    <w:rsid w:val="02FC361D"/>
    <w:rsid w:val="02FCFFDA"/>
    <w:rsid w:val="02FE7BCC"/>
    <w:rsid w:val="02FF89A4"/>
    <w:rsid w:val="0301976C"/>
    <w:rsid w:val="03084C4E"/>
    <w:rsid w:val="03091DB8"/>
    <w:rsid w:val="0314571A"/>
    <w:rsid w:val="031909E5"/>
    <w:rsid w:val="031C2CE7"/>
    <w:rsid w:val="031C60C5"/>
    <w:rsid w:val="031DF041"/>
    <w:rsid w:val="031EDF40"/>
    <w:rsid w:val="03215492"/>
    <w:rsid w:val="032A726D"/>
    <w:rsid w:val="032F1284"/>
    <w:rsid w:val="0331FFC4"/>
    <w:rsid w:val="033342D2"/>
    <w:rsid w:val="033AB7D3"/>
    <w:rsid w:val="033BFE92"/>
    <w:rsid w:val="033D2A23"/>
    <w:rsid w:val="0340A25B"/>
    <w:rsid w:val="03434D1F"/>
    <w:rsid w:val="03485F38"/>
    <w:rsid w:val="034AD762"/>
    <w:rsid w:val="034AF801"/>
    <w:rsid w:val="03582FE0"/>
    <w:rsid w:val="03596A5D"/>
    <w:rsid w:val="035CAE4E"/>
    <w:rsid w:val="0360C8F7"/>
    <w:rsid w:val="0363FCA4"/>
    <w:rsid w:val="036535E4"/>
    <w:rsid w:val="036611DF"/>
    <w:rsid w:val="036770AE"/>
    <w:rsid w:val="036BAB3B"/>
    <w:rsid w:val="036FF56F"/>
    <w:rsid w:val="03710DCF"/>
    <w:rsid w:val="037A6DB4"/>
    <w:rsid w:val="037AFB49"/>
    <w:rsid w:val="037BA1E8"/>
    <w:rsid w:val="03838D83"/>
    <w:rsid w:val="0387D7A5"/>
    <w:rsid w:val="03883751"/>
    <w:rsid w:val="0388A49C"/>
    <w:rsid w:val="0388C2D8"/>
    <w:rsid w:val="038EE67E"/>
    <w:rsid w:val="038F5428"/>
    <w:rsid w:val="0392FB37"/>
    <w:rsid w:val="039495D3"/>
    <w:rsid w:val="0399F12C"/>
    <w:rsid w:val="039EA301"/>
    <w:rsid w:val="03A63134"/>
    <w:rsid w:val="03A84958"/>
    <w:rsid w:val="03BC1E3F"/>
    <w:rsid w:val="03BC29F7"/>
    <w:rsid w:val="03BDA417"/>
    <w:rsid w:val="03C18EC3"/>
    <w:rsid w:val="03C2DF83"/>
    <w:rsid w:val="03C43E71"/>
    <w:rsid w:val="03C462A2"/>
    <w:rsid w:val="03CB81F2"/>
    <w:rsid w:val="03CB91AE"/>
    <w:rsid w:val="03D2613C"/>
    <w:rsid w:val="03DF4BFE"/>
    <w:rsid w:val="03E259D6"/>
    <w:rsid w:val="03E2C56E"/>
    <w:rsid w:val="03E620E1"/>
    <w:rsid w:val="03EC9796"/>
    <w:rsid w:val="03EF3B08"/>
    <w:rsid w:val="03EFA88C"/>
    <w:rsid w:val="03F0A4C5"/>
    <w:rsid w:val="03F37ADE"/>
    <w:rsid w:val="03F3A872"/>
    <w:rsid w:val="03F749C0"/>
    <w:rsid w:val="03FD2AE1"/>
    <w:rsid w:val="03FF3BC8"/>
    <w:rsid w:val="0405F91A"/>
    <w:rsid w:val="0406FD7E"/>
    <w:rsid w:val="040EC148"/>
    <w:rsid w:val="04104C34"/>
    <w:rsid w:val="0410E8E9"/>
    <w:rsid w:val="04197725"/>
    <w:rsid w:val="041B2507"/>
    <w:rsid w:val="0425EAD2"/>
    <w:rsid w:val="042B6917"/>
    <w:rsid w:val="0435429F"/>
    <w:rsid w:val="04377008"/>
    <w:rsid w:val="0437A3BB"/>
    <w:rsid w:val="0439D569"/>
    <w:rsid w:val="0441A702"/>
    <w:rsid w:val="04453415"/>
    <w:rsid w:val="0445A98C"/>
    <w:rsid w:val="04487F37"/>
    <w:rsid w:val="044EB030"/>
    <w:rsid w:val="045209FB"/>
    <w:rsid w:val="0453AD01"/>
    <w:rsid w:val="045BC67F"/>
    <w:rsid w:val="04647009"/>
    <w:rsid w:val="046C1933"/>
    <w:rsid w:val="046CD9B3"/>
    <w:rsid w:val="047156CC"/>
    <w:rsid w:val="0475D132"/>
    <w:rsid w:val="04770B39"/>
    <w:rsid w:val="047A26B8"/>
    <w:rsid w:val="047E4040"/>
    <w:rsid w:val="047FDDBF"/>
    <w:rsid w:val="04828DA7"/>
    <w:rsid w:val="048487D1"/>
    <w:rsid w:val="0488CA55"/>
    <w:rsid w:val="048BF239"/>
    <w:rsid w:val="04918CE5"/>
    <w:rsid w:val="04973CFE"/>
    <w:rsid w:val="0499B826"/>
    <w:rsid w:val="049DA429"/>
    <w:rsid w:val="049F437F"/>
    <w:rsid w:val="04A0C99F"/>
    <w:rsid w:val="04AA5B95"/>
    <w:rsid w:val="04B0AAAF"/>
    <w:rsid w:val="04B16936"/>
    <w:rsid w:val="04B2BD38"/>
    <w:rsid w:val="04B5C265"/>
    <w:rsid w:val="04B62F97"/>
    <w:rsid w:val="04B74F11"/>
    <w:rsid w:val="04B7575F"/>
    <w:rsid w:val="04B8438D"/>
    <w:rsid w:val="04B852C5"/>
    <w:rsid w:val="04BC73F1"/>
    <w:rsid w:val="04BE0DA0"/>
    <w:rsid w:val="04C42BA9"/>
    <w:rsid w:val="04C759A2"/>
    <w:rsid w:val="04CD5D47"/>
    <w:rsid w:val="04D56F0C"/>
    <w:rsid w:val="04D5806A"/>
    <w:rsid w:val="04D7CEF3"/>
    <w:rsid w:val="04D7D759"/>
    <w:rsid w:val="04D99C92"/>
    <w:rsid w:val="04DB2854"/>
    <w:rsid w:val="04DB6BC4"/>
    <w:rsid w:val="04DC7700"/>
    <w:rsid w:val="04DEBBC2"/>
    <w:rsid w:val="04E124C9"/>
    <w:rsid w:val="04E2F7B2"/>
    <w:rsid w:val="04E48906"/>
    <w:rsid w:val="04E59CD0"/>
    <w:rsid w:val="04E9918B"/>
    <w:rsid w:val="04EC439A"/>
    <w:rsid w:val="04EDE781"/>
    <w:rsid w:val="04F05E19"/>
    <w:rsid w:val="04F5FC67"/>
    <w:rsid w:val="04F76F56"/>
    <w:rsid w:val="04F9D670"/>
    <w:rsid w:val="04FA26BF"/>
    <w:rsid w:val="04FF111D"/>
    <w:rsid w:val="0503156D"/>
    <w:rsid w:val="05070695"/>
    <w:rsid w:val="050FD4AF"/>
    <w:rsid w:val="0510A67F"/>
    <w:rsid w:val="0511418D"/>
    <w:rsid w:val="0513A796"/>
    <w:rsid w:val="05186ED4"/>
    <w:rsid w:val="051AABC1"/>
    <w:rsid w:val="051DAF38"/>
    <w:rsid w:val="0528CBD2"/>
    <w:rsid w:val="052C7FCF"/>
    <w:rsid w:val="052CD431"/>
    <w:rsid w:val="052EEFC4"/>
    <w:rsid w:val="052FBF65"/>
    <w:rsid w:val="053419D2"/>
    <w:rsid w:val="0534AA89"/>
    <w:rsid w:val="05397983"/>
    <w:rsid w:val="053B2CD8"/>
    <w:rsid w:val="053B56FA"/>
    <w:rsid w:val="053B65C0"/>
    <w:rsid w:val="053CBF08"/>
    <w:rsid w:val="053E81EA"/>
    <w:rsid w:val="053FDBFE"/>
    <w:rsid w:val="05455AF2"/>
    <w:rsid w:val="0546BC41"/>
    <w:rsid w:val="054D422F"/>
    <w:rsid w:val="054EDC08"/>
    <w:rsid w:val="055002AF"/>
    <w:rsid w:val="0553AC5E"/>
    <w:rsid w:val="05551809"/>
    <w:rsid w:val="05561F9D"/>
    <w:rsid w:val="055B9E67"/>
    <w:rsid w:val="055D5F24"/>
    <w:rsid w:val="056235D3"/>
    <w:rsid w:val="056621DB"/>
    <w:rsid w:val="0566D566"/>
    <w:rsid w:val="056AF708"/>
    <w:rsid w:val="056FF2E9"/>
    <w:rsid w:val="05705CB1"/>
    <w:rsid w:val="0575098C"/>
    <w:rsid w:val="0576D860"/>
    <w:rsid w:val="0578C5BF"/>
    <w:rsid w:val="057D298A"/>
    <w:rsid w:val="058A01D0"/>
    <w:rsid w:val="058A2DA5"/>
    <w:rsid w:val="058C7526"/>
    <w:rsid w:val="058D06E4"/>
    <w:rsid w:val="058FC6B7"/>
    <w:rsid w:val="0592E6F2"/>
    <w:rsid w:val="059CB10D"/>
    <w:rsid w:val="059EB458"/>
    <w:rsid w:val="05A2AFC4"/>
    <w:rsid w:val="05A34FAA"/>
    <w:rsid w:val="05A5D576"/>
    <w:rsid w:val="05A8CB2E"/>
    <w:rsid w:val="05AF011E"/>
    <w:rsid w:val="05AF9AA0"/>
    <w:rsid w:val="05B16E5C"/>
    <w:rsid w:val="05B37040"/>
    <w:rsid w:val="05B906BD"/>
    <w:rsid w:val="05C51F5D"/>
    <w:rsid w:val="05C6E0BF"/>
    <w:rsid w:val="05C73C19"/>
    <w:rsid w:val="05D3217B"/>
    <w:rsid w:val="05D3AED0"/>
    <w:rsid w:val="05DA8B9F"/>
    <w:rsid w:val="05DF82CE"/>
    <w:rsid w:val="05E0DCA2"/>
    <w:rsid w:val="05E377AD"/>
    <w:rsid w:val="05E9ED0D"/>
    <w:rsid w:val="05F02FB7"/>
    <w:rsid w:val="05F0D7E1"/>
    <w:rsid w:val="05F3B882"/>
    <w:rsid w:val="05F62FEF"/>
    <w:rsid w:val="05F96ECF"/>
    <w:rsid w:val="05F9DBF4"/>
    <w:rsid w:val="05FBFC7D"/>
    <w:rsid w:val="05FE921D"/>
    <w:rsid w:val="05FF89C4"/>
    <w:rsid w:val="0602A96C"/>
    <w:rsid w:val="0604501A"/>
    <w:rsid w:val="0608DE55"/>
    <w:rsid w:val="060AA14E"/>
    <w:rsid w:val="060BC96E"/>
    <w:rsid w:val="060C8CFE"/>
    <w:rsid w:val="061190B8"/>
    <w:rsid w:val="06131EC0"/>
    <w:rsid w:val="06161FB3"/>
    <w:rsid w:val="0618DEBE"/>
    <w:rsid w:val="06218ED9"/>
    <w:rsid w:val="06256267"/>
    <w:rsid w:val="0628B259"/>
    <w:rsid w:val="062A883A"/>
    <w:rsid w:val="062B30F8"/>
    <w:rsid w:val="062FB655"/>
    <w:rsid w:val="0636B218"/>
    <w:rsid w:val="0638BD84"/>
    <w:rsid w:val="063FED10"/>
    <w:rsid w:val="06412D06"/>
    <w:rsid w:val="0641E34E"/>
    <w:rsid w:val="0643FC08"/>
    <w:rsid w:val="064621B8"/>
    <w:rsid w:val="06464618"/>
    <w:rsid w:val="0648C575"/>
    <w:rsid w:val="065116B6"/>
    <w:rsid w:val="0657C032"/>
    <w:rsid w:val="065831E0"/>
    <w:rsid w:val="065958EC"/>
    <w:rsid w:val="065CDC1D"/>
    <w:rsid w:val="065DF831"/>
    <w:rsid w:val="06666E6A"/>
    <w:rsid w:val="066A5FE8"/>
    <w:rsid w:val="066D7BF8"/>
    <w:rsid w:val="066E819C"/>
    <w:rsid w:val="0670ED37"/>
    <w:rsid w:val="0671B627"/>
    <w:rsid w:val="0675F6E7"/>
    <w:rsid w:val="06769B59"/>
    <w:rsid w:val="0677B7F0"/>
    <w:rsid w:val="0678DE1C"/>
    <w:rsid w:val="067C6FE7"/>
    <w:rsid w:val="067DBFB0"/>
    <w:rsid w:val="0683D320"/>
    <w:rsid w:val="06852767"/>
    <w:rsid w:val="06870364"/>
    <w:rsid w:val="068DB83A"/>
    <w:rsid w:val="0696EB4E"/>
    <w:rsid w:val="069BDEC3"/>
    <w:rsid w:val="06A2998D"/>
    <w:rsid w:val="06A2BAAE"/>
    <w:rsid w:val="06A31EF7"/>
    <w:rsid w:val="06A62E88"/>
    <w:rsid w:val="06A88E91"/>
    <w:rsid w:val="06ABE854"/>
    <w:rsid w:val="06AD83A0"/>
    <w:rsid w:val="06AE7A9A"/>
    <w:rsid w:val="06B2AC1E"/>
    <w:rsid w:val="06B368A2"/>
    <w:rsid w:val="06B87A07"/>
    <w:rsid w:val="06BEC0D2"/>
    <w:rsid w:val="06C0FD09"/>
    <w:rsid w:val="06C431CB"/>
    <w:rsid w:val="06C49C33"/>
    <w:rsid w:val="06C60932"/>
    <w:rsid w:val="06C94800"/>
    <w:rsid w:val="06D1C0B7"/>
    <w:rsid w:val="06D395B4"/>
    <w:rsid w:val="06D3F6E0"/>
    <w:rsid w:val="06D74863"/>
    <w:rsid w:val="06D7DE98"/>
    <w:rsid w:val="06DBD2DA"/>
    <w:rsid w:val="06DD15F7"/>
    <w:rsid w:val="06DF0C1D"/>
    <w:rsid w:val="06E45241"/>
    <w:rsid w:val="06E4C35D"/>
    <w:rsid w:val="06E5D3A2"/>
    <w:rsid w:val="06E9B6A2"/>
    <w:rsid w:val="06F2A016"/>
    <w:rsid w:val="06F4A86E"/>
    <w:rsid w:val="06F92F85"/>
    <w:rsid w:val="06F99EE4"/>
    <w:rsid w:val="06FB31B7"/>
    <w:rsid w:val="06FD5913"/>
    <w:rsid w:val="07003691"/>
    <w:rsid w:val="0705F28D"/>
    <w:rsid w:val="0707C3E4"/>
    <w:rsid w:val="070B2545"/>
    <w:rsid w:val="070B5993"/>
    <w:rsid w:val="070DEAA7"/>
    <w:rsid w:val="07111AB5"/>
    <w:rsid w:val="071326D2"/>
    <w:rsid w:val="0716266A"/>
    <w:rsid w:val="07192CFF"/>
    <w:rsid w:val="071A4FD3"/>
    <w:rsid w:val="07215D9E"/>
    <w:rsid w:val="072BA996"/>
    <w:rsid w:val="0735893B"/>
    <w:rsid w:val="074155E6"/>
    <w:rsid w:val="0748F9FE"/>
    <w:rsid w:val="074F8277"/>
    <w:rsid w:val="075063C6"/>
    <w:rsid w:val="0750C972"/>
    <w:rsid w:val="0755B05F"/>
    <w:rsid w:val="0755C70C"/>
    <w:rsid w:val="0756F637"/>
    <w:rsid w:val="075E5D4B"/>
    <w:rsid w:val="075EAD64"/>
    <w:rsid w:val="075FD899"/>
    <w:rsid w:val="0761E01D"/>
    <w:rsid w:val="07638817"/>
    <w:rsid w:val="07688D3E"/>
    <w:rsid w:val="0768DCB1"/>
    <w:rsid w:val="076919C8"/>
    <w:rsid w:val="07697E13"/>
    <w:rsid w:val="076A8975"/>
    <w:rsid w:val="076B93CE"/>
    <w:rsid w:val="0773A445"/>
    <w:rsid w:val="077427B7"/>
    <w:rsid w:val="0776F126"/>
    <w:rsid w:val="077ECB7C"/>
    <w:rsid w:val="07892F14"/>
    <w:rsid w:val="078BB280"/>
    <w:rsid w:val="078CA66A"/>
    <w:rsid w:val="078D6C60"/>
    <w:rsid w:val="078DF74F"/>
    <w:rsid w:val="0790D625"/>
    <w:rsid w:val="0793D7B8"/>
    <w:rsid w:val="07993666"/>
    <w:rsid w:val="079C38EF"/>
    <w:rsid w:val="079EF40D"/>
    <w:rsid w:val="07A006AA"/>
    <w:rsid w:val="07A4CE55"/>
    <w:rsid w:val="07A8CA90"/>
    <w:rsid w:val="07AC0DA0"/>
    <w:rsid w:val="07AD8081"/>
    <w:rsid w:val="07B66A36"/>
    <w:rsid w:val="07B846A2"/>
    <w:rsid w:val="07BBA72B"/>
    <w:rsid w:val="07BBD149"/>
    <w:rsid w:val="07BEA6C1"/>
    <w:rsid w:val="07C2802C"/>
    <w:rsid w:val="07C5BCCD"/>
    <w:rsid w:val="07C67E14"/>
    <w:rsid w:val="07C6A96B"/>
    <w:rsid w:val="07CA926F"/>
    <w:rsid w:val="07CBFAA3"/>
    <w:rsid w:val="07CE3BD1"/>
    <w:rsid w:val="07D46981"/>
    <w:rsid w:val="07D544EB"/>
    <w:rsid w:val="07DBBD71"/>
    <w:rsid w:val="07E1DF89"/>
    <w:rsid w:val="07EA5DFA"/>
    <w:rsid w:val="07EDC67E"/>
    <w:rsid w:val="07F46EB3"/>
    <w:rsid w:val="07F4B68E"/>
    <w:rsid w:val="07F89935"/>
    <w:rsid w:val="07F9BE6A"/>
    <w:rsid w:val="07FE2B73"/>
    <w:rsid w:val="0802C3F4"/>
    <w:rsid w:val="0802F839"/>
    <w:rsid w:val="080312E6"/>
    <w:rsid w:val="080A278F"/>
    <w:rsid w:val="080DB6F5"/>
    <w:rsid w:val="0814FE8C"/>
    <w:rsid w:val="0818A3BC"/>
    <w:rsid w:val="0818E367"/>
    <w:rsid w:val="081AA4CD"/>
    <w:rsid w:val="081B6BD7"/>
    <w:rsid w:val="081D3D85"/>
    <w:rsid w:val="081FDA4E"/>
    <w:rsid w:val="08223EA3"/>
    <w:rsid w:val="0824A6A3"/>
    <w:rsid w:val="082ADCE6"/>
    <w:rsid w:val="082DC7CC"/>
    <w:rsid w:val="082FAF6D"/>
    <w:rsid w:val="08313927"/>
    <w:rsid w:val="0833305A"/>
    <w:rsid w:val="0834ECFF"/>
    <w:rsid w:val="0836DCBB"/>
    <w:rsid w:val="083C26A4"/>
    <w:rsid w:val="083E69EE"/>
    <w:rsid w:val="083EEF58"/>
    <w:rsid w:val="083F1D64"/>
    <w:rsid w:val="084B03DD"/>
    <w:rsid w:val="084D7ACA"/>
    <w:rsid w:val="08524060"/>
    <w:rsid w:val="0853C1A3"/>
    <w:rsid w:val="08543AD4"/>
    <w:rsid w:val="0857C3C5"/>
    <w:rsid w:val="085BD5EB"/>
    <w:rsid w:val="085BD917"/>
    <w:rsid w:val="085F5EB0"/>
    <w:rsid w:val="08602DDC"/>
    <w:rsid w:val="086060FA"/>
    <w:rsid w:val="08626AA2"/>
    <w:rsid w:val="086415A6"/>
    <w:rsid w:val="0868F295"/>
    <w:rsid w:val="086D7DF9"/>
    <w:rsid w:val="086FCC73"/>
    <w:rsid w:val="08758D2E"/>
    <w:rsid w:val="08781AE8"/>
    <w:rsid w:val="08803D19"/>
    <w:rsid w:val="08816B69"/>
    <w:rsid w:val="08829DE8"/>
    <w:rsid w:val="0887BC3D"/>
    <w:rsid w:val="089142CF"/>
    <w:rsid w:val="08952AC8"/>
    <w:rsid w:val="08956F45"/>
    <w:rsid w:val="089776E7"/>
    <w:rsid w:val="089A318F"/>
    <w:rsid w:val="089CCAFF"/>
    <w:rsid w:val="08A081E9"/>
    <w:rsid w:val="08A790B0"/>
    <w:rsid w:val="08A8BAF8"/>
    <w:rsid w:val="08ABDF43"/>
    <w:rsid w:val="08ADE60E"/>
    <w:rsid w:val="08B712E4"/>
    <w:rsid w:val="08BBF5E7"/>
    <w:rsid w:val="08BDDF49"/>
    <w:rsid w:val="08CD6369"/>
    <w:rsid w:val="08CF241F"/>
    <w:rsid w:val="08D13C7C"/>
    <w:rsid w:val="08D71067"/>
    <w:rsid w:val="08D7F200"/>
    <w:rsid w:val="08D8A37F"/>
    <w:rsid w:val="08D8BE59"/>
    <w:rsid w:val="08D907B0"/>
    <w:rsid w:val="08DA331A"/>
    <w:rsid w:val="08DC4EC7"/>
    <w:rsid w:val="08DE5077"/>
    <w:rsid w:val="08E04F2D"/>
    <w:rsid w:val="08E0D96E"/>
    <w:rsid w:val="08E2FD06"/>
    <w:rsid w:val="08E3A5F0"/>
    <w:rsid w:val="08F1299C"/>
    <w:rsid w:val="08F34067"/>
    <w:rsid w:val="08F670B4"/>
    <w:rsid w:val="08F802C9"/>
    <w:rsid w:val="08FB8FA2"/>
    <w:rsid w:val="08FBAC83"/>
    <w:rsid w:val="08FEC4EC"/>
    <w:rsid w:val="0901F7EF"/>
    <w:rsid w:val="0905435D"/>
    <w:rsid w:val="090A7BC4"/>
    <w:rsid w:val="090D81E5"/>
    <w:rsid w:val="0911B95C"/>
    <w:rsid w:val="09131986"/>
    <w:rsid w:val="0918E441"/>
    <w:rsid w:val="09198F2B"/>
    <w:rsid w:val="0919A5E9"/>
    <w:rsid w:val="091BB397"/>
    <w:rsid w:val="0920E494"/>
    <w:rsid w:val="0922551E"/>
    <w:rsid w:val="0922A232"/>
    <w:rsid w:val="09295A6C"/>
    <w:rsid w:val="092D92F5"/>
    <w:rsid w:val="092E36F1"/>
    <w:rsid w:val="0936CA90"/>
    <w:rsid w:val="0939E2DE"/>
    <w:rsid w:val="093F1451"/>
    <w:rsid w:val="09416F92"/>
    <w:rsid w:val="09438E7E"/>
    <w:rsid w:val="0944A882"/>
    <w:rsid w:val="094D8D1C"/>
    <w:rsid w:val="0950A8D2"/>
    <w:rsid w:val="0954255F"/>
    <w:rsid w:val="09545C7F"/>
    <w:rsid w:val="095560F6"/>
    <w:rsid w:val="095957F7"/>
    <w:rsid w:val="09595DF0"/>
    <w:rsid w:val="095B198A"/>
    <w:rsid w:val="095C01F9"/>
    <w:rsid w:val="09606338"/>
    <w:rsid w:val="0962FEFB"/>
    <w:rsid w:val="09648EBA"/>
    <w:rsid w:val="096660A1"/>
    <w:rsid w:val="096D39E7"/>
    <w:rsid w:val="09700B2B"/>
    <w:rsid w:val="0972150B"/>
    <w:rsid w:val="0975158E"/>
    <w:rsid w:val="097E4422"/>
    <w:rsid w:val="097E798C"/>
    <w:rsid w:val="0983393A"/>
    <w:rsid w:val="0984EE06"/>
    <w:rsid w:val="098706CD"/>
    <w:rsid w:val="09893388"/>
    <w:rsid w:val="098D5A5D"/>
    <w:rsid w:val="098F7E09"/>
    <w:rsid w:val="099227B9"/>
    <w:rsid w:val="09944CDA"/>
    <w:rsid w:val="099632C5"/>
    <w:rsid w:val="099FA3E2"/>
    <w:rsid w:val="09A0B9F2"/>
    <w:rsid w:val="09A20C6E"/>
    <w:rsid w:val="09A4F811"/>
    <w:rsid w:val="09A82C85"/>
    <w:rsid w:val="09AFEA5C"/>
    <w:rsid w:val="09B1101E"/>
    <w:rsid w:val="09B54A32"/>
    <w:rsid w:val="09B5E32B"/>
    <w:rsid w:val="09BBF186"/>
    <w:rsid w:val="09BD5531"/>
    <w:rsid w:val="09C058F7"/>
    <w:rsid w:val="09C91C1B"/>
    <w:rsid w:val="09CEDD97"/>
    <w:rsid w:val="09CFD6DE"/>
    <w:rsid w:val="09D05456"/>
    <w:rsid w:val="09D0D82D"/>
    <w:rsid w:val="09D17B41"/>
    <w:rsid w:val="09D5969B"/>
    <w:rsid w:val="09DB205C"/>
    <w:rsid w:val="09E69AD0"/>
    <w:rsid w:val="09E95690"/>
    <w:rsid w:val="09EDAF43"/>
    <w:rsid w:val="09F59C34"/>
    <w:rsid w:val="09F825D3"/>
    <w:rsid w:val="09F9243A"/>
    <w:rsid w:val="09F93EF6"/>
    <w:rsid w:val="09F989EF"/>
    <w:rsid w:val="09F9B148"/>
    <w:rsid w:val="0A006E5F"/>
    <w:rsid w:val="0A036FC9"/>
    <w:rsid w:val="0A0BF468"/>
    <w:rsid w:val="0A0EF99D"/>
    <w:rsid w:val="0A11394B"/>
    <w:rsid w:val="0A1254D2"/>
    <w:rsid w:val="0A136CEB"/>
    <w:rsid w:val="0A13F0E9"/>
    <w:rsid w:val="0A16ACDF"/>
    <w:rsid w:val="0A1B9A4A"/>
    <w:rsid w:val="0A1BB794"/>
    <w:rsid w:val="0A242D3F"/>
    <w:rsid w:val="0A270DE9"/>
    <w:rsid w:val="0A2ECE17"/>
    <w:rsid w:val="0A3A000E"/>
    <w:rsid w:val="0A3F9D6C"/>
    <w:rsid w:val="0A3FF343"/>
    <w:rsid w:val="0A42B9A0"/>
    <w:rsid w:val="0A42FD4E"/>
    <w:rsid w:val="0A442C77"/>
    <w:rsid w:val="0A44B508"/>
    <w:rsid w:val="0A4CC163"/>
    <w:rsid w:val="0A53C63D"/>
    <w:rsid w:val="0A53D4F5"/>
    <w:rsid w:val="0A55ECE4"/>
    <w:rsid w:val="0A5A3CC6"/>
    <w:rsid w:val="0A5B5443"/>
    <w:rsid w:val="0A5D0D9F"/>
    <w:rsid w:val="0A5D2F98"/>
    <w:rsid w:val="0A65F206"/>
    <w:rsid w:val="0A6960BB"/>
    <w:rsid w:val="0A6CEDB6"/>
    <w:rsid w:val="0A6D9171"/>
    <w:rsid w:val="0A6FDAE5"/>
    <w:rsid w:val="0A73D5F7"/>
    <w:rsid w:val="0A766C9F"/>
    <w:rsid w:val="0A76E1A3"/>
    <w:rsid w:val="0A7781B8"/>
    <w:rsid w:val="0A8210B0"/>
    <w:rsid w:val="0A846ED7"/>
    <w:rsid w:val="0A87DE80"/>
    <w:rsid w:val="0A894102"/>
    <w:rsid w:val="0A8ADC09"/>
    <w:rsid w:val="0A8AE48D"/>
    <w:rsid w:val="0A8B36C7"/>
    <w:rsid w:val="0A9462AC"/>
    <w:rsid w:val="0A954DB0"/>
    <w:rsid w:val="0A96DE95"/>
    <w:rsid w:val="0AA6581C"/>
    <w:rsid w:val="0AA68CD0"/>
    <w:rsid w:val="0AB059FC"/>
    <w:rsid w:val="0AB198E0"/>
    <w:rsid w:val="0AB6CD08"/>
    <w:rsid w:val="0ABBBD17"/>
    <w:rsid w:val="0ABC0CAC"/>
    <w:rsid w:val="0ABC473A"/>
    <w:rsid w:val="0AC78485"/>
    <w:rsid w:val="0AC878CB"/>
    <w:rsid w:val="0AC8951D"/>
    <w:rsid w:val="0AC9880C"/>
    <w:rsid w:val="0ACBC80C"/>
    <w:rsid w:val="0ACF2855"/>
    <w:rsid w:val="0AD08613"/>
    <w:rsid w:val="0ADED1E1"/>
    <w:rsid w:val="0AE4FD18"/>
    <w:rsid w:val="0AE7D247"/>
    <w:rsid w:val="0AEA23F2"/>
    <w:rsid w:val="0AF198A3"/>
    <w:rsid w:val="0AF1F680"/>
    <w:rsid w:val="0AF28875"/>
    <w:rsid w:val="0AF5FD11"/>
    <w:rsid w:val="0AF7254C"/>
    <w:rsid w:val="0AF86E8D"/>
    <w:rsid w:val="0AFE67BF"/>
    <w:rsid w:val="0B032C64"/>
    <w:rsid w:val="0B07A519"/>
    <w:rsid w:val="0B0E9516"/>
    <w:rsid w:val="0B18CB77"/>
    <w:rsid w:val="0B1B8CC7"/>
    <w:rsid w:val="0B24C7C2"/>
    <w:rsid w:val="0B273C56"/>
    <w:rsid w:val="0B28461C"/>
    <w:rsid w:val="0B28F7AA"/>
    <w:rsid w:val="0B2C2D7A"/>
    <w:rsid w:val="0B2EAB49"/>
    <w:rsid w:val="0B3039F7"/>
    <w:rsid w:val="0B318660"/>
    <w:rsid w:val="0B3BFC70"/>
    <w:rsid w:val="0B3CC9F3"/>
    <w:rsid w:val="0B3D3BBA"/>
    <w:rsid w:val="0B3D5156"/>
    <w:rsid w:val="0B40EC35"/>
    <w:rsid w:val="0B41394D"/>
    <w:rsid w:val="0B4180F0"/>
    <w:rsid w:val="0B4E226F"/>
    <w:rsid w:val="0B4F3DB7"/>
    <w:rsid w:val="0B519CE2"/>
    <w:rsid w:val="0B59CD16"/>
    <w:rsid w:val="0B5A0421"/>
    <w:rsid w:val="0B5CF272"/>
    <w:rsid w:val="0B5D7ACE"/>
    <w:rsid w:val="0B5E6531"/>
    <w:rsid w:val="0B64EE3B"/>
    <w:rsid w:val="0B66F724"/>
    <w:rsid w:val="0B6940EF"/>
    <w:rsid w:val="0B699ABF"/>
    <w:rsid w:val="0B709289"/>
    <w:rsid w:val="0B7099B7"/>
    <w:rsid w:val="0B72A7A2"/>
    <w:rsid w:val="0B760AB0"/>
    <w:rsid w:val="0B788262"/>
    <w:rsid w:val="0B7BB220"/>
    <w:rsid w:val="0B7CE792"/>
    <w:rsid w:val="0B7FC7B8"/>
    <w:rsid w:val="0B830CAB"/>
    <w:rsid w:val="0B875F0A"/>
    <w:rsid w:val="0B8B2321"/>
    <w:rsid w:val="0B8D245A"/>
    <w:rsid w:val="0B917FC4"/>
    <w:rsid w:val="0B923CF0"/>
    <w:rsid w:val="0B926D55"/>
    <w:rsid w:val="0B933EDD"/>
    <w:rsid w:val="0B95FAFF"/>
    <w:rsid w:val="0B968DCD"/>
    <w:rsid w:val="0B96AF3C"/>
    <w:rsid w:val="0B971C86"/>
    <w:rsid w:val="0B97E9D2"/>
    <w:rsid w:val="0B9962CC"/>
    <w:rsid w:val="0BA0D944"/>
    <w:rsid w:val="0BA14732"/>
    <w:rsid w:val="0BA4538A"/>
    <w:rsid w:val="0BA52337"/>
    <w:rsid w:val="0BA53FA5"/>
    <w:rsid w:val="0BA7C4C9"/>
    <w:rsid w:val="0BA808AD"/>
    <w:rsid w:val="0BA8EE27"/>
    <w:rsid w:val="0BA9684E"/>
    <w:rsid w:val="0BB1A8CB"/>
    <w:rsid w:val="0BB243E3"/>
    <w:rsid w:val="0BB6B59D"/>
    <w:rsid w:val="0BB96D7D"/>
    <w:rsid w:val="0BBC83B3"/>
    <w:rsid w:val="0BBD9247"/>
    <w:rsid w:val="0BC48E4C"/>
    <w:rsid w:val="0BC66396"/>
    <w:rsid w:val="0BCA14A6"/>
    <w:rsid w:val="0BCCDF4E"/>
    <w:rsid w:val="0BD04097"/>
    <w:rsid w:val="0BD3DE60"/>
    <w:rsid w:val="0BDDA3D3"/>
    <w:rsid w:val="0BDDEAB9"/>
    <w:rsid w:val="0BDE4A6F"/>
    <w:rsid w:val="0BDECDAF"/>
    <w:rsid w:val="0BDF0734"/>
    <w:rsid w:val="0BEAB169"/>
    <w:rsid w:val="0BEC1E4A"/>
    <w:rsid w:val="0BF37995"/>
    <w:rsid w:val="0BF46FC6"/>
    <w:rsid w:val="0BF80DC2"/>
    <w:rsid w:val="0BFB0EA9"/>
    <w:rsid w:val="0BFCC97C"/>
    <w:rsid w:val="0BFD4D7E"/>
    <w:rsid w:val="0BFF61CC"/>
    <w:rsid w:val="0C027381"/>
    <w:rsid w:val="0C044717"/>
    <w:rsid w:val="0C04CACA"/>
    <w:rsid w:val="0C1202F0"/>
    <w:rsid w:val="0C1219B6"/>
    <w:rsid w:val="0C1273BA"/>
    <w:rsid w:val="0C13BD4B"/>
    <w:rsid w:val="0C1483FE"/>
    <w:rsid w:val="0C159782"/>
    <w:rsid w:val="0C1737F5"/>
    <w:rsid w:val="0C179CA1"/>
    <w:rsid w:val="0C18013E"/>
    <w:rsid w:val="0C19225E"/>
    <w:rsid w:val="0C1BEA0D"/>
    <w:rsid w:val="0C1C25F5"/>
    <w:rsid w:val="0C1EE8A5"/>
    <w:rsid w:val="0C245CF2"/>
    <w:rsid w:val="0C27031A"/>
    <w:rsid w:val="0C27C50A"/>
    <w:rsid w:val="0C28A5DC"/>
    <w:rsid w:val="0C2FDBED"/>
    <w:rsid w:val="0C345ABA"/>
    <w:rsid w:val="0C3786F9"/>
    <w:rsid w:val="0C39597C"/>
    <w:rsid w:val="0C3C8A81"/>
    <w:rsid w:val="0C41B935"/>
    <w:rsid w:val="0C485577"/>
    <w:rsid w:val="0C48C656"/>
    <w:rsid w:val="0C4D230C"/>
    <w:rsid w:val="0C4F4706"/>
    <w:rsid w:val="0C4FEB58"/>
    <w:rsid w:val="0C5573EB"/>
    <w:rsid w:val="0C57CFD1"/>
    <w:rsid w:val="0C606DD4"/>
    <w:rsid w:val="0C65E115"/>
    <w:rsid w:val="0C66938A"/>
    <w:rsid w:val="0C688D30"/>
    <w:rsid w:val="0C68E0A0"/>
    <w:rsid w:val="0C68F74B"/>
    <w:rsid w:val="0C6E3F9F"/>
    <w:rsid w:val="0C6FAD38"/>
    <w:rsid w:val="0C723F32"/>
    <w:rsid w:val="0C72EAF0"/>
    <w:rsid w:val="0C7B0DD5"/>
    <w:rsid w:val="0C7E3945"/>
    <w:rsid w:val="0C8025B3"/>
    <w:rsid w:val="0C807790"/>
    <w:rsid w:val="0C81D1C4"/>
    <w:rsid w:val="0C81FD76"/>
    <w:rsid w:val="0C877322"/>
    <w:rsid w:val="0C8865A9"/>
    <w:rsid w:val="0C8A2F92"/>
    <w:rsid w:val="0C8E25D6"/>
    <w:rsid w:val="0C904F53"/>
    <w:rsid w:val="0C92728C"/>
    <w:rsid w:val="0C9A2110"/>
    <w:rsid w:val="0C9E0163"/>
    <w:rsid w:val="0C9EB6AC"/>
    <w:rsid w:val="0CA896D3"/>
    <w:rsid w:val="0CA8EF7F"/>
    <w:rsid w:val="0CA939DB"/>
    <w:rsid w:val="0CAA542C"/>
    <w:rsid w:val="0CABAB8E"/>
    <w:rsid w:val="0CACF392"/>
    <w:rsid w:val="0CACF491"/>
    <w:rsid w:val="0CB21A15"/>
    <w:rsid w:val="0CB5EAC3"/>
    <w:rsid w:val="0CB685B0"/>
    <w:rsid w:val="0CB8078B"/>
    <w:rsid w:val="0CBA3B37"/>
    <w:rsid w:val="0CBC2D0F"/>
    <w:rsid w:val="0CBC6DA2"/>
    <w:rsid w:val="0CBC7908"/>
    <w:rsid w:val="0CBE601D"/>
    <w:rsid w:val="0CBFEC3D"/>
    <w:rsid w:val="0CC04BF0"/>
    <w:rsid w:val="0CC260F6"/>
    <w:rsid w:val="0CC2888C"/>
    <w:rsid w:val="0CC34994"/>
    <w:rsid w:val="0CC3BFD1"/>
    <w:rsid w:val="0CC7CC3A"/>
    <w:rsid w:val="0CC81E50"/>
    <w:rsid w:val="0CCC0A58"/>
    <w:rsid w:val="0CCDAD19"/>
    <w:rsid w:val="0CD0EEF9"/>
    <w:rsid w:val="0CD51E5B"/>
    <w:rsid w:val="0CDFEC32"/>
    <w:rsid w:val="0CE7753E"/>
    <w:rsid w:val="0CE79292"/>
    <w:rsid w:val="0CEE7811"/>
    <w:rsid w:val="0CF36A41"/>
    <w:rsid w:val="0CF6F550"/>
    <w:rsid w:val="0CF9CCED"/>
    <w:rsid w:val="0D01F24A"/>
    <w:rsid w:val="0D035C9A"/>
    <w:rsid w:val="0D03B4A2"/>
    <w:rsid w:val="0D095D8D"/>
    <w:rsid w:val="0D0DFECF"/>
    <w:rsid w:val="0D104DB3"/>
    <w:rsid w:val="0D14E7FB"/>
    <w:rsid w:val="0D183F09"/>
    <w:rsid w:val="0D1C087A"/>
    <w:rsid w:val="0D2545BC"/>
    <w:rsid w:val="0D27F720"/>
    <w:rsid w:val="0D28BE17"/>
    <w:rsid w:val="0D28DA3C"/>
    <w:rsid w:val="0D2AB599"/>
    <w:rsid w:val="0D31AE05"/>
    <w:rsid w:val="0D327216"/>
    <w:rsid w:val="0D334523"/>
    <w:rsid w:val="0D33F855"/>
    <w:rsid w:val="0D347200"/>
    <w:rsid w:val="0D34BEA7"/>
    <w:rsid w:val="0D368A61"/>
    <w:rsid w:val="0D398116"/>
    <w:rsid w:val="0D3ADC84"/>
    <w:rsid w:val="0D3F6EBB"/>
    <w:rsid w:val="0D3FC307"/>
    <w:rsid w:val="0D40561A"/>
    <w:rsid w:val="0D4260EB"/>
    <w:rsid w:val="0D43659F"/>
    <w:rsid w:val="0D4474FF"/>
    <w:rsid w:val="0D450DA4"/>
    <w:rsid w:val="0D486722"/>
    <w:rsid w:val="0D4CED90"/>
    <w:rsid w:val="0D4D5090"/>
    <w:rsid w:val="0D5230C5"/>
    <w:rsid w:val="0D53AF56"/>
    <w:rsid w:val="0D556655"/>
    <w:rsid w:val="0D592854"/>
    <w:rsid w:val="0D66EC16"/>
    <w:rsid w:val="0D6AE61F"/>
    <w:rsid w:val="0D6D4D06"/>
    <w:rsid w:val="0D6EA7B3"/>
    <w:rsid w:val="0D6ED5FC"/>
    <w:rsid w:val="0D6F8D20"/>
    <w:rsid w:val="0D706751"/>
    <w:rsid w:val="0D752D10"/>
    <w:rsid w:val="0D76DB12"/>
    <w:rsid w:val="0D7A1AD0"/>
    <w:rsid w:val="0D7C1822"/>
    <w:rsid w:val="0D7E6631"/>
    <w:rsid w:val="0D7FBFD5"/>
    <w:rsid w:val="0D82992F"/>
    <w:rsid w:val="0D842733"/>
    <w:rsid w:val="0D87DBF6"/>
    <w:rsid w:val="0D891A67"/>
    <w:rsid w:val="0D8BC9C6"/>
    <w:rsid w:val="0D8C8F2F"/>
    <w:rsid w:val="0D8CA4B9"/>
    <w:rsid w:val="0D8CA83B"/>
    <w:rsid w:val="0D967ACF"/>
    <w:rsid w:val="0DA4E2BD"/>
    <w:rsid w:val="0DA658A0"/>
    <w:rsid w:val="0DA8BDC7"/>
    <w:rsid w:val="0DADD351"/>
    <w:rsid w:val="0DB20B1E"/>
    <w:rsid w:val="0DBE1561"/>
    <w:rsid w:val="0DBED0CD"/>
    <w:rsid w:val="0DC150A9"/>
    <w:rsid w:val="0DC20285"/>
    <w:rsid w:val="0DC555C0"/>
    <w:rsid w:val="0DC6C478"/>
    <w:rsid w:val="0DCFA8D0"/>
    <w:rsid w:val="0DCFD7CC"/>
    <w:rsid w:val="0DD3B89B"/>
    <w:rsid w:val="0DD53CCF"/>
    <w:rsid w:val="0DDBD701"/>
    <w:rsid w:val="0DDD8FDD"/>
    <w:rsid w:val="0DDDD54D"/>
    <w:rsid w:val="0DDE9056"/>
    <w:rsid w:val="0DE7AB47"/>
    <w:rsid w:val="0DEBD964"/>
    <w:rsid w:val="0DEBEA09"/>
    <w:rsid w:val="0DEE6D5C"/>
    <w:rsid w:val="0DF16C0C"/>
    <w:rsid w:val="0DF3C9A9"/>
    <w:rsid w:val="0DF5E13C"/>
    <w:rsid w:val="0DF66893"/>
    <w:rsid w:val="0DF78623"/>
    <w:rsid w:val="0DFA6522"/>
    <w:rsid w:val="0E01D033"/>
    <w:rsid w:val="0E02A7EB"/>
    <w:rsid w:val="0E056067"/>
    <w:rsid w:val="0E07E0A1"/>
    <w:rsid w:val="0E0C5DA6"/>
    <w:rsid w:val="0E0CAD55"/>
    <w:rsid w:val="0E1196CF"/>
    <w:rsid w:val="0E14FA9D"/>
    <w:rsid w:val="0E1C2AA5"/>
    <w:rsid w:val="0E1D3E32"/>
    <w:rsid w:val="0E228496"/>
    <w:rsid w:val="0E281869"/>
    <w:rsid w:val="0E2A67D1"/>
    <w:rsid w:val="0E2BA536"/>
    <w:rsid w:val="0E2D7280"/>
    <w:rsid w:val="0E30A7E6"/>
    <w:rsid w:val="0E35D731"/>
    <w:rsid w:val="0E3625E5"/>
    <w:rsid w:val="0E376DF5"/>
    <w:rsid w:val="0E384610"/>
    <w:rsid w:val="0E3B0C85"/>
    <w:rsid w:val="0E3DBC78"/>
    <w:rsid w:val="0E424537"/>
    <w:rsid w:val="0E44980B"/>
    <w:rsid w:val="0E44E45C"/>
    <w:rsid w:val="0E4581DA"/>
    <w:rsid w:val="0E49C681"/>
    <w:rsid w:val="0E4A86DA"/>
    <w:rsid w:val="0E54C520"/>
    <w:rsid w:val="0E5ADBF8"/>
    <w:rsid w:val="0E5B9810"/>
    <w:rsid w:val="0E5C0DC2"/>
    <w:rsid w:val="0E5C33FC"/>
    <w:rsid w:val="0E62613E"/>
    <w:rsid w:val="0E654C83"/>
    <w:rsid w:val="0E67DAB9"/>
    <w:rsid w:val="0E6911B1"/>
    <w:rsid w:val="0E795FD6"/>
    <w:rsid w:val="0E844B74"/>
    <w:rsid w:val="0E89FA7E"/>
    <w:rsid w:val="0E91A4E3"/>
    <w:rsid w:val="0E922FFF"/>
    <w:rsid w:val="0E9A0C3C"/>
    <w:rsid w:val="0E9A460D"/>
    <w:rsid w:val="0E9C5DEC"/>
    <w:rsid w:val="0E9F9A4E"/>
    <w:rsid w:val="0EA7EE13"/>
    <w:rsid w:val="0EA861BA"/>
    <w:rsid w:val="0EAC06F4"/>
    <w:rsid w:val="0EACD95E"/>
    <w:rsid w:val="0EAD63C6"/>
    <w:rsid w:val="0EB19E92"/>
    <w:rsid w:val="0EB1C3CB"/>
    <w:rsid w:val="0EB6598A"/>
    <w:rsid w:val="0EB79E83"/>
    <w:rsid w:val="0EB94345"/>
    <w:rsid w:val="0EB9515B"/>
    <w:rsid w:val="0EBB643F"/>
    <w:rsid w:val="0EBBE998"/>
    <w:rsid w:val="0EBE2D74"/>
    <w:rsid w:val="0EBE4BE1"/>
    <w:rsid w:val="0EC0900B"/>
    <w:rsid w:val="0EC1C576"/>
    <w:rsid w:val="0EC51378"/>
    <w:rsid w:val="0EC60DA3"/>
    <w:rsid w:val="0EC62D48"/>
    <w:rsid w:val="0EC6D7EC"/>
    <w:rsid w:val="0EC8AF69"/>
    <w:rsid w:val="0ECACD7C"/>
    <w:rsid w:val="0ED1EDA7"/>
    <w:rsid w:val="0ED2DE47"/>
    <w:rsid w:val="0ED48DC7"/>
    <w:rsid w:val="0ED4E172"/>
    <w:rsid w:val="0ED6ACE5"/>
    <w:rsid w:val="0ED7090B"/>
    <w:rsid w:val="0ED9F357"/>
    <w:rsid w:val="0EDC08FE"/>
    <w:rsid w:val="0EDD8E76"/>
    <w:rsid w:val="0EDDDA18"/>
    <w:rsid w:val="0EDF434C"/>
    <w:rsid w:val="0EDF503A"/>
    <w:rsid w:val="0EE55417"/>
    <w:rsid w:val="0EE86B46"/>
    <w:rsid w:val="0EE8B639"/>
    <w:rsid w:val="0EE9FBAA"/>
    <w:rsid w:val="0EEBA529"/>
    <w:rsid w:val="0EF1D026"/>
    <w:rsid w:val="0EF5FAEA"/>
    <w:rsid w:val="0EF7EA03"/>
    <w:rsid w:val="0EF8F28F"/>
    <w:rsid w:val="0EF99605"/>
    <w:rsid w:val="0F02B3A3"/>
    <w:rsid w:val="0F07782B"/>
    <w:rsid w:val="0F0C0FCD"/>
    <w:rsid w:val="0F12F9F4"/>
    <w:rsid w:val="0F14C0A1"/>
    <w:rsid w:val="0F193AE6"/>
    <w:rsid w:val="0F1E0018"/>
    <w:rsid w:val="0F1FA9A8"/>
    <w:rsid w:val="0F1FFAFD"/>
    <w:rsid w:val="0F20CC75"/>
    <w:rsid w:val="0F223FE5"/>
    <w:rsid w:val="0F22617E"/>
    <w:rsid w:val="0F2867A3"/>
    <w:rsid w:val="0F2AC83D"/>
    <w:rsid w:val="0F2B7B3F"/>
    <w:rsid w:val="0F2F7EF1"/>
    <w:rsid w:val="0F324B30"/>
    <w:rsid w:val="0F34D33A"/>
    <w:rsid w:val="0F3C4C05"/>
    <w:rsid w:val="0F46D97A"/>
    <w:rsid w:val="0F481819"/>
    <w:rsid w:val="0F4BB1BC"/>
    <w:rsid w:val="0F4C6712"/>
    <w:rsid w:val="0F4D7EF2"/>
    <w:rsid w:val="0F504623"/>
    <w:rsid w:val="0F52EE47"/>
    <w:rsid w:val="0F5B29CD"/>
    <w:rsid w:val="0F5B4FE3"/>
    <w:rsid w:val="0F5BAA09"/>
    <w:rsid w:val="0F5DE3CF"/>
    <w:rsid w:val="0F5FAAE1"/>
    <w:rsid w:val="0F61C338"/>
    <w:rsid w:val="0F62A1D0"/>
    <w:rsid w:val="0F64F8CA"/>
    <w:rsid w:val="0F66999B"/>
    <w:rsid w:val="0F68184F"/>
    <w:rsid w:val="0F707110"/>
    <w:rsid w:val="0F7538E1"/>
    <w:rsid w:val="0F76D211"/>
    <w:rsid w:val="0F7726A3"/>
    <w:rsid w:val="0F8784D0"/>
    <w:rsid w:val="0F8AF51B"/>
    <w:rsid w:val="0F8D6BB1"/>
    <w:rsid w:val="0F93799A"/>
    <w:rsid w:val="0F95B049"/>
    <w:rsid w:val="0F95DE8C"/>
    <w:rsid w:val="0F97907F"/>
    <w:rsid w:val="0F98563C"/>
    <w:rsid w:val="0F9CA52A"/>
    <w:rsid w:val="0FA1ABCE"/>
    <w:rsid w:val="0FA205ED"/>
    <w:rsid w:val="0FA94EBB"/>
    <w:rsid w:val="0FAA8627"/>
    <w:rsid w:val="0FACDAA3"/>
    <w:rsid w:val="0FAD4C13"/>
    <w:rsid w:val="0FAE1F7E"/>
    <w:rsid w:val="0FB5268C"/>
    <w:rsid w:val="0FB6EF72"/>
    <w:rsid w:val="0FB9712E"/>
    <w:rsid w:val="0FBA212F"/>
    <w:rsid w:val="0FBB7B09"/>
    <w:rsid w:val="0FC2FE1F"/>
    <w:rsid w:val="0FC5E29C"/>
    <w:rsid w:val="0FC6B8FE"/>
    <w:rsid w:val="0FC93FF4"/>
    <w:rsid w:val="0FCAD255"/>
    <w:rsid w:val="0FCF8E6C"/>
    <w:rsid w:val="0FCFAE31"/>
    <w:rsid w:val="0FD18CED"/>
    <w:rsid w:val="0FD3029D"/>
    <w:rsid w:val="0FD5A454"/>
    <w:rsid w:val="0FD8220A"/>
    <w:rsid w:val="0FDC116C"/>
    <w:rsid w:val="0FDC4C1D"/>
    <w:rsid w:val="0FDD83FC"/>
    <w:rsid w:val="0FE03A19"/>
    <w:rsid w:val="0FE0A505"/>
    <w:rsid w:val="0FE4B3D5"/>
    <w:rsid w:val="0FE6246A"/>
    <w:rsid w:val="0FED1A48"/>
    <w:rsid w:val="0FED7680"/>
    <w:rsid w:val="0FF2BA38"/>
    <w:rsid w:val="0FFA22D6"/>
    <w:rsid w:val="1005EC40"/>
    <w:rsid w:val="10062A42"/>
    <w:rsid w:val="1008B211"/>
    <w:rsid w:val="1009089B"/>
    <w:rsid w:val="1009A269"/>
    <w:rsid w:val="1013C764"/>
    <w:rsid w:val="10148346"/>
    <w:rsid w:val="1014CF7C"/>
    <w:rsid w:val="101ABFC7"/>
    <w:rsid w:val="101E03A6"/>
    <w:rsid w:val="101F347E"/>
    <w:rsid w:val="101F621B"/>
    <w:rsid w:val="102061D7"/>
    <w:rsid w:val="10295AEF"/>
    <w:rsid w:val="102C424C"/>
    <w:rsid w:val="102E8ED1"/>
    <w:rsid w:val="102E904E"/>
    <w:rsid w:val="102FA400"/>
    <w:rsid w:val="103067A4"/>
    <w:rsid w:val="1031CAEF"/>
    <w:rsid w:val="1032DDCF"/>
    <w:rsid w:val="10362546"/>
    <w:rsid w:val="103A80FE"/>
    <w:rsid w:val="103E8860"/>
    <w:rsid w:val="103EB042"/>
    <w:rsid w:val="1042F255"/>
    <w:rsid w:val="1048984E"/>
    <w:rsid w:val="1048A9BF"/>
    <w:rsid w:val="104D0A5F"/>
    <w:rsid w:val="104DC613"/>
    <w:rsid w:val="105B28E6"/>
    <w:rsid w:val="105B755D"/>
    <w:rsid w:val="106121FE"/>
    <w:rsid w:val="106C59B2"/>
    <w:rsid w:val="106F5D75"/>
    <w:rsid w:val="107256CC"/>
    <w:rsid w:val="10745936"/>
    <w:rsid w:val="1078D76D"/>
    <w:rsid w:val="107C3773"/>
    <w:rsid w:val="107C8DB2"/>
    <w:rsid w:val="10808CA6"/>
    <w:rsid w:val="1086CA53"/>
    <w:rsid w:val="10886ACB"/>
    <w:rsid w:val="108E52BF"/>
    <w:rsid w:val="109625AD"/>
    <w:rsid w:val="10981099"/>
    <w:rsid w:val="109C5EB9"/>
    <w:rsid w:val="109D12E7"/>
    <w:rsid w:val="109D2A92"/>
    <w:rsid w:val="10A1AD59"/>
    <w:rsid w:val="10A1E4F1"/>
    <w:rsid w:val="10A24E51"/>
    <w:rsid w:val="10A7B273"/>
    <w:rsid w:val="10A83682"/>
    <w:rsid w:val="10AA9276"/>
    <w:rsid w:val="10AC5BF6"/>
    <w:rsid w:val="10AFA901"/>
    <w:rsid w:val="10B40370"/>
    <w:rsid w:val="10B60E27"/>
    <w:rsid w:val="10B9E8D1"/>
    <w:rsid w:val="10BDC0B9"/>
    <w:rsid w:val="10C1C940"/>
    <w:rsid w:val="10C3E61D"/>
    <w:rsid w:val="10CDE585"/>
    <w:rsid w:val="10D5516D"/>
    <w:rsid w:val="10D635C1"/>
    <w:rsid w:val="10DC7727"/>
    <w:rsid w:val="10DE8903"/>
    <w:rsid w:val="10DF0E6E"/>
    <w:rsid w:val="10E29E59"/>
    <w:rsid w:val="10E35273"/>
    <w:rsid w:val="10E53109"/>
    <w:rsid w:val="10E536A2"/>
    <w:rsid w:val="10E5CC70"/>
    <w:rsid w:val="10E82EB2"/>
    <w:rsid w:val="10E85A52"/>
    <w:rsid w:val="10E8C62E"/>
    <w:rsid w:val="10EA57A8"/>
    <w:rsid w:val="10EAF850"/>
    <w:rsid w:val="10EC1684"/>
    <w:rsid w:val="10EC32F2"/>
    <w:rsid w:val="10EE41A6"/>
    <w:rsid w:val="10F89686"/>
    <w:rsid w:val="10FE3A0E"/>
    <w:rsid w:val="10FFE5E6"/>
    <w:rsid w:val="11051CCC"/>
    <w:rsid w:val="110543C9"/>
    <w:rsid w:val="1105E9D0"/>
    <w:rsid w:val="110A8184"/>
    <w:rsid w:val="110B595D"/>
    <w:rsid w:val="110F182A"/>
    <w:rsid w:val="11123631"/>
    <w:rsid w:val="111369D5"/>
    <w:rsid w:val="11144284"/>
    <w:rsid w:val="1117FFF1"/>
    <w:rsid w:val="111A3E22"/>
    <w:rsid w:val="111B1BD7"/>
    <w:rsid w:val="111F5EF4"/>
    <w:rsid w:val="11200D4E"/>
    <w:rsid w:val="112682F6"/>
    <w:rsid w:val="1128DAC2"/>
    <w:rsid w:val="11294ABF"/>
    <w:rsid w:val="1130603D"/>
    <w:rsid w:val="11308390"/>
    <w:rsid w:val="1133F66F"/>
    <w:rsid w:val="11344EA6"/>
    <w:rsid w:val="113CA62E"/>
    <w:rsid w:val="113D6856"/>
    <w:rsid w:val="113E528D"/>
    <w:rsid w:val="1140DEF5"/>
    <w:rsid w:val="114342B6"/>
    <w:rsid w:val="1145555C"/>
    <w:rsid w:val="114D97D3"/>
    <w:rsid w:val="114F1A63"/>
    <w:rsid w:val="114F3AAF"/>
    <w:rsid w:val="1152D54D"/>
    <w:rsid w:val="115443F2"/>
    <w:rsid w:val="116841AA"/>
    <w:rsid w:val="116AF9F8"/>
    <w:rsid w:val="116B337E"/>
    <w:rsid w:val="116DAB77"/>
    <w:rsid w:val="117174B5"/>
    <w:rsid w:val="117512B0"/>
    <w:rsid w:val="1175A4C6"/>
    <w:rsid w:val="117817E3"/>
    <w:rsid w:val="11796A6B"/>
    <w:rsid w:val="1179F07E"/>
    <w:rsid w:val="117A2D15"/>
    <w:rsid w:val="1185772B"/>
    <w:rsid w:val="11868F9A"/>
    <w:rsid w:val="11876F69"/>
    <w:rsid w:val="118946E1"/>
    <w:rsid w:val="118F935D"/>
    <w:rsid w:val="119072FF"/>
    <w:rsid w:val="119366F0"/>
    <w:rsid w:val="119A0200"/>
    <w:rsid w:val="119B2886"/>
    <w:rsid w:val="11A10C6D"/>
    <w:rsid w:val="11A51C91"/>
    <w:rsid w:val="11A578F3"/>
    <w:rsid w:val="11A671DD"/>
    <w:rsid w:val="11A854D1"/>
    <w:rsid w:val="11A86753"/>
    <w:rsid w:val="11ABBD06"/>
    <w:rsid w:val="11ADEF6E"/>
    <w:rsid w:val="11B3035F"/>
    <w:rsid w:val="11B71ACD"/>
    <w:rsid w:val="11BA9F61"/>
    <w:rsid w:val="11C03B00"/>
    <w:rsid w:val="11C1D132"/>
    <w:rsid w:val="11C43510"/>
    <w:rsid w:val="11CC69C2"/>
    <w:rsid w:val="11D1AF30"/>
    <w:rsid w:val="11D1D930"/>
    <w:rsid w:val="11D3A0CB"/>
    <w:rsid w:val="11D3B2D2"/>
    <w:rsid w:val="11D44AD3"/>
    <w:rsid w:val="11D7C250"/>
    <w:rsid w:val="11DC8D26"/>
    <w:rsid w:val="11DD74E0"/>
    <w:rsid w:val="11E0C85D"/>
    <w:rsid w:val="11E339AE"/>
    <w:rsid w:val="11E750DA"/>
    <w:rsid w:val="11EBC21B"/>
    <w:rsid w:val="11ED5148"/>
    <w:rsid w:val="11F14700"/>
    <w:rsid w:val="11FA5399"/>
    <w:rsid w:val="11FDAE65"/>
    <w:rsid w:val="11FF0468"/>
    <w:rsid w:val="1203837A"/>
    <w:rsid w:val="12047E10"/>
    <w:rsid w:val="120A8C36"/>
    <w:rsid w:val="120B7A5E"/>
    <w:rsid w:val="120C7D43"/>
    <w:rsid w:val="120DBBD0"/>
    <w:rsid w:val="121435CC"/>
    <w:rsid w:val="1217E622"/>
    <w:rsid w:val="1226AE36"/>
    <w:rsid w:val="122F1376"/>
    <w:rsid w:val="12302B0B"/>
    <w:rsid w:val="1233E28C"/>
    <w:rsid w:val="1235015E"/>
    <w:rsid w:val="1238102E"/>
    <w:rsid w:val="123A9F24"/>
    <w:rsid w:val="123BA9D5"/>
    <w:rsid w:val="123F263B"/>
    <w:rsid w:val="12436559"/>
    <w:rsid w:val="1245629F"/>
    <w:rsid w:val="12473FAF"/>
    <w:rsid w:val="1248032B"/>
    <w:rsid w:val="124950D5"/>
    <w:rsid w:val="124DC7A5"/>
    <w:rsid w:val="124F9F6F"/>
    <w:rsid w:val="1250494E"/>
    <w:rsid w:val="125227AF"/>
    <w:rsid w:val="12587A13"/>
    <w:rsid w:val="12591FB6"/>
    <w:rsid w:val="125A3C32"/>
    <w:rsid w:val="125AEA88"/>
    <w:rsid w:val="125B3639"/>
    <w:rsid w:val="125C281A"/>
    <w:rsid w:val="125ECDE4"/>
    <w:rsid w:val="1263BACD"/>
    <w:rsid w:val="126BDBC6"/>
    <w:rsid w:val="126CA914"/>
    <w:rsid w:val="126D0370"/>
    <w:rsid w:val="126F5B96"/>
    <w:rsid w:val="1272259A"/>
    <w:rsid w:val="1277A307"/>
    <w:rsid w:val="127B9327"/>
    <w:rsid w:val="127C9AAD"/>
    <w:rsid w:val="127FA6C8"/>
    <w:rsid w:val="12802B8A"/>
    <w:rsid w:val="12873A88"/>
    <w:rsid w:val="1287E6E5"/>
    <w:rsid w:val="12893238"/>
    <w:rsid w:val="1289666C"/>
    <w:rsid w:val="128A1207"/>
    <w:rsid w:val="12953EE0"/>
    <w:rsid w:val="1296DABF"/>
    <w:rsid w:val="12984F05"/>
    <w:rsid w:val="129D0063"/>
    <w:rsid w:val="12A03347"/>
    <w:rsid w:val="12A13CC3"/>
    <w:rsid w:val="12A96D80"/>
    <w:rsid w:val="12B47E5F"/>
    <w:rsid w:val="12B9EB80"/>
    <w:rsid w:val="12BFC92E"/>
    <w:rsid w:val="12C02433"/>
    <w:rsid w:val="12C655E9"/>
    <w:rsid w:val="12CA38BC"/>
    <w:rsid w:val="12CB221A"/>
    <w:rsid w:val="12CD3351"/>
    <w:rsid w:val="12CD91AF"/>
    <w:rsid w:val="12CE290E"/>
    <w:rsid w:val="12CF7B62"/>
    <w:rsid w:val="12D511E4"/>
    <w:rsid w:val="12D5D50E"/>
    <w:rsid w:val="12D7CEB4"/>
    <w:rsid w:val="12D91BED"/>
    <w:rsid w:val="12DF9A32"/>
    <w:rsid w:val="12E7E5D2"/>
    <w:rsid w:val="12E8A1A4"/>
    <w:rsid w:val="12E9CF99"/>
    <w:rsid w:val="12EA4F59"/>
    <w:rsid w:val="12ECF2AC"/>
    <w:rsid w:val="12ED5050"/>
    <w:rsid w:val="12F6148E"/>
    <w:rsid w:val="12F79BE0"/>
    <w:rsid w:val="12FAF949"/>
    <w:rsid w:val="12FCAC3D"/>
    <w:rsid w:val="1303F8F7"/>
    <w:rsid w:val="130BFCB5"/>
    <w:rsid w:val="130D42E7"/>
    <w:rsid w:val="131470A9"/>
    <w:rsid w:val="131A4431"/>
    <w:rsid w:val="132038AC"/>
    <w:rsid w:val="132236C8"/>
    <w:rsid w:val="13251742"/>
    <w:rsid w:val="13258F5B"/>
    <w:rsid w:val="132861A1"/>
    <w:rsid w:val="132C8AC9"/>
    <w:rsid w:val="132D070A"/>
    <w:rsid w:val="132DE1CD"/>
    <w:rsid w:val="1334C9BA"/>
    <w:rsid w:val="1337B36D"/>
    <w:rsid w:val="13408A0C"/>
    <w:rsid w:val="134AC056"/>
    <w:rsid w:val="134B0D7D"/>
    <w:rsid w:val="1359658D"/>
    <w:rsid w:val="135C152E"/>
    <w:rsid w:val="13692541"/>
    <w:rsid w:val="136A3572"/>
    <w:rsid w:val="136EE354"/>
    <w:rsid w:val="136F9E4A"/>
    <w:rsid w:val="13720D35"/>
    <w:rsid w:val="1372C508"/>
    <w:rsid w:val="1377E211"/>
    <w:rsid w:val="13789A52"/>
    <w:rsid w:val="137B9412"/>
    <w:rsid w:val="137EE9BB"/>
    <w:rsid w:val="137F7817"/>
    <w:rsid w:val="137FF257"/>
    <w:rsid w:val="13804A81"/>
    <w:rsid w:val="138250B2"/>
    <w:rsid w:val="138CC6E1"/>
    <w:rsid w:val="138CE612"/>
    <w:rsid w:val="138F2547"/>
    <w:rsid w:val="13919A4E"/>
    <w:rsid w:val="13988046"/>
    <w:rsid w:val="139BB2CB"/>
    <w:rsid w:val="139D29D1"/>
    <w:rsid w:val="13A67BC5"/>
    <w:rsid w:val="13AB9B4D"/>
    <w:rsid w:val="13ADD642"/>
    <w:rsid w:val="13AE2DAF"/>
    <w:rsid w:val="13B08D86"/>
    <w:rsid w:val="13B1AF66"/>
    <w:rsid w:val="13B3B56E"/>
    <w:rsid w:val="13B3CB0B"/>
    <w:rsid w:val="13B663A9"/>
    <w:rsid w:val="13B8333D"/>
    <w:rsid w:val="13BB9872"/>
    <w:rsid w:val="13BE1106"/>
    <w:rsid w:val="13C198A6"/>
    <w:rsid w:val="13C47642"/>
    <w:rsid w:val="13C78CD3"/>
    <w:rsid w:val="13C7C455"/>
    <w:rsid w:val="13CD6711"/>
    <w:rsid w:val="13D2B473"/>
    <w:rsid w:val="13E14739"/>
    <w:rsid w:val="13E1FFCB"/>
    <w:rsid w:val="13E4774E"/>
    <w:rsid w:val="13E56B4C"/>
    <w:rsid w:val="13E6EBF4"/>
    <w:rsid w:val="13EB75D1"/>
    <w:rsid w:val="13F3C6A8"/>
    <w:rsid w:val="13F8782D"/>
    <w:rsid w:val="13F8E938"/>
    <w:rsid w:val="13F96324"/>
    <w:rsid w:val="13FB14E1"/>
    <w:rsid w:val="13FEAAFE"/>
    <w:rsid w:val="1401E6DF"/>
    <w:rsid w:val="1403BA15"/>
    <w:rsid w:val="140CA18A"/>
    <w:rsid w:val="1410AB25"/>
    <w:rsid w:val="141181EF"/>
    <w:rsid w:val="1411E71E"/>
    <w:rsid w:val="1416F25B"/>
    <w:rsid w:val="1417C42A"/>
    <w:rsid w:val="141FD24C"/>
    <w:rsid w:val="1422EC8A"/>
    <w:rsid w:val="1426C341"/>
    <w:rsid w:val="142A8E0B"/>
    <w:rsid w:val="143154F2"/>
    <w:rsid w:val="1431A10A"/>
    <w:rsid w:val="1433A7EB"/>
    <w:rsid w:val="14360EFA"/>
    <w:rsid w:val="14369968"/>
    <w:rsid w:val="14397153"/>
    <w:rsid w:val="143A81A2"/>
    <w:rsid w:val="143E496E"/>
    <w:rsid w:val="143FEFFA"/>
    <w:rsid w:val="1440DC7B"/>
    <w:rsid w:val="14436CEF"/>
    <w:rsid w:val="14441DC7"/>
    <w:rsid w:val="14444C70"/>
    <w:rsid w:val="144B8584"/>
    <w:rsid w:val="144D33F3"/>
    <w:rsid w:val="144DE75B"/>
    <w:rsid w:val="14522527"/>
    <w:rsid w:val="14548890"/>
    <w:rsid w:val="14553B85"/>
    <w:rsid w:val="1456F970"/>
    <w:rsid w:val="145D67A9"/>
    <w:rsid w:val="145F4F8D"/>
    <w:rsid w:val="1469216C"/>
    <w:rsid w:val="146A2900"/>
    <w:rsid w:val="146B4BC3"/>
    <w:rsid w:val="146E0E8D"/>
    <w:rsid w:val="146E1D0C"/>
    <w:rsid w:val="1479DC2C"/>
    <w:rsid w:val="147CAA4F"/>
    <w:rsid w:val="147EE41E"/>
    <w:rsid w:val="1480FFA4"/>
    <w:rsid w:val="14871D10"/>
    <w:rsid w:val="14909158"/>
    <w:rsid w:val="1493EDA6"/>
    <w:rsid w:val="1496B393"/>
    <w:rsid w:val="1498A968"/>
    <w:rsid w:val="1498CFFB"/>
    <w:rsid w:val="149BBDCE"/>
    <w:rsid w:val="149DA49D"/>
    <w:rsid w:val="149E6436"/>
    <w:rsid w:val="14A0715C"/>
    <w:rsid w:val="14A3B80B"/>
    <w:rsid w:val="14ACB612"/>
    <w:rsid w:val="14B1846A"/>
    <w:rsid w:val="14B5C269"/>
    <w:rsid w:val="14BF761D"/>
    <w:rsid w:val="14C5AC49"/>
    <w:rsid w:val="14CA031E"/>
    <w:rsid w:val="14CAC5EB"/>
    <w:rsid w:val="14CF0D5D"/>
    <w:rsid w:val="14D25FAE"/>
    <w:rsid w:val="14D54D58"/>
    <w:rsid w:val="14D8D8C0"/>
    <w:rsid w:val="14DA5937"/>
    <w:rsid w:val="14DC675B"/>
    <w:rsid w:val="14DF5E36"/>
    <w:rsid w:val="14E1E489"/>
    <w:rsid w:val="14E59A9E"/>
    <w:rsid w:val="14EB3F8A"/>
    <w:rsid w:val="14EB3FE6"/>
    <w:rsid w:val="14EFDA40"/>
    <w:rsid w:val="14F3D87F"/>
    <w:rsid w:val="14FA0E6B"/>
    <w:rsid w:val="14FB54A4"/>
    <w:rsid w:val="15047CA7"/>
    <w:rsid w:val="150AD750"/>
    <w:rsid w:val="150BCE20"/>
    <w:rsid w:val="150C7327"/>
    <w:rsid w:val="151E06B4"/>
    <w:rsid w:val="151FF496"/>
    <w:rsid w:val="1521175D"/>
    <w:rsid w:val="1522835A"/>
    <w:rsid w:val="1525436C"/>
    <w:rsid w:val="152704BB"/>
    <w:rsid w:val="152C19A7"/>
    <w:rsid w:val="15362F80"/>
    <w:rsid w:val="15399C01"/>
    <w:rsid w:val="153DAB92"/>
    <w:rsid w:val="1550F0DA"/>
    <w:rsid w:val="15519A88"/>
    <w:rsid w:val="15566FE5"/>
    <w:rsid w:val="1556A98B"/>
    <w:rsid w:val="155AB270"/>
    <w:rsid w:val="155E8949"/>
    <w:rsid w:val="155F7610"/>
    <w:rsid w:val="156091D4"/>
    <w:rsid w:val="1560C1BB"/>
    <w:rsid w:val="1564133D"/>
    <w:rsid w:val="1566BE93"/>
    <w:rsid w:val="1566DC34"/>
    <w:rsid w:val="1567F035"/>
    <w:rsid w:val="1569902B"/>
    <w:rsid w:val="1573311A"/>
    <w:rsid w:val="15760BA8"/>
    <w:rsid w:val="157ADF60"/>
    <w:rsid w:val="157E1046"/>
    <w:rsid w:val="157E4453"/>
    <w:rsid w:val="158A8ECC"/>
    <w:rsid w:val="158FE3F9"/>
    <w:rsid w:val="1595D383"/>
    <w:rsid w:val="1598ED6D"/>
    <w:rsid w:val="15999C6A"/>
    <w:rsid w:val="15A40483"/>
    <w:rsid w:val="15A7A4BA"/>
    <w:rsid w:val="15AF4B4D"/>
    <w:rsid w:val="15B9151D"/>
    <w:rsid w:val="15BAA975"/>
    <w:rsid w:val="15BD7E6C"/>
    <w:rsid w:val="15C015A0"/>
    <w:rsid w:val="15CC0E8D"/>
    <w:rsid w:val="15CF3DEC"/>
    <w:rsid w:val="15DB71AE"/>
    <w:rsid w:val="15DEA38E"/>
    <w:rsid w:val="15DEF8AC"/>
    <w:rsid w:val="15E415E2"/>
    <w:rsid w:val="15ECD637"/>
    <w:rsid w:val="15F27195"/>
    <w:rsid w:val="15F4ACDB"/>
    <w:rsid w:val="15F5D503"/>
    <w:rsid w:val="15F71B7A"/>
    <w:rsid w:val="15F87D78"/>
    <w:rsid w:val="15FF346F"/>
    <w:rsid w:val="15FFFBE1"/>
    <w:rsid w:val="16014BC7"/>
    <w:rsid w:val="1604C348"/>
    <w:rsid w:val="16096C50"/>
    <w:rsid w:val="160C3AB3"/>
    <w:rsid w:val="16165667"/>
    <w:rsid w:val="161743F2"/>
    <w:rsid w:val="1619FD8B"/>
    <w:rsid w:val="16209319"/>
    <w:rsid w:val="1629D6A9"/>
    <w:rsid w:val="16318DA8"/>
    <w:rsid w:val="163283F4"/>
    <w:rsid w:val="1636108F"/>
    <w:rsid w:val="163851DD"/>
    <w:rsid w:val="16398235"/>
    <w:rsid w:val="163F340C"/>
    <w:rsid w:val="1643E1B4"/>
    <w:rsid w:val="1644E5D8"/>
    <w:rsid w:val="1644E7F5"/>
    <w:rsid w:val="164622DD"/>
    <w:rsid w:val="164BEC0A"/>
    <w:rsid w:val="165190AB"/>
    <w:rsid w:val="16529B43"/>
    <w:rsid w:val="1652D540"/>
    <w:rsid w:val="1655040C"/>
    <w:rsid w:val="1659D78A"/>
    <w:rsid w:val="165A56C3"/>
    <w:rsid w:val="165BBDE7"/>
    <w:rsid w:val="16606C64"/>
    <w:rsid w:val="16615F58"/>
    <w:rsid w:val="166434A1"/>
    <w:rsid w:val="1665B491"/>
    <w:rsid w:val="16660A70"/>
    <w:rsid w:val="1666A9F5"/>
    <w:rsid w:val="16689855"/>
    <w:rsid w:val="16701BD6"/>
    <w:rsid w:val="16715B98"/>
    <w:rsid w:val="1672EC9E"/>
    <w:rsid w:val="1672F157"/>
    <w:rsid w:val="1674E134"/>
    <w:rsid w:val="1678FBDD"/>
    <w:rsid w:val="167D8B50"/>
    <w:rsid w:val="167FAA19"/>
    <w:rsid w:val="1680D10F"/>
    <w:rsid w:val="16896CE0"/>
    <w:rsid w:val="168A3592"/>
    <w:rsid w:val="168BF7F6"/>
    <w:rsid w:val="169023AF"/>
    <w:rsid w:val="16905D6E"/>
    <w:rsid w:val="169062BE"/>
    <w:rsid w:val="1690E90D"/>
    <w:rsid w:val="16945388"/>
    <w:rsid w:val="16989A53"/>
    <w:rsid w:val="169BE527"/>
    <w:rsid w:val="169DE9C4"/>
    <w:rsid w:val="169F0B5C"/>
    <w:rsid w:val="16A26B9A"/>
    <w:rsid w:val="16A3AE4B"/>
    <w:rsid w:val="16AAAA0B"/>
    <w:rsid w:val="16ABB9E8"/>
    <w:rsid w:val="16AD676F"/>
    <w:rsid w:val="16B4E09B"/>
    <w:rsid w:val="16B68A7D"/>
    <w:rsid w:val="16BF594A"/>
    <w:rsid w:val="16C0C26B"/>
    <w:rsid w:val="16C57526"/>
    <w:rsid w:val="16CC0219"/>
    <w:rsid w:val="16CE5983"/>
    <w:rsid w:val="16D004B4"/>
    <w:rsid w:val="16D1A886"/>
    <w:rsid w:val="16D214A1"/>
    <w:rsid w:val="16D72B43"/>
    <w:rsid w:val="16D7E0E3"/>
    <w:rsid w:val="16D90069"/>
    <w:rsid w:val="16D917A6"/>
    <w:rsid w:val="16DB222D"/>
    <w:rsid w:val="16DCE2C5"/>
    <w:rsid w:val="16DE16DA"/>
    <w:rsid w:val="16DF1F6E"/>
    <w:rsid w:val="16E27E25"/>
    <w:rsid w:val="16E79134"/>
    <w:rsid w:val="16E7FBFB"/>
    <w:rsid w:val="16F20C90"/>
    <w:rsid w:val="16FF3CB6"/>
    <w:rsid w:val="16FFE39E"/>
    <w:rsid w:val="1705A910"/>
    <w:rsid w:val="170A5547"/>
    <w:rsid w:val="1710F59D"/>
    <w:rsid w:val="1711DC09"/>
    <w:rsid w:val="17173BBC"/>
    <w:rsid w:val="17190044"/>
    <w:rsid w:val="172B8FA1"/>
    <w:rsid w:val="172D8C20"/>
    <w:rsid w:val="172E358D"/>
    <w:rsid w:val="1730AB70"/>
    <w:rsid w:val="173236F5"/>
    <w:rsid w:val="17356AC1"/>
    <w:rsid w:val="17397314"/>
    <w:rsid w:val="173DAA97"/>
    <w:rsid w:val="173F78AD"/>
    <w:rsid w:val="17457D42"/>
    <w:rsid w:val="1745F892"/>
    <w:rsid w:val="17472702"/>
    <w:rsid w:val="174749AD"/>
    <w:rsid w:val="174F513F"/>
    <w:rsid w:val="175207CD"/>
    <w:rsid w:val="17552C7A"/>
    <w:rsid w:val="175557EE"/>
    <w:rsid w:val="175815C3"/>
    <w:rsid w:val="175A922A"/>
    <w:rsid w:val="175AD313"/>
    <w:rsid w:val="175BA0A4"/>
    <w:rsid w:val="1769345F"/>
    <w:rsid w:val="176CF3B3"/>
    <w:rsid w:val="17700969"/>
    <w:rsid w:val="17764297"/>
    <w:rsid w:val="17773BD2"/>
    <w:rsid w:val="177C1DBC"/>
    <w:rsid w:val="177D2853"/>
    <w:rsid w:val="177E5286"/>
    <w:rsid w:val="17811A61"/>
    <w:rsid w:val="1785AD50"/>
    <w:rsid w:val="17875CAB"/>
    <w:rsid w:val="1787C9A5"/>
    <w:rsid w:val="178D5D25"/>
    <w:rsid w:val="1792D310"/>
    <w:rsid w:val="17938D0B"/>
    <w:rsid w:val="17954E1C"/>
    <w:rsid w:val="17979EF7"/>
    <w:rsid w:val="17995A14"/>
    <w:rsid w:val="1799B71C"/>
    <w:rsid w:val="179BE34E"/>
    <w:rsid w:val="179D4632"/>
    <w:rsid w:val="17A2C713"/>
    <w:rsid w:val="17A6A6C7"/>
    <w:rsid w:val="17AAC92C"/>
    <w:rsid w:val="17AB5FCD"/>
    <w:rsid w:val="17AF646E"/>
    <w:rsid w:val="17B0444B"/>
    <w:rsid w:val="17B0585F"/>
    <w:rsid w:val="17B33FD4"/>
    <w:rsid w:val="17B6DC64"/>
    <w:rsid w:val="17B74EA3"/>
    <w:rsid w:val="17B7AABC"/>
    <w:rsid w:val="17B841B4"/>
    <w:rsid w:val="17B9A32B"/>
    <w:rsid w:val="17BC1B08"/>
    <w:rsid w:val="17C58DA7"/>
    <w:rsid w:val="17C7145E"/>
    <w:rsid w:val="17CAABC6"/>
    <w:rsid w:val="17CC941B"/>
    <w:rsid w:val="17CCBB4E"/>
    <w:rsid w:val="17CE64A4"/>
    <w:rsid w:val="17CEA90D"/>
    <w:rsid w:val="17D09416"/>
    <w:rsid w:val="17D3A9C9"/>
    <w:rsid w:val="17D6941C"/>
    <w:rsid w:val="17D70223"/>
    <w:rsid w:val="17D750BD"/>
    <w:rsid w:val="17D800E2"/>
    <w:rsid w:val="17E0EBA4"/>
    <w:rsid w:val="17E26E42"/>
    <w:rsid w:val="17E27626"/>
    <w:rsid w:val="17E3AEFB"/>
    <w:rsid w:val="17E4B032"/>
    <w:rsid w:val="17E50629"/>
    <w:rsid w:val="17E56230"/>
    <w:rsid w:val="17E578A8"/>
    <w:rsid w:val="17E5E7BC"/>
    <w:rsid w:val="17EC68FB"/>
    <w:rsid w:val="17ED1FCB"/>
    <w:rsid w:val="17ED99CF"/>
    <w:rsid w:val="17EE9942"/>
    <w:rsid w:val="17EF1F8E"/>
    <w:rsid w:val="17F18205"/>
    <w:rsid w:val="17F4A248"/>
    <w:rsid w:val="17F8C4F4"/>
    <w:rsid w:val="17FA5CD2"/>
    <w:rsid w:val="17FEA3F3"/>
    <w:rsid w:val="18027A56"/>
    <w:rsid w:val="1803377A"/>
    <w:rsid w:val="18045CBD"/>
    <w:rsid w:val="1804C307"/>
    <w:rsid w:val="180D7533"/>
    <w:rsid w:val="180FB7E2"/>
    <w:rsid w:val="18104D88"/>
    <w:rsid w:val="181056E1"/>
    <w:rsid w:val="181566A5"/>
    <w:rsid w:val="181C054E"/>
    <w:rsid w:val="1821B12B"/>
    <w:rsid w:val="1824870F"/>
    <w:rsid w:val="1825F157"/>
    <w:rsid w:val="18272B2E"/>
    <w:rsid w:val="182860A7"/>
    <w:rsid w:val="1828E800"/>
    <w:rsid w:val="182BE826"/>
    <w:rsid w:val="182CDF75"/>
    <w:rsid w:val="182EEB71"/>
    <w:rsid w:val="1836244F"/>
    <w:rsid w:val="1836DBCB"/>
    <w:rsid w:val="183FC7AD"/>
    <w:rsid w:val="1848EA11"/>
    <w:rsid w:val="184B37B8"/>
    <w:rsid w:val="1850C14F"/>
    <w:rsid w:val="185146BA"/>
    <w:rsid w:val="1851571D"/>
    <w:rsid w:val="1851743B"/>
    <w:rsid w:val="1851EC31"/>
    <w:rsid w:val="185AB525"/>
    <w:rsid w:val="185AFCBC"/>
    <w:rsid w:val="185BF5E2"/>
    <w:rsid w:val="185C92CC"/>
    <w:rsid w:val="18623971"/>
    <w:rsid w:val="1862966A"/>
    <w:rsid w:val="1863BA69"/>
    <w:rsid w:val="186E798B"/>
    <w:rsid w:val="186EA740"/>
    <w:rsid w:val="1870BBDB"/>
    <w:rsid w:val="18737FDE"/>
    <w:rsid w:val="18747E07"/>
    <w:rsid w:val="187C26C2"/>
    <w:rsid w:val="187E7DE4"/>
    <w:rsid w:val="1882FD47"/>
    <w:rsid w:val="18835688"/>
    <w:rsid w:val="1885E0B6"/>
    <w:rsid w:val="1886796E"/>
    <w:rsid w:val="18871D77"/>
    <w:rsid w:val="1889F23B"/>
    <w:rsid w:val="188A0429"/>
    <w:rsid w:val="188D78CF"/>
    <w:rsid w:val="189A4643"/>
    <w:rsid w:val="189B95FD"/>
    <w:rsid w:val="18A27B82"/>
    <w:rsid w:val="18A57A1D"/>
    <w:rsid w:val="18A81E5D"/>
    <w:rsid w:val="18AB9CB7"/>
    <w:rsid w:val="18AC929F"/>
    <w:rsid w:val="18AD44DF"/>
    <w:rsid w:val="18AD6123"/>
    <w:rsid w:val="18BE63BF"/>
    <w:rsid w:val="18C1F807"/>
    <w:rsid w:val="18C6334A"/>
    <w:rsid w:val="18C7CE2C"/>
    <w:rsid w:val="18CD5904"/>
    <w:rsid w:val="18D2CFEC"/>
    <w:rsid w:val="18D3B328"/>
    <w:rsid w:val="18D4F371"/>
    <w:rsid w:val="18D6CA81"/>
    <w:rsid w:val="18DC33A6"/>
    <w:rsid w:val="18DCD1A4"/>
    <w:rsid w:val="18DE9F7E"/>
    <w:rsid w:val="18E14A64"/>
    <w:rsid w:val="18E16940"/>
    <w:rsid w:val="18E1A188"/>
    <w:rsid w:val="18F0EA20"/>
    <w:rsid w:val="18F71E72"/>
    <w:rsid w:val="18F90B34"/>
    <w:rsid w:val="18F95425"/>
    <w:rsid w:val="18FDFF2E"/>
    <w:rsid w:val="190032F5"/>
    <w:rsid w:val="19023D4C"/>
    <w:rsid w:val="190970FA"/>
    <w:rsid w:val="1909C6BD"/>
    <w:rsid w:val="19180064"/>
    <w:rsid w:val="19225294"/>
    <w:rsid w:val="192268FB"/>
    <w:rsid w:val="19231F64"/>
    <w:rsid w:val="192B5CAF"/>
    <w:rsid w:val="19335C89"/>
    <w:rsid w:val="193AE75F"/>
    <w:rsid w:val="193D44EA"/>
    <w:rsid w:val="193EBCB6"/>
    <w:rsid w:val="1942D168"/>
    <w:rsid w:val="1944877B"/>
    <w:rsid w:val="1949ECA9"/>
    <w:rsid w:val="194C0728"/>
    <w:rsid w:val="194CD69D"/>
    <w:rsid w:val="1952EF52"/>
    <w:rsid w:val="19547C2A"/>
    <w:rsid w:val="195990DD"/>
    <w:rsid w:val="1959E927"/>
    <w:rsid w:val="19605360"/>
    <w:rsid w:val="1962052D"/>
    <w:rsid w:val="1966B58E"/>
    <w:rsid w:val="1969F518"/>
    <w:rsid w:val="196A1064"/>
    <w:rsid w:val="196A2B99"/>
    <w:rsid w:val="196B20D5"/>
    <w:rsid w:val="196BA0AB"/>
    <w:rsid w:val="196D5585"/>
    <w:rsid w:val="196E29F6"/>
    <w:rsid w:val="1976BFE1"/>
    <w:rsid w:val="197A279F"/>
    <w:rsid w:val="197B6D70"/>
    <w:rsid w:val="198228D2"/>
    <w:rsid w:val="1986B085"/>
    <w:rsid w:val="19876ABD"/>
    <w:rsid w:val="1988D0AC"/>
    <w:rsid w:val="198A6860"/>
    <w:rsid w:val="1998A6CE"/>
    <w:rsid w:val="199EE826"/>
    <w:rsid w:val="19A249F5"/>
    <w:rsid w:val="19A2E694"/>
    <w:rsid w:val="19A3A738"/>
    <w:rsid w:val="19AC89C0"/>
    <w:rsid w:val="19ADE249"/>
    <w:rsid w:val="19B2E3BF"/>
    <w:rsid w:val="19B7BB33"/>
    <w:rsid w:val="19BE672E"/>
    <w:rsid w:val="19BEB109"/>
    <w:rsid w:val="19BEBBE7"/>
    <w:rsid w:val="19CA17B7"/>
    <w:rsid w:val="19CA1A52"/>
    <w:rsid w:val="19CB4CD4"/>
    <w:rsid w:val="19D2827F"/>
    <w:rsid w:val="19D41EAD"/>
    <w:rsid w:val="19D69F89"/>
    <w:rsid w:val="19D6CCAF"/>
    <w:rsid w:val="19DA7401"/>
    <w:rsid w:val="19E7A4CF"/>
    <w:rsid w:val="19EC80B7"/>
    <w:rsid w:val="19ECB176"/>
    <w:rsid w:val="19EEAED1"/>
    <w:rsid w:val="19EF6210"/>
    <w:rsid w:val="19F6EF49"/>
    <w:rsid w:val="19F96AAD"/>
    <w:rsid w:val="19F97CB6"/>
    <w:rsid w:val="19FF0A58"/>
    <w:rsid w:val="1A003F99"/>
    <w:rsid w:val="1A028CB9"/>
    <w:rsid w:val="1A036D1C"/>
    <w:rsid w:val="1A0813A2"/>
    <w:rsid w:val="1A09140A"/>
    <w:rsid w:val="1A0DC786"/>
    <w:rsid w:val="1A0FBA18"/>
    <w:rsid w:val="1A14009A"/>
    <w:rsid w:val="1A181E93"/>
    <w:rsid w:val="1A18C1BE"/>
    <w:rsid w:val="1A1D14E1"/>
    <w:rsid w:val="1A293646"/>
    <w:rsid w:val="1A2DB00E"/>
    <w:rsid w:val="1A2F3773"/>
    <w:rsid w:val="1A34A6EC"/>
    <w:rsid w:val="1A35B2BD"/>
    <w:rsid w:val="1A3631AB"/>
    <w:rsid w:val="1A371968"/>
    <w:rsid w:val="1A38B5A3"/>
    <w:rsid w:val="1A3A74B4"/>
    <w:rsid w:val="1A3E9C40"/>
    <w:rsid w:val="1A456992"/>
    <w:rsid w:val="1A467722"/>
    <w:rsid w:val="1A4BC9F9"/>
    <w:rsid w:val="1A51B894"/>
    <w:rsid w:val="1A5664C4"/>
    <w:rsid w:val="1A5C649F"/>
    <w:rsid w:val="1A5CBFA2"/>
    <w:rsid w:val="1A63EB54"/>
    <w:rsid w:val="1A667032"/>
    <w:rsid w:val="1A67CEAC"/>
    <w:rsid w:val="1A6B0EF8"/>
    <w:rsid w:val="1A7BD99E"/>
    <w:rsid w:val="1A7D0C9E"/>
    <w:rsid w:val="1A7D6E7F"/>
    <w:rsid w:val="1A830821"/>
    <w:rsid w:val="1A87A937"/>
    <w:rsid w:val="1A887AEE"/>
    <w:rsid w:val="1A8952B6"/>
    <w:rsid w:val="1A8F50EE"/>
    <w:rsid w:val="1A8FE053"/>
    <w:rsid w:val="1A96E758"/>
    <w:rsid w:val="1A9A2C08"/>
    <w:rsid w:val="1A9FA077"/>
    <w:rsid w:val="1AA37A94"/>
    <w:rsid w:val="1AA639B7"/>
    <w:rsid w:val="1AA7AB4C"/>
    <w:rsid w:val="1AA8E88D"/>
    <w:rsid w:val="1AAC9464"/>
    <w:rsid w:val="1AB0AD74"/>
    <w:rsid w:val="1AB6654F"/>
    <w:rsid w:val="1AB6ECDF"/>
    <w:rsid w:val="1AB78E24"/>
    <w:rsid w:val="1AB9C5A7"/>
    <w:rsid w:val="1ABAC794"/>
    <w:rsid w:val="1ABAEB4C"/>
    <w:rsid w:val="1ABB7A29"/>
    <w:rsid w:val="1ABBBC5B"/>
    <w:rsid w:val="1ABC7B4B"/>
    <w:rsid w:val="1ABE1D26"/>
    <w:rsid w:val="1ABF742A"/>
    <w:rsid w:val="1AC25E51"/>
    <w:rsid w:val="1AC28D3F"/>
    <w:rsid w:val="1AC3BDE4"/>
    <w:rsid w:val="1AC9B717"/>
    <w:rsid w:val="1ACCC7F0"/>
    <w:rsid w:val="1AD0FAD6"/>
    <w:rsid w:val="1AD2ECA8"/>
    <w:rsid w:val="1AD34133"/>
    <w:rsid w:val="1AD3CC68"/>
    <w:rsid w:val="1AD5FC0E"/>
    <w:rsid w:val="1ADB3FE3"/>
    <w:rsid w:val="1AE68B63"/>
    <w:rsid w:val="1AE97AB9"/>
    <w:rsid w:val="1AEA5DDF"/>
    <w:rsid w:val="1AEF31A7"/>
    <w:rsid w:val="1AEF653D"/>
    <w:rsid w:val="1AF5613E"/>
    <w:rsid w:val="1AFA0348"/>
    <w:rsid w:val="1AFE3295"/>
    <w:rsid w:val="1B0356CB"/>
    <w:rsid w:val="1B073940"/>
    <w:rsid w:val="1B077B7B"/>
    <w:rsid w:val="1B0CA6AF"/>
    <w:rsid w:val="1B10A827"/>
    <w:rsid w:val="1B128EC4"/>
    <w:rsid w:val="1B1B6181"/>
    <w:rsid w:val="1B1B68AD"/>
    <w:rsid w:val="1B1F466D"/>
    <w:rsid w:val="1B202F62"/>
    <w:rsid w:val="1B20E626"/>
    <w:rsid w:val="1B274074"/>
    <w:rsid w:val="1B28B299"/>
    <w:rsid w:val="1B2B53B3"/>
    <w:rsid w:val="1B2E51AF"/>
    <w:rsid w:val="1B2E8012"/>
    <w:rsid w:val="1B32DC39"/>
    <w:rsid w:val="1B34F457"/>
    <w:rsid w:val="1B383DC1"/>
    <w:rsid w:val="1B3ABE53"/>
    <w:rsid w:val="1B4130A2"/>
    <w:rsid w:val="1B42C552"/>
    <w:rsid w:val="1B44AA33"/>
    <w:rsid w:val="1B499ABB"/>
    <w:rsid w:val="1B5086B7"/>
    <w:rsid w:val="1B50F2A5"/>
    <w:rsid w:val="1B51444F"/>
    <w:rsid w:val="1B52AE9B"/>
    <w:rsid w:val="1B5A94DE"/>
    <w:rsid w:val="1B5D56F2"/>
    <w:rsid w:val="1B64C743"/>
    <w:rsid w:val="1B6C898D"/>
    <w:rsid w:val="1B7027EB"/>
    <w:rsid w:val="1B74F361"/>
    <w:rsid w:val="1B796DDC"/>
    <w:rsid w:val="1B798032"/>
    <w:rsid w:val="1B89DCFA"/>
    <w:rsid w:val="1B8B0CF8"/>
    <w:rsid w:val="1B8D6079"/>
    <w:rsid w:val="1B941A90"/>
    <w:rsid w:val="1B998D4E"/>
    <w:rsid w:val="1B9A372C"/>
    <w:rsid w:val="1B9D97AC"/>
    <w:rsid w:val="1B9DAAB4"/>
    <w:rsid w:val="1B9F1313"/>
    <w:rsid w:val="1BA08FDD"/>
    <w:rsid w:val="1BA099C7"/>
    <w:rsid w:val="1BA40095"/>
    <w:rsid w:val="1BAB3A26"/>
    <w:rsid w:val="1BAEB014"/>
    <w:rsid w:val="1BAF1E84"/>
    <w:rsid w:val="1BAFFC5D"/>
    <w:rsid w:val="1BB39BDC"/>
    <w:rsid w:val="1BB665AE"/>
    <w:rsid w:val="1BB6EA78"/>
    <w:rsid w:val="1BB7050A"/>
    <w:rsid w:val="1BB97F20"/>
    <w:rsid w:val="1BB9CFDB"/>
    <w:rsid w:val="1BBFA373"/>
    <w:rsid w:val="1BC5D619"/>
    <w:rsid w:val="1BC6D03E"/>
    <w:rsid w:val="1BCF2465"/>
    <w:rsid w:val="1BCF45E3"/>
    <w:rsid w:val="1BCFADE4"/>
    <w:rsid w:val="1BCFF442"/>
    <w:rsid w:val="1BD3EF84"/>
    <w:rsid w:val="1BD60FDE"/>
    <w:rsid w:val="1BD61F7E"/>
    <w:rsid w:val="1BD6F0D9"/>
    <w:rsid w:val="1BD6FEE9"/>
    <w:rsid w:val="1BDD02B3"/>
    <w:rsid w:val="1BDDC66A"/>
    <w:rsid w:val="1BDED161"/>
    <w:rsid w:val="1BDFC662"/>
    <w:rsid w:val="1BE25B8D"/>
    <w:rsid w:val="1BE2FEAB"/>
    <w:rsid w:val="1BE5E935"/>
    <w:rsid w:val="1BE64D87"/>
    <w:rsid w:val="1BF1ED23"/>
    <w:rsid w:val="1BF23525"/>
    <w:rsid w:val="1BF3B142"/>
    <w:rsid w:val="1BF4432E"/>
    <w:rsid w:val="1BF79045"/>
    <w:rsid w:val="1BF83500"/>
    <w:rsid w:val="1BF83777"/>
    <w:rsid w:val="1BFB7DB4"/>
    <w:rsid w:val="1BFF9607"/>
    <w:rsid w:val="1C02EEF2"/>
    <w:rsid w:val="1C0C30D6"/>
    <w:rsid w:val="1C0DF9D8"/>
    <w:rsid w:val="1C104EF7"/>
    <w:rsid w:val="1C1EFB6C"/>
    <w:rsid w:val="1C233A5C"/>
    <w:rsid w:val="1C2B91B2"/>
    <w:rsid w:val="1C2CD07A"/>
    <w:rsid w:val="1C3028BA"/>
    <w:rsid w:val="1C332E05"/>
    <w:rsid w:val="1C366B31"/>
    <w:rsid w:val="1C3D9C57"/>
    <w:rsid w:val="1C3DDBB5"/>
    <w:rsid w:val="1C409800"/>
    <w:rsid w:val="1C451582"/>
    <w:rsid w:val="1C51262B"/>
    <w:rsid w:val="1C518FEA"/>
    <w:rsid w:val="1C5202BD"/>
    <w:rsid w:val="1C54ED0F"/>
    <w:rsid w:val="1C553C3B"/>
    <w:rsid w:val="1C560A40"/>
    <w:rsid w:val="1C564ECF"/>
    <w:rsid w:val="1C57DC4E"/>
    <w:rsid w:val="1C583B83"/>
    <w:rsid w:val="1C5D8D15"/>
    <w:rsid w:val="1C5E1349"/>
    <w:rsid w:val="1C5ECB99"/>
    <w:rsid w:val="1C5F99EB"/>
    <w:rsid w:val="1C63879A"/>
    <w:rsid w:val="1C65F6C4"/>
    <w:rsid w:val="1C65FED9"/>
    <w:rsid w:val="1C6799BB"/>
    <w:rsid w:val="1C6BFCE9"/>
    <w:rsid w:val="1C6C32E8"/>
    <w:rsid w:val="1C6CBDA2"/>
    <w:rsid w:val="1C6D9BF7"/>
    <w:rsid w:val="1C6EC486"/>
    <w:rsid w:val="1C71CA3A"/>
    <w:rsid w:val="1C769113"/>
    <w:rsid w:val="1C7A6A34"/>
    <w:rsid w:val="1C7E46A0"/>
    <w:rsid w:val="1C813796"/>
    <w:rsid w:val="1C81C840"/>
    <w:rsid w:val="1C83E4D6"/>
    <w:rsid w:val="1C83F481"/>
    <w:rsid w:val="1C852B49"/>
    <w:rsid w:val="1C854387"/>
    <w:rsid w:val="1C858E1D"/>
    <w:rsid w:val="1C85CFD2"/>
    <w:rsid w:val="1C884E49"/>
    <w:rsid w:val="1C8CF8C7"/>
    <w:rsid w:val="1C91319F"/>
    <w:rsid w:val="1C985207"/>
    <w:rsid w:val="1C9DC180"/>
    <w:rsid w:val="1CAE7590"/>
    <w:rsid w:val="1CB050BF"/>
    <w:rsid w:val="1CB0DEA8"/>
    <w:rsid w:val="1CB14B8E"/>
    <w:rsid w:val="1CB50804"/>
    <w:rsid w:val="1CB5B506"/>
    <w:rsid w:val="1CBDCE67"/>
    <w:rsid w:val="1CC20096"/>
    <w:rsid w:val="1CC6D54A"/>
    <w:rsid w:val="1CCA8FA0"/>
    <w:rsid w:val="1CCC7375"/>
    <w:rsid w:val="1CD31B81"/>
    <w:rsid w:val="1CD7EDB8"/>
    <w:rsid w:val="1CDE0F63"/>
    <w:rsid w:val="1CDE619D"/>
    <w:rsid w:val="1CDEA785"/>
    <w:rsid w:val="1CE5FE45"/>
    <w:rsid w:val="1CE65A61"/>
    <w:rsid w:val="1CF0E16C"/>
    <w:rsid w:val="1CF3D446"/>
    <w:rsid w:val="1CF41BBC"/>
    <w:rsid w:val="1CF6B933"/>
    <w:rsid w:val="1CF6BE28"/>
    <w:rsid w:val="1CF74D4B"/>
    <w:rsid w:val="1CF98512"/>
    <w:rsid w:val="1CFD5709"/>
    <w:rsid w:val="1CFEB43C"/>
    <w:rsid w:val="1D004ABA"/>
    <w:rsid w:val="1D0483D9"/>
    <w:rsid w:val="1D0A3EF7"/>
    <w:rsid w:val="1D17016D"/>
    <w:rsid w:val="1D1BE9AD"/>
    <w:rsid w:val="1D1D9D96"/>
    <w:rsid w:val="1D1EC397"/>
    <w:rsid w:val="1D203F27"/>
    <w:rsid w:val="1D20F9B7"/>
    <w:rsid w:val="1D2135ED"/>
    <w:rsid w:val="1D22FFBA"/>
    <w:rsid w:val="1D244BDD"/>
    <w:rsid w:val="1D248FA9"/>
    <w:rsid w:val="1D28FBA0"/>
    <w:rsid w:val="1D30C3E8"/>
    <w:rsid w:val="1D324D8F"/>
    <w:rsid w:val="1D3F2101"/>
    <w:rsid w:val="1D4402AF"/>
    <w:rsid w:val="1D4640E6"/>
    <w:rsid w:val="1D46F101"/>
    <w:rsid w:val="1D499E11"/>
    <w:rsid w:val="1D4F65AD"/>
    <w:rsid w:val="1D4FBF55"/>
    <w:rsid w:val="1D53A3B4"/>
    <w:rsid w:val="1D561DDA"/>
    <w:rsid w:val="1D56E426"/>
    <w:rsid w:val="1D58073B"/>
    <w:rsid w:val="1D686ECC"/>
    <w:rsid w:val="1D6A7B7E"/>
    <w:rsid w:val="1D6BCD91"/>
    <w:rsid w:val="1D6CF2C4"/>
    <w:rsid w:val="1D77BF3E"/>
    <w:rsid w:val="1D798051"/>
    <w:rsid w:val="1D811D8D"/>
    <w:rsid w:val="1D81E736"/>
    <w:rsid w:val="1D86B98A"/>
    <w:rsid w:val="1D8BF1AF"/>
    <w:rsid w:val="1D982F6E"/>
    <w:rsid w:val="1D98D2BC"/>
    <w:rsid w:val="1DA2105E"/>
    <w:rsid w:val="1DA54323"/>
    <w:rsid w:val="1DA57371"/>
    <w:rsid w:val="1DA580E6"/>
    <w:rsid w:val="1DAB7C7C"/>
    <w:rsid w:val="1DAD8D96"/>
    <w:rsid w:val="1DAE0287"/>
    <w:rsid w:val="1DB5973B"/>
    <w:rsid w:val="1DBBEE52"/>
    <w:rsid w:val="1DBC2633"/>
    <w:rsid w:val="1DBFD505"/>
    <w:rsid w:val="1DC11C21"/>
    <w:rsid w:val="1DC2E401"/>
    <w:rsid w:val="1DC6DD44"/>
    <w:rsid w:val="1DC864BD"/>
    <w:rsid w:val="1DCE7DBB"/>
    <w:rsid w:val="1DD427D8"/>
    <w:rsid w:val="1DDB6D99"/>
    <w:rsid w:val="1DE24ED5"/>
    <w:rsid w:val="1DE2508E"/>
    <w:rsid w:val="1DE45B1D"/>
    <w:rsid w:val="1DEEFBE9"/>
    <w:rsid w:val="1DF12A3B"/>
    <w:rsid w:val="1DF1DAE0"/>
    <w:rsid w:val="1DF3D788"/>
    <w:rsid w:val="1DF4A2AE"/>
    <w:rsid w:val="1DFB5DD6"/>
    <w:rsid w:val="1DFD6C43"/>
    <w:rsid w:val="1DFE58B0"/>
    <w:rsid w:val="1E009516"/>
    <w:rsid w:val="1E09F964"/>
    <w:rsid w:val="1E0A6F0A"/>
    <w:rsid w:val="1E0E0E8E"/>
    <w:rsid w:val="1E0F387B"/>
    <w:rsid w:val="1E135F5E"/>
    <w:rsid w:val="1E1E5699"/>
    <w:rsid w:val="1E215311"/>
    <w:rsid w:val="1E25E0FD"/>
    <w:rsid w:val="1E25F1F1"/>
    <w:rsid w:val="1E277538"/>
    <w:rsid w:val="1E2D0200"/>
    <w:rsid w:val="1E2D3E2B"/>
    <w:rsid w:val="1E368853"/>
    <w:rsid w:val="1E3751AC"/>
    <w:rsid w:val="1E39E1E1"/>
    <w:rsid w:val="1E3C0D25"/>
    <w:rsid w:val="1E3D4237"/>
    <w:rsid w:val="1E3DABF0"/>
    <w:rsid w:val="1E405EDB"/>
    <w:rsid w:val="1E45BF60"/>
    <w:rsid w:val="1E482F09"/>
    <w:rsid w:val="1E49B686"/>
    <w:rsid w:val="1E4A1BB7"/>
    <w:rsid w:val="1E4A3104"/>
    <w:rsid w:val="1E52AD96"/>
    <w:rsid w:val="1E539D58"/>
    <w:rsid w:val="1E569E80"/>
    <w:rsid w:val="1E57E543"/>
    <w:rsid w:val="1E58534E"/>
    <w:rsid w:val="1E598CBA"/>
    <w:rsid w:val="1E599EC8"/>
    <w:rsid w:val="1E5A21A8"/>
    <w:rsid w:val="1E5BE152"/>
    <w:rsid w:val="1E5E48DD"/>
    <w:rsid w:val="1E6297BF"/>
    <w:rsid w:val="1E634C30"/>
    <w:rsid w:val="1E63AD0E"/>
    <w:rsid w:val="1E68EB83"/>
    <w:rsid w:val="1E69DE99"/>
    <w:rsid w:val="1E7279BF"/>
    <w:rsid w:val="1E73E3C2"/>
    <w:rsid w:val="1E751C66"/>
    <w:rsid w:val="1E822E42"/>
    <w:rsid w:val="1E8380B6"/>
    <w:rsid w:val="1E891A59"/>
    <w:rsid w:val="1E8C28D9"/>
    <w:rsid w:val="1E8EFFC7"/>
    <w:rsid w:val="1E8F0C0E"/>
    <w:rsid w:val="1E8FB559"/>
    <w:rsid w:val="1E91C8EA"/>
    <w:rsid w:val="1E92C686"/>
    <w:rsid w:val="1E935CB9"/>
    <w:rsid w:val="1E93A4DA"/>
    <w:rsid w:val="1E95CAE6"/>
    <w:rsid w:val="1E998518"/>
    <w:rsid w:val="1E998889"/>
    <w:rsid w:val="1E9DCE12"/>
    <w:rsid w:val="1EA44B87"/>
    <w:rsid w:val="1EA46037"/>
    <w:rsid w:val="1EA8CB17"/>
    <w:rsid w:val="1EA96E6E"/>
    <w:rsid w:val="1EB0305A"/>
    <w:rsid w:val="1EB47D4D"/>
    <w:rsid w:val="1EB7590C"/>
    <w:rsid w:val="1EB8B6D6"/>
    <w:rsid w:val="1EBD3404"/>
    <w:rsid w:val="1EBFB566"/>
    <w:rsid w:val="1EC2F65D"/>
    <w:rsid w:val="1EC42789"/>
    <w:rsid w:val="1EC45232"/>
    <w:rsid w:val="1EC4C81C"/>
    <w:rsid w:val="1EC874DF"/>
    <w:rsid w:val="1EC8F15F"/>
    <w:rsid w:val="1EC8F87F"/>
    <w:rsid w:val="1ECDFF5E"/>
    <w:rsid w:val="1ED02F3A"/>
    <w:rsid w:val="1ED1D7EE"/>
    <w:rsid w:val="1ED299A4"/>
    <w:rsid w:val="1ED60875"/>
    <w:rsid w:val="1EE325BB"/>
    <w:rsid w:val="1EE653DF"/>
    <w:rsid w:val="1EE94571"/>
    <w:rsid w:val="1EEA4449"/>
    <w:rsid w:val="1EEAC0F5"/>
    <w:rsid w:val="1EF3FB49"/>
    <w:rsid w:val="1EF79F21"/>
    <w:rsid w:val="1EFBB13B"/>
    <w:rsid w:val="1F05FE73"/>
    <w:rsid w:val="1F06F52B"/>
    <w:rsid w:val="1F11026D"/>
    <w:rsid w:val="1F173650"/>
    <w:rsid w:val="1F184686"/>
    <w:rsid w:val="1F1B4F8E"/>
    <w:rsid w:val="1F20DF49"/>
    <w:rsid w:val="1F243BDC"/>
    <w:rsid w:val="1F273641"/>
    <w:rsid w:val="1F27B960"/>
    <w:rsid w:val="1F3107C2"/>
    <w:rsid w:val="1F31E2E8"/>
    <w:rsid w:val="1F32FD34"/>
    <w:rsid w:val="1F342971"/>
    <w:rsid w:val="1F35D4EF"/>
    <w:rsid w:val="1F3C0ED2"/>
    <w:rsid w:val="1F3D16B6"/>
    <w:rsid w:val="1F48442F"/>
    <w:rsid w:val="1F4CB0FC"/>
    <w:rsid w:val="1F4CDF18"/>
    <w:rsid w:val="1F4DC662"/>
    <w:rsid w:val="1F4FCAF4"/>
    <w:rsid w:val="1F546CBE"/>
    <w:rsid w:val="1F5658B3"/>
    <w:rsid w:val="1F5746F4"/>
    <w:rsid w:val="1F5772DA"/>
    <w:rsid w:val="1F5831F8"/>
    <w:rsid w:val="1F5AF567"/>
    <w:rsid w:val="1F5C0566"/>
    <w:rsid w:val="1F618020"/>
    <w:rsid w:val="1F64713C"/>
    <w:rsid w:val="1F681814"/>
    <w:rsid w:val="1F6BE1EE"/>
    <w:rsid w:val="1F6F249B"/>
    <w:rsid w:val="1F74589D"/>
    <w:rsid w:val="1F748C26"/>
    <w:rsid w:val="1F75675C"/>
    <w:rsid w:val="1F77E2D2"/>
    <w:rsid w:val="1F7DBE8F"/>
    <w:rsid w:val="1F7E6BA5"/>
    <w:rsid w:val="1F802B7E"/>
    <w:rsid w:val="1F823091"/>
    <w:rsid w:val="1F827B23"/>
    <w:rsid w:val="1F8339BE"/>
    <w:rsid w:val="1F8A35A4"/>
    <w:rsid w:val="1F8B3533"/>
    <w:rsid w:val="1F91ACB0"/>
    <w:rsid w:val="1F94A93D"/>
    <w:rsid w:val="1F98F9AD"/>
    <w:rsid w:val="1F9CBCF0"/>
    <w:rsid w:val="1FA675A4"/>
    <w:rsid w:val="1FAB5C34"/>
    <w:rsid w:val="1FAD7A71"/>
    <w:rsid w:val="1FB18354"/>
    <w:rsid w:val="1FB21F9C"/>
    <w:rsid w:val="1FB79EF5"/>
    <w:rsid w:val="1FBAECCA"/>
    <w:rsid w:val="1FBB89C5"/>
    <w:rsid w:val="1FBC459C"/>
    <w:rsid w:val="1FC6F694"/>
    <w:rsid w:val="1FC73E0A"/>
    <w:rsid w:val="1FCBCD8D"/>
    <w:rsid w:val="1FCCDDFC"/>
    <w:rsid w:val="1FD2CEFD"/>
    <w:rsid w:val="1FDB147E"/>
    <w:rsid w:val="1FDB3AE9"/>
    <w:rsid w:val="1FE5E0C1"/>
    <w:rsid w:val="1FEA644F"/>
    <w:rsid w:val="1FF3A7C6"/>
    <w:rsid w:val="1FF3C459"/>
    <w:rsid w:val="1FF4842F"/>
    <w:rsid w:val="1FF773F6"/>
    <w:rsid w:val="1FF79681"/>
    <w:rsid w:val="1FFB4F60"/>
    <w:rsid w:val="1FFE6820"/>
    <w:rsid w:val="200003DD"/>
    <w:rsid w:val="20005B1C"/>
    <w:rsid w:val="2003075A"/>
    <w:rsid w:val="2006D71B"/>
    <w:rsid w:val="2007CF33"/>
    <w:rsid w:val="2008B70D"/>
    <w:rsid w:val="20103E21"/>
    <w:rsid w:val="2012F103"/>
    <w:rsid w:val="2014B2BC"/>
    <w:rsid w:val="2015D4F5"/>
    <w:rsid w:val="201818F6"/>
    <w:rsid w:val="2019C4EC"/>
    <w:rsid w:val="201C16DB"/>
    <w:rsid w:val="201C2FEB"/>
    <w:rsid w:val="201E87E0"/>
    <w:rsid w:val="20212A9C"/>
    <w:rsid w:val="20226BFC"/>
    <w:rsid w:val="202402DE"/>
    <w:rsid w:val="2027257F"/>
    <w:rsid w:val="202A2142"/>
    <w:rsid w:val="202BC6DF"/>
    <w:rsid w:val="202EF879"/>
    <w:rsid w:val="203140C2"/>
    <w:rsid w:val="20337AF0"/>
    <w:rsid w:val="203EE4FB"/>
    <w:rsid w:val="2045B783"/>
    <w:rsid w:val="204B366A"/>
    <w:rsid w:val="204D665C"/>
    <w:rsid w:val="204E3DE1"/>
    <w:rsid w:val="20510F5A"/>
    <w:rsid w:val="205318C8"/>
    <w:rsid w:val="2053CCBB"/>
    <w:rsid w:val="2053DD6F"/>
    <w:rsid w:val="2054887B"/>
    <w:rsid w:val="2057324F"/>
    <w:rsid w:val="20590C0B"/>
    <w:rsid w:val="205C306B"/>
    <w:rsid w:val="205F6B78"/>
    <w:rsid w:val="2063E738"/>
    <w:rsid w:val="2068EAE2"/>
    <w:rsid w:val="206C9230"/>
    <w:rsid w:val="206DD45F"/>
    <w:rsid w:val="206E21BE"/>
    <w:rsid w:val="207392C7"/>
    <w:rsid w:val="2079130C"/>
    <w:rsid w:val="207AC269"/>
    <w:rsid w:val="207C6F99"/>
    <w:rsid w:val="207D5BB0"/>
    <w:rsid w:val="20801EDF"/>
    <w:rsid w:val="20802024"/>
    <w:rsid w:val="2087A334"/>
    <w:rsid w:val="208C9C3A"/>
    <w:rsid w:val="208F2F80"/>
    <w:rsid w:val="2090100D"/>
    <w:rsid w:val="2093399F"/>
    <w:rsid w:val="2094DDC9"/>
    <w:rsid w:val="20997AC6"/>
    <w:rsid w:val="209B22CB"/>
    <w:rsid w:val="209BBA9A"/>
    <w:rsid w:val="20A3AE42"/>
    <w:rsid w:val="20A4CD3D"/>
    <w:rsid w:val="20A4F181"/>
    <w:rsid w:val="20A79796"/>
    <w:rsid w:val="20AA4653"/>
    <w:rsid w:val="20AC6DF5"/>
    <w:rsid w:val="20B25DFE"/>
    <w:rsid w:val="20B28F44"/>
    <w:rsid w:val="20B42543"/>
    <w:rsid w:val="20BEAF79"/>
    <w:rsid w:val="20BF9314"/>
    <w:rsid w:val="20C10402"/>
    <w:rsid w:val="20CA7C4C"/>
    <w:rsid w:val="20CB9A20"/>
    <w:rsid w:val="20CBBF62"/>
    <w:rsid w:val="20D765C9"/>
    <w:rsid w:val="20DA18A8"/>
    <w:rsid w:val="20DCAABD"/>
    <w:rsid w:val="20DDE8C6"/>
    <w:rsid w:val="20E0C3A3"/>
    <w:rsid w:val="20E256F1"/>
    <w:rsid w:val="20E43F5B"/>
    <w:rsid w:val="20E6889E"/>
    <w:rsid w:val="20E6ACD9"/>
    <w:rsid w:val="20E8A717"/>
    <w:rsid w:val="20EDF24C"/>
    <w:rsid w:val="20EF5107"/>
    <w:rsid w:val="20F3544B"/>
    <w:rsid w:val="20F42D1A"/>
    <w:rsid w:val="20F47EB4"/>
    <w:rsid w:val="2101372B"/>
    <w:rsid w:val="210B4595"/>
    <w:rsid w:val="210BC2F2"/>
    <w:rsid w:val="210D8689"/>
    <w:rsid w:val="210F1CAE"/>
    <w:rsid w:val="211028FE"/>
    <w:rsid w:val="211125C5"/>
    <w:rsid w:val="2113C57C"/>
    <w:rsid w:val="211886A5"/>
    <w:rsid w:val="2119FA2C"/>
    <w:rsid w:val="211B170E"/>
    <w:rsid w:val="211DB65D"/>
    <w:rsid w:val="211F21CE"/>
    <w:rsid w:val="2122EC79"/>
    <w:rsid w:val="212F8DC2"/>
    <w:rsid w:val="212F941A"/>
    <w:rsid w:val="2133DC5A"/>
    <w:rsid w:val="21391023"/>
    <w:rsid w:val="213CFE38"/>
    <w:rsid w:val="213D1904"/>
    <w:rsid w:val="213D2D3A"/>
    <w:rsid w:val="213D709F"/>
    <w:rsid w:val="213E272E"/>
    <w:rsid w:val="213F0F83"/>
    <w:rsid w:val="21496D36"/>
    <w:rsid w:val="214A4CC4"/>
    <w:rsid w:val="214D35BA"/>
    <w:rsid w:val="214E86BF"/>
    <w:rsid w:val="214F852E"/>
    <w:rsid w:val="21501E54"/>
    <w:rsid w:val="2155509C"/>
    <w:rsid w:val="2158C4A7"/>
    <w:rsid w:val="215ACE80"/>
    <w:rsid w:val="215BA03D"/>
    <w:rsid w:val="215C6750"/>
    <w:rsid w:val="216A256F"/>
    <w:rsid w:val="216BFC35"/>
    <w:rsid w:val="2172755C"/>
    <w:rsid w:val="217862C8"/>
    <w:rsid w:val="2179089F"/>
    <w:rsid w:val="217D6022"/>
    <w:rsid w:val="217F0522"/>
    <w:rsid w:val="217F2AA7"/>
    <w:rsid w:val="21820F88"/>
    <w:rsid w:val="21862360"/>
    <w:rsid w:val="21898A72"/>
    <w:rsid w:val="218B3A19"/>
    <w:rsid w:val="2191FD1C"/>
    <w:rsid w:val="2196D436"/>
    <w:rsid w:val="21987F9D"/>
    <w:rsid w:val="219AC35A"/>
    <w:rsid w:val="219B61C6"/>
    <w:rsid w:val="21A21248"/>
    <w:rsid w:val="21A34587"/>
    <w:rsid w:val="21A5A467"/>
    <w:rsid w:val="21A8E466"/>
    <w:rsid w:val="21B0DA47"/>
    <w:rsid w:val="21B0DD0F"/>
    <w:rsid w:val="21B1C480"/>
    <w:rsid w:val="21B2C86E"/>
    <w:rsid w:val="21B4BFAF"/>
    <w:rsid w:val="21B51AEA"/>
    <w:rsid w:val="21BA6C0A"/>
    <w:rsid w:val="21BD6934"/>
    <w:rsid w:val="21C0C9C5"/>
    <w:rsid w:val="21C13B37"/>
    <w:rsid w:val="21C4AC09"/>
    <w:rsid w:val="21C546C6"/>
    <w:rsid w:val="21C699CB"/>
    <w:rsid w:val="21C79443"/>
    <w:rsid w:val="21C80A1B"/>
    <w:rsid w:val="21CA0079"/>
    <w:rsid w:val="21CBC125"/>
    <w:rsid w:val="21CBE33D"/>
    <w:rsid w:val="21CE3534"/>
    <w:rsid w:val="21D368BD"/>
    <w:rsid w:val="21D8F1C5"/>
    <w:rsid w:val="21DB9B3C"/>
    <w:rsid w:val="21DE7E33"/>
    <w:rsid w:val="21DF0006"/>
    <w:rsid w:val="21E2D40C"/>
    <w:rsid w:val="21E324B0"/>
    <w:rsid w:val="21E88DC1"/>
    <w:rsid w:val="21EBACA0"/>
    <w:rsid w:val="21F12443"/>
    <w:rsid w:val="21F18030"/>
    <w:rsid w:val="21F36A07"/>
    <w:rsid w:val="21F3B370"/>
    <w:rsid w:val="21F3E38B"/>
    <w:rsid w:val="21F89D97"/>
    <w:rsid w:val="21F9C172"/>
    <w:rsid w:val="21FC3500"/>
    <w:rsid w:val="21FCB96A"/>
    <w:rsid w:val="21FE0C1E"/>
    <w:rsid w:val="21FE691D"/>
    <w:rsid w:val="220160B9"/>
    <w:rsid w:val="22019681"/>
    <w:rsid w:val="2202CB43"/>
    <w:rsid w:val="2204FE13"/>
    <w:rsid w:val="220B8008"/>
    <w:rsid w:val="22138422"/>
    <w:rsid w:val="221A125A"/>
    <w:rsid w:val="221F418C"/>
    <w:rsid w:val="22211923"/>
    <w:rsid w:val="222235A5"/>
    <w:rsid w:val="22293565"/>
    <w:rsid w:val="222ABBB0"/>
    <w:rsid w:val="222B1621"/>
    <w:rsid w:val="222B27F2"/>
    <w:rsid w:val="2231BB4B"/>
    <w:rsid w:val="22330A49"/>
    <w:rsid w:val="2237BA29"/>
    <w:rsid w:val="223C7AC6"/>
    <w:rsid w:val="223ED973"/>
    <w:rsid w:val="2245FCC8"/>
    <w:rsid w:val="224640E2"/>
    <w:rsid w:val="224A4159"/>
    <w:rsid w:val="224FDCE0"/>
    <w:rsid w:val="22514407"/>
    <w:rsid w:val="2252989B"/>
    <w:rsid w:val="2261F4BD"/>
    <w:rsid w:val="22631A04"/>
    <w:rsid w:val="2265CFE5"/>
    <w:rsid w:val="2265E6B4"/>
    <w:rsid w:val="22678763"/>
    <w:rsid w:val="2268850D"/>
    <w:rsid w:val="226C268A"/>
    <w:rsid w:val="22756709"/>
    <w:rsid w:val="22757931"/>
    <w:rsid w:val="2275F16C"/>
    <w:rsid w:val="2276E749"/>
    <w:rsid w:val="22781860"/>
    <w:rsid w:val="2288A10B"/>
    <w:rsid w:val="228B99E8"/>
    <w:rsid w:val="229039DB"/>
    <w:rsid w:val="229059FD"/>
    <w:rsid w:val="2293EBB8"/>
    <w:rsid w:val="229668B3"/>
    <w:rsid w:val="229856AF"/>
    <w:rsid w:val="2299E302"/>
    <w:rsid w:val="229B2E4E"/>
    <w:rsid w:val="229B4FF8"/>
    <w:rsid w:val="229BE796"/>
    <w:rsid w:val="229FCF91"/>
    <w:rsid w:val="22A04E73"/>
    <w:rsid w:val="22A8C7CF"/>
    <w:rsid w:val="22AD628B"/>
    <w:rsid w:val="22ADBFA2"/>
    <w:rsid w:val="22B1B183"/>
    <w:rsid w:val="22B5E786"/>
    <w:rsid w:val="22B60665"/>
    <w:rsid w:val="22B66691"/>
    <w:rsid w:val="22B81673"/>
    <w:rsid w:val="22B84D7D"/>
    <w:rsid w:val="22BDE454"/>
    <w:rsid w:val="22C4F484"/>
    <w:rsid w:val="22CAD100"/>
    <w:rsid w:val="22D2DCC0"/>
    <w:rsid w:val="22D37B9C"/>
    <w:rsid w:val="22D42B64"/>
    <w:rsid w:val="22DD4E35"/>
    <w:rsid w:val="22E08003"/>
    <w:rsid w:val="22E61D25"/>
    <w:rsid w:val="22EA00BA"/>
    <w:rsid w:val="22EAEE79"/>
    <w:rsid w:val="22EBD11E"/>
    <w:rsid w:val="22EBDB7A"/>
    <w:rsid w:val="22EE6CC5"/>
    <w:rsid w:val="22EEBB46"/>
    <w:rsid w:val="22F989B0"/>
    <w:rsid w:val="22FA9C13"/>
    <w:rsid w:val="22FB883E"/>
    <w:rsid w:val="22FC7A91"/>
    <w:rsid w:val="230052F5"/>
    <w:rsid w:val="2303D2FF"/>
    <w:rsid w:val="2304B897"/>
    <w:rsid w:val="2309AE4B"/>
    <w:rsid w:val="2309D74D"/>
    <w:rsid w:val="230D967A"/>
    <w:rsid w:val="2313D058"/>
    <w:rsid w:val="2315B0C8"/>
    <w:rsid w:val="2316ADBD"/>
    <w:rsid w:val="231A1E65"/>
    <w:rsid w:val="231A23E3"/>
    <w:rsid w:val="231A9B23"/>
    <w:rsid w:val="231B3A39"/>
    <w:rsid w:val="231EE1C2"/>
    <w:rsid w:val="232170A2"/>
    <w:rsid w:val="2327BCAF"/>
    <w:rsid w:val="232E9066"/>
    <w:rsid w:val="232EC966"/>
    <w:rsid w:val="232EE8D1"/>
    <w:rsid w:val="233671D5"/>
    <w:rsid w:val="233CF67F"/>
    <w:rsid w:val="233F15F4"/>
    <w:rsid w:val="234B0018"/>
    <w:rsid w:val="234DD737"/>
    <w:rsid w:val="234DDC15"/>
    <w:rsid w:val="2354D620"/>
    <w:rsid w:val="2356C9B3"/>
    <w:rsid w:val="2357226D"/>
    <w:rsid w:val="235A5CE0"/>
    <w:rsid w:val="235C8AF3"/>
    <w:rsid w:val="235C9A26"/>
    <w:rsid w:val="23627365"/>
    <w:rsid w:val="23632D3B"/>
    <w:rsid w:val="2364E573"/>
    <w:rsid w:val="23662DC4"/>
    <w:rsid w:val="2366D000"/>
    <w:rsid w:val="23734C4A"/>
    <w:rsid w:val="23741693"/>
    <w:rsid w:val="23744029"/>
    <w:rsid w:val="2374E516"/>
    <w:rsid w:val="2377A829"/>
    <w:rsid w:val="237C1E74"/>
    <w:rsid w:val="23843E48"/>
    <w:rsid w:val="2385FE1B"/>
    <w:rsid w:val="2389E1C7"/>
    <w:rsid w:val="238D216D"/>
    <w:rsid w:val="238E115A"/>
    <w:rsid w:val="239730FB"/>
    <w:rsid w:val="2399864E"/>
    <w:rsid w:val="239A1704"/>
    <w:rsid w:val="239B1442"/>
    <w:rsid w:val="239C483D"/>
    <w:rsid w:val="239C6668"/>
    <w:rsid w:val="239F9FF6"/>
    <w:rsid w:val="23A17771"/>
    <w:rsid w:val="23A37185"/>
    <w:rsid w:val="23AA4E47"/>
    <w:rsid w:val="23ACE3D7"/>
    <w:rsid w:val="23ADB16C"/>
    <w:rsid w:val="23AE06E6"/>
    <w:rsid w:val="23B3F83E"/>
    <w:rsid w:val="23B5678F"/>
    <w:rsid w:val="23B7BFA1"/>
    <w:rsid w:val="23BC2940"/>
    <w:rsid w:val="23BD9291"/>
    <w:rsid w:val="23BF00D9"/>
    <w:rsid w:val="23C06DB8"/>
    <w:rsid w:val="23C6A875"/>
    <w:rsid w:val="23C7002C"/>
    <w:rsid w:val="23C9C738"/>
    <w:rsid w:val="23CA2179"/>
    <w:rsid w:val="23CD06AA"/>
    <w:rsid w:val="23D730BF"/>
    <w:rsid w:val="23D7D6E2"/>
    <w:rsid w:val="23DFA1D6"/>
    <w:rsid w:val="23EA2D4D"/>
    <w:rsid w:val="23ED2063"/>
    <w:rsid w:val="23F2C432"/>
    <w:rsid w:val="23F832C0"/>
    <w:rsid w:val="23FCE330"/>
    <w:rsid w:val="23FD470A"/>
    <w:rsid w:val="23FFF684"/>
    <w:rsid w:val="24008BA1"/>
    <w:rsid w:val="2407ABD1"/>
    <w:rsid w:val="2407CC0E"/>
    <w:rsid w:val="240B346B"/>
    <w:rsid w:val="2412E7BB"/>
    <w:rsid w:val="2414D272"/>
    <w:rsid w:val="241896E6"/>
    <w:rsid w:val="2418BBEB"/>
    <w:rsid w:val="2418EBC0"/>
    <w:rsid w:val="241A5913"/>
    <w:rsid w:val="241EF63B"/>
    <w:rsid w:val="2422759F"/>
    <w:rsid w:val="24281AFD"/>
    <w:rsid w:val="2429C795"/>
    <w:rsid w:val="242DFD9D"/>
    <w:rsid w:val="242E0ED9"/>
    <w:rsid w:val="242ED4EC"/>
    <w:rsid w:val="242EE51E"/>
    <w:rsid w:val="2430C1C8"/>
    <w:rsid w:val="24326D93"/>
    <w:rsid w:val="24359592"/>
    <w:rsid w:val="2435B363"/>
    <w:rsid w:val="2439CFE5"/>
    <w:rsid w:val="243A9351"/>
    <w:rsid w:val="243C9419"/>
    <w:rsid w:val="243EDEFF"/>
    <w:rsid w:val="243F57CE"/>
    <w:rsid w:val="2443481D"/>
    <w:rsid w:val="24463B68"/>
    <w:rsid w:val="244A5944"/>
    <w:rsid w:val="24516AFA"/>
    <w:rsid w:val="2452B7D0"/>
    <w:rsid w:val="2453C2C9"/>
    <w:rsid w:val="245BB167"/>
    <w:rsid w:val="245D2AA0"/>
    <w:rsid w:val="245EA65C"/>
    <w:rsid w:val="246030B3"/>
    <w:rsid w:val="2467F61B"/>
    <w:rsid w:val="2469F9E1"/>
    <w:rsid w:val="246E5A1A"/>
    <w:rsid w:val="247220C7"/>
    <w:rsid w:val="2473526E"/>
    <w:rsid w:val="24766B97"/>
    <w:rsid w:val="247D0A21"/>
    <w:rsid w:val="247D3FD3"/>
    <w:rsid w:val="2482242D"/>
    <w:rsid w:val="24899E5A"/>
    <w:rsid w:val="248A3D26"/>
    <w:rsid w:val="248A8BA7"/>
    <w:rsid w:val="248EE66A"/>
    <w:rsid w:val="248FCE4C"/>
    <w:rsid w:val="249151EE"/>
    <w:rsid w:val="2492CC58"/>
    <w:rsid w:val="249A3003"/>
    <w:rsid w:val="24A14C82"/>
    <w:rsid w:val="24A474E3"/>
    <w:rsid w:val="24A68942"/>
    <w:rsid w:val="24A72B74"/>
    <w:rsid w:val="24A8D152"/>
    <w:rsid w:val="24A9308B"/>
    <w:rsid w:val="24B09CD6"/>
    <w:rsid w:val="24B1BD85"/>
    <w:rsid w:val="24B43BA8"/>
    <w:rsid w:val="24B7BAA5"/>
    <w:rsid w:val="24B9486C"/>
    <w:rsid w:val="24BB3F5E"/>
    <w:rsid w:val="24BE9039"/>
    <w:rsid w:val="24C32A05"/>
    <w:rsid w:val="24C4BAC0"/>
    <w:rsid w:val="24C55B5F"/>
    <w:rsid w:val="24CA8E32"/>
    <w:rsid w:val="24CAD317"/>
    <w:rsid w:val="24D0115E"/>
    <w:rsid w:val="24D0127C"/>
    <w:rsid w:val="24D14BF3"/>
    <w:rsid w:val="24D48875"/>
    <w:rsid w:val="24D773D2"/>
    <w:rsid w:val="24D780B4"/>
    <w:rsid w:val="24D919D2"/>
    <w:rsid w:val="24DBF322"/>
    <w:rsid w:val="24DC057F"/>
    <w:rsid w:val="24DCA0E2"/>
    <w:rsid w:val="24DD7B1A"/>
    <w:rsid w:val="24E49E91"/>
    <w:rsid w:val="24E6E469"/>
    <w:rsid w:val="24F107F7"/>
    <w:rsid w:val="24FA24CB"/>
    <w:rsid w:val="24FB98B9"/>
    <w:rsid w:val="24FCFB70"/>
    <w:rsid w:val="25015537"/>
    <w:rsid w:val="2501AB5B"/>
    <w:rsid w:val="250DE8EB"/>
    <w:rsid w:val="25104A43"/>
    <w:rsid w:val="25170A31"/>
    <w:rsid w:val="25174CB3"/>
    <w:rsid w:val="25202962"/>
    <w:rsid w:val="2520FF48"/>
    <w:rsid w:val="2525FBDF"/>
    <w:rsid w:val="252DB558"/>
    <w:rsid w:val="252E5654"/>
    <w:rsid w:val="252EFD34"/>
    <w:rsid w:val="2530A825"/>
    <w:rsid w:val="25353235"/>
    <w:rsid w:val="2535CB3F"/>
    <w:rsid w:val="2536E271"/>
    <w:rsid w:val="253702B1"/>
    <w:rsid w:val="2537C679"/>
    <w:rsid w:val="25416716"/>
    <w:rsid w:val="2548D29D"/>
    <w:rsid w:val="254A3B29"/>
    <w:rsid w:val="254A70CA"/>
    <w:rsid w:val="255091C4"/>
    <w:rsid w:val="2555925A"/>
    <w:rsid w:val="255BC80C"/>
    <w:rsid w:val="255E817C"/>
    <w:rsid w:val="255F872D"/>
    <w:rsid w:val="2560197B"/>
    <w:rsid w:val="2560301D"/>
    <w:rsid w:val="2560D5DD"/>
    <w:rsid w:val="25649DA8"/>
    <w:rsid w:val="2565AAAE"/>
    <w:rsid w:val="2566C65D"/>
    <w:rsid w:val="256DD768"/>
    <w:rsid w:val="2570727D"/>
    <w:rsid w:val="25731505"/>
    <w:rsid w:val="25748135"/>
    <w:rsid w:val="257635E8"/>
    <w:rsid w:val="257C0EAC"/>
    <w:rsid w:val="257E4C73"/>
    <w:rsid w:val="25826736"/>
    <w:rsid w:val="2587880A"/>
    <w:rsid w:val="2587D5FD"/>
    <w:rsid w:val="258A35D1"/>
    <w:rsid w:val="258B9087"/>
    <w:rsid w:val="258C1702"/>
    <w:rsid w:val="258FEEF5"/>
    <w:rsid w:val="2591441A"/>
    <w:rsid w:val="259208F3"/>
    <w:rsid w:val="2592DF4F"/>
    <w:rsid w:val="2596E28C"/>
    <w:rsid w:val="259D5FF0"/>
    <w:rsid w:val="25A0D651"/>
    <w:rsid w:val="25A1D35B"/>
    <w:rsid w:val="25A340F9"/>
    <w:rsid w:val="25A3E4A1"/>
    <w:rsid w:val="25A4C179"/>
    <w:rsid w:val="25A58AB9"/>
    <w:rsid w:val="25A6E4EE"/>
    <w:rsid w:val="25A9D733"/>
    <w:rsid w:val="25AA41D5"/>
    <w:rsid w:val="25AA443D"/>
    <w:rsid w:val="25AB39DA"/>
    <w:rsid w:val="25B0BC4C"/>
    <w:rsid w:val="25B2F371"/>
    <w:rsid w:val="25B410DE"/>
    <w:rsid w:val="25B7104C"/>
    <w:rsid w:val="25BC33E0"/>
    <w:rsid w:val="25BFD3C7"/>
    <w:rsid w:val="25C02545"/>
    <w:rsid w:val="25C085C5"/>
    <w:rsid w:val="25C11A6E"/>
    <w:rsid w:val="25C139B1"/>
    <w:rsid w:val="25C2C07F"/>
    <w:rsid w:val="25C2D64F"/>
    <w:rsid w:val="25C4A665"/>
    <w:rsid w:val="25C5FEBD"/>
    <w:rsid w:val="25C71691"/>
    <w:rsid w:val="25C8822F"/>
    <w:rsid w:val="25CAA54D"/>
    <w:rsid w:val="25CAB7AB"/>
    <w:rsid w:val="25CF03D3"/>
    <w:rsid w:val="25CFFBF8"/>
    <w:rsid w:val="25D854AF"/>
    <w:rsid w:val="25D8C0A4"/>
    <w:rsid w:val="25DA420F"/>
    <w:rsid w:val="25DF3C78"/>
    <w:rsid w:val="25E69819"/>
    <w:rsid w:val="25E6B5C1"/>
    <w:rsid w:val="25E78F72"/>
    <w:rsid w:val="25EB3FBE"/>
    <w:rsid w:val="25EC49F7"/>
    <w:rsid w:val="25ECF74F"/>
    <w:rsid w:val="25EEB7B9"/>
    <w:rsid w:val="25F3EF04"/>
    <w:rsid w:val="25FB38B3"/>
    <w:rsid w:val="25FDD927"/>
    <w:rsid w:val="260298AC"/>
    <w:rsid w:val="2604F44A"/>
    <w:rsid w:val="260A10D5"/>
    <w:rsid w:val="260D24BF"/>
    <w:rsid w:val="260DC964"/>
    <w:rsid w:val="260FD834"/>
    <w:rsid w:val="2611C4A7"/>
    <w:rsid w:val="261709E5"/>
    <w:rsid w:val="261792FD"/>
    <w:rsid w:val="261C5D8E"/>
    <w:rsid w:val="261D4C53"/>
    <w:rsid w:val="26237BFB"/>
    <w:rsid w:val="26240AB1"/>
    <w:rsid w:val="2625F83D"/>
    <w:rsid w:val="26265C08"/>
    <w:rsid w:val="2626DD29"/>
    <w:rsid w:val="26276F33"/>
    <w:rsid w:val="2628E867"/>
    <w:rsid w:val="262949FD"/>
    <w:rsid w:val="262D9BA5"/>
    <w:rsid w:val="262EB6C6"/>
    <w:rsid w:val="263B0F11"/>
    <w:rsid w:val="263B3FEF"/>
    <w:rsid w:val="26425309"/>
    <w:rsid w:val="26429F61"/>
    <w:rsid w:val="2642A7FD"/>
    <w:rsid w:val="2643A132"/>
    <w:rsid w:val="26454683"/>
    <w:rsid w:val="264A3C2F"/>
    <w:rsid w:val="2653EF0D"/>
    <w:rsid w:val="265CBF23"/>
    <w:rsid w:val="265CC2B8"/>
    <w:rsid w:val="265CFFF2"/>
    <w:rsid w:val="265EFA66"/>
    <w:rsid w:val="2660E4A2"/>
    <w:rsid w:val="2661AA00"/>
    <w:rsid w:val="2666FCCD"/>
    <w:rsid w:val="266D1C54"/>
    <w:rsid w:val="266DE9A7"/>
    <w:rsid w:val="266DFEF2"/>
    <w:rsid w:val="266F5162"/>
    <w:rsid w:val="2671EB3C"/>
    <w:rsid w:val="267253A4"/>
    <w:rsid w:val="2674F1F1"/>
    <w:rsid w:val="26756A0B"/>
    <w:rsid w:val="267613DD"/>
    <w:rsid w:val="26766E55"/>
    <w:rsid w:val="267C953C"/>
    <w:rsid w:val="267E7469"/>
    <w:rsid w:val="267E97DC"/>
    <w:rsid w:val="2680D071"/>
    <w:rsid w:val="26840834"/>
    <w:rsid w:val="26851679"/>
    <w:rsid w:val="26853E7C"/>
    <w:rsid w:val="268699E4"/>
    <w:rsid w:val="2696F93D"/>
    <w:rsid w:val="2697A8FE"/>
    <w:rsid w:val="269AD4DF"/>
    <w:rsid w:val="26A18F3B"/>
    <w:rsid w:val="26A1F756"/>
    <w:rsid w:val="26A2471F"/>
    <w:rsid w:val="26A4E604"/>
    <w:rsid w:val="26A88197"/>
    <w:rsid w:val="26AB7371"/>
    <w:rsid w:val="26AD3AF6"/>
    <w:rsid w:val="26B23AC9"/>
    <w:rsid w:val="26B6E9FB"/>
    <w:rsid w:val="26B9D1BC"/>
    <w:rsid w:val="26BE0D49"/>
    <w:rsid w:val="26BF1DC3"/>
    <w:rsid w:val="26C73996"/>
    <w:rsid w:val="26C81833"/>
    <w:rsid w:val="26C8EB31"/>
    <w:rsid w:val="26C9C018"/>
    <w:rsid w:val="26CCCFAD"/>
    <w:rsid w:val="26CD864F"/>
    <w:rsid w:val="26D55B8B"/>
    <w:rsid w:val="26D5DCF9"/>
    <w:rsid w:val="26D65DC0"/>
    <w:rsid w:val="26DCAF51"/>
    <w:rsid w:val="26DCE9D3"/>
    <w:rsid w:val="26DDC518"/>
    <w:rsid w:val="26DFC60D"/>
    <w:rsid w:val="26E27BA7"/>
    <w:rsid w:val="26E32D63"/>
    <w:rsid w:val="26E80774"/>
    <w:rsid w:val="26E9F11B"/>
    <w:rsid w:val="26EFB841"/>
    <w:rsid w:val="26F010D2"/>
    <w:rsid w:val="26F31AB0"/>
    <w:rsid w:val="26F5B02D"/>
    <w:rsid w:val="26F68830"/>
    <w:rsid w:val="26F709BE"/>
    <w:rsid w:val="26FCF913"/>
    <w:rsid w:val="27002DD6"/>
    <w:rsid w:val="27032288"/>
    <w:rsid w:val="2703C6D2"/>
    <w:rsid w:val="27041F4D"/>
    <w:rsid w:val="270668A1"/>
    <w:rsid w:val="270721FC"/>
    <w:rsid w:val="27087725"/>
    <w:rsid w:val="27095EEB"/>
    <w:rsid w:val="270E55B9"/>
    <w:rsid w:val="2713488C"/>
    <w:rsid w:val="2713D5CA"/>
    <w:rsid w:val="271A5911"/>
    <w:rsid w:val="271AFE19"/>
    <w:rsid w:val="271DB284"/>
    <w:rsid w:val="272509BE"/>
    <w:rsid w:val="272563B5"/>
    <w:rsid w:val="272D6928"/>
    <w:rsid w:val="272DF08D"/>
    <w:rsid w:val="2732A7BF"/>
    <w:rsid w:val="2733657A"/>
    <w:rsid w:val="27338B46"/>
    <w:rsid w:val="273472E1"/>
    <w:rsid w:val="2734FB04"/>
    <w:rsid w:val="27393367"/>
    <w:rsid w:val="2739E1EF"/>
    <w:rsid w:val="273FD388"/>
    <w:rsid w:val="273FE97B"/>
    <w:rsid w:val="274283B2"/>
    <w:rsid w:val="274F250F"/>
    <w:rsid w:val="274FAED4"/>
    <w:rsid w:val="27501A35"/>
    <w:rsid w:val="2752A1A4"/>
    <w:rsid w:val="27542BC8"/>
    <w:rsid w:val="275629DB"/>
    <w:rsid w:val="27576F45"/>
    <w:rsid w:val="275B757F"/>
    <w:rsid w:val="275E8029"/>
    <w:rsid w:val="275EB02E"/>
    <w:rsid w:val="275F978C"/>
    <w:rsid w:val="2762E995"/>
    <w:rsid w:val="2768F904"/>
    <w:rsid w:val="276B522F"/>
    <w:rsid w:val="276F3783"/>
    <w:rsid w:val="2773BC6A"/>
    <w:rsid w:val="2773BF96"/>
    <w:rsid w:val="277A3680"/>
    <w:rsid w:val="277A817E"/>
    <w:rsid w:val="277E86F9"/>
    <w:rsid w:val="2781EC93"/>
    <w:rsid w:val="2783C463"/>
    <w:rsid w:val="2785AF7C"/>
    <w:rsid w:val="27895072"/>
    <w:rsid w:val="2789A388"/>
    <w:rsid w:val="2789F6B9"/>
    <w:rsid w:val="278C58E9"/>
    <w:rsid w:val="278D26F2"/>
    <w:rsid w:val="2792BE16"/>
    <w:rsid w:val="2793E174"/>
    <w:rsid w:val="2794F172"/>
    <w:rsid w:val="27968E8D"/>
    <w:rsid w:val="2798AADC"/>
    <w:rsid w:val="279B6007"/>
    <w:rsid w:val="279B8005"/>
    <w:rsid w:val="279CC081"/>
    <w:rsid w:val="27A11C39"/>
    <w:rsid w:val="27A1C8D8"/>
    <w:rsid w:val="27A1D80D"/>
    <w:rsid w:val="27A73483"/>
    <w:rsid w:val="27A8FC19"/>
    <w:rsid w:val="27AB6448"/>
    <w:rsid w:val="27AC6E5E"/>
    <w:rsid w:val="27AC990C"/>
    <w:rsid w:val="27ACAEE2"/>
    <w:rsid w:val="27AEDCE0"/>
    <w:rsid w:val="27AF239E"/>
    <w:rsid w:val="27B7574B"/>
    <w:rsid w:val="27C1A355"/>
    <w:rsid w:val="27C1D200"/>
    <w:rsid w:val="27C76CA5"/>
    <w:rsid w:val="27C7EA23"/>
    <w:rsid w:val="27C99D59"/>
    <w:rsid w:val="27CA2407"/>
    <w:rsid w:val="27CB52F9"/>
    <w:rsid w:val="27CB65D9"/>
    <w:rsid w:val="27D1494E"/>
    <w:rsid w:val="27D4A8C1"/>
    <w:rsid w:val="27D65BAF"/>
    <w:rsid w:val="27D6DF72"/>
    <w:rsid w:val="27DC8D96"/>
    <w:rsid w:val="27DD3D55"/>
    <w:rsid w:val="27DF0D89"/>
    <w:rsid w:val="27E872DF"/>
    <w:rsid w:val="27EFF2B3"/>
    <w:rsid w:val="27F08F21"/>
    <w:rsid w:val="27F098CC"/>
    <w:rsid w:val="27F59060"/>
    <w:rsid w:val="27F763F3"/>
    <w:rsid w:val="27F7C8BB"/>
    <w:rsid w:val="27F8114E"/>
    <w:rsid w:val="27F83778"/>
    <w:rsid w:val="27FEC789"/>
    <w:rsid w:val="27FFD4FE"/>
    <w:rsid w:val="28035E6C"/>
    <w:rsid w:val="28038FBD"/>
    <w:rsid w:val="2803C25A"/>
    <w:rsid w:val="280416B5"/>
    <w:rsid w:val="2805DBC8"/>
    <w:rsid w:val="2807CAF3"/>
    <w:rsid w:val="280BE961"/>
    <w:rsid w:val="280E81DD"/>
    <w:rsid w:val="280F57B7"/>
    <w:rsid w:val="2810841C"/>
    <w:rsid w:val="28137763"/>
    <w:rsid w:val="281599B7"/>
    <w:rsid w:val="28160E0B"/>
    <w:rsid w:val="281C1112"/>
    <w:rsid w:val="281CA369"/>
    <w:rsid w:val="281FB014"/>
    <w:rsid w:val="281FCE94"/>
    <w:rsid w:val="2821485A"/>
    <w:rsid w:val="2825F8B0"/>
    <w:rsid w:val="2826E6BF"/>
    <w:rsid w:val="2827A403"/>
    <w:rsid w:val="282B87FB"/>
    <w:rsid w:val="282F94F8"/>
    <w:rsid w:val="2832555C"/>
    <w:rsid w:val="283279A1"/>
    <w:rsid w:val="28344ED6"/>
    <w:rsid w:val="28364F8E"/>
    <w:rsid w:val="2838A9C4"/>
    <w:rsid w:val="283DF8D5"/>
    <w:rsid w:val="284A703D"/>
    <w:rsid w:val="284BF879"/>
    <w:rsid w:val="284CE9BB"/>
    <w:rsid w:val="284E0B2A"/>
    <w:rsid w:val="284E12F2"/>
    <w:rsid w:val="284EBB64"/>
    <w:rsid w:val="2851E546"/>
    <w:rsid w:val="2853BE1F"/>
    <w:rsid w:val="2858D436"/>
    <w:rsid w:val="285C2CE0"/>
    <w:rsid w:val="28601F59"/>
    <w:rsid w:val="286496EE"/>
    <w:rsid w:val="286A9A2E"/>
    <w:rsid w:val="286AD264"/>
    <w:rsid w:val="286C7779"/>
    <w:rsid w:val="287575F3"/>
    <w:rsid w:val="2877AC7F"/>
    <w:rsid w:val="287CC458"/>
    <w:rsid w:val="2880E64F"/>
    <w:rsid w:val="288233D3"/>
    <w:rsid w:val="28842D80"/>
    <w:rsid w:val="2887BD30"/>
    <w:rsid w:val="288845DC"/>
    <w:rsid w:val="288ACA7B"/>
    <w:rsid w:val="288D8DC0"/>
    <w:rsid w:val="28949AFE"/>
    <w:rsid w:val="289A060D"/>
    <w:rsid w:val="289F1463"/>
    <w:rsid w:val="289F921A"/>
    <w:rsid w:val="28A19D64"/>
    <w:rsid w:val="28A1CDF9"/>
    <w:rsid w:val="28A305E4"/>
    <w:rsid w:val="28A3398D"/>
    <w:rsid w:val="28A398B1"/>
    <w:rsid w:val="28A9B9F2"/>
    <w:rsid w:val="28AD615C"/>
    <w:rsid w:val="28AFF829"/>
    <w:rsid w:val="28B0515B"/>
    <w:rsid w:val="28BBF3BB"/>
    <w:rsid w:val="28BD5BB8"/>
    <w:rsid w:val="28C23F5F"/>
    <w:rsid w:val="28C2B27E"/>
    <w:rsid w:val="28CCE9F0"/>
    <w:rsid w:val="28CFCC0A"/>
    <w:rsid w:val="28D15930"/>
    <w:rsid w:val="28D86E7A"/>
    <w:rsid w:val="28DD54B0"/>
    <w:rsid w:val="28E26D26"/>
    <w:rsid w:val="28E2A9DC"/>
    <w:rsid w:val="28E91B6A"/>
    <w:rsid w:val="28E9EA6F"/>
    <w:rsid w:val="28F0BFD4"/>
    <w:rsid w:val="28F1B582"/>
    <w:rsid w:val="28FACD94"/>
    <w:rsid w:val="28FC229E"/>
    <w:rsid w:val="2900508F"/>
    <w:rsid w:val="29032765"/>
    <w:rsid w:val="29053F5E"/>
    <w:rsid w:val="2906EA8B"/>
    <w:rsid w:val="290CF672"/>
    <w:rsid w:val="29125EF1"/>
    <w:rsid w:val="29148B51"/>
    <w:rsid w:val="291D9510"/>
    <w:rsid w:val="291E5683"/>
    <w:rsid w:val="2923A12E"/>
    <w:rsid w:val="29248C2F"/>
    <w:rsid w:val="2924B7AF"/>
    <w:rsid w:val="29255494"/>
    <w:rsid w:val="29262F91"/>
    <w:rsid w:val="292DD6C5"/>
    <w:rsid w:val="2936CE8B"/>
    <w:rsid w:val="2938573F"/>
    <w:rsid w:val="293F8069"/>
    <w:rsid w:val="2943193E"/>
    <w:rsid w:val="2943AA51"/>
    <w:rsid w:val="2943CAF8"/>
    <w:rsid w:val="2943F180"/>
    <w:rsid w:val="2946DDC6"/>
    <w:rsid w:val="29472DF4"/>
    <w:rsid w:val="294784DB"/>
    <w:rsid w:val="2948D7AB"/>
    <w:rsid w:val="29494DBB"/>
    <w:rsid w:val="294DA694"/>
    <w:rsid w:val="294F13BE"/>
    <w:rsid w:val="294FC8DF"/>
    <w:rsid w:val="2954E7BC"/>
    <w:rsid w:val="29550983"/>
    <w:rsid w:val="29569392"/>
    <w:rsid w:val="296327E2"/>
    <w:rsid w:val="296391B8"/>
    <w:rsid w:val="2964B2F9"/>
    <w:rsid w:val="29675FD6"/>
    <w:rsid w:val="296A5D8C"/>
    <w:rsid w:val="296BE4BC"/>
    <w:rsid w:val="296BFFAD"/>
    <w:rsid w:val="29738946"/>
    <w:rsid w:val="2977E606"/>
    <w:rsid w:val="297903E3"/>
    <w:rsid w:val="297A61BE"/>
    <w:rsid w:val="297CD722"/>
    <w:rsid w:val="2981B5CD"/>
    <w:rsid w:val="2982DDD8"/>
    <w:rsid w:val="298896CA"/>
    <w:rsid w:val="298B87E4"/>
    <w:rsid w:val="298C692D"/>
    <w:rsid w:val="298D2026"/>
    <w:rsid w:val="298E70D1"/>
    <w:rsid w:val="2992E1B3"/>
    <w:rsid w:val="299349F5"/>
    <w:rsid w:val="299A90A6"/>
    <w:rsid w:val="299E65E0"/>
    <w:rsid w:val="29A46EE5"/>
    <w:rsid w:val="29ACE493"/>
    <w:rsid w:val="29AD8BD7"/>
    <w:rsid w:val="29AEFF7C"/>
    <w:rsid w:val="29B86D1B"/>
    <w:rsid w:val="29BD0DAA"/>
    <w:rsid w:val="29BDC7C5"/>
    <w:rsid w:val="29C0E5A3"/>
    <w:rsid w:val="29C7D314"/>
    <w:rsid w:val="29C7E94A"/>
    <w:rsid w:val="29C9A1BA"/>
    <w:rsid w:val="29CF6FA4"/>
    <w:rsid w:val="29D085CF"/>
    <w:rsid w:val="29D35ABA"/>
    <w:rsid w:val="29D4CFB5"/>
    <w:rsid w:val="29D6D19E"/>
    <w:rsid w:val="29D7C773"/>
    <w:rsid w:val="29D959D8"/>
    <w:rsid w:val="29DAD035"/>
    <w:rsid w:val="29DF2A6E"/>
    <w:rsid w:val="29E34912"/>
    <w:rsid w:val="29E56DFE"/>
    <w:rsid w:val="29E94CEB"/>
    <w:rsid w:val="29EAA3E2"/>
    <w:rsid w:val="29EF5D2F"/>
    <w:rsid w:val="29F258CB"/>
    <w:rsid w:val="29F6C499"/>
    <w:rsid w:val="29F9DEA9"/>
    <w:rsid w:val="29FD52DE"/>
    <w:rsid w:val="29FDC225"/>
    <w:rsid w:val="29FF7475"/>
    <w:rsid w:val="2A04BE32"/>
    <w:rsid w:val="2A07063C"/>
    <w:rsid w:val="2A0B9B0F"/>
    <w:rsid w:val="2A0E3C9B"/>
    <w:rsid w:val="2A1F13C1"/>
    <w:rsid w:val="2A1F2E27"/>
    <w:rsid w:val="2A1FEFA8"/>
    <w:rsid w:val="2A20292F"/>
    <w:rsid w:val="2A257BB9"/>
    <w:rsid w:val="2A259F96"/>
    <w:rsid w:val="2A26D19A"/>
    <w:rsid w:val="2A27D73C"/>
    <w:rsid w:val="2A29D132"/>
    <w:rsid w:val="2A2B21FE"/>
    <w:rsid w:val="2A2D04EE"/>
    <w:rsid w:val="2A2D50EF"/>
    <w:rsid w:val="2A2DCB28"/>
    <w:rsid w:val="2A2F828E"/>
    <w:rsid w:val="2A37993A"/>
    <w:rsid w:val="2A3BBA4A"/>
    <w:rsid w:val="2A3FC929"/>
    <w:rsid w:val="2A41B6CB"/>
    <w:rsid w:val="2A4979A3"/>
    <w:rsid w:val="2A4A4F3D"/>
    <w:rsid w:val="2A4A5A5D"/>
    <w:rsid w:val="2A511404"/>
    <w:rsid w:val="2A54B80A"/>
    <w:rsid w:val="2A55FF73"/>
    <w:rsid w:val="2A581127"/>
    <w:rsid w:val="2A587742"/>
    <w:rsid w:val="2A5AD105"/>
    <w:rsid w:val="2A61BAA4"/>
    <w:rsid w:val="2A72BE20"/>
    <w:rsid w:val="2A75A0DF"/>
    <w:rsid w:val="2A7E56FF"/>
    <w:rsid w:val="2A86A281"/>
    <w:rsid w:val="2A87F119"/>
    <w:rsid w:val="2A8B4D9B"/>
    <w:rsid w:val="2A945F03"/>
    <w:rsid w:val="2A95249B"/>
    <w:rsid w:val="2A98CD5E"/>
    <w:rsid w:val="2A9B4BC0"/>
    <w:rsid w:val="2A9BAF9F"/>
    <w:rsid w:val="2A9CEE5D"/>
    <w:rsid w:val="2A9E5E0E"/>
    <w:rsid w:val="2A9E78CA"/>
    <w:rsid w:val="2AA28B37"/>
    <w:rsid w:val="2AA326B2"/>
    <w:rsid w:val="2AA33946"/>
    <w:rsid w:val="2AA77465"/>
    <w:rsid w:val="2AA7E51D"/>
    <w:rsid w:val="2AAA595C"/>
    <w:rsid w:val="2AABC15C"/>
    <w:rsid w:val="2AAC26F1"/>
    <w:rsid w:val="2AB6CDF7"/>
    <w:rsid w:val="2ABA5E4E"/>
    <w:rsid w:val="2AC004B6"/>
    <w:rsid w:val="2AC3F8A9"/>
    <w:rsid w:val="2AC45FEA"/>
    <w:rsid w:val="2ACC737F"/>
    <w:rsid w:val="2ACD57CC"/>
    <w:rsid w:val="2ACF1906"/>
    <w:rsid w:val="2AD071EC"/>
    <w:rsid w:val="2AD117DE"/>
    <w:rsid w:val="2AD14D66"/>
    <w:rsid w:val="2ADB5BEB"/>
    <w:rsid w:val="2ADB5E6D"/>
    <w:rsid w:val="2ADCAC56"/>
    <w:rsid w:val="2AE8AF3E"/>
    <w:rsid w:val="2AE91A61"/>
    <w:rsid w:val="2AF1B61A"/>
    <w:rsid w:val="2AF3EE93"/>
    <w:rsid w:val="2AF5B2CD"/>
    <w:rsid w:val="2AF5E468"/>
    <w:rsid w:val="2AF6ED1E"/>
    <w:rsid w:val="2AF8E0F4"/>
    <w:rsid w:val="2AFA8910"/>
    <w:rsid w:val="2AFFF708"/>
    <w:rsid w:val="2B02A4CA"/>
    <w:rsid w:val="2B0444C3"/>
    <w:rsid w:val="2B04F8ED"/>
    <w:rsid w:val="2B05E384"/>
    <w:rsid w:val="2B0A3EF5"/>
    <w:rsid w:val="2B0B700B"/>
    <w:rsid w:val="2B0E8034"/>
    <w:rsid w:val="2B0ECDB8"/>
    <w:rsid w:val="2B0F84D8"/>
    <w:rsid w:val="2B0FA09C"/>
    <w:rsid w:val="2B125B46"/>
    <w:rsid w:val="2B14988D"/>
    <w:rsid w:val="2B1A52FC"/>
    <w:rsid w:val="2B1D078E"/>
    <w:rsid w:val="2B2090B8"/>
    <w:rsid w:val="2B25C026"/>
    <w:rsid w:val="2B274258"/>
    <w:rsid w:val="2B28157A"/>
    <w:rsid w:val="2B28CFEE"/>
    <w:rsid w:val="2B2FB435"/>
    <w:rsid w:val="2B307A49"/>
    <w:rsid w:val="2B329F0D"/>
    <w:rsid w:val="2B358340"/>
    <w:rsid w:val="2B3731D0"/>
    <w:rsid w:val="2B3AFDC7"/>
    <w:rsid w:val="2B3B7661"/>
    <w:rsid w:val="2B3D94A4"/>
    <w:rsid w:val="2B4163DB"/>
    <w:rsid w:val="2B4A61CA"/>
    <w:rsid w:val="2B4B2205"/>
    <w:rsid w:val="2B4DAECD"/>
    <w:rsid w:val="2B5767DC"/>
    <w:rsid w:val="2B58C759"/>
    <w:rsid w:val="2B5F336C"/>
    <w:rsid w:val="2B62154F"/>
    <w:rsid w:val="2B65C7C8"/>
    <w:rsid w:val="2B69F61E"/>
    <w:rsid w:val="2B6C5630"/>
    <w:rsid w:val="2B6CAB55"/>
    <w:rsid w:val="2B70BFEB"/>
    <w:rsid w:val="2B71B3D1"/>
    <w:rsid w:val="2B76670C"/>
    <w:rsid w:val="2B7F9F62"/>
    <w:rsid w:val="2B804869"/>
    <w:rsid w:val="2B86B7FB"/>
    <w:rsid w:val="2B8CA237"/>
    <w:rsid w:val="2B8DBC55"/>
    <w:rsid w:val="2B8DF00B"/>
    <w:rsid w:val="2B8E005E"/>
    <w:rsid w:val="2B9D7A48"/>
    <w:rsid w:val="2B9F6D04"/>
    <w:rsid w:val="2BA20E8D"/>
    <w:rsid w:val="2BA83710"/>
    <w:rsid w:val="2BAE2467"/>
    <w:rsid w:val="2BB04CD2"/>
    <w:rsid w:val="2BB1CA25"/>
    <w:rsid w:val="2BB479F0"/>
    <w:rsid w:val="2BB93BEF"/>
    <w:rsid w:val="2BBD1B36"/>
    <w:rsid w:val="2BBD48E7"/>
    <w:rsid w:val="2BBEA0EA"/>
    <w:rsid w:val="2BC119C4"/>
    <w:rsid w:val="2BC401AA"/>
    <w:rsid w:val="2BC4681F"/>
    <w:rsid w:val="2BC5CF6A"/>
    <w:rsid w:val="2BC75F49"/>
    <w:rsid w:val="2BC7AB08"/>
    <w:rsid w:val="2BCB0F33"/>
    <w:rsid w:val="2BCCDBFE"/>
    <w:rsid w:val="2BD1AD5D"/>
    <w:rsid w:val="2BD2863D"/>
    <w:rsid w:val="2BD67614"/>
    <w:rsid w:val="2BDE568D"/>
    <w:rsid w:val="2BE284F8"/>
    <w:rsid w:val="2BE41EEA"/>
    <w:rsid w:val="2BE6E621"/>
    <w:rsid w:val="2BEBF079"/>
    <w:rsid w:val="2BF70BC4"/>
    <w:rsid w:val="2BF8EDB1"/>
    <w:rsid w:val="2BFD7B27"/>
    <w:rsid w:val="2C000134"/>
    <w:rsid w:val="2C00AFC1"/>
    <w:rsid w:val="2C08FA79"/>
    <w:rsid w:val="2C1035D7"/>
    <w:rsid w:val="2C13A92F"/>
    <w:rsid w:val="2C13F5C7"/>
    <w:rsid w:val="2C1888CC"/>
    <w:rsid w:val="2C1E15CB"/>
    <w:rsid w:val="2C2318CA"/>
    <w:rsid w:val="2C252602"/>
    <w:rsid w:val="2C282390"/>
    <w:rsid w:val="2C2A1D60"/>
    <w:rsid w:val="2C2B01AF"/>
    <w:rsid w:val="2C2B6D15"/>
    <w:rsid w:val="2C2C90B6"/>
    <w:rsid w:val="2C2F4E03"/>
    <w:rsid w:val="2C2F8596"/>
    <w:rsid w:val="2C329E89"/>
    <w:rsid w:val="2C37AB3A"/>
    <w:rsid w:val="2C381704"/>
    <w:rsid w:val="2C399B9F"/>
    <w:rsid w:val="2C39D410"/>
    <w:rsid w:val="2C3C3279"/>
    <w:rsid w:val="2C3F09A7"/>
    <w:rsid w:val="2C41F644"/>
    <w:rsid w:val="2C454E97"/>
    <w:rsid w:val="2C47D4F5"/>
    <w:rsid w:val="2C4DB837"/>
    <w:rsid w:val="2C4E2CE5"/>
    <w:rsid w:val="2C4FE2D0"/>
    <w:rsid w:val="2C50D184"/>
    <w:rsid w:val="2C510AE9"/>
    <w:rsid w:val="2C551CF8"/>
    <w:rsid w:val="2C62B691"/>
    <w:rsid w:val="2C638DD9"/>
    <w:rsid w:val="2C6523E0"/>
    <w:rsid w:val="2C6542D4"/>
    <w:rsid w:val="2C6B454E"/>
    <w:rsid w:val="2C6C1D54"/>
    <w:rsid w:val="2C72EE81"/>
    <w:rsid w:val="2C757C60"/>
    <w:rsid w:val="2C764E03"/>
    <w:rsid w:val="2C788DAD"/>
    <w:rsid w:val="2C7BC7F0"/>
    <w:rsid w:val="2C7FF7FA"/>
    <w:rsid w:val="2C800B84"/>
    <w:rsid w:val="2C819A29"/>
    <w:rsid w:val="2C825598"/>
    <w:rsid w:val="2C878CC0"/>
    <w:rsid w:val="2C8AA43A"/>
    <w:rsid w:val="2C8D5BBA"/>
    <w:rsid w:val="2C90CA84"/>
    <w:rsid w:val="2C93EDEB"/>
    <w:rsid w:val="2C9893F0"/>
    <w:rsid w:val="2C991B89"/>
    <w:rsid w:val="2C9B6EE3"/>
    <w:rsid w:val="2CA0487B"/>
    <w:rsid w:val="2CA14E49"/>
    <w:rsid w:val="2CA15BE1"/>
    <w:rsid w:val="2CA3D689"/>
    <w:rsid w:val="2CAB02F1"/>
    <w:rsid w:val="2CB1A467"/>
    <w:rsid w:val="2CB69479"/>
    <w:rsid w:val="2CB76E43"/>
    <w:rsid w:val="2CB9C67E"/>
    <w:rsid w:val="2CBC291B"/>
    <w:rsid w:val="2CC283C3"/>
    <w:rsid w:val="2CCFD8D3"/>
    <w:rsid w:val="2CD1EA59"/>
    <w:rsid w:val="2CD77F11"/>
    <w:rsid w:val="2CDA538C"/>
    <w:rsid w:val="2CDCD186"/>
    <w:rsid w:val="2CE3BBBA"/>
    <w:rsid w:val="2CE56387"/>
    <w:rsid w:val="2CE9B397"/>
    <w:rsid w:val="2CEC2CF0"/>
    <w:rsid w:val="2CF2A474"/>
    <w:rsid w:val="2CF610A3"/>
    <w:rsid w:val="2CF7B3D4"/>
    <w:rsid w:val="2CFA3458"/>
    <w:rsid w:val="2CFD076F"/>
    <w:rsid w:val="2D000BB5"/>
    <w:rsid w:val="2D1135F1"/>
    <w:rsid w:val="2D1426CF"/>
    <w:rsid w:val="2D175F7B"/>
    <w:rsid w:val="2D17CB9A"/>
    <w:rsid w:val="2D1B62C4"/>
    <w:rsid w:val="2D200487"/>
    <w:rsid w:val="2D23A20B"/>
    <w:rsid w:val="2D280FE2"/>
    <w:rsid w:val="2D293968"/>
    <w:rsid w:val="2D2AE37A"/>
    <w:rsid w:val="2D2B0E90"/>
    <w:rsid w:val="2D2C77FA"/>
    <w:rsid w:val="2D2CD8CE"/>
    <w:rsid w:val="2D2D4A01"/>
    <w:rsid w:val="2D2E5F47"/>
    <w:rsid w:val="2D2E922A"/>
    <w:rsid w:val="2D2F968E"/>
    <w:rsid w:val="2D33907C"/>
    <w:rsid w:val="2D33E238"/>
    <w:rsid w:val="2D35AEE4"/>
    <w:rsid w:val="2D35B748"/>
    <w:rsid w:val="2D3667B2"/>
    <w:rsid w:val="2D3881B6"/>
    <w:rsid w:val="2D3BB33D"/>
    <w:rsid w:val="2D3C6EBC"/>
    <w:rsid w:val="2D4009D0"/>
    <w:rsid w:val="2D43BAC4"/>
    <w:rsid w:val="2D455048"/>
    <w:rsid w:val="2D4C176D"/>
    <w:rsid w:val="2D4EC9DC"/>
    <w:rsid w:val="2D527A55"/>
    <w:rsid w:val="2D583ECB"/>
    <w:rsid w:val="2D59C535"/>
    <w:rsid w:val="2D5C0BE3"/>
    <w:rsid w:val="2D60364D"/>
    <w:rsid w:val="2D61D962"/>
    <w:rsid w:val="2D61F39B"/>
    <w:rsid w:val="2D6377D6"/>
    <w:rsid w:val="2D6A4B4F"/>
    <w:rsid w:val="2D6D3943"/>
    <w:rsid w:val="2D7360D1"/>
    <w:rsid w:val="2D7596D4"/>
    <w:rsid w:val="2D7D1CF4"/>
    <w:rsid w:val="2D826EF1"/>
    <w:rsid w:val="2D8B00F3"/>
    <w:rsid w:val="2D8B1E87"/>
    <w:rsid w:val="2D8EC76F"/>
    <w:rsid w:val="2D90B50C"/>
    <w:rsid w:val="2D916F08"/>
    <w:rsid w:val="2D944A80"/>
    <w:rsid w:val="2D9586C5"/>
    <w:rsid w:val="2D97C81F"/>
    <w:rsid w:val="2D99598C"/>
    <w:rsid w:val="2D9F0727"/>
    <w:rsid w:val="2D9FB3BE"/>
    <w:rsid w:val="2DA1A030"/>
    <w:rsid w:val="2DA357D9"/>
    <w:rsid w:val="2DA3B7E3"/>
    <w:rsid w:val="2DA3E66F"/>
    <w:rsid w:val="2DA4E38D"/>
    <w:rsid w:val="2DA6D7BE"/>
    <w:rsid w:val="2DA728A2"/>
    <w:rsid w:val="2DA990FF"/>
    <w:rsid w:val="2DACD623"/>
    <w:rsid w:val="2DAEF16E"/>
    <w:rsid w:val="2DB15B7C"/>
    <w:rsid w:val="2DB5AED5"/>
    <w:rsid w:val="2DBB6321"/>
    <w:rsid w:val="2DBDFE44"/>
    <w:rsid w:val="2DC6D1F5"/>
    <w:rsid w:val="2DC7790B"/>
    <w:rsid w:val="2DC83F77"/>
    <w:rsid w:val="2DCC2644"/>
    <w:rsid w:val="2DCD110E"/>
    <w:rsid w:val="2DD5B732"/>
    <w:rsid w:val="2DDD4ED2"/>
    <w:rsid w:val="2DE082B6"/>
    <w:rsid w:val="2DE3D0D0"/>
    <w:rsid w:val="2DE3FACD"/>
    <w:rsid w:val="2DE4AC0E"/>
    <w:rsid w:val="2DE5C572"/>
    <w:rsid w:val="2DED5882"/>
    <w:rsid w:val="2DF19B45"/>
    <w:rsid w:val="2DF34247"/>
    <w:rsid w:val="2DF4DC54"/>
    <w:rsid w:val="2DF583DE"/>
    <w:rsid w:val="2DF83313"/>
    <w:rsid w:val="2DFA9F67"/>
    <w:rsid w:val="2DFF0B40"/>
    <w:rsid w:val="2DFF4140"/>
    <w:rsid w:val="2E03278D"/>
    <w:rsid w:val="2E064B0C"/>
    <w:rsid w:val="2E0A3177"/>
    <w:rsid w:val="2E0A9915"/>
    <w:rsid w:val="2E0AD578"/>
    <w:rsid w:val="2E0B0BC2"/>
    <w:rsid w:val="2E0FB1A8"/>
    <w:rsid w:val="2E1BAF67"/>
    <w:rsid w:val="2E1D694B"/>
    <w:rsid w:val="2E2545CF"/>
    <w:rsid w:val="2E2BE3E4"/>
    <w:rsid w:val="2E2D92A6"/>
    <w:rsid w:val="2E3243F0"/>
    <w:rsid w:val="2E34B33B"/>
    <w:rsid w:val="2E368B3B"/>
    <w:rsid w:val="2E38EF4F"/>
    <w:rsid w:val="2E3FEE4A"/>
    <w:rsid w:val="2E45B86B"/>
    <w:rsid w:val="2E49A3DE"/>
    <w:rsid w:val="2E4A9EC7"/>
    <w:rsid w:val="2E4DFB67"/>
    <w:rsid w:val="2E4F2C4F"/>
    <w:rsid w:val="2E52AF95"/>
    <w:rsid w:val="2E537332"/>
    <w:rsid w:val="2E54F47A"/>
    <w:rsid w:val="2E596E6C"/>
    <w:rsid w:val="2E5CBCCF"/>
    <w:rsid w:val="2E5CDF19"/>
    <w:rsid w:val="2E5E4726"/>
    <w:rsid w:val="2E5FE487"/>
    <w:rsid w:val="2E63E9CC"/>
    <w:rsid w:val="2E66E214"/>
    <w:rsid w:val="2E6B1DBA"/>
    <w:rsid w:val="2E6CE18A"/>
    <w:rsid w:val="2E6F8BB1"/>
    <w:rsid w:val="2E720BF6"/>
    <w:rsid w:val="2E723C04"/>
    <w:rsid w:val="2E728C56"/>
    <w:rsid w:val="2E729D17"/>
    <w:rsid w:val="2E78980D"/>
    <w:rsid w:val="2E79B598"/>
    <w:rsid w:val="2E7BDA4B"/>
    <w:rsid w:val="2E7C7262"/>
    <w:rsid w:val="2E7E304A"/>
    <w:rsid w:val="2E813357"/>
    <w:rsid w:val="2E82053C"/>
    <w:rsid w:val="2E83A6C6"/>
    <w:rsid w:val="2E83D2B6"/>
    <w:rsid w:val="2E83DCCB"/>
    <w:rsid w:val="2E91AED5"/>
    <w:rsid w:val="2E92CCE4"/>
    <w:rsid w:val="2E972E40"/>
    <w:rsid w:val="2E99E0DD"/>
    <w:rsid w:val="2E9F4CCD"/>
    <w:rsid w:val="2E9FB759"/>
    <w:rsid w:val="2EA0E4D6"/>
    <w:rsid w:val="2EA2FC47"/>
    <w:rsid w:val="2EA42156"/>
    <w:rsid w:val="2EA8F2F7"/>
    <w:rsid w:val="2EB281F7"/>
    <w:rsid w:val="2EB2CFDC"/>
    <w:rsid w:val="2EB47271"/>
    <w:rsid w:val="2EB5BD3B"/>
    <w:rsid w:val="2EB63880"/>
    <w:rsid w:val="2EB8D511"/>
    <w:rsid w:val="2EBAA2D1"/>
    <w:rsid w:val="2EBD0613"/>
    <w:rsid w:val="2EBD8F71"/>
    <w:rsid w:val="2EC2D4FC"/>
    <w:rsid w:val="2EC4DCDE"/>
    <w:rsid w:val="2EC4EFCE"/>
    <w:rsid w:val="2EC675B3"/>
    <w:rsid w:val="2EC99F1D"/>
    <w:rsid w:val="2ECABC59"/>
    <w:rsid w:val="2ECCF652"/>
    <w:rsid w:val="2ECD6822"/>
    <w:rsid w:val="2ED4D1FD"/>
    <w:rsid w:val="2ED5C528"/>
    <w:rsid w:val="2ED6A0C6"/>
    <w:rsid w:val="2EDA9AC5"/>
    <w:rsid w:val="2EDE998E"/>
    <w:rsid w:val="2EE2B4D1"/>
    <w:rsid w:val="2EF0165B"/>
    <w:rsid w:val="2EF595C1"/>
    <w:rsid w:val="2EF64BD9"/>
    <w:rsid w:val="2EF7B0A1"/>
    <w:rsid w:val="2EF93242"/>
    <w:rsid w:val="2EFD65BD"/>
    <w:rsid w:val="2EFF5EEF"/>
    <w:rsid w:val="2F0323ED"/>
    <w:rsid w:val="2F053231"/>
    <w:rsid w:val="2F06A75C"/>
    <w:rsid w:val="2F090E5F"/>
    <w:rsid w:val="2F0B3FBB"/>
    <w:rsid w:val="2F0C8BB9"/>
    <w:rsid w:val="2F0D7D39"/>
    <w:rsid w:val="2F1162CD"/>
    <w:rsid w:val="2F1176DB"/>
    <w:rsid w:val="2F11853B"/>
    <w:rsid w:val="2F12E1A1"/>
    <w:rsid w:val="2F19CF48"/>
    <w:rsid w:val="2F1CD2C1"/>
    <w:rsid w:val="2F2333C1"/>
    <w:rsid w:val="2F249F56"/>
    <w:rsid w:val="2F258D8B"/>
    <w:rsid w:val="2F27446F"/>
    <w:rsid w:val="2F275224"/>
    <w:rsid w:val="2F2A2FDD"/>
    <w:rsid w:val="2F2A79BE"/>
    <w:rsid w:val="2F2E6A50"/>
    <w:rsid w:val="2F319E8A"/>
    <w:rsid w:val="2F339E4A"/>
    <w:rsid w:val="2F35E670"/>
    <w:rsid w:val="2F3E3A47"/>
    <w:rsid w:val="2F3E49B7"/>
    <w:rsid w:val="2F40A648"/>
    <w:rsid w:val="2F44B016"/>
    <w:rsid w:val="2F46A5E6"/>
    <w:rsid w:val="2F49B009"/>
    <w:rsid w:val="2F4A5E78"/>
    <w:rsid w:val="2F4AE008"/>
    <w:rsid w:val="2F4AFB77"/>
    <w:rsid w:val="2F4E33C2"/>
    <w:rsid w:val="2F506F6B"/>
    <w:rsid w:val="2F513C8F"/>
    <w:rsid w:val="2F519EAE"/>
    <w:rsid w:val="2F52C733"/>
    <w:rsid w:val="2F555511"/>
    <w:rsid w:val="2F555CB4"/>
    <w:rsid w:val="2F559B4E"/>
    <w:rsid w:val="2F5AB03F"/>
    <w:rsid w:val="2F5D548C"/>
    <w:rsid w:val="2F62C265"/>
    <w:rsid w:val="2F64A9EC"/>
    <w:rsid w:val="2F64E250"/>
    <w:rsid w:val="2F6796AE"/>
    <w:rsid w:val="2F694368"/>
    <w:rsid w:val="2F6C365C"/>
    <w:rsid w:val="2F6CBE2F"/>
    <w:rsid w:val="2F760870"/>
    <w:rsid w:val="2F81DFFA"/>
    <w:rsid w:val="2F8A95B9"/>
    <w:rsid w:val="2F8B0E51"/>
    <w:rsid w:val="2F930FD7"/>
    <w:rsid w:val="2F95A124"/>
    <w:rsid w:val="2F95FCA9"/>
    <w:rsid w:val="2F964FE7"/>
    <w:rsid w:val="2F99AAD9"/>
    <w:rsid w:val="2F9CD71F"/>
    <w:rsid w:val="2FA34759"/>
    <w:rsid w:val="2FA4F7C5"/>
    <w:rsid w:val="2FAFE41F"/>
    <w:rsid w:val="2FB383A6"/>
    <w:rsid w:val="2FB5C0D5"/>
    <w:rsid w:val="2FB625EC"/>
    <w:rsid w:val="2FBD4BCD"/>
    <w:rsid w:val="2FC32979"/>
    <w:rsid w:val="2FC7BF34"/>
    <w:rsid w:val="2FCCEFCD"/>
    <w:rsid w:val="2FD0BBBF"/>
    <w:rsid w:val="2FD65027"/>
    <w:rsid w:val="2FD6D085"/>
    <w:rsid w:val="2FE2CC46"/>
    <w:rsid w:val="2FE3566C"/>
    <w:rsid w:val="2FE46012"/>
    <w:rsid w:val="2FE68619"/>
    <w:rsid w:val="2FEBCBFC"/>
    <w:rsid w:val="2FECD15F"/>
    <w:rsid w:val="2FED93E1"/>
    <w:rsid w:val="2FEDE2CE"/>
    <w:rsid w:val="2FEEE7B7"/>
    <w:rsid w:val="2FF1CF47"/>
    <w:rsid w:val="2FF526CF"/>
    <w:rsid w:val="2FF7B38B"/>
    <w:rsid w:val="3000DF4F"/>
    <w:rsid w:val="3006657C"/>
    <w:rsid w:val="300796AF"/>
    <w:rsid w:val="3008BAAA"/>
    <w:rsid w:val="300ACCF7"/>
    <w:rsid w:val="3010DF5D"/>
    <w:rsid w:val="30148C2F"/>
    <w:rsid w:val="3015E4F9"/>
    <w:rsid w:val="3019F96C"/>
    <w:rsid w:val="3026EE3E"/>
    <w:rsid w:val="302C5A3F"/>
    <w:rsid w:val="302D2ABB"/>
    <w:rsid w:val="302E5A65"/>
    <w:rsid w:val="302F9D1C"/>
    <w:rsid w:val="302F9E82"/>
    <w:rsid w:val="3035640A"/>
    <w:rsid w:val="303655AD"/>
    <w:rsid w:val="3037FB82"/>
    <w:rsid w:val="3038B295"/>
    <w:rsid w:val="3042228C"/>
    <w:rsid w:val="3046937E"/>
    <w:rsid w:val="304E9714"/>
    <w:rsid w:val="30504881"/>
    <w:rsid w:val="3052FF1A"/>
    <w:rsid w:val="3053A50D"/>
    <w:rsid w:val="3054D802"/>
    <w:rsid w:val="305DAAF9"/>
    <w:rsid w:val="3063AF33"/>
    <w:rsid w:val="30669B55"/>
    <w:rsid w:val="306B7430"/>
    <w:rsid w:val="307973E7"/>
    <w:rsid w:val="307A8096"/>
    <w:rsid w:val="307B6E05"/>
    <w:rsid w:val="307BE5C9"/>
    <w:rsid w:val="307D1C43"/>
    <w:rsid w:val="3083AF1F"/>
    <w:rsid w:val="30850A00"/>
    <w:rsid w:val="3085D8A0"/>
    <w:rsid w:val="3085F3DA"/>
    <w:rsid w:val="308ACE00"/>
    <w:rsid w:val="308C1390"/>
    <w:rsid w:val="308E8B33"/>
    <w:rsid w:val="308F659B"/>
    <w:rsid w:val="30920C7E"/>
    <w:rsid w:val="3096C23E"/>
    <w:rsid w:val="309B399C"/>
    <w:rsid w:val="309C0059"/>
    <w:rsid w:val="30A975B3"/>
    <w:rsid w:val="30ABC8DF"/>
    <w:rsid w:val="30ACE697"/>
    <w:rsid w:val="30ADED2B"/>
    <w:rsid w:val="30AF066F"/>
    <w:rsid w:val="30B58602"/>
    <w:rsid w:val="30BED8F6"/>
    <w:rsid w:val="30BF1060"/>
    <w:rsid w:val="30C09442"/>
    <w:rsid w:val="30C6BA05"/>
    <w:rsid w:val="30CA249A"/>
    <w:rsid w:val="30D57998"/>
    <w:rsid w:val="30D6D4B2"/>
    <w:rsid w:val="30D7FF43"/>
    <w:rsid w:val="30DBC5C6"/>
    <w:rsid w:val="30DC76A9"/>
    <w:rsid w:val="30DDA603"/>
    <w:rsid w:val="30DE9BEC"/>
    <w:rsid w:val="30E29758"/>
    <w:rsid w:val="30E4DAD1"/>
    <w:rsid w:val="30E6B069"/>
    <w:rsid w:val="30ED9A7F"/>
    <w:rsid w:val="30EDF71F"/>
    <w:rsid w:val="30F3B93E"/>
    <w:rsid w:val="30F7AF61"/>
    <w:rsid w:val="30F81740"/>
    <w:rsid w:val="30F87190"/>
    <w:rsid w:val="30FB7918"/>
    <w:rsid w:val="30FCA184"/>
    <w:rsid w:val="30FD5FEB"/>
    <w:rsid w:val="30FF2309"/>
    <w:rsid w:val="31004375"/>
    <w:rsid w:val="310080D0"/>
    <w:rsid w:val="31070B3E"/>
    <w:rsid w:val="31083A8B"/>
    <w:rsid w:val="310A84DD"/>
    <w:rsid w:val="3111B79B"/>
    <w:rsid w:val="3116746A"/>
    <w:rsid w:val="3118DF8E"/>
    <w:rsid w:val="31196BD2"/>
    <w:rsid w:val="3120FC21"/>
    <w:rsid w:val="31221E62"/>
    <w:rsid w:val="3122F038"/>
    <w:rsid w:val="3127ECBA"/>
    <w:rsid w:val="312B2EE9"/>
    <w:rsid w:val="312DF832"/>
    <w:rsid w:val="3132CA04"/>
    <w:rsid w:val="31359B0F"/>
    <w:rsid w:val="3139244F"/>
    <w:rsid w:val="31397DF2"/>
    <w:rsid w:val="313B16A6"/>
    <w:rsid w:val="313BE026"/>
    <w:rsid w:val="313E2B7D"/>
    <w:rsid w:val="314078A1"/>
    <w:rsid w:val="314CCE0B"/>
    <w:rsid w:val="314EB7BE"/>
    <w:rsid w:val="31503499"/>
    <w:rsid w:val="315865D1"/>
    <w:rsid w:val="315A376F"/>
    <w:rsid w:val="315DAD56"/>
    <w:rsid w:val="315EE802"/>
    <w:rsid w:val="31668B84"/>
    <w:rsid w:val="3169E6A0"/>
    <w:rsid w:val="316E2BFD"/>
    <w:rsid w:val="31734EA7"/>
    <w:rsid w:val="3177548A"/>
    <w:rsid w:val="317C4609"/>
    <w:rsid w:val="317EEE72"/>
    <w:rsid w:val="31884AC7"/>
    <w:rsid w:val="318A35CB"/>
    <w:rsid w:val="318D3A68"/>
    <w:rsid w:val="318E415F"/>
    <w:rsid w:val="319382E2"/>
    <w:rsid w:val="319488EF"/>
    <w:rsid w:val="31996508"/>
    <w:rsid w:val="319997D9"/>
    <w:rsid w:val="3199C059"/>
    <w:rsid w:val="319BD980"/>
    <w:rsid w:val="319DAB68"/>
    <w:rsid w:val="319ED5EF"/>
    <w:rsid w:val="31A386BF"/>
    <w:rsid w:val="31AC7987"/>
    <w:rsid w:val="31AE53E6"/>
    <w:rsid w:val="31AF1462"/>
    <w:rsid w:val="31AFAD9C"/>
    <w:rsid w:val="31B06C15"/>
    <w:rsid w:val="31B41324"/>
    <w:rsid w:val="31B664A8"/>
    <w:rsid w:val="31B71CE5"/>
    <w:rsid w:val="31BA9110"/>
    <w:rsid w:val="31C50F4B"/>
    <w:rsid w:val="31C513B7"/>
    <w:rsid w:val="31C7E9B7"/>
    <w:rsid w:val="31CF9FC7"/>
    <w:rsid w:val="31D04742"/>
    <w:rsid w:val="31D45340"/>
    <w:rsid w:val="31D7CD53"/>
    <w:rsid w:val="31D82919"/>
    <w:rsid w:val="31D8BAE7"/>
    <w:rsid w:val="31D8DBF8"/>
    <w:rsid w:val="31DBEFF0"/>
    <w:rsid w:val="31DE1ACD"/>
    <w:rsid w:val="31DF9355"/>
    <w:rsid w:val="31E31B9D"/>
    <w:rsid w:val="31F0F6A9"/>
    <w:rsid w:val="31F344D1"/>
    <w:rsid w:val="31F7AB37"/>
    <w:rsid w:val="32008C45"/>
    <w:rsid w:val="3201890D"/>
    <w:rsid w:val="3205E755"/>
    <w:rsid w:val="3217F66D"/>
    <w:rsid w:val="3218D5D5"/>
    <w:rsid w:val="3220BF7A"/>
    <w:rsid w:val="32232979"/>
    <w:rsid w:val="32280C14"/>
    <w:rsid w:val="32321B1F"/>
    <w:rsid w:val="323466AC"/>
    <w:rsid w:val="323F2A6C"/>
    <w:rsid w:val="32426C8D"/>
    <w:rsid w:val="32431E56"/>
    <w:rsid w:val="3244AA94"/>
    <w:rsid w:val="324667EA"/>
    <w:rsid w:val="32479940"/>
    <w:rsid w:val="32511673"/>
    <w:rsid w:val="32520FB9"/>
    <w:rsid w:val="3257E8C4"/>
    <w:rsid w:val="325984C3"/>
    <w:rsid w:val="3265F944"/>
    <w:rsid w:val="326854B3"/>
    <w:rsid w:val="326B51FF"/>
    <w:rsid w:val="32729507"/>
    <w:rsid w:val="327DB1CF"/>
    <w:rsid w:val="327F19C2"/>
    <w:rsid w:val="327FCEAA"/>
    <w:rsid w:val="32808112"/>
    <w:rsid w:val="32824179"/>
    <w:rsid w:val="3285B357"/>
    <w:rsid w:val="328E9280"/>
    <w:rsid w:val="32922F96"/>
    <w:rsid w:val="3294507B"/>
    <w:rsid w:val="3296A7A3"/>
    <w:rsid w:val="329A9C94"/>
    <w:rsid w:val="329C2CB9"/>
    <w:rsid w:val="329CA5AE"/>
    <w:rsid w:val="329CBB2B"/>
    <w:rsid w:val="329CFE07"/>
    <w:rsid w:val="329D8A0E"/>
    <w:rsid w:val="32A0C6C1"/>
    <w:rsid w:val="32A2C536"/>
    <w:rsid w:val="32A2DF46"/>
    <w:rsid w:val="32A7C986"/>
    <w:rsid w:val="32A90BE7"/>
    <w:rsid w:val="32ABA75C"/>
    <w:rsid w:val="32AE4B2B"/>
    <w:rsid w:val="32AF64B8"/>
    <w:rsid w:val="32B10D6C"/>
    <w:rsid w:val="32B33683"/>
    <w:rsid w:val="32B53C33"/>
    <w:rsid w:val="32B7489E"/>
    <w:rsid w:val="32B80F71"/>
    <w:rsid w:val="32BA6BB8"/>
    <w:rsid w:val="32C17B9B"/>
    <w:rsid w:val="32C6EE5D"/>
    <w:rsid w:val="32C990A5"/>
    <w:rsid w:val="32C9AF96"/>
    <w:rsid w:val="32D2342F"/>
    <w:rsid w:val="32D2C00E"/>
    <w:rsid w:val="32D477E1"/>
    <w:rsid w:val="32D631BE"/>
    <w:rsid w:val="32D7DC8A"/>
    <w:rsid w:val="32DC2B93"/>
    <w:rsid w:val="32DFD626"/>
    <w:rsid w:val="32E8049D"/>
    <w:rsid w:val="32EAB64C"/>
    <w:rsid w:val="32ECF35F"/>
    <w:rsid w:val="32EE13AE"/>
    <w:rsid w:val="32F4890D"/>
    <w:rsid w:val="32F55CA3"/>
    <w:rsid w:val="32F960B0"/>
    <w:rsid w:val="32FE459A"/>
    <w:rsid w:val="33008FC1"/>
    <w:rsid w:val="330926D7"/>
    <w:rsid w:val="330A3BAB"/>
    <w:rsid w:val="330B2084"/>
    <w:rsid w:val="33117F43"/>
    <w:rsid w:val="3313E2A2"/>
    <w:rsid w:val="331590F7"/>
    <w:rsid w:val="331960AA"/>
    <w:rsid w:val="3319BEDA"/>
    <w:rsid w:val="331ABDFE"/>
    <w:rsid w:val="331AF72E"/>
    <w:rsid w:val="331FAA3F"/>
    <w:rsid w:val="33239E25"/>
    <w:rsid w:val="3327F79D"/>
    <w:rsid w:val="332AAE3D"/>
    <w:rsid w:val="3330A98C"/>
    <w:rsid w:val="3332A178"/>
    <w:rsid w:val="3336A266"/>
    <w:rsid w:val="333890F7"/>
    <w:rsid w:val="333A88C2"/>
    <w:rsid w:val="333B17B2"/>
    <w:rsid w:val="333BBAA4"/>
    <w:rsid w:val="333C6ACA"/>
    <w:rsid w:val="333DC64E"/>
    <w:rsid w:val="333F8C8A"/>
    <w:rsid w:val="33423C4E"/>
    <w:rsid w:val="3343E8C1"/>
    <w:rsid w:val="33445163"/>
    <w:rsid w:val="334594ED"/>
    <w:rsid w:val="3346584F"/>
    <w:rsid w:val="33542E64"/>
    <w:rsid w:val="33606351"/>
    <w:rsid w:val="3360E7F5"/>
    <w:rsid w:val="3368DB14"/>
    <w:rsid w:val="336C9980"/>
    <w:rsid w:val="336D4479"/>
    <w:rsid w:val="336D6E56"/>
    <w:rsid w:val="3372881C"/>
    <w:rsid w:val="3379D649"/>
    <w:rsid w:val="3380D544"/>
    <w:rsid w:val="33878CF7"/>
    <w:rsid w:val="33897014"/>
    <w:rsid w:val="338E16AD"/>
    <w:rsid w:val="338E27E4"/>
    <w:rsid w:val="33900550"/>
    <w:rsid w:val="3390A500"/>
    <w:rsid w:val="339B966E"/>
    <w:rsid w:val="339D10F5"/>
    <w:rsid w:val="339D5A77"/>
    <w:rsid w:val="339EE2D7"/>
    <w:rsid w:val="339F879A"/>
    <w:rsid w:val="33A12F37"/>
    <w:rsid w:val="33A47FC8"/>
    <w:rsid w:val="33A50AE2"/>
    <w:rsid w:val="33A6B8E0"/>
    <w:rsid w:val="33A9B39E"/>
    <w:rsid w:val="33ADB713"/>
    <w:rsid w:val="33ADD990"/>
    <w:rsid w:val="33AFCD83"/>
    <w:rsid w:val="33B15EE8"/>
    <w:rsid w:val="33B235B5"/>
    <w:rsid w:val="33B61B78"/>
    <w:rsid w:val="33B7FF20"/>
    <w:rsid w:val="33B8C2CA"/>
    <w:rsid w:val="33B9697D"/>
    <w:rsid w:val="33B9AAEF"/>
    <w:rsid w:val="33C4B250"/>
    <w:rsid w:val="33C54076"/>
    <w:rsid w:val="33C8988D"/>
    <w:rsid w:val="33CB991A"/>
    <w:rsid w:val="33CDCD6D"/>
    <w:rsid w:val="33D6031D"/>
    <w:rsid w:val="33EE6215"/>
    <w:rsid w:val="33F1288D"/>
    <w:rsid w:val="33F32E27"/>
    <w:rsid w:val="33F3340A"/>
    <w:rsid w:val="33F91811"/>
    <w:rsid w:val="33FCE7C8"/>
    <w:rsid w:val="33FFC7AA"/>
    <w:rsid w:val="3402BFCD"/>
    <w:rsid w:val="340341FD"/>
    <w:rsid w:val="34050FAD"/>
    <w:rsid w:val="340B31B3"/>
    <w:rsid w:val="340C755A"/>
    <w:rsid w:val="340FFBD2"/>
    <w:rsid w:val="3411431B"/>
    <w:rsid w:val="34133F28"/>
    <w:rsid w:val="34145FE8"/>
    <w:rsid w:val="3418CB5D"/>
    <w:rsid w:val="3418DD19"/>
    <w:rsid w:val="3418ED0B"/>
    <w:rsid w:val="34190892"/>
    <w:rsid w:val="341B6564"/>
    <w:rsid w:val="341E512B"/>
    <w:rsid w:val="341F0C8D"/>
    <w:rsid w:val="342090D2"/>
    <w:rsid w:val="34209DF6"/>
    <w:rsid w:val="34232252"/>
    <w:rsid w:val="342349C4"/>
    <w:rsid w:val="342A1ABC"/>
    <w:rsid w:val="3432D618"/>
    <w:rsid w:val="34344F33"/>
    <w:rsid w:val="34386C77"/>
    <w:rsid w:val="343D0527"/>
    <w:rsid w:val="3440722A"/>
    <w:rsid w:val="3446FC57"/>
    <w:rsid w:val="34477EB1"/>
    <w:rsid w:val="344B1BE6"/>
    <w:rsid w:val="344D3553"/>
    <w:rsid w:val="344EEB81"/>
    <w:rsid w:val="34517D52"/>
    <w:rsid w:val="3452AF7F"/>
    <w:rsid w:val="3453DFD2"/>
    <w:rsid w:val="345429D5"/>
    <w:rsid w:val="3457A8B7"/>
    <w:rsid w:val="345952C8"/>
    <w:rsid w:val="3459DDE6"/>
    <w:rsid w:val="34660A92"/>
    <w:rsid w:val="346AF5F3"/>
    <w:rsid w:val="34702FEB"/>
    <w:rsid w:val="347675AB"/>
    <w:rsid w:val="3477A6CA"/>
    <w:rsid w:val="3478ED87"/>
    <w:rsid w:val="34848305"/>
    <w:rsid w:val="34886ECE"/>
    <w:rsid w:val="348B6869"/>
    <w:rsid w:val="348D0388"/>
    <w:rsid w:val="348E4C32"/>
    <w:rsid w:val="34909EB5"/>
    <w:rsid w:val="3492879C"/>
    <w:rsid w:val="34985346"/>
    <w:rsid w:val="3499ADCB"/>
    <w:rsid w:val="349A87B6"/>
    <w:rsid w:val="34A46BE1"/>
    <w:rsid w:val="34A54AA9"/>
    <w:rsid w:val="34A5BD2B"/>
    <w:rsid w:val="34A6F0E5"/>
    <w:rsid w:val="34A89E61"/>
    <w:rsid w:val="34AFBF39"/>
    <w:rsid w:val="34B3E23C"/>
    <w:rsid w:val="34B90B51"/>
    <w:rsid w:val="34B95A13"/>
    <w:rsid w:val="34BA98AD"/>
    <w:rsid w:val="34BC2567"/>
    <w:rsid w:val="34BE3432"/>
    <w:rsid w:val="34BEF894"/>
    <w:rsid w:val="34C836CC"/>
    <w:rsid w:val="34CC2718"/>
    <w:rsid w:val="34CC5570"/>
    <w:rsid w:val="34CE785E"/>
    <w:rsid w:val="34CF5B09"/>
    <w:rsid w:val="34D13EB6"/>
    <w:rsid w:val="34D5A5E3"/>
    <w:rsid w:val="34D91CE8"/>
    <w:rsid w:val="34DBF0CB"/>
    <w:rsid w:val="34DEE49A"/>
    <w:rsid w:val="34E0A80C"/>
    <w:rsid w:val="34E1B120"/>
    <w:rsid w:val="34E2F234"/>
    <w:rsid w:val="34E82BFD"/>
    <w:rsid w:val="34ECD483"/>
    <w:rsid w:val="34EE8D03"/>
    <w:rsid w:val="34F23C5E"/>
    <w:rsid w:val="34F840FE"/>
    <w:rsid w:val="34F8D2A0"/>
    <w:rsid w:val="34FE0C52"/>
    <w:rsid w:val="34FEF59E"/>
    <w:rsid w:val="350024C5"/>
    <w:rsid w:val="3501B542"/>
    <w:rsid w:val="350305C4"/>
    <w:rsid w:val="35066835"/>
    <w:rsid w:val="35097D6E"/>
    <w:rsid w:val="3513F5BE"/>
    <w:rsid w:val="351400CE"/>
    <w:rsid w:val="3516B056"/>
    <w:rsid w:val="351AFB13"/>
    <w:rsid w:val="351D27A6"/>
    <w:rsid w:val="351F1C85"/>
    <w:rsid w:val="351F696D"/>
    <w:rsid w:val="352E62FE"/>
    <w:rsid w:val="352F2776"/>
    <w:rsid w:val="35311B35"/>
    <w:rsid w:val="353763B5"/>
    <w:rsid w:val="353CE201"/>
    <w:rsid w:val="353D2055"/>
    <w:rsid w:val="3542D20A"/>
    <w:rsid w:val="35431ED3"/>
    <w:rsid w:val="354ADE4C"/>
    <w:rsid w:val="354D2F49"/>
    <w:rsid w:val="35514B28"/>
    <w:rsid w:val="35514CE1"/>
    <w:rsid w:val="3554E368"/>
    <w:rsid w:val="3557C178"/>
    <w:rsid w:val="355A8ED4"/>
    <w:rsid w:val="355C9895"/>
    <w:rsid w:val="35638A8C"/>
    <w:rsid w:val="3563E828"/>
    <w:rsid w:val="3567BB79"/>
    <w:rsid w:val="356A29F2"/>
    <w:rsid w:val="356D6898"/>
    <w:rsid w:val="356DF5D4"/>
    <w:rsid w:val="3571344A"/>
    <w:rsid w:val="35747870"/>
    <w:rsid w:val="357A4F06"/>
    <w:rsid w:val="357FC935"/>
    <w:rsid w:val="3580B7F1"/>
    <w:rsid w:val="35844FC2"/>
    <w:rsid w:val="358573EF"/>
    <w:rsid w:val="35866D07"/>
    <w:rsid w:val="3586900B"/>
    <w:rsid w:val="35878501"/>
    <w:rsid w:val="35891555"/>
    <w:rsid w:val="358B8F8E"/>
    <w:rsid w:val="358CE553"/>
    <w:rsid w:val="35936BA8"/>
    <w:rsid w:val="3593EE0F"/>
    <w:rsid w:val="35948D6C"/>
    <w:rsid w:val="3596CD15"/>
    <w:rsid w:val="359DD1B8"/>
    <w:rsid w:val="35AF565B"/>
    <w:rsid w:val="35B735C5"/>
    <w:rsid w:val="35B9A6F5"/>
    <w:rsid w:val="35BD9F2D"/>
    <w:rsid w:val="35C04BD9"/>
    <w:rsid w:val="35C18D82"/>
    <w:rsid w:val="35C4264A"/>
    <w:rsid w:val="35C8E63B"/>
    <w:rsid w:val="35CAA5C8"/>
    <w:rsid w:val="35CC868B"/>
    <w:rsid w:val="35CD5658"/>
    <w:rsid w:val="35D17CC6"/>
    <w:rsid w:val="35D21585"/>
    <w:rsid w:val="35D3AB1B"/>
    <w:rsid w:val="35D3EE83"/>
    <w:rsid w:val="35D51682"/>
    <w:rsid w:val="35D89506"/>
    <w:rsid w:val="35D8CD0A"/>
    <w:rsid w:val="35DCDE7C"/>
    <w:rsid w:val="35DDFE67"/>
    <w:rsid w:val="35E75B9E"/>
    <w:rsid w:val="35ED16E0"/>
    <w:rsid w:val="35F2DDEF"/>
    <w:rsid w:val="35F3EDB1"/>
    <w:rsid w:val="35FB3B14"/>
    <w:rsid w:val="35FEA00C"/>
    <w:rsid w:val="3607C891"/>
    <w:rsid w:val="360B6846"/>
    <w:rsid w:val="360B7D54"/>
    <w:rsid w:val="360CF8BB"/>
    <w:rsid w:val="360DC0FB"/>
    <w:rsid w:val="3616489A"/>
    <w:rsid w:val="3617DC11"/>
    <w:rsid w:val="361AC482"/>
    <w:rsid w:val="362E838D"/>
    <w:rsid w:val="362EDBAB"/>
    <w:rsid w:val="3633C62D"/>
    <w:rsid w:val="36373E34"/>
    <w:rsid w:val="36383A6D"/>
    <w:rsid w:val="36389B10"/>
    <w:rsid w:val="363D4B91"/>
    <w:rsid w:val="363E92D0"/>
    <w:rsid w:val="3642EDE4"/>
    <w:rsid w:val="36433A10"/>
    <w:rsid w:val="36452F64"/>
    <w:rsid w:val="36466637"/>
    <w:rsid w:val="36499BFC"/>
    <w:rsid w:val="364A4463"/>
    <w:rsid w:val="364A71CF"/>
    <w:rsid w:val="364E2205"/>
    <w:rsid w:val="364E2324"/>
    <w:rsid w:val="364E42D4"/>
    <w:rsid w:val="3656690E"/>
    <w:rsid w:val="36573488"/>
    <w:rsid w:val="365E3878"/>
    <w:rsid w:val="36614576"/>
    <w:rsid w:val="3667F779"/>
    <w:rsid w:val="3668C31C"/>
    <w:rsid w:val="366A4BC8"/>
    <w:rsid w:val="366BFB06"/>
    <w:rsid w:val="366FE2EE"/>
    <w:rsid w:val="36731D70"/>
    <w:rsid w:val="3673AABF"/>
    <w:rsid w:val="3674EAC2"/>
    <w:rsid w:val="3675FA0A"/>
    <w:rsid w:val="3678E152"/>
    <w:rsid w:val="36822A40"/>
    <w:rsid w:val="3684929F"/>
    <w:rsid w:val="36878225"/>
    <w:rsid w:val="3688FF15"/>
    <w:rsid w:val="368981CF"/>
    <w:rsid w:val="368B332F"/>
    <w:rsid w:val="3690AE73"/>
    <w:rsid w:val="3694E98E"/>
    <w:rsid w:val="3695D4D3"/>
    <w:rsid w:val="369858A4"/>
    <w:rsid w:val="369886ED"/>
    <w:rsid w:val="369CE883"/>
    <w:rsid w:val="369F5FB3"/>
    <w:rsid w:val="36A32181"/>
    <w:rsid w:val="36ACD69A"/>
    <w:rsid w:val="36AE3845"/>
    <w:rsid w:val="36B16C8B"/>
    <w:rsid w:val="36B78436"/>
    <w:rsid w:val="36B87606"/>
    <w:rsid w:val="36B96D73"/>
    <w:rsid w:val="36BA5E5B"/>
    <w:rsid w:val="36BAD708"/>
    <w:rsid w:val="36BC4A6D"/>
    <w:rsid w:val="36BE8633"/>
    <w:rsid w:val="36C16137"/>
    <w:rsid w:val="36C19C21"/>
    <w:rsid w:val="36C2BA99"/>
    <w:rsid w:val="36C58410"/>
    <w:rsid w:val="36CB7A76"/>
    <w:rsid w:val="36CE8CE1"/>
    <w:rsid w:val="36D71E9D"/>
    <w:rsid w:val="36D8D535"/>
    <w:rsid w:val="36E05B8F"/>
    <w:rsid w:val="36E10615"/>
    <w:rsid w:val="36E170C5"/>
    <w:rsid w:val="36ED9872"/>
    <w:rsid w:val="36F16F1B"/>
    <w:rsid w:val="36F52DBB"/>
    <w:rsid w:val="36F73774"/>
    <w:rsid w:val="36F80EBB"/>
    <w:rsid w:val="37037A22"/>
    <w:rsid w:val="37040334"/>
    <w:rsid w:val="3706B183"/>
    <w:rsid w:val="3707E2A2"/>
    <w:rsid w:val="3709B6B4"/>
    <w:rsid w:val="370F8A9D"/>
    <w:rsid w:val="3712AAB1"/>
    <w:rsid w:val="3714BCCB"/>
    <w:rsid w:val="3714EEC8"/>
    <w:rsid w:val="3716F7B0"/>
    <w:rsid w:val="37185619"/>
    <w:rsid w:val="37190446"/>
    <w:rsid w:val="371A573D"/>
    <w:rsid w:val="3724E5B6"/>
    <w:rsid w:val="3727770E"/>
    <w:rsid w:val="372A76AC"/>
    <w:rsid w:val="3731E10D"/>
    <w:rsid w:val="3740CC8C"/>
    <w:rsid w:val="3743E1E1"/>
    <w:rsid w:val="3747FEC4"/>
    <w:rsid w:val="374A1306"/>
    <w:rsid w:val="374A1DD9"/>
    <w:rsid w:val="37575C41"/>
    <w:rsid w:val="375BD03B"/>
    <w:rsid w:val="375DC0EF"/>
    <w:rsid w:val="37611192"/>
    <w:rsid w:val="3764E08A"/>
    <w:rsid w:val="376566B8"/>
    <w:rsid w:val="37664049"/>
    <w:rsid w:val="376B1532"/>
    <w:rsid w:val="376B729F"/>
    <w:rsid w:val="3771E5BE"/>
    <w:rsid w:val="37757BAE"/>
    <w:rsid w:val="377840B6"/>
    <w:rsid w:val="377E3E5E"/>
    <w:rsid w:val="3784AF6F"/>
    <w:rsid w:val="378740B3"/>
    <w:rsid w:val="37892EA0"/>
    <w:rsid w:val="378A7E5D"/>
    <w:rsid w:val="378BFF41"/>
    <w:rsid w:val="378C34C5"/>
    <w:rsid w:val="378CB11C"/>
    <w:rsid w:val="378F5EB6"/>
    <w:rsid w:val="37933D81"/>
    <w:rsid w:val="3794C180"/>
    <w:rsid w:val="3794D7A9"/>
    <w:rsid w:val="379D7BD2"/>
    <w:rsid w:val="379E2685"/>
    <w:rsid w:val="37A01F6D"/>
    <w:rsid w:val="37A26630"/>
    <w:rsid w:val="37A398F2"/>
    <w:rsid w:val="37A76560"/>
    <w:rsid w:val="37AE1791"/>
    <w:rsid w:val="37AFB824"/>
    <w:rsid w:val="37B64415"/>
    <w:rsid w:val="37B658CA"/>
    <w:rsid w:val="37B7289E"/>
    <w:rsid w:val="37BBC21F"/>
    <w:rsid w:val="37C1EB3B"/>
    <w:rsid w:val="37C317D1"/>
    <w:rsid w:val="37C6DC96"/>
    <w:rsid w:val="37C98EAB"/>
    <w:rsid w:val="37CBBC68"/>
    <w:rsid w:val="37CC746C"/>
    <w:rsid w:val="37CC9023"/>
    <w:rsid w:val="37CE7B15"/>
    <w:rsid w:val="37CEDE9A"/>
    <w:rsid w:val="37D07F1A"/>
    <w:rsid w:val="37D38306"/>
    <w:rsid w:val="37D48F64"/>
    <w:rsid w:val="37D57A37"/>
    <w:rsid w:val="37D595B9"/>
    <w:rsid w:val="37D79F23"/>
    <w:rsid w:val="37DC9673"/>
    <w:rsid w:val="37E3BF47"/>
    <w:rsid w:val="37E470C7"/>
    <w:rsid w:val="37E992CE"/>
    <w:rsid w:val="37EA9956"/>
    <w:rsid w:val="37EFAE18"/>
    <w:rsid w:val="37F2AE73"/>
    <w:rsid w:val="37F4DDAD"/>
    <w:rsid w:val="3801F632"/>
    <w:rsid w:val="3811BDAA"/>
    <w:rsid w:val="38127A69"/>
    <w:rsid w:val="38143196"/>
    <w:rsid w:val="38148863"/>
    <w:rsid w:val="38152E03"/>
    <w:rsid w:val="38165426"/>
    <w:rsid w:val="3818BE33"/>
    <w:rsid w:val="381CC4F8"/>
    <w:rsid w:val="3823D46A"/>
    <w:rsid w:val="382861B6"/>
    <w:rsid w:val="382909C9"/>
    <w:rsid w:val="382B92ED"/>
    <w:rsid w:val="382EC42F"/>
    <w:rsid w:val="382F1A67"/>
    <w:rsid w:val="3833A1D2"/>
    <w:rsid w:val="38341F5B"/>
    <w:rsid w:val="383676ED"/>
    <w:rsid w:val="3837CB03"/>
    <w:rsid w:val="383858FC"/>
    <w:rsid w:val="38391908"/>
    <w:rsid w:val="383DC3E1"/>
    <w:rsid w:val="38402F78"/>
    <w:rsid w:val="3841AC52"/>
    <w:rsid w:val="3845B489"/>
    <w:rsid w:val="3847E36D"/>
    <w:rsid w:val="38493350"/>
    <w:rsid w:val="384ABD00"/>
    <w:rsid w:val="384B7C43"/>
    <w:rsid w:val="3850547A"/>
    <w:rsid w:val="385138C1"/>
    <w:rsid w:val="3856CB3A"/>
    <w:rsid w:val="385C3EDB"/>
    <w:rsid w:val="385E1285"/>
    <w:rsid w:val="3860CE5B"/>
    <w:rsid w:val="38611A20"/>
    <w:rsid w:val="3861CD1D"/>
    <w:rsid w:val="3863D434"/>
    <w:rsid w:val="3867E3B2"/>
    <w:rsid w:val="3870784C"/>
    <w:rsid w:val="38725F81"/>
    <w:rsid w:val="38753ADD"/>
    <w:rsid w:val="387F031A"/>
    <w:rsid w:val="387F5E9E"/>
    <w:rsid w:val="387F9562"/>
    <w:rsid w:val="38813730"/>
    <w:rsid w:val="38854A58"/>
    <w:rsid w:val="3887F5FF"/>
    <w:rsid w:val="38888BF7"/>
    <w:rsid w:val="3889C33B"/>
    <w:rsid w:val="3889D8C1"/>
    <w:rsid w:val="388FFBA9"/>
    <w:rsid w:val="3890E394"/>
    <w:rsid w:val="38937523"/>
    <w:rsid w:val="3893D44F"/>
    <w:rsid w:val="38997DF4"/>
    <w:rsid w:val="389FBDE0"/>
    <w:rsid w:val="38A969C7"/>
    <w:rsid w:val="38AFFCC0"/>
    <w:rsid w:val="38B1D900"/>
    <w:rsid w:val="38B4267A"/>
    <w:rsid w:val="38B54668"/>
    <w:rsid w:val="38B5C471"/>
    <w:rsid w:val="38B9E8C9"/>
    <w:rsid w:val="38BA33B6"/>
    <w:rsid w:val="38BB088D"/>
    <w:rsid w:val="38C0DE5D"/>
    <w:rsid w:val="38C46D47"/>
    <w:rsid w:val="38C522BF"/>
    <w:rsid w:val="38CAC625"/>
    <w:rsid w:val="38D31B55"/>
    <w:rsid w:val="38D3474F"/>
    <w:rsid w:val="38D43665"/>
    <w:rsid w:val="38D9703E"/>
    <w:rsid w:val="38DA9E74"/>
    <w:rsid w:val="38DD6006"/>
    <w:rsid w:val="38DDFDBB"/>
    <w:rsid w:val="38E4BEA9"/>
    <w:rsid w:val="38E7B3B9"/>
    <w:rsid w:val="38E84AF5"/>
    <w:rsid w:val="38EBB28D"/>
    <w:rsid w:val="38EDC803"/>
    <w:rsid w:val="38EEF112"/>
    <w:rsid w:val="38EF85E9"/>
    <w:rsid w:val="38F197CC"/>
    <w:rsid w:val="38F52191"/>
    <w:rsid w:val="38F6A88D"/>
    <w:rsid w:val="38FA3DBB"/>
    <w:rsid w:val="38FB3D54"/>
    <w:rsid w:val="38FCAC11"/>
    <w:rsid w:val="38FEC5C2"/>
    <w:rsid w:val="38FF7998"/>
    <w:rsid w:val="390006C7"/>
    <w:rsid w:val="3904A4E8"/>
    <w:rsid w:val="390509DA"/>
    <w:rsid w:val="390D89CE"/>
    <w:rsid w:val="39151ACE"/>
    <w:rsid w:val="39160C37"/>
    <w:rsid w:val="391DB086"/>
    <w:rsid w:val="39225CA4"/>
    <w:rsid w:val="3924A43E"/>
    <w:rsid w:val="39260D72"/>
    <w:rsid w:val="392AED75"/>
    <w:rsid w:val="392E831E"/>
    <w:rsid w:val="392F0602"/>
    <w:rsid w:val="39319B93"/>
    <w:rsid w:val="39341D69"/>
    <w:rsid w:val="39393225"/>
    <w:rsid w:val="39413960"/>
    <w:rsid w:val="3948A674"/>
    <w:rsid w:val="394A350B"/>
    <w:rsid w:val="394A4AE9"/>
    <w:rsid w:val="394B5D80"/>
    <w:rsid w:val="394E004A"/>
    <w:rsid w:val="3950D35C"/>
    <w:rsid w:val="395291C2"/>
    <w:rsid w:val="3952D64E"/>
    <w:rsid w:val="39537780"/>
    <w:rsid w:val="3953DE7F"/>
    <w:rsid w:val="395CDF80"/>
    <w:rsid w:val="395D7207"/>
    <w:rsid w:val="39647332"/>
    <w:rsid w:val="3967A108"/>
    <w:rsid w:val="396B8C11"/>
    <w:rsid w:val="3971029B"/>
    <w:rsid w:val="3974A9DE"/>
    <w:rsid w:val="397DC08F"/>
    <w:rsid w:val="397F7331"/>
    <w:rsid w:val="398063C8"/>
    <w:rsid w:val="398258DA"/>
    <w:rsid w:val="39833E3A"/>
    <w:rsid w:val="398504EA"/>
    <w:rsid w:val="398977D7"/>
    <w:rsid w:val="398AC68E"/>
    <w:rsid w:val="3995A29C"/>
    <w:rsid w:val="39985173"/>
    <w:rsid w:val="39987436"/>
    <w:rsid w:val="39995344"/>
    <w:rsid w:val="399E95D1"/>
    <w:rsid w:val="39A4F8D0"/>
    <w:rsid w:val="39A7F612"/>
    <w:rsid w:val="39AC3BA5"/>
    <w:rsid w:val="39B1163F"/>
    <w:rsid w:val="39B48E94"/>
    <w:rsid w:val="39B55C74"/>
    <w:rsid w:val="39B72488"/>
    <w:rsid w:val="39B79DDD"/>
    <w:rsid w:val="39B8A230"/>
    <w:rsid w:val="39BB4841"/>
    <w:rsid w:val="39BC3361"/>
    <w:rsid w:val="39C111E6"/>
    <w:rsid w:val="39C1768D"/>
    <w:rsid w:val="39C348F7"/>
    <w:rsid w:val="39C771C0"/>
    <w:rsid w:val="39CA022B"/>
    <w:rsid w:val="39CBCFE1"/>
    <w:rsid w:val="39CFEFBC"/>
    <w:rsid w:val="39D17921"/>
    <w:rsid w:val="39DF0149"/>
    <w:rsid w:val="39E3B3CE"/>
    <w:rsid w:val="39E51B3C"/>
    <w:rsid w:val="39E8AE33"/>
    <w:rsid w:val="39ECE0CC"/>
    <w:rsid w:val="39EE8FA4"/>
    <w:rsid w:val="39F23E5C"/>
    <w:rsid w:val="39F69BB4"/>
    <w:rsid w:val="39F9E2E6"/>
    <w:rsid w:val="39FC4F70"/>
    <w:rsid w:val="3A03BA4C"/>
    <w:rsid w:val="3A06D5C0"/>
    <w:rsid w:val="3A0AAA27"/>
    <w:rsid w:val="3A0B93E2"/>
    <w:rsid w:val="3A0C502D"/>
    <w:rsid w:val="3A11ECB5"/>
    <w:rsid w:val="3A2BA583"/>
    <w:rsid w:val="3A2BD9E9"/>
    <w:rsid w:val="3A2D13EC"/>
    <w:rsid w:val="3A3192FF"/>
    <w:rsid w:val="3A329BE5"/>
    <w:rsid w:val="3A32CA71"/>
    <w:rsid w:val="3A3D016F"/>
    <w:rsid w:val="3A3D04E2"/>
    <w:rsid w:val="3A494ECF"/>
    <w:rsid w:val="3A4B5461"/>
    <w:rsid w:val="3A4D7187"/>
    <w:rsid w:val="3A557A9D"/>
    <w:rsid w:val="3A562D3F"/>
    <w:rsid w:val="3A63F19E"/>
    <w:rsid w:val="3A64BBE1"/>
    <w:rsid w:val="3A657B69"/>
    <w:rsid w:val="3A65E050"/>
    <w:rsid w:val="3A6D9476"/>
    <w:rsid w:val="3A6DCA3C"/>
    <w:rsid w:val="3A6FAA0D"/>
    <w:rsid w:val="3A7011AA"/>
    <w:rsid w:val="3A70F73D"/>
    <w:rsid w:val="3A710C09"/>
    <w:rsid w:val="3A725A23"/>
    <w:rsid w:val="3A7458FC"/>
    <w:rsid w:val="3A768B0B"/>
    <w:rsid w:val="3A777261"/>
    <w:rsid w:val="3A79CE1C"/>
    <w:rsid w:val="3A7D278D"/>
    <w:rsid w:val="3A8358EF"/>
    <w:rsid w:val="3A845FC6"/>
    <w:rsid w:val="3A8525B3"/>
    <w:rsid w:val="3A858C08"/>
    <w:rsid w:val="3A86239B"/>
    <w:rsid w:val="3A909DFF"/>
    <w:rsid w:val="3A9335F2"/>
    <w:rsid w:val="3A960666"/>
    <w:rsid w:val="3A964E46"/>
    <w:rsid w:val="3A9D08F5"/>
    <w:rsid w:val="3AA52426"/>
    <w:rsid w:val="3AA6049C"/>
    <w:rsid w:val="3AB0587F"/>
    <w:rsid w:val="3AB29544"/>
    <w:rsid w:val="3AB80680"/>
    <w:rsid w:val="3ABD1680"/>
    <w:rsid w:val="3ABF1CE3"/>
    <w:rsid w:val="3AC6D10C"/>
    <w:rsid w:val="3AC8A01F"/>
    <w:rsid w:val="3ACAC891"/>
    <w:rsid w:val="3ACCED2E"/>
    <w:rsid w:val="3ACFE892"/>
    <w:rsid w:val="3AD13F19"/>
    <w:rsid w:val="3AD1BFAE"/>
    <w:rsid w:val="3AD4AE49"/>
    <w:rsid w:val="3ADDDFDB"/>
    <w:rsid w:val="3ADF6891"/>
    <w:rsid w:val="3AE46BEE"/>
    <w:rsid w:val="3AEA90BB"/>
    <w:rsid w:val="3AF40795"/>
    <w:rsid w:val="3AF4A6EE"/>
    <w:rsid w:val="3AF823C1"/>
    <w:rsid w:val="3AFF5427"/>
    <w:rsid w:val="3B005949"/>
    <w:rsid w:val="3B01F4B0"/>
    <w:rsid w:val="3B023587"/>
    <w:rsid w:val="3B03E876"/>
    <w:rsid w:val="3B043B5E"/>
    <w:rsid w:val="3B0B4797"/>
    <w:rsid w:val="3B0EA4EF"/>
    <w:rsid w:val="3B113D70"/>
    <w:rsid w:val="3B175396"/>
    <w:rsid w:val="3B19C32F"/>
    <w:rsid w:val="3B1BAAB0"/>
    <w:rsid w:val="3B1F8818"/>
    <w:rsid w:val="3B20E6D6"/>
    <w:rsid w:val="3B23CD2C"/>
    <w:rsid w:val="3B2A389B"/>
    <w:rsid w:val="3B315DF3"/>
    <w:rsid w:val="3B35392E"/>
    <w:rsid w:val="3B35B50D"/>
    <w:rsid w:val="3B365BEC"/>
    <w:rsid w:val="3B36F033"/>
    <w:rsid w:val="3B37F941"/>
    <w:rsid w:val="3B3B17AF"/>
    <w:rsid w:val="3B466A94"/>
    <w:rsid w:val="3B46A0D8"/>
    <w:rsid w:val="3B494ACD"/>
    <w:rsid w:val="3B499007"/>
    <w:rsid w:val="3B49AAC0"/>
    <w:rsid w:val="3B4DC421"/>
    <w:rsid w:val="3B4FA2C7"/>
    <w:rsid w:val="3B508163"/>
    <w:rsid w:val="3B5AD355"/>
    <w:rsid w:val="3B5D2284"/>
    <w:rsid w:val="3B5DE878"/>
    <w:rsid w:val="3B66781C"/>
    <w:rsid w:val="3B67ABB4"/>
    <w:rsid w:val="3B693192"/>
    <w:rsid w:val="3B6945F6"/>
    <w:rsid w:val="3B6AE307"/>
    <w:rsid w:val="3B6BB166"/>
    <w:rsid w:val="3B6CC305"/>
    <w:rsid w:val="3B6E2934"/>
    <w:rsid w:val="3B6E5A3C"/>
    <w:rsid w:val="3B6FC256"/>
    <w:rsid w:val="3B706206"/>
    <w:rsid w:val="3B752885"/>
    <w:rsid w:val="3B756A78"/>
    <w:rsid w:val="3B780E70"/>
    <w:rsid w:val="3B7823C9"/>
    <w:rsid w:val="3B7EC2CE"/>
    <w:rsid w:val="3B7F7563"/>
    <w:rsid w:val="3B8260BE"/>
    <w:rsid w:val="3B845C7F"/>
    <w:rsid w:val="3B8584C0"/>
    <w:rsid w:val="3B865D6D"/>
    <w:rsid w:val="3B88CD4A"/>
    <w:rsid w:val="3B8BC4BF"/>
    <w:rsid w:val="3B8C5595"/>
    <w:rsid w:val="3B8E0EBD"/>
    <w:rsid w:val="3B8E1896"/>
    <w:rsid w:val="3B918374"/>
    <w:rsid w:val="3B938423"/>
    <w:rsid w:val="3B987B87"/>
    <w:rsid w:val="3B9A19F1"/>
    <w:rsid w:val="3BA69860"/>
    <w:rsid w:val="3BAE38B9"/>
    <w:rsid w:val="3BAE6A67"/>
    <w:rsid w:val="3BB68CDB"/>
    <w:rsid w:val="3BB8A880"/>
    <w:rsid w:val="3BBA89D5"/>
    <w:rsid w:val="3BBB6FAC"/>
    <w:rsid w:val="3BBC770A"/>
    <w:rsid w:val="3BBCC958"/>
    <w:rsid w:val="3BC0F1ED"/>
    <w:rsid w:val="3BC24D56"/>
    <w:rsid w:val="3BC2C74D"/>
    <w:rsid w:val="3BC6BB77"/>
    <w:rsid w:val="3BC727D4"/>
    <w:rsid w:val="3BC85468"/>
    <w:rsid w:val="3BCBC33C"/>
    <w:rsid w:val="3BCF284A"/>
    <w:rsid w:val="3BD17890"/>
    <w:rsid w:val="3BD8D543"/>
    <w:rsid w:val="3BDAD42E"/>
    <w:rsid w:val="3BE82B13"/>
    <w:rsid w:val="3BE926F9"/>
    <w:rsid w:val="3BE990ED"/>
    <w:rsid w:val="3BEBC73C"/>
    <w:rsid w:val="3BEF9A40"/>
    <w:rsid w:val="3BF01E12"/>
    <w:rsid w:val="3BF1E4E0"/>
    <w:rsid w:val="3BF83DDC"/>
    <w:rsid w:val="3BF906E1"/>
    <w:rsid w:val="3BFB5EEA"/>
    <w:rsid w:val="3C0430EE"/>
    <w:rsid w:val="3C0C2221"/>
    <w:rsid w:val="3C11522B"/>
    <w:rsid w:val="3C1601FF"/>
    <w:rsid w:val="3C16E228"/>
    <w:rsid w:val="3C23CFE4"/>
    <w:rsid w:val="3C244F62"/>
    <w:rsid w:val="3C24C8F1"/>
    <w:rsid w:val="3C252379"/>
    <w:rsid w:val="3C2726AB"/>
    <w:rsid w:val="3C28E698"/>
    <w:rsid w:val="3C29531A"/>
    <w:rsid w:val="3C2A7379"/>
    <w:rsid w:val="3C312454"/>
    <w:rsid w:val="3C32705E"/>
    <w:rsid w:val="3C32B21A"/>
    <w:rsid w:val="3C346A71"/>
    <w:rsid w:val="3C3918D4"/>
    <w:rsid w:val="3C3C185D"/>
    <w:rsid w:val="3C3E8655"/>
    <w:rsid w:val="3C401D5D"/>
    <w:rsid w:val="3C44E759"/>
    <w:rsid w:val="3C48DDAD"/>
    <w:rsid w:val="3C4B2DDA"/>
    <w:rsid w:val="3C4E1637"/>
    <w:rsid w:val="3C4E5DEF"/>
    <w:rsid w:val="3C4FD1AE"/>
    <w:rsid w:val="3C5353B7"/>
    <w:rsid w:val="3C5516FD"/>
    <w:rsid w:val="3C5DDA55"/>
    <w:rsid w:val="3C62F72E"/>
    <w:rsid w:val="3C6A6A75"/>
    <w:rsid w:val="3C6C6986"/>
    <w:rsid w:val="3C88C4E9"/>
    <w:rsid w:val="3C90D9B3"/>
    <w:rsid w:val="3C917DDA"/>
    <w:rsid w:val="3C935CB5"/>
    <w:rsid w:val="3C9411DC"/>
    <w:rsid w:val="3C963EA1"/>
    <w:rsid w:val="3C966CAD"/>
    <w:rsid w:val="3CA88876"/>
    <w:rsid w:val="3CA8AA01"/>
    <w:rsid w:val="3CA8F049"/>
    <w:rsid w:val="3CB3C5C6"/>
    <w:rsid w:val="3CB542DE"/>
    <w:rsid w:val="3CB5CD9B"/>
    <w:rsid w:val="3CB75E47"/>
    <w:rsid w:val="3CBD156A"/>
    <w:rsid w:val="3CC176B3"/>
    <w:rsid w:val="3CC84ED0"/>
    <w:rsid w:val="3CC89C51"/>
    <w:rsid w:val="3CC94CBF"/>
    <w:rsid w:val="3CC96412"/>
    <w:rsid w:val="3CC9D7B2"/>
    <w:rsid w:val="3CD15CD3"/>
    <w:rsid w:val="3CD454C6"/>
    <w:rsid w:val="3CD65D25"/>
    <w:rsid w:val="3CD77E1A"/>
    <w:rsid w:val="3CE38884"/>
    <w:rsid w:val="3CE4A205"/>
    <w:rsid w:val="3CE66438"/>
    <w:rsid w:val="3CE9C8A9"/>
    <w:rsid w:val="3CEDEAE3"/>
    <w:rsid w:val="3CEE9C41"/>
    <w:rsid w:val="3CF02DA2"/>
    <w:rsid w:val="3CF2F49A"/>
    <w:rsid w:val="3CF38C1C"/>
    <w:rsid w:val="3CFEEB75"/>
    <w:rsid w:val="3D0025B3"/>
    <w:rsid w:val="3D041D3B"/>
    <w:rsid w:val="3D042909"/>
    <w:rsid w:val="3D08C26B"/>
    <w:rsid w:val="3D0933FD"/>
    <w:rsid w:val="3D128B63"/>
    <w:rsid w:val="3D13114E"/>
    <w:rsid w:val="3D140E26"/>
    <w:rsid w:val="3D157B75"/>
    <w:rsid w:val="3D246356"/>
    <w:rsid w:val="3D28DF39"/>
    <w:rsid w:val="3D2D8CB0"/>
    <w:rsid w:val="3D309B60"/>
    <w:rsid w:val="3D35EBF1"/>
    <w:rsid w:val="3D3D3BB2"/>
    <w:rsid w:val="3D3E4F3E"/>
    <w:rsid w:val="3D40C89F"/>
    <w:rsid w:val="3D416FA6"/>
    <w:rsid w:val="3D423D24"/>
    <w:rsid w:val="3D46AEA6"/>
    <w:rsid w:val="3D487381"/>
    <w:rsid w:val="3D4A3D8A"/>
    <w:rsid w:val="3D4BF6F9"/>
    <w:rsid w:val="3D4E09D4"/>
    <w:rsid w:val="3D52CE76"/>
    <w:rsid w:val="3D545B30"/>
    <w:rsid w:val="3D5A8504"/>
    <w:rsid w:val="3D5C2DC9"/>
    <w:rsid w:val="3D5CD4F4"/>
    <w:rsid w:val="3D5F388B"/>
    <w:rsid w:val="3D5F87F7"/>
    <w:rsid w:val="3D608D35"/>
    <w:rsid w:val="3D64EC2C"/>
    <w:rsid w:val="3D66311A"/>
    <w:rsid w:val="3D6CA8F3"/>
    <w:rsid w:val="3D6F6D26"/>
    <w:rsid w:val="3D714166"/>
    <w:rsid w:val="3D75410C"/>
    <w:rsid w:val="3D77C850"/>
    <w:rsid w:val="3D7E7B6E"/>
    <w:rsid w:val="3D7F43E5"/>
    <w:rsid w:val="3D80A8E8"/>
    <w:rsid w:val="3D8205E7"/>
    <w:rsid w:val="3D8585FD"/>
    <w:rsid w:val="3D88DBDB"/>
    <w:rsid w:val="3D89D222"/>
    <w:rsid w:val="3D8DF70D"/>
    <w:rsid w:val="3D94CCCB"/>
    <w:rsid w:val="3D972F4B"/>
    <w:rsid w:val="3D9A8543"/>
    <w:rsid w:val="3D9BCABA"/>
    <w:rsid w:val="3D9C5E8A"/>
    <w:rsid w:val="3D9E9D9F"/>
    <w:rsid w:val="3DA26DCE"/>
    <w:rsid w:val="3DA45534"/>
    <w:rsid w:val="3DA4F3EA"/>
    <w:rsid w:val="3DAA8E60"/>
    <w:rsid w:val="3DAAADC0"/>
    <w:rsid w:val="3DABF1F3"/>
    <w:rsid w:val="3DACE752"/>
    <w:rsid w:val="3DB0D129"/>
    <w:rsid w:val="3DB3B620"/>
    <w:rsid w:val="3DB64A74"/>
    <w:rsid w:val="3DB7BA3A"/>
    <w:rsid w:val="3DBB371A"/>
    <w:rsid w:val="3DBF625D"/>
    <w:rsid w:val="3DD0D788"/>
    <w:rsid w:val="3DD53C7A"/>
    <w:rsid w:val="3DD55EC2"/>
    <w:rsid w:val="3DD9674D"/>
    <w:rsid w:val="3DD9CDB3"/>
    <w:rsid w:val="3DDDD19E"/>
    <w:rsid w:val="3DE1C23E"/>
    <w:rsid w:val="3DE3AD98"/>
    <w:rsid w:val="3DE9935E"/>
    <w:rsid w:val="3DF1F6CA"/>
    <w:rsid w:val="3DF41BB2"/>
    <w:rsid w:val="3DF47732"/>
    <w:rsid w:val="3DF498CC"/>
    <w:rsid w:val="3DF522D6"/>
    <w:rsid w:val="3DF55E29"/>
    <w:rsid w:val="3DF88F1A"/>
    <w:rsid w:val="3DF956BA"/>
    <w:rsid w:val="3DFB06C3"/>
    <w:rsid w:val="3DFDACB5"/>
    <w:rsid w:val="3E034A2A"/>
    <w:rsid w:val="3E06D3A9"/>
    <w:rsid w:val="3E080AB1"/>
    <w:rsid w:val="3E0B67D2"/>
    <w:rsid w:val="3E177E14"/>
    <w:rsid w:val="3E18BC15"/>
    <w:rsid w:val="3E1D8D85"/>
    <w:rsid w:val="3E1E8717"/>
    <w:rsid w:val="3E1FAB86"/>
    <w:rsid w:val="3E24154D"/>
    <w:rsid w:val="3E26998C"/>
    <w:rsid w:val="3E2772A1"/>
    <w:rsid w:val="3E27C01F"/>
    <w:rsid w:val="3E330628"/>
    <w:rsid w:val="3E34FEDB"/>
    <w:rsid w:val="3E355024"/>
    <w:rsid w:val="3E388E57"/>
    <w:rsid w:val="3E3AF297"/>
    <w:rsid w:val="3E3B122B"/>
    <w:rsid w:val="3E3C71A1"/>
    <w:rsid w:val="3E3CEC17"/>
    <w:rsid w:val="3E41AD35"/>
    <w:rsid w:val="3E4340AD"/>
    <w:rsid w:val="3E44D73D"/>
    <w:rsid w:val="3E466710"/>
    <w:rsid w:val="3E470FE7"/>
    <w:rsid w:val="3E4C1F6B"/>
    <w:rsid w:val="3E4F6047"/>
    <w:rsid w:val="3E504674"/>
    <w:rsid w:val="3E513188"/>
    <w:rsid w:val="3E52CA55"/>
    <w:rsid w:val="3E5371FC"/>
    <w:rsid w:val="3E543E1E"/>
    <w:rsid w:val="3E56C8AA"/>
    <w:rsid w:val="3E5728DA"/>
    <w:rsid w:val="3E57C08D"/>
    <w:rsid w:val="3E5FCFFE"/>
    <w:rsid w:val="3E64A9F1"/>
    <w:rsid w:val="3E67AB1A"/>
    <w:rsid w:val="3E6C27CF"/>
    <w:rsid w:val="3E6C81CA"/>
    <w:rsid w:val="3E7015F2"/>
    <w:rsid w:val="3E716761"/>
    <w:rsid w:val="3E725FEB"/>
    <w:rsid w:val="3E74FE91"/>
    <w:rsid w:val="3E78BA2B"/>
    <w:rsid w:val="3E79CFF8"/>
    <w:rsid w:val="3E7A2964"/>
    <w:rsid w:val="3E7CEB19"/>
    <w:rsid w:val="3E8269D9"/>
    <w:rsid w:val="3E83F037"/>
    <w:rsid w:val="3E86F252"/>
    <w:rsid w:val="3E886F28"/>
    <w:rsid w:val="3E8B3E3F"/>
    <w:rsid w:val="3E8CC22F"/>
    <w:rsid w:val="3E8D97BF"/>
    <w:rsid w:val="3E94D681"/>
    <w:rsid w:val="3E94E7B0"/>
    <w:rsid w:val="3E957BE5"/>
    <w:rsid w:val="3E99F42E"/>
    <w:rsid w:val="3E9EEF60"/>
    <w:rsid w:val="3EA0635D"/>
    <w:rsid w:val="3EA09737"/>
    <w:rsid w:val="3EA0EAB0"/>
    <w:rsid w:val="3EA249D1"/>
    <w:rsid w:val="3EA2F876"/>
    <w:rsid w:val="3EA7FA80"/>
    <w:rsid w:val="3EAC9728"/>
    <w:rsid w:val="3EAD2EE9"/>
    <w:rsid w:val="3EAF35EC"/>
    <w:rsid w:val="3EB0E7A9"/>
    <w:rsid w:val="3EB1729A"/>
    <w:rsid w:val="3EB56FA7"/>
    <w:rsid w:val="3EB874D4"/>
    <w:rsid w:val="3EB9AC67"/>
    <w:rsid w:val="3EBA42BD"/>
    <w:rsid w:val="3EBA6A81"/>
    <w:rsid w:val="3EBC6D5A"/>
    <w:rsid w:val="3EBDF535"/>
    <w:rsid w:val="3EBF5D53"/>
    <w:rsid w:val="3EC088D5"/>
    <w:rsid w:val="3EC58EA5"/>
    <w:rsid w:val="3EC8240E"/>
    <w:rsid w:val="3ECF4859"/>
    <w:rsid w:val="3ECFFF81"/>
    <w:rsid w:val="3ED0D59C"/>
    <w:rsid w:val="3ED1A26A"/>
    <w:rsid w:val="3ED41041"/>
    <w:rsid w:val="3ED9C96A"/>
    <w:rsid w:val="3EDD394E"/>
    <w:rsid w:val="3EDE876C"/>
    <w:rsid w:val="3EDF5B57"/>
    <w:rsid w:val="3EE013A9"/>
    <w:rsid w:val="3EE12667"/>
    <w:rsid w:val="3EF1C4A7"/>
    <w:rsid w:val="3EF2E34D"/>
    <w:rsid w:val="3EF657D6"/>
    <w:rsid w:val="3EFE9C72"/>
    <w:rsid w:val="3F0097D7"/>
    <w:rsid w:val="3F0B710B"/>
    <w:rsid w:val="3F0C3734"/>
    <w:rsid w:val="3F1140DF"/>
    <w:rsid w:val="3F168ECA"/>
    <w:rsid w:val="3F16BAE9"/>
    <w:rsid w:val="3F188AC1"/>
    <w:rsid w:val="3F1D536D"/>
    <w:rsid w:val="3F1E3EAB"/>
    <w:rsid w:val="3F24BF9A"/>
    <w:rsid w:val="3F250D6A"/>
    <w:rsid w:val="3F275765"/>
    <w:rsid w:val="3F29510B"/>
    <w:rsid w:val="3F2A00E4"/>
    <w:rsid w:val="3F2C5063"/>
    <w:rsid w:val="3F2C7605"/>
    <w:rsid w:val="3F2EE00E"/>
    <w:rsid w:val="3F32E796"/>
    <w:rsid w:val="3F34C7EA"/>
    <w:rsid w:val="3F35AD70"/>
    <w:rsid w:val="3F3716AD"/>
    <w:rsid w:val="3F37FFBE"/>
    <w:rsid w:val="3F392E11"/>
    <w:rsid w:val="3F3B4524"/>
    <w:rsid w:val="3F41CB0A"/>
    <w:rsid w:val="3F426106"/>
    <w:rsid w:val="3F427299"/>
    <w:rsid w:val="3F447FE1"/>
    <w:rsid w:val="3F492AC7"/>
    <w:rsid w:val="3F49380C"/>
    <w:rsid w:val="3F49887D"/>
    <w:rsid w:val="3F4CA18A"/>
    <w:rsid w:val="3F4D7616"/>
    <w:rsid w:val="3F4EA1DE"/>
    <w:rsid w:val="3F55073E"/>
    <w:rsid w:val="3F5E36ED"/>
    <w:rsid w:val="3F6115DB"/>
    <w:rsid w:val="3F620AB4"/>
    <w:rsid w:val="3F632EE1"/>
    <w:rsid w:val="3F6AD332"/>
    <w:rsid w:val="3F6AF349"/>
    <w:rsid w:val="3F6F6698"/>
    <w:rsid w:val="3F71C6D4"/>
    <w:rsid w:val="3F739553"/>
    <w:rsid w:val="3F762886"/>
    <w:rsid w:val="3F767CF8"/>
    <w:rsid w:val="3F7BFB43"/>
    <w:rsid w:val="3F7CF464"/>
    <w:rsid w:val="3F7D58E4"/>
    <w:rsid w:val="3F7EAE3D"/>
    <w:rsid w:val="3F81D9DD"/>
    <w:rsid w:val="3F856637"/>
    <w:rsid w:val="3F882458"/>
    <w:rsid w:val="3F8AA436"/>
    <w:rsid w:val="3F9024DB"/>
    <w:rsid w:val="3F912E8A"/>
    <w:rsid w:val="3F92CCD1"/>
    <w:rsid w:val="3F92F688"/>
    <w:rsid w:val="3F9E3A69"/>
    <w:rsid w:val="3FA0654B"/>
    <w:rsid w:val="3FA66F66"/>
    <w:rsid w:val="3FA984F0"/>
    <w:rsid w:val="3FAEAAD7"/>
    <w:rsid w:val="3FAF8F7B"/>
    <w:rsid w:val="3FB00DB3"/>
    <w:rsid w:val="3FB344E5"/>
    <w:rsid w:val="3FB9B3F8"/>
    <w:rsid w:val="3FBA473A"/>
    <w:rsid w:val="3FBC2A61"/>
    <w:rsid w:val="3FBCDEF1"/>
    <w:rsid w:val="3FC14BB9"/>
    <w:rsid w:val="3FC3222A"/>
    <w:rsid w:val="3FC57CC1"/>
    <w:rsid w:val="3FC859FD"/>
    <w:rsid w:val="3FD2D86A"/>
    <w:rsid w:val="3FD5A4E6"/>
    <w:rsid w:val="3FD8AA06"/>
    <w:rsid w:val="3FDBDB44"/>
    <w:rsid w:val="3FDCE48E"/>
    <w:rsid w:val="3FE219DE"/>
    <w:rsid w:val="3FE456F3"/>
    <w:rsid w:val="3FE7F150"/>
    <w:rsid w:val="3FECD3ED"/>
    <w:rsid w:val="3FF28D13"/>
    <w:rsid w:val="3FF6F6CC"/>
    <w:rsid w:val="3FFC3BF4"/>
    <w:rsid w:val="3FFCAA99"/>
    <w:rsid w:val="3FFD7BF7"/>
    <w:rsid w:val="4001B7A0"/>
    <w:rsid w:val="40032F80"/>
    <w:rsid w:val="4003BFE5"/>
    <w:rsid w:val="4004A468"/>
    <w:rsid w:val="40051663"/>
    <w:rsid w:val="400A9231"/>
    <w:rsid w:val="400E26D4"/>
    <w:rsid w:val="401194D1"/>
    <w:rsid w:val="4015E29E"/>
    <w:rsid w:val="40170B7F"/>
    <w:rsid w:val="401F39FB"/>
    <w:rsid w:val="402104FF"/>
    <w:rsid w:val="40287D29"/>
    <w:rsid w:val="402BC2B1"/>
    <w:rsid w:val="402E77A1"/>
    <w:rsid w:val="4031724E"/>
    <w:rsid w:val="40380BF9"/>
    <w:rsid w:val="403AEBB8"/>
    <w:rsid w:val="403DD6E6"/>
    <w:rsid w:val="4045DF60"/>
    <w:rsid w:val="40486789"/>
    <w:rsid w:val="404A4CDE"/>
    <w:rsid w:val="404A8D05"/>
    <w:rsid w:val="404EA745"/>
    <w:rsid w:val="40539F15"/>
    <w:rsid w:val="40573EAA"/>
    <w:rsid w:val="405A75AB"/>
    <w:rsid w:val="40603428"/>
    <w:rsid w:val="40622503"/>
    <w:rsid w:val="40622A92"/>
    <w:rsid w:val="406AC758"/>
    <w:rsid w:val="406B8FAE"/>
    <w:rsid w:val="406BAEEE"/>
    <w:rsid w:val="406E5DA1"/>
    <w:rsid w:val="40705037"/>
    <w:rsid w:val="40746333"/>
    <w:rsid w:val="4075EEE6"/>
    <w:rsid w:val="4076236B"/>
    <w:rsid w:val="407626B1"/>
    <w:rsid w:val="407B2BB8"/>
    <w:rsid w:val="407C002E"/>
    <w:rsid w:val="407EE7BB"/>
    <w:rsid w:val="4081D035"/>
    <w:rsid w:val="4082CD34"/>
    <w:rsid w:val="40830744"/>
    <w:rsid w:val="40836E1F"/>
    <w:rsid w:val="4085A7C3"/>
    <w:rsid w:val="408EB3AE"/>
    <w:rsid w:val="40905D7C"/>
    <w:rsid w:val="409C8CEE"/>
    <w:rsid w:val="409F03CB"/>
    <w:rsid w:val="40A9F80C"/>
    <w:rsid w:val="40AE82BA"/>
    <w:rsid w:val="40B1BDF5"/>
    <w:rsid w:val="40B22519"/>
    <w:rsid w:val="40B23FF3"/>
    <w:rsid w:val="40B269DC"/>
    <w:rsid w:val="40B66FD0"/>
    <w:rsid w:val="40B68EA4"/>
    <w:rsid w:val="40BAA3C3"/>
    <w:rsid w:val="40BD6497"/>
    <w:rsid w:val="40BDFCAE"/>
    <w:rsid w:val="40C4EBB9"/>
    <w:rsid w:val="40CA0F63"/>
    <w:rsid w:val="40CACF01"/>
    <w:rsid w:val="40CBFA6F"/>
    <w:rsid w:val="40D35EDD"/>
    <w:rsid w:val="40D5BD23"/>
    <w:rsid w:val="40DEFAC1"/>
    <w:rsid w:val="40E0897D"/>
    <w:rsid w:val="40E392B5"/>
    <w:rsid w:val="40E398D9"/>
    <w:rsid w:val="40E69D18"/>
    <w:rsid w:val="40E835EA"/>
    <w:rsid w:val="40E871EB"/>
    <w:rsid w:val="40EDFA64"/>
    <w:rsid w:val="40F30E3D"/>
    <w:rsid w:val="40F34891"/>
    <w:rsid w:val="40F45FC9"/>
    <w:rsid w:val="40F675F2"/>
    <w:rsid w:val="4106E106"/>
    <w:rsid w:val="4108E186"/>
    <w:rsid w:val="4109193A"/>
    <w:rsid w:val="410C6763"/>
    <w:rsid w:val="411003E7"/>
    <w:rsid w:val="411203CF"/>
    <w:rsid w:val="411C4A0E"/>
    <w:rsid w:val="411DD54E"/>
    <w:rsid w:val="411F37D8"/>
    <w:rsid w:val="412223A1"/>
    <w:rsid w:val="4122BE9C"/>
    <w:rsid w:val="412B6944"/>
    <w:rsid w:val="4144C304"/>
    <w:rsid w:val="414789C6"/>
    <w:rsid w:val="41496A31"/>
    <w:rsid w:val="414DA613"/>
    <w:rsid w:val="4150BD17"/>
    <w:rsid w:val="4151DB6E"/>
    <w:rsid w:val="41524C14"/>
    <w:rsid w:val="4154E91A"/>
    <w:rsid w:val="4156BE69"/>
    <w:rsid w:val="4158E508"/>
    <w:rsid w:val="41590AEE"/>
    <w:rsid w:val="415B08E9"/>
    <w:rsid w:val="415CA6E3"/>
    <w:rsid w:val="415CFA41"/>
    <w:rsid w:val="415D28A4"/>
    <w:rsid w:val="4167252D"/>
    <w:rsid w:val="416C0C54"/>
    <w:rsid w:val="416EAA41"/>
    <w:rsid w:val="4174054F"/>
    <w:rsid w:val="41767461"/>
    <w:rsid w:val="41775F54"/>
    <w:rsid w:val="417EE3F8"/>
    <w:rsid w:val="41801280"/>
    <w:rsid w:val="41843182"/>
    <w:rsid w:val="418935EF"/>
    <w:rsid w:val="418F04DE"/>
    <w:rsid w:val="418FE25D"/>
    <w:rsid w:val="419770C0"/>
    <w:rsid w:val="41991BB5"/>
    <w:rsid w:val="41A03F8D"/>
    <w:rsid w:val="41A1093B"/>
    <w:rsid w:val="41A8DA93"/>
    <w:rsid w:val="41A8FDC8"/>
    <w:rsid w:val="41AFDF1B"/>
    <w:rsid w:val="41B04124"/>
    <w:rsid w:val="41B7E39C"/>
    <w:rsid w:val="41BCA533"/>
    <w:rsid w:val="41BD05A5"/>
    <w:rsid w:val="41BD27C6"/>
    <w:rsid w:val="41BEB6D7"/>
    <w:rsid w:val="41C8098F"/>
    <w:rsid w:val="41C9F81C"/>
    <w:rsid w:val="41CA979A"/>
    <w:rsid w:val="41CB4C7C"/>
    <w:rsid w:val="41CEEFCB"/>
    <w:rsid w:val="41CFB439"/>
    <w:rsid w:val="41D4AA92"/>
    <w:rsid w:val="41D50776"/>
    <w:rsid w:val="41D600D7"/>
    <w:rsid w:val="41D7148A"/>
    <w:rsid w:val="41DFA457"/>
    <w:rsid w:val="41E14C53"/>
    <w:rsid w:val="41E3F509"/>
    <w:rsid w:val="41EC20C2"/>
    <w:rsid w:val="41EE0785"/>
    <w:rsid w:val="41EF4BC5"/>
    <w:rsid w:val="41F216C4"/>
    <w:rsid w:val="41F22C2E"/>
    <w:rsid w:val="41FD2F67"/>
    <w:rsid w:val="41FE98D4"/>
    <w:rsid w:val="42022EE2"/>
    <w:rsid w:val="420437D7"/>
    <w:rsid w:val="4205DFDB"/>
    <w:rsid w:val="42080550"/>
    <w:rsid w:val="420FEEA1"/>
    <w:rsid w:val="42103A45"/>
    <w:rsid w:val="421358A5"/>
    <w:rsid w:val="421622E4"/>
    <w:rsid w:val="42174526"/>
    <w:rsid w:val="421785FB"/>
    <w:rsid w:val="421B7C00"/>
    <w:rsid w:val="42226BDF"/>
    <w:rsid w:val="4222FF7A"/>
    <w:rsid w:val="4225808D"/>
    <w:rsid w:val="422596A9"/>
    <w:rsid w:val="42266581"/>
    <w:rsid w:val="422FF683"/>
    <w:rsid w:val="42300723"/>
    <w:rsid w:val="42353D13"/>
    <w:rsid w:val="423D92AF"/>
    <w:rsid w:val="42402B66"/>
    <w:rsid w:val="4242DE49"/>
    <w:rsid w:val="42451CD5"/>
    <w:rsid w:val="424708B2"/>
    <w:rsid w:val="424D71D0"/>
    <w:rsid w:val="425644CB"/>
    <w:rsid w:val="425C596E"/>
    <w:rsid w:val="425EBF68"/>
    <w:rsid w:val="42605493"/>
    <w:rsid w:val="426719AB"/>
    <w:rsid w:val="4267CAD0"/>
    <w:rsid w:val="426974D9"/>
    <w:rsid w:val="426A4949"/>
    <w:rsid w:val="426D2B9A"/>
    <w:rsid w:val="42745408"/>
    <w:rsid w:val="4279E51E"/>
    <w:rsid w:val="427E993C"/>
    <w:rsid w:val="42803060"/>
    <w:rsid w:val="42840F5B"/>
    <w:rsid w:val="42841C62"/>
    <w:rsid w:val="4284424C"/>
    <w:rsid w:val="4288502C"/>
    <w:rsid w:val="429097B1"/>
    <w:rsid w:val="42926B6D"/>
    <w:rsid w:val="4298281C"/>
    <w:rsid w:val="429D0B5D"/>
    <w:rsid w:val="429E47D7"/>
    <w:rsid w:val="429F5F23"/>
    <w:rsid w:val="42A85E92"/>
    <w:rsid w:val="42A868FD"/>
    <w:rsid w:val="42AA9701"/>
    <w:rsid w:val="42AF659F"/>
    <w:rsid w:val="42B736E8"/>
    <w:rsid w:val="42BB56C7"/>
    <w:rsid w:val="42BCBA5A"/>
    <w:rsid w:val="42C3479A"/>
    <w:rsid w:val="42C567ED"/>
    <w:rsid w:val="42CCB889"/>
    <w:rsid w:val="42D028CD"/>
    <w:rsid w:val="42D25366"/>
    <w:rsid w:val="42D65102"/>
    <w:rsid w:val="42DE1319"/>
    <w:rsid w:val="42DFC26A"/>
    <w:rsid w:val="42DFF2A5"/>
    <w:rsid w:val="42E143EA"/>
    <w:rsid w:val="42E55A3E"/>
    <w:rsid w:val="42E63F8D"/>
    <w:rsid w:val="42E8439F"/>
    <w:rsid w:val="42E9FA31"/>
    <w:rsid w:val="42EED70F"/>
    <w:rsid w:val="42F17834"/>
    <w:rsid w:val="42F28ECA"/>
    <w:rsid w:val="42F3EC1E"/>
    <w:rsid w:val="42F7BFFF"/>
    <w:rsid w:val="42F8066D"/>
    <w:rsid w:val="42FADA43"/>
    <w:rsid w:val="42FB893A"/>
    <w:rsid w:val="42FC5916"/>
    <w:rsid w:val="42FDBB9E"/>
    <w:rsid w:val="43024F40"/>
    <w:rsid w:val="43072348"/>
    <w:rsid w:val="431107A0"/>
    <w:rsid w:val="43153B4D"/>
    <w:rsid w:val="4315EBF3"/>
    <w:rsid w:val="431DE5B1"/>
    <w:rsid w:val="431EAAFB"/>
    <w:rsid w:val="43213589"/>
    <w:rsid w:val="43279935"/>
    <w:rsid w:val="432AE365"/>
    <w:rsid w:val="432F5563"/>
    <w:rsid w:val="4330BB6D"/>
    <w:rsid w:val="4330D099"/>
    <w:rsid w:val="43351D58"/>
    <w:rsid w:val="4336C302"/>
    <w:rsid w:val="4336E255"/>
    <w:rsid w:val="4339138B"/>
    <w:rsid w:val="433E7F9B"/>
    <w:rsid w:val="433E9414"/>
    <w:rsid w:val="433EE520"/>
    <w:rsid w:val="433F249A"/>
    <w:rsid w:val="43410F49"/>
    <w:rsid w:val="43443F2B"/>
    <w:rsid w:val="4344BE53"/>
    <w:rsid w:val="43459962"/>
    <w:rsid w:val="4345DF7D"/>
    <w:rsid w:val="434823AD"/>
    <w:rsid w:val="4348460D"/>
    <w:rsid w:val="434F0588"/>
    <w:rsid w:val="435234BA"/>
    <w:rsid w:val="435A3E14"/>
    <w:rsid w:val="435CF46C"/>
    <w:rsid w:val="435E7262"/>
    <w:rsid w:val="4363A113"/>
    <w:rsid w:val="4366ED60"/>
    <w:rsid w:val="43683665"/>
    <w:rsid w:val="436A04AD"/>
    <w:rsid w:val="436CACC4"/>
    <w:rsid w:val="436EC786"/>
    <w:rsid w:val="436F9B58"/>
    <w:rsid w:val="43732609"/>
    <w:rsid w:val="43745F7F"/>
    <w:rsid w:val="4383D981"/>
    <w:rsid w:val="4386C519"/>
    <w:rsid w:val="438A2307"/>
    <w:rsid w:val="438B4090"/>
    <w:rsid w:val="438F482E"/>
    <w:rsid w:val="43938396"/>
    <w:rsid w:val="4394B7BA"/>
    <w:rsid w:val="43977942"/>
    <w:rsid w:val="4398457B"/>
    <w:rsid w:val="439BC5AC"/>
    <w:rsid w:val="439D4DC5"/>
    <w:rsid w:val="43A0A218"/>
    <w:rsid w:val="43A18ACC"/>
    <w:rsid w:val="43A86C66"/>
    <w:rsid w:val="43A8CF15"/>
    <w:rsid w:val="43AF6506"/>
    <w:rsid w:val="43B2CC7A"/>
    <w:rsid w:val="43B43677"/>
    <w:rsid w:val="43B6FAC0"/>
    <w:rsid w:val="43B7E271"/>
    <w:rsid w:val="43B87E1F"/>
    <w:rsid w:val="43BA6DF6"/>
    <w:rsid w:val="43BCBB2E"/>
    <w:rsid w:val="43C1F62E"/>
    <w:rsid w:val="43C45E80"/>
    <w:rsid w:val="43CE1B37"/>
    <w:rsid w:val="43D177A7"/>
    <w:rsid w:val="43DA6838"/>
    <w:rsid w:val="43DBEEC7"/>
    <w:rsid w:val="43DD84D5"/>
    <w:rsid w:val="43DDE93F"/>
    <w:rsid w:val="43E12FDC"/>
    <w:rsid w:val="43E80413"/>
    <w:rsid w:val="43E85294"/>
    <w:rsid w:val="43E9214E"/>
    <w:rsid w:val="43EAE5EF"/>
    <w:rsid w:val="43ECB2B7"/>
    <w:rsid w:val="43EF2C36"/>
    <w:rsid w:val="43F02051"/>
    <w:rsid w:val="43F51281"/>
    <w:rsid w:val="43F65133"/>
    <w:rsid w:val="43F68B71"/>
    <w:rsid w:val="43FC6E42"/>
    <w:rsid w:val="43FE4BB9"/>
    <w:rsid w:val="4402E3C6"/>
    <w:rsid w:val="440368BE"/>
    <w:rsid w:val="44039B31"/>
    <w:rsid w:val="4404AD63"/>
    <w:rsid w:val="4404D2CE"/>
    <w:rsid w:val="4406266F"/>
    <w:rsid w:val="4408FBFB"/>
    <w:rsid w:val="44104746"/>
    <w:rsid w:val="441300F4"/>
    <w:rsid w:val="44136BF5"/>
    <w:rsid w:val="441AA951"/>
    <w:rsid w:val="441E7575"/>
    <w:rsid w:val="441F7AB6"/>
    <w:rsid w:val="442223D0"/>
    <w:rsid w:val="4422AD9A"/>
    <w:rsid w:val="442B5347"/>
    <w:rsid w:val="442CB63F"/>
    <w:rsid w:val="44387D50"/>
    <w:rsid w:val="4438DBBE"/>
    <w:rsid w:val="443F31D1"/>
    <w:rsid w:val="443F7E29"/>
    <w:rsid w:val="44436F5B"/>
    <w:rsid w:val="44442785"/>
    <w:rsid w:val="4445AD2B"/>
    <w:rsid w:val="44481FCB"/>
    <w:rsid w:val="4448AE67"/>
    <w:rsid w:val="444D2475"/>
    <w:rsid w:val="4450A985"/>
    <w:rsid w:val="4454676B"/>
    <w:rsid w:val="4454B9D1"/>
    <w:rsid w:val="4454CC61"/>
    <w:rsid w:val="445766E4"/>
    <w:rsid w:val="445ACDD6"/>
    <w:rsid w:val="445AD817"/>
    <w:rsid w:val="445BDB19"/>
    <w:rsid w:val="445D0A6D"/>
    <w:rsid w:val="445E1A7D"/>
    <w:rsid w:val="445E94AC"/>
    <w:rsid w:val="44658B3F"/>
    <w:rsid w:val="446E891C"/>
    <w:rsid w:val="446F8EA2"/>
    <w:rsid w:val="4470C301"/>
    <w:rsid w:val="44725E0E"/>
    <w:rsid w:val="4473DC93"/>
    <w:rsid w:val="44759623"/>
    <w:rsid w:val="447BB5F4"/>
    <w:rsid w:val="447E99CD"/>
    <w:rsid w:val="44809194"/>
    <w:rsid w:val="448C8F56"/>
    <w:rsid w:val="448DCAC3"/>
    <w:rsid w:val="449DCBCD"/>
    <w:rsid w:val="449F1989"/>
    <w:rsid w:val="449F72EC"/>
    <w:rsid w:val="44A1D84F"/>
    <w:rsid w:val="44A349FB"/>
    <w:rsid w:val="44A3987C"/>
    <w:rsid w:val="44A4C8A8"/>
    <w:rsid w:val="44AF3F2C"/>
    <w:rsid w:val="44B255D8"/>
    <w:rsid w:val="44B46BB1"/>
    <w:rsid w:val="44BCCB08"/>
    <w:rsid w:val="44C1AB11"/>
    <w:rsid w:val="44CB8644"/>
    <w:rsid w:val="44D22E29"/>
    <w:rsid w:val="44D969A2"/>
    <w:rsid w:val="44DBFF14"/>
    <w:rsid w:val="44DD823C"/>
    <w:rsid w:val="44DFFAFA"/>
    <w:rsid w:val="44E4152D"/>
    <w:rsid w:val="44E70F47"/>
    <w:rsid w:val="44E848F4"/>
    <w:rsid w:val="44E8CD53"/>
    <w:rsid w:val="44EB3D2E"/>
    <w:rsid w:val="44EB5024"/>
    <w:rsid w:val="44EC3838"/>
    <w:rsid w:val="44EF6B78"/>
    <w:rsid w:val="44F09B41"/>
    <w:rsid w:val="44F0E8F3"/>
    <w:rsid w:val="44F34BD7"/>
    <w:rsid w:val="44F54BF9"/>
    <w:rsid w:val="44F60496"/>
    <w:rsid w:val="44F63FDF"/>
    <w:rsid w:val="44F73DC8"/>
    <w:rsid w:val="44F9EA2A"/>
    <w:rsid w:val="44FB3981"/>
    <w:rsid w:val="44FDFAA9"/>
    <w:rsid w:val="45011C23"/>
    <w:rsid w:val="45028721"/>
    <w:rsid w:val="450A5E82"/>
    <w:rsid w:val="450B3983"/>
    <w:rsid w:val="450CC8E8"/>
    <w:rsid w:val="45108B73"/>
    <w:rsid w:val="45139834"/>
    <w:rsid w:val="4516A072"/>
    <w:rsid w:val="45189DCA"/>
    <w:rsid w:val="451D4569"/>
    <w:rsid w:val="45215F66"/>
    <w:rsid w:val="4521F4DB"/>
    <w:rsid w:val="4528E702"/>
    <w:rsid w:val="45294304"/>
    <w:rsid w:val="452B94D3"/>
    <w:rsid w:val="452CE659"/>
    <w:rsid w:val="452DB1DD"/>
    <w:rsid w:val="452FB733"/>
    <w:rsid w:val="45372BC1"/>
    <w:rsid w:val="453BFF60"/>
    <w:rsid w:val="453D7DFE"/>
    <w:rsid w:val="453F40D0"/>
    <w:rsid w:val="45403155"/>
    <w:rsid w:val="4542EE94"/>
    <w:rsid w:val="4544BD88"/>
    <w:rsid w:val="45451FCB"/>
    <w:rsid w:val="45484E10"/>
    <w:rsid w:val="45487C09"/>
    <w:rsid w:val="4551C78A"/>
    <w:rsid w:val="4551C8F2"/>
    <w:rsid w:val="4552BD04"/>
    <w:rsid w:val="45589476"/>
    <w:rsid w:val="4558DE57"/>
    <w:rsid w:val="455B7DC7"/>
    <w:rsid w:val="45656FD8"/>
    <w:rsid w:val="456589C9"/>
    <w:rsid w:val="45674567"/>
    <w:rsid w:val="45696BB3"/>
    <w:rsid w:val="456AFEA7"/>
    <w:rsid w:val="456B9F53"/>
    <w:rsid w:val="456C8135"/>
    <w:rsid w:val="456D4C98"/>
    <w:rsid w:val="456D50FB"/>
    <w:rsid w:val="4571441C"/>
    <w:rsid w:val="45762C59"/>
    <w:rsid w:val="45798D17"/>
    <w:rsid w:val="457D692F"/>
    <w:rsid w:val="458309F6"/>
    <w:rsid w:val="45834474"/>
    <w:rsid w:val="45855144"/>
    <w:rsid w:val="458A1593"/>
    <w:rsid w:val="458D810C"/>
    <w:rsid w:val="458F7587"/>
    <w:rsid w:val="4593775E"/>
    <w:rsid w:val="45945F22"/>
    <w:rsid w:val="4598DC4B"/>
    <w:rsid w:val="4599199F"/>
    <w:rsid w:val="459D2DF1"/>
    <w:rsid w:val="459F391F"/>
    <w:rsid w:val="45A4B9F7"/>
    <w:rsid w:val="45A749BA"/>
    <w:rsid w:val="45A845D5"/>
    <w:rsid w:val="45AB1334"/>
    <w:rsid w:val="45AD24C9"/>
    <w:rsid w:val="45ADF57A"/>
    <w:rsid w:val="45B46E53"/>
    <w:rsid w:val="45BBBD24"/>
    <w:rsid w:val="45C3062C"/>
    <w:rsid w:val="45D3A316"/>
    <w:rsid w:val="45D49875"/>
    <w:rsid w:val="45DDC23F"/>
    <w:rsid w:val="45DE302E"/>
    <w:rsid w:val="45E0A6DE"/>
    <w:rsid w:val="45EBD7CB"/>
    <w:rsid w:val="45F0FBF6"/>
    <w:rsid w:val="45F3FB1B"/>
    <w:rsid w:val="45FF4CB1"/>
    <w:rsid w:val="46000BD0"/>
    <w:rsid w:val="4603677D"/>
    <w:rsid w:val="4603A042"/>
    <w:rsid w:val="4609A5C0"/>
    <w:rsid w:val="4609D2D2"/>
    <w:rsid w:val="460F95B2"/>
    <w:rsid w:val="4616C881"/>
    <w:rsid w:val="4619CC6D"/>
    <w:rsid w:val="461D799B"/>
    <w:rsid w:val="461F9BC5"/>
    <w:rsid w:val="46226619"/>
    <w:rsid w:val="4622E719"/>
    <w:rsid w:val="4627C9CE"/>
    <w:rsid w:val="46285336"/>
    <w:rsid w:val="462D970D"/>
    <w:rsid w:val="462FA72F"/>
    <w:rsid w:val="4640C04C"/>
    <w:rsid w:val="464257B5"/>
    <w:rsid w:val="4646C5BD"/>
    <w:rsid w:val="464AED57"/>
    <w:rsid w:val="46590A3E"/>
    <w:rsid w:val="465A4FED"/>
    <w:rsid w:val="46650406"/>
    <w:rsid w:val="466AE1E3"/>
    <w:rsid w:val="46722FCB"/>
    <w:rsid w:val="46747A5E"/>
    <w:rsid w:val="467A6EDB"/>
    <w:rsid w:val="46801C91"/>
    <w:rsid w:val="468EAC7F"/>
    <w:rsid w:val="469009D3"/>
    <w:rsid w:val="46918A54"/>
    <w:rsid w:val="46937860"/>
    <w:rsid w:val="46952864"/>
    <w:rsid w:val="4695D56F"/>
    <w:rsid w:val="4699B4E5"/>
    <w:rsid w:val="469A0D41"/>
    <w:rsid w:val="46A0FB72"/>
    <w:rsid w:val="46A1975B"/>
    <w:rsid w:val="46A62F27"/>
    <w:rsid w:val="46A6D7BF"/>
    <w:rsid w:val="46A726D6"/>
    <w:rsid w:val="46A907B7"/>
    <w:rsid w:val="46ABE5B5"/>
    <w:rsid w:val="46AE9F6F"/>
    <w:rsid w:val="46AEB471"/>
    <w:rsid w:val="46AF9D13"/>
    <w:rsid w:val="46B0363A"/>
    <w:rsid w:val="46B412C0"/>
    <w:rsid w:val="46B71B8D"/>
    <w:rsid w:val="46B8C3B5"/>
    <w:rsid w:val="46B9B8B2"/>
    <w:rsid w:val="46BA4A64"/>
    <w:rsid w:val="46C147F2"/>
    <w:rsid w:val="46CB9C14"/>
    <w:rsid w:val="46CE87A7"/>
    <w:rsid w:val="46CEAF9D"/>
    <w:rsid w:val="46CEC180"/>
    <w:rsid w:val="46D06C4C"/>
    <w:rsid w:val="46D0FF46"/>
    <w:rsid w:val="46D229F7"/>
    <w:rsid w:val="46D431D3"/>
    <w:rsid w:val="46D5BDB2"/>
    <w:rsid w:val="46D6EFAA"/>
    <w:rsid w:val="46D76C01"/>
    <w:rsid w:val="46DC0555"/>
    <w:rsid w:val="46DD9B55"/>
    <w:rsid w:val="46DE4FA3"/>
    <w:rsid w:val="46E0BC8E"/>
    <w:rsid w:val="46F6AA56"/>
    <w:rsid w:val="46FAC778"/>
    <w:rsid w:val="46FE098A"/>
    <w:rsid w:val="47040CAC"/>
    <w:rsid w:val="4708211C"/>
    <w:rsid w:val="4708F4D4"/>
    <w:rsid w:val="470BD87F"/>
    <w:rsid w:val="470E93A9"/>
    <w:rsid w:val="470EEEEC"/>
    <w:rsid w:val="4712A2D3"/>
    <w:rsid w:val="47144887"/>
    <w:rsid w:val="47147444"/>
    <w:rsid w:val="471646EB"/>
    <w:rsid w:val="4720832A"/>
    <w:rsid w:val="4720C210"/>
    <w:rsid w:val="4724919C"/>
    <w:rsid w:val="473640E6"/>
    <w:rsid w:val="4739D756"/>
    <w:rsid w:val="473B0980"/>
    <w:rsid w:val="473E919D"/>
    <w:rsid w:val="4740FFBB"/>
    <w:rsid w:val="4741C122"/>
    <w:rsid w:val="4742FCB6"/>
    <w:rsid w:val="4743BDA0"/>
    <w:rsid w:val="4746180E"/>
    <w:rsid w:val="474B7367"/>
    <w:rsid w:val="474FB650"/>
    <w:rsid w:val="4754FC66"/>
    <w:rsid w:val="4756F628"/>
    <w:rsid w:val="475C8424"/>
    <w:rsid w:val="475D4429"/>
    <w:rsid w:val="475FA0F5"/>
    <w:rsid w:val="4761403B"/>
    <w:rsid w:val="4766D171"/>
    <w:rsid w:val="47679BD2"/>
    <w:rsid w:val="4772D046"/>
    <w:rsid w:val="47774215"/>
    <w:rsid w:val="477BF1A8"/>
    <w:rsid w:val="47820951"/>
    <w:rsid w:val="47835466"/>
    <w:rsid w:val="4783C736"/>
    <w:rsid w:val="4787C70C"/>
    <w:rsid w:val="478B9D6F"/>
    <w:rsid w:val="478D2A9F"/>
    <w:rsid w:val="478EBED0"/>
    <w:rsid w:val="47938E91"/>
    <w:rsid w:val="4797E018"/>
    <w:rsid w:val="47994029"/>
    <w:rsid w:val="479CEA68"/>
    <w:rsid w:val="479F0D73"/>
    <w:rsid w:val="47A77C53"/>
    <w:rsid w:val="47AA1603"/>
    <w:rsid w:val="47ACFF41"/>
    <w:rsid w:val="47B0ACEE"/>
    <w:rsid w:val="47B3026B"/>
    <w:rsid w:val="47B84253"/>
    <w:rsid w:val="47B92B4C"/>
    <w:rsid w:val="47B9405B"/>
    <w:rsid w:val="47BAE125"/>
    <w:rsid w:val="47BC5F49"/>
    <w:rsid w:val="47BC9F74"/>
    <w:rsid w:val="47BEC3C0"/>
    <w:rsid w:val="47C476F0"/>
    <w:rsid w:val="47C5A656"/>
    <w:rsid w:val="47C7A021"/>
    <w:rsid w:val="47CB75A5"/>
    <w:rsid w:val="47CB7790"/>
    <w:rsid w:val="47CF5460"/>
    <w:rsid w:val="47DCAB02"/>
    <w:rsid w:val="47DF6966"/>
    <w:rsid w:val="47E0D42B"/>
    <w:rsid w:val="47E1D8BE"/>
    <w:rsid w:val="47E209ED"/>
    <w:rsid w:val="47ECDD82"/>
    <w:rsid w:val="47ECF728"/>
    <w:rsid w:val="47ED615E"/>
    <w:rsid w:val="47EE257C"/>
    <w:rsid w:val="47EEDF65"/>
    <w:rsid w:val="47EF48E6"/>
    <w:rsid w:val="47F04FAE"/>
    <w:rsid w:val="47F310C2"/>
    <w:rsid w:val="47F7CA8F"/>
    <w:rsid w:val="47F97C7F"/>
    <w:rsid w:val="47F9F1B8"/>
    <w:rsid w:val="47FA9BC7"/>
    <w:rsid w:val="47FE9694"/>
    <w:rsid w:val="47FF8692"/>
    <w:rsid w:val="47FFAA53"/>
    <w:rsid w:val="4801194D"/>
    <w:rsid w:val="48024711"/>
    <w:rsid w:val="48085F01"/>
    <w:rsid w:val="480A9616"/>
    <w:rsid w:val="480D96DB"/>
    <w:rsid w:val="48139E1C"/>
    <w:rsid w:val="4816D788"/>
    <w:rsid w:val="481A1A38"/>
    <w:rsid w:val="481B041C"/>
    <w:rsid w:val="481D2321"/>
    <w:rsid w:val="481DB46C"/>
    <w:rsid w:val="4823EE9C"/>
    <w:rsid w:val="48253DF1"/>
    <w:rsid w:val="4826D81D"/>
    <w:rsid w:val="4829D337"/>
    <w:rsid w:val="482CFF21"/>
    <w:rsid w:val="483A7E4F"/>
    <w:rsid w:val="483C6B80"/>
    <w:rsid w:val="483C9FFF"/>
    <w:rsid w:val="483F7F24"/>
    <w:rsid w:val="4840149A"/>
    <w:rsid w:val="48438FC2"/>
    <w:rsid w:val="4843ED46"/>
    <w:rsid w:val="484655A4"/>
    <w:rsid w:val="4847D3CD"/>
    <w:rsid w:val="4848AC75"/>
    <w:rsid w:val="484EF156"/>
    <w:rsid w:val="484F8615"/>
    <w:rsid w:val="485B3B52"/>
    <w:rsid w:val="485BDF37"/>
    <w:rsid w:val="485E3E55"/>
    <w:rsid w:val="485EA3CE"/>
    <w:rsid w:val="486AE8E5"/>
    <w:rsid w:val="486B13D7"/>
    <w:rsid w:val="486B880B"/>
    <w:rsid w:val="486CEC9C"/>
    <w:rsid w:val="486F36C1"/>
    <w:rsid w:val="48717E30"/>
    <w:rsid w:val="48727AAE"/>
    <w:rsid w:val="4873A6A6"/>
    <w:rsid w:val="4874488A"/>
    <w:rsid w:val="48746574"/>
    <w:rsid w:val="48779766"/>
    <w:rsid w:val="487A9AC7"/>
    <w:rsid w:val="487DD44F"/>
    <w:rsid w:val="487DE554"/>
    <w:rsid w:val="487E3CBD"/>
    <w:rsid w:val="4880337F"/>
    <w:rsid w:val="4883047B"/>
    <w:rsid w:val="4883E311"/>
    <w:rsid w:val="488702FC"/>
    <w:rsid w:val="4887CF75"/>
    <w:rsid w:val="4887FA65"/>
    <w:rsid w:val="488BDD72"/>
    <w:rsid w:val="488CF031"/>
    <w:rsid w:val="488E6E98"/>
    <w:rsid w:val="4892CD33"/>
    <w:rsid w:val="489923B0"/>
    <w:rsid w:val="489B03DA"/>
    <w:rsid w:val="489F658B"/>
    <w:rsid w:val="48A1B2F4"/>
    <w:rsid w:val="48A28D55"/>
    <w:rsid w:val="48A32998"/>
    <w:rsid w:val="48A4BFE1"/>
    <w:rsid w:val="48ADC15B"/>
    <w:rsid w:val="48AE912D"/>
    <w:rsid w:val="48B509F1"/>
    <w:rsid w:val="48B604FA"/>
    <w:rsid w:val="48B9CD7E"/>
    <w:rsid w:val="48BF60BC"/>
    <w:rsid w:val="48BFCCF2"/>
    <w:rsid w:val="48C32779"/>
    <w:rsid w:val="48C7CC38"/>
    <w:rsid w:val="48CA8F16"/>
    <w:rsid w:val="48CBCB56"/>
    <w:rsid w:val="48CFDDBC"/>
    <w:rsid w:val="48D67AAF"/>
    <w:rsid w:val="48D87CA0"/>
    <w:rsid w:val="48DA3589"/>
    <w:rsid w:val="48E390E6"/>
    <w:rsid w:val="48E6D3A4"/>
    <w:rsid w:val="48EAECFD"/>
    <w:rsid w:val="48EBF59D"/>
    <w:rsid w:val="48EF2DB6"/>
    <w:rsid w:val="48F43A03"/>
    <w:rsid w:val="48F4CFBD"/>
    <w:rsid w:val="48FB7156"/>
    <w:rsid w:val="48FCE3DF"/>
    <w:rsid w:val="49019386"/>
    <w:rsid w:val="49027C0A"/>
    <w:rsid w:val="49029801"/>
    <w:rsid w:val="4902D7AB"/>
    <w:rsid w:val="49047154"/>
    <w:rsid w:val="490B96C3"/>
    <w:rsid w:val="490EA0A7"/>
    <w:rsid w:val="49131D95"/>
    <w:rsid w:val="4915CA6D"/>
    <w:rsid w:val="49160603"/>
    <w:rsid w:val="49161693"/>
    <w:rsid w:val="491B8C10"/>
    <w:rsid w:val="491D7B1C"/>
    <w:rsid w:val="491E51C8"/>
    <w:rsid w:val="49215FB1"/>
    <w:rsid w:val="4921E932"/>
    <w:rsid w:val="492AE8D0"/>
    <w:rsid w:val="492D0174"/>
    <w:rsid w:val="492F5734"/>
    <w:rsid w:val="492FC13A"/>
    <w:rsid w:val="4934D7BB"/>
    <w:rsid w:val="493E9975"/>
    <w:rsid w:val="493F528D"/>
    <w:rsid w:val="4940939D"/>
    <w:rsid w:val="4944BCA9"/>
    <w:rsid w:val="494504C7"/>
    <w:rsid w:val="49479374"/>
    <w:rsid w:val="494CA1CA"/>
    <w:rsid w:val="494E14F5"/>
    <w:rsid w:val="4954DB5D"/>
    <w:rsid w:val="495978D3"/>
    <w:rsid w:val="495BC94E"/>
    <w:rsid w:val="495F38DA"/>
    <w:rsid w:val="4960E605"/>
    <w:rsid w:val="4969CAAD"/>
    <w:rsid w:val="496D467C"/>
    <w:rsid w:val="496D6B83"/>
    <w:rsid w:val="497BFE3B"/>
    <w:rsid w:val="497BFF0B"/>
    <w:rsid w:val="497C4E4E"/>
    <w:rsid w:val="498007EC"/>
    <w:rsid w:val="4982B278"/>
    <w:rsid w:val="49862690"/>
    <w:rsid w:val="498A9458"/>
    <w:rsid w:val="498CAFAC"/>
    <w:rsid w:val="498E7D7C"/>
    <w:rsid w:val="4996B208"/>
    <w:rsid w:val="499B5A3C"/>
    <w:rsid w:val="499DFB4C"/>
    <w:rsid w:val="49A26846"/>
    <w:rsid w:val="49A7B5DF"/>
    <w:rsid w:val="49A85A36"/>
    <w:rsid w:val="49AF7037"/>
    <w:rsid w:val="49B08E5F"/>
    <w:rsid w:val="49B83D97"/>
    <w:rsid w:val="49BB2A6C"/>
    <w:rsid w:val="49BC4308"/>
    <w:rsid w:val="49C47F17"/>
    <w:rsid w:val="49C50FC0"/>
    <w:rsid w:val="49C76650"/>
    <w:rsid w:val="49CACF47"/>
    <w:rsid w:val="49CDCB01"/>
    <w:rsid w:val="49CDF6B0"/>
    <w:rsid w:val="49D0ADEA"/>
    <w:rsid w:val="49D34A8F"/>
    <w:rsid w:val="49D977E0"/>
    <w:rsid w:val="49D9DA85"/>
    <w:rsid w:val="49DA36EF"/>
    <w:rsid w:val="49DA3C10"/>
    <w:rsid w:val="49DAA214"/>
    <w:rsid w:val="49E7A9E1"/>
    <w:rsid w:val="49E96310"/>
    <w:rsid w:val="49EC13B1"/>
    <w:rsid w:val="49EC5797"/>
    <w:rsid w:val="49EC88B0"/>
    <w:rsid w:val="49F01FA8"/>
    <w:rsid w:val="49F1839F"/>
    <w:rsid w:val="49F8CA96"/>
    <w:rsid w:val="49FD7C99"/>
    <w:rsid w:val="49FEB19E"/>
    <w:rsid w:val="4A014C4E"/>
    <w:rsid w:val="4A02C51A"/>
    <w:rsid w:val="4A06B10C"/>
    <w:rsid w:val="4A0C30B9"/>
    <w:rsid w:val="4A0D4E91"/>
    <w:rsid w:val="4A10E3E9"/>
    <w:rsid w:val="4A19E464"/>
    <w:rsid w:val="4A1B5127"/>
    <w:rsid w:val="4A24ACE9"/>
    <w:rsid w:val="4A24F057"/>
    <w:rsid w:val="4A2D1D6C"/>
    <w:rsid w:val="4A2DEE7B"/>
    <w:rsid w:val="4A2F5CD0"/>
    <w:rsid w:val="4A383D8E"/>
    <w:rsid w:val="4A3E60A3"/>
    <w:rsid w:val="4A42391B"/>
    <w:rsid w:val="4A4281A5"/>
    <w:rsid w:val="4A43E3CE"/>
    <w:rsid w:val="4A4488DB"/>
    <w:rsid w:val="4A48DCC2"/>
    <w:rsid w:val="4A49CC28"/>
    <w:rsid w:val="4A49DED1"/>
    <w:rsid w:val="4A4ACEBA"/>
    <w:rsid w:val="4A503354"/>
    <w:rsid w:val="4A555F6E"/>
    <w:rsid w:val="4A57064D"/>
    <w:rsid w:val="4A598C56"/>
    <w:rsid w:val="4A5B24A4"/>
    <w:rsid w:val="4A5E38BC"/>
    <w:rsid w:val="4A61BF8A"/>
    <w:rsid w:val="4A620A91"/>
    <w:rsid w:val="4A638466"/>
    <w:rsid w:val="4A68AB47"/>
    <w:rsid w:val="4A6D54D9"/>
    <w:rsid w:val="4A70C0DC"/>
    <w:rsid w:val="4A7DCBB6"/>
    <w:rsid w:val="4A7FE711"/>
    <w:rsid w:val="4A816C6E"/>
    <w:rsid w:val="4A832746"/>
    <w:rsid w:val="4A8B518F"/>
    <w:rsid w:val="4A8DDFCF"/>
    <w:rsid w:val="4A8E7DEB"/>
    <w:rsid w:val="4A91D1A8"/>
    <w:rsid w:val="4A9365C6"/>
    <w:rsid w:val="4A96FC7D"/>
    <w:rsid w:val="4A984AF0"/>
    <w:rsid w:val="4A9EDB8E"/>
    <w:rsid w:val="4AA6FBE5"/>
    <w:rsid w:val="4AA87C8E"/>
    <w:rsid w:val="4AAA8ACB"/>
    <w:rsid w:val="4AAAA87D"/>
    <w:rsid w:val="4AB11D35"/>
    <w:rsid w:val="4AB1386B"/>
    <w:rsid w:val="4AB36FB8"/>
    <w:rsid w:val="4AB56340"/>
    <w:rsid w:val="4AC3FAE5"/>
    <w:rsid w:val="4ACC2860"/>
    <w:rsid w:val="4ACE99DC"/>
    <w:rsid w:val="4AD1FCE4"/>
    <w:rsid w:val="4AD2251F"/>
    <w:rsid w:val="4AD2D384"/>
    <w:rsid w:val="4AD2D993"/>
    <w:rsid w:val="4AD6475C"/>
    <w:rsid w:val="4AE2CB3F"/>
    <w:rsid w:val="4AE36077"/>
    <w:rsid w:val="4AE7049F"/>
    <w:rsid w:val="4AE7FAEB"/>
    <w:rsid w:val="4AE9F65D"/>
    <w:rsid w:val="4AEBAA11"/>
    <w:rsid w:val="4AEE5821"/>
    <w:rsid w:val="4AF1FAAA"/>
    <w:rsid w:val="4AF2108D"/>
    <w:rsid w:val="4AF66F5B"/>
    <w:rsid w:val="4AF778E5"/>
    <w:rsid w:val="4AF7A390"/>
    <w:rsid w:val="4AFBE9F0"/>
    <w:rsid w:val="4AFD4461"/>
    <w:rsid w:val="4AFD533D"/>
    <w:rsid w:val="4B10445E"/>
    <w:rsid w:val="4B127F2C"/>
    <w:rsid w:val="4B150BEE"/>
    <w:rsid w:val="4B152EB5"/>
    <w:rsid w:val="4B1774BC"/>
    <w:rsid w:val="4B191559"/>
    <w:rsid w:val="4B251678"/>
    <w:rsid w:val="4B268A33"/>
    <w:rsid w:val="4B2817AB"/>
    <w:rsid w:val="4B2958E7"/>
    <w:rsid w:val="4B330B07"/>
    <w:rsid w:val="4B35AC25"/>
    <w:rsid w:val="4B3E38A7"/>
    <w:rsid w:val="4B3F5756"/>
    <w:rsid w:val="4B4F1FB6"/>
    <w:rsid w:val="4B5001E3"/>
    <w:rsid w:val="4B530A20"/>
    <w:rsid w:val="4B5326A8"/>
    <w:rsid w:val="4B5381D2"/>
    <w:rsid w:val="4B56F3D8"/>
    <w:rsid w:val="4B579B2B"/>
    <w:rsid w:val="4B5CB8B4"/>
    <w:rsid w:val="4B61D28E"/>
    <w:rsid w:val="4B621553"/>
    <w:rsid w:val="4B658ACB"/>
    <w:rsid w:val="4B66A477"/>
    <w:rsid w:val="4B68F2A8"/>
    <w:rsid w:val="4B6CB926"/>
    <w:rsid w:val="4B6D921D"/>
    <w:rsid w:val="4B707630"/>
    <w:rsid w:val="4B75F337"/>
    <w:rsid w:val="4B785679"/>
    <w:rsid w:val="4B7CC7F3"/>
    <w:rsid w:val="4B833FF2"/>
    <w:rsid w:val="4B88838A"/>
    <w:rsid w:val="4B8EA785"/>
    <w:rsid w:val="4B907E40"/>
    <w:rsid w:val="4B93AF24"/>
    <w:rsid w:val="4B94F2F5"/>
    <w:rsid w:val="4B96D0A7"/>
    <w:rsid w:val="4B9BF023"/>
    <w:rsid w:val="4B9D6AD1"/>
    <w:rsid w:val="4BA2BB50"/>
    <w:rsid w:val="4BA8D790"/>
    <w:rsid w:val="4BAF680A"/>
    <w:rsid w:val="4BB2D2E1"/>
    <w:rsid w:val="4BB9011A"/>
    <w:rsid w:val="4BB985DE"/>
    <w:rsid w:val="4BB9AE76"/>
    <w:rsid w:val="4BBAF1D1"/>
    <w:rsid w:val="4BC058B9"/>
    <w:rsid w:val="4BC4B128"/>
    <w:rsid w:val="4BCBEC58"/>
    <w:rsid w:val="4BCE3947"/>
    <w:rsid w:val="4BD13AF7"/>
    <w:rsid w:val="4BD2A49C"/>
    <w:rsid w:val="4BD303A0"/>
    <w:rsid w:val="4BD846E7"/>
    <w:rsid w:val="4BEB98C2"/>
    <w:rsid w:val="4BED6A47"/>
    <w:rsid w:val="4BEF20E2"/>
    <w:rsid w:val="4BEFA5E3"/>
    <w:rsid w:val="4BF7F24A"/>
    <w:rsid w:val="4BF99F2F"/>
    <w:rsid w:val="4C00A372"/>
    <w:rsid w:val="4C03D263"/>
    <w:rsid w:val="4C04E765"/>
    <w:rsid w:val="4C06BC55"/>
    <w:rsid w:val="4C075A06"/>
    <w:rsid w:val="4C085733"/>
    <w:rsid w:val="4C0CD42A"/>
    <w:rsid w:val="4C0E81D5"/>
    <w:rsid w:val="4C170A87"/>
    <w:rsid w:val="4C19A18A"/>
    <w:rsid w:val="4C1BD89E"/>
    <w:rsid w:val="4C20BE7C"/>
    <w:rsid w:val="4C2176B7"/>
    <w:rsid w:val="4C2342F6"/>
    <w:rsid w:val="4C2AEEDB"/>
    <w:rsid w:val="4C2B4E2E"/>
    <w:rsid w:val="4C2DF0B7"/>
    <w:rsid w:val="4C2E1378"/>
    <w:rsid w:val="4C2E1B39"/>
    <w:rsid w:val="4C2E4C03"/>
    <w:rsid w:val="4C3132E1"/>
    <w:rsid w:val="4C348BAA"/>
    <w:rsid w:val="4C35B6C8"/>
    <w:rsid w:val="4C3884F2"/>
    <w:rsid w:val="4C3A1CCC"/>
    <w:rsid w:val="4C3C09BB"/>
    <w:rsid w:val="4C3CFBF9"/>
    <w:rsid w:val="4C4D0BD1"/>
    <w:rsid w:val="4C4D4889"/>
    <w:rsid w:val="4C4E3B0C"/>
    <w:rsid w:val="4C53BB08"/>
    <w:rsid w:val="4C5B638A"/>
    <w:rsid w:val="4C5BBC24"/>
    <w:rsid w:val="4C5CCAB6"/>
    <w:rsid w:val="4C5CFB9E"/>
    <w:rsid w:val="4C5F0E92"/>
    <w:rsid w:val="4C63A313"/>
    <w:rsid w:val="4C64C823"/>
    <w:rsid w:val="4C65120E"/>
    <w:rsid w:val="4C68BF79"/>
    <w:rsid w:val="4C68E610"/>
    <w:rsid w:val="4C692626"/>
    <w:rsid w:val="4C6E5255"/>
    <w:rsid w:val="4C6E6347"/>
    <w:rsid w:val="4C703936"/>
    <w:rsid w:val="4C70AE9E"/>
    <w:rsid w:val="4C780EB6"/>
    <w:rsid w:val="4C7B705B"/>
    <w:rsid w:val="4C820604"/>
    <w:rsid w:val="4C846397"/>
    <w:rsid w:val="4C854AC9"/>
    <w:rsid w:val="4C869281"/>
    <w:rsid w:val="4C8A9391"/>
    <w:rsid w:val="4C8BC84B"/>
    <w:rsid w:val="4C900C38"/>
    <w:rsid w:val="4C97E05B"/>
    <w:rsid w:val="4C9A05C4"/>
    <w:rsid w:val="4CA19325"/>
    <w:rsid w:val="4CAC8BFA"/>
    <w:rsid w:val="4CAD1EDA"/>
    <w:rsid w:val="4CAF34FF"/>
    <w:rsid w:val="4CB19593"/>
    <w:rsid w:val="4CB4E73B"/>
    <w:rsid w:val="4CB7DA5F"/>
    <w:rsid w:val="4CB9E3B9"/>
    <w:rsid w:val="4CBBD661"/>
    <w:rsid w:val="4CBBEEF0"/>
    <w:rsid w:val="4CBF656A"/>
    <w:rsid w:val="4CC2EB0E"/>
    <w:rsid w:val="4CC3E80C"/>
    <w:rsid w:val="4CC4F86E"/>
    <w:rsid w:val="4CCC46BA"/>
    <w:rsid w:val="4CCDDF5D"/>
    <w:rsid w:val="4CCE76CF"/>
    <w:rsid w:val="4CD257B1"/>
    <w:rsid w:val="4CD27625"/>
    <w:rsid w:val="4CD52B63"/>
    <w:rsid w:val="4CD7AC06"/>
    <w:rsid w:val="4CE07D15"/>
    <w:rsid w:val="4CE845B5"/>
    <w:rsid w:val="4CE8DADC"/>
    <w:rsid w:val="4CEA6717"/>
    <w:rsid w:val="4CEB9890"/>
    <w:rsid w:val="4CF5235E"/>
    <w:rsid w:val="4CF6C971"/>
    <w:rsid w:val="4CFF8721"/>
    <w:rsid w:val="4D0156A4"/>
    <w:rsid w:val="4D04233A"/>
    <w:rsid w:val="4D0E204D"/>
    <w:rsid w:val="4D102431"/>
    <w:rsid w:val="4D1118A2"/>
    <w:rsid w:val="4D13319F"/>
    <w:rsid w:val="4D158AA3"/>
    <w:rsid w:val="4D18FE52"/>
    <w:rsid w:val="4D233DE6"/>
    <w:rsid w:val="4D2460D0"/>
    <w:rsid w:val="4D27154B"/>
    <w:rsid w:val="4D2B6994"/>
    <w:rsid w:val="4D345BD1"/>
    <w:rsid w:val="4D384230"/>
    <w:rsid w:val="4D3A9448"/>
    <w:rsid w:val="4D3C6184"/>
    <w:rsid w:val="4D405448"/>
    <w:rsid w:val="4D45C8DA"/>
    <w:rsid w:val="4D4638B2"/>
    <w:rsid w:val="4D4C9487"/>
    <w:rsid w:val="4D4F126A"/>
    <w:rsid w:val="4D4F346C"/>
    <w:rsid w:val="4D551E21"/>
    <w:rsid w:val="4D6043DC"/>
    <w:rsid w:val="4D6106EB"/>
    <w:rsid w:val="4D62525E"/>
    <w:rsid w:val="4D635491"/>
    <w:rsid w:val="4D65BAD4"/>
    <w:rsid w:val="4D674E10"/>
    <w:rsid w:val="4D6991B5"/>
    <w:rsid w:val="4D6B73A7"/>
    <w:rsid w:val="4D6D7962"/>
    <w:rsid w:val="4D7A2267"/>
    <w:rsid w:val="4D7E42C4"/>
    <w:rsid w:val="4D7E9041"/>
    <w:rsid w:val="4D7E9E85"/>
    <w:rsid w:val="4D7F77C0"/>
    <w:rsid w:val="4D8082F6"/>
    <w:rsid w:val="4D8AA0B5"/>
    <w:rsid w:val="4D8D5836"/>
    <w:rsid w:val="4D8DDE35"/>
    <w:rsid w:val="4D8E5596"/>
    <w:rsid w:val="4D9229B9"/>
    <w:rsid w:val="4D92B6F4"/>
    <w:rsid w:val="4D989AF4"/>
    <w:rsid w:val="4DA3C773"/>
    <w:rsid w:val="4DA559E3"/>
    <w:rsid w:val="4DA6353F"/>
    <w:rsid w:val="4DAAB9E9"/>
    <w:rsid w:val="4DAAC932"/>
    <w:rsid w:val="4DAE5C55"/>
    <w:rsid w:val="4DAEAED5"/>
    <w:rsid w:val="4DB72CCB"/>
    <w:rsid w:val="4DB82144"/>
    <w:rsid w:val="4DBAF9B4"/>
    <w:rsid w:val="4DBBCCDB"/>
    <w:rsid w:val="4DBFABCD"/>
    <w:rsid w:val="4DD3AAA3"/>
    <w:rsid w:val="4DD5ED2D"/>
    <w:rsid w:val="4DD9EDDB"/>
    <w:rsid w:val="4DE133C4"/>
    <w:rsid w:val="4DE684C9"/>
    <w:rsid w:val="4DE77EF4"/>
    <w:rsid w:val="4DE785BD"/>
    <w:rsid w:val="4DEA8D97"/>
    <w:rsid w:val="4DEB1AC7"/>
    <w:rsid w:val="4DEEA535"/>
    <w:rsid w:val="4DF84A9D"/>
    <w:rsid w:val="4DF97B89"/>
    <w:rsid w:val="4E00FFAC"/>
    <w:rsid w:val="4E0425CC"/>
    <w:rsid w:val="4E070497"/>
    <w:rsid w:val="4E08A086"/>
    <w:rsid w:val="4E0CAAEB"/>
    <w:rsid w:val="4E0CD463"/>
    <w:rsid w:val="4E0E5877"/>
    <w:rsid w:val="4E1188C1"/>
    <w:rsid w:val="4E17D8B6"/>
    <w:rsid w:val="4E1875EA"/>
    <w:rsid w:val="4E235259"/>
    <w:rsid w:val="4E248F79"/>
    <w:rsid w:val="4E24BFA8"/>
    <w:rsid w:val="4E2B1116"/>
    <w:rsid w:val="4E2FEDB6"/>
    <w:rsid w:val="4E31F668"/>
    <w:rsid w:val="4E320915"/>
    <w:rsid w:val="4E3649B3"/>
    <w:rsid w:val="4E3A4642"/>
    <w:rsid w:val="4E3AC462"/>
    <w:rsid w:val="4E3CAD63"/>
    <w:rsid w:val="4E3FBD95"/>
    <w:rsid w:val="4E42959F"/>
    <w:rsid w:val="4E48243B"/>
    <w:rsid w:val="4E491F23"/>
    <w:rsid w:val="4E4BE47E"/>
    <w:rsid w:val="4E511E8A"/>
    <w:rsid w:val="4E55D259"/>
    <w:rsid w:val="4E56010C"/>
    <w:rsid w:val="4E57A6C2"/>
    <w:rsid w:val="4E59EBE2"/>
    <w:rsid w:val="4E5A3EF5"/>
    <w:rsid w:val="4E5EC035"/>
    <w:rsid w:val="4E626AF1"/>
    <w:rsid w:val="4E649E99"/>
    <w:rsid w:val="4E6D3F52"/>
    <w:rsid w:val="4E6DC1AF"/>
    <w:rsid w:val="4E740D14"/>
    <w:rsid w:val="4E7CECE4"/>
    <w:rsid w:val="4E80EBFD"/>
    <w:rsid w:val="4E8561E8"/>
    <w:rsid w:val="4E871791"/>
    <w:rsid w:val="4E8CC5A6"/>
    <w:rsid w:val="4E8EDA34"/>
    <w:rsid w:val="4E93008A"/>
    <w:rsid w:val="4E935823"/>
    <w:rsid w:val="4E94FBA8"/>
    <w:rsid w:val="4E967F53"/>
    <w:rsid w:val="4E971434"/>
    <w:rsid w:val="4E9BA62D"/>
    <w:rsid w:val="4E9C7706"/>
    <w:rsid w:val="4E9DF2E2"/>
    <w:rsid w:val="4EA3630F"/>
    <w:rsid w:val="4EA4C1A8"/>
    <w:rsid w:val="4EA95B80"/>
    <w:rsid w:val="4EABB829"/>
    <w:rsid w:val="4EABE70A"/>
    <w:rsid w:val="4EAC8292"/>
    <w:rsid w:val="4EB07762"/>
    <w:rsid w:val="4EB295A9"/>
    <w:rsid w:val="4EB46859"/>
    <w:rsid w:val="4EB4C333"/>
    <w:rsid w:val="4EB5141C"/>
    <w:rsid w:val="4EB60936"/>
    <w:rsid w:val="4EB923AD"/>
    <w:rsid w:val="4EB92D97"/>
    <w:rsid w:val="4EBFF847"/>
    <w:rsid w:val="4EC10969"/>
    <w:rsid w:val="4EC6103E"/>
    <w:rsid w:val="4EC7B370"/>
    <w:rsid w:val="4ECC831F"/>
    <w:rsid w:val="4ECE2BD8"/>
    <w:rsid w:val="4ED027E8"/>
    <w:rsid w:val="4ED2D57F"/>
    <w:rsid w:val="4EDADCF6"/>
    <w:rsid w:val="4EDFF8A5"/>
    <w:rsid w:val="4EE0816A"/>
    <w:rsid w:val="4EE73F3C"/>
    <w:rsid w:val="4EEEBC26"/>
    <w:rsid w:val="4EEEE128"/>
    <w:rsid w:val="4EEF01B5"/>
    <w:rsid w:val="4EF835E6"/>
    <w:rsid w:val="4EF9564F"/>
    <w:rsid w:val="4EF97228"/>
    <w:rsid w:val="4F06784D"/>
    <w:rsid w:val="4F0E5A92"/>
    <w:rsid w:val="4F0F3539"/>
    <w:rsid w:val="4F107D66"/>
    <w:rsid w:val="4F122ACA"/>
    <w:rsid w:val="4F12D273"/>
    <w:rsid w:val="4F13472D"/>
    <w:rsid w:val="4F1466B5"/>
    <w:rsid w:val="4F15F2C8"/>
    <w:rsid w:val="4F178FF4"/>
    <w:rsid w:val="4F190F92"/>
    <w:rsid w:val="4F1DF926"/>
    <w:rsid w:val="4F2025F7"/>
    <w:rsid w:val="4F20E851"/>
    <w:rsid w:val="4F256BF0"/>
    <w:rsid w:val="4F27231F"/>
    <w:rsid w:val="4F283F5B"/>
    <w:rsid w:val="4F2D2987"/>
    <w:rsid w:val="4F308E99"/>
    <w:rsid w:val="4F33D847"/>
    <w:rsid w:val="4F344AEA"/>
    <w:rsid w:val="4F3768B1"/>
    <w:rsid w:val="4F390A34"/>
    <w:rsid w:val="4F3B42B5"/>
    <w:rsid w:val="4F3D6D65"/>
    <w:rsid w:val="4F412FF5"/>
    <w:rsid w:val="4F427F9B"/>
    <w:rsid w:val="4F4428A3"/>
    <w:rsid w:val="4F4B2808"/>
    <w:rsid w:val="4F4CAE76"/>
    <w:rsid w:val="4F4DBBA2"/>
    <w:rsid w:val="4F4F5333"/>
    <w:rsid w:val="4F55683E"/>
    <w:rsid w:val="4F565BA8"/>
    <w:rsid w:val="4F58CE9D"/>
    <w:rsid w:val="4F5DEA21"/>
    <w:rsid w:val="4F5E9597"/>
    <w:rsid w:val="4F64387E"/>
    <w:rsid w:val="4F646494"/>
    <w:rsid w:val="4F666820"/>
    <w:rsid w:val="4F67301A"/>
    <w:rsid w:val="4F69450E"/>
    <w:rsid w:val="4F6C2017"/>
    <w:rsid w:val="4F70E722"/>
    <w:rsid w:val="4F71BD8E"/>
    <w:rsid w:val="4F7296D4"/>
    <w:rsid w:val="4F7324A9"/>
    <w:rsid w:val="4F74EED2"/>
    <w:rsid w:val="4F776703"/>
    <w:rsid w:val="4F77F864"/>
    <w:rsid w:val="4F7897DF"/>
    <w:rsid w:val="4F8130AD"/>
    <w:rsid w:val="4F81E0BA"/>
    <w:rsid w:val="4F8338D8"/>
    <w:rsid w:val="4F835A69"/>
    <w:rsid w:val="4F843432"/>
    <w:rsid w:val="4F863131"/>
    <w:rsid w:val="4F88A15A"/>
    <w:rsid w:val="4F8C3B67"/>
    <w:rsid w:val="4F8D9789"/>
    <w:rsid w:val="4F8FED03"/>
    <w:rsid w:val="4F948F63"/>
    <w:rsid w:val="4F968856"/>
    <w:rsid w:val="4F977FF4"/>
    <w:rsid w:val="4F9B6F0A"/>
    <w:rsid w:val="4F9F598E"/>
    <w:rsid w:val="4FA0CEA4"/>
    <w:rsid w:val="4FA66769"/>
    <w:rsid w:val="4FA81A9E"/>
    <w:rsid w:val="4FA842A8"/>
    <w:rsid w:val="4FAB397A"/>
    <w:rsid w:val="4FAC2063"/>
    <w:rsid w:val="4FB1E8DA"/>
    <w:rsid w:val="4FB2C818"/>
    <w:rsid w:val="4FB3A41E"/>
    <w:rsid w:val="4FB9B52A"/>
    <w:rsid w:val="4FBB7720"/>
    <w:rsid w:val="4FC8409F"/>
    <w:rsid w:val="4FCA897A"/>
    <w:rsid w:val="4FCEAE5A"/>
    <w:rsid w:val="4FCFD60C"/>
    <w:rsid w:val="4FD482A7"/>
    <w:rsid w:val="4FD75AA5"/>
    <w:rsid w:val="4FD85C42"/>
    <w:rsid w:val="4FDA13F7"/>
    <w:rsid w:val="4FDAEAE1"/>
    <w:rsid w:val="4FDD4E68"/>
    <w:rsid w:val="4FDE6693"/>
    <w:rsid w:val="4FE10A2E"/>
    <w:rsid w:val="4FE1F9C8"/>
    <w:rsid w:val="4FE27EF2"/>
    <w:rsid w:val="4FE84509"/>
    <w:rsid w:val="4FE9E387"/>
    <w:rsid w:val="4FEB16BF"/>
    <w:rsid w:val="4FED0041"/>
    <w:rsid w:val="4FEF44A2"/>
    <w:rsid w:val="4FEF73C0"/>
    <w:rsid w:val="4FF271CD"/>
    <w:rsid w:val="4FF37C0B"/>
    <w:rsid w:val="4FF8B3A8"/>
    <w:rsid w:val="4FFED1C8"/>
    <w:rsid w:val="5000382D"/>
    <w:rsid w:val="50006E0F"/>
    <w:rsid w:val="500513F0"/>
    <w:rsid w:val="5006A42F"/>
    <w:rsid w:val="500828C4"/>
    <w:rsid w:val="50164063"/>
    <w:rsid w:val="501815C5"/>
    <w:rsid w:val="50189B9E"/>
    <w:rsid w:val="5018CB16"/>
    <w:rsid w:val="501ED3AE"/>
    <w:rsid w:val="5021F7C4"/>
    <w:rsid w:val="5031D7EA"/>
    <w:rsid w:val="50324FB4"/>
    <w:rsid w:val="503352A7"/>
    <w:rsid w:val="5035E415"/>
    <w:rsid w:val="5035F9C4"/>
    <w:rsid w:val="503B8E19"/>
    <w:rsid w:val="503BB269"/>
    <w:rsid w:val="503D0748"/>
    <w:rsid w:val="503EA2BA"/>
    <w:rsid w:val="503F9A92"/>
    <w:rsid w:val="5041B64B"/>
    <w:rsid w:val="504693CE"/>
    <w:rsid w:val="50491C09"/>
    <w:rsid w:val="50549DB5"/>
    <w:rsid w:val="505910B2"/>
    <w:rsid w:val="50598E38"/>
    <w:rsid w:val="505A669A"/>
    <w:rsid w:val="505C1367"/>
    <w:rsid w:val="505E3967"/>
    <w:rsid w:val="50625F80"/>
    <w:rsid w:val="5071FADC"/>
    <w:rsid w:val="5072069E"/>
    <w:rsid w:val="50724205"/>
    <w:rsid w:val="5073DBC4"/>
    <w:rsid w:val="507BB90B"/>
    <w:rsid w:val="507C452D"/>
    <w:rsid w:val="508128E4"/>
    <w:rsid w:val="5088EBCD"/>
    <w:rsid w:val="508AD216"/>
    <w:rsid w:val="508D4F85"/>
    <w:rsid w:val="508D8193"/>
    <w:rsid w:val="508F0425"/>
    <w:rsid w:val="50903AFE"/>
    <w:rsid w:val="5091C351"/>
    <w:rsid w:val="509372E1"/>
    <w:rsid w:val="5093BBA5"/>
    <w:rsid w:val="5093C9DC"/>
    <w:rsid w:val="50954289"/>
    <w:rsid w:val="5095C2CE"/>
    <w:rsid w:val="5098D52B"/>
    <w:rsid w:val="50A1A9BE"/>
    <w:rsid w:val="50ABAA69"/>
    <w:rsid w:val="50AD2F5E"/>
    <w:rsid w:val="50B47A09"/>
    <w:rsid w:val="50B64811"/>
    <w:rsid w:val="50B92D65"/>
    <w:rsid w:val="50BDA8DE"/>
    <w:rsid w:val="50BE4CF5"/>
    <w:rsid w:val="50BFF1CA"/>
    <w:rsid w:val="50C0F765"/>
    <w:rsid w:val="50C21CD9"/>
    <w:rsid w:val="50C35D4C"/>
    <w:rsid w:val="50C4AA51"/>
    <w:rsid w:val="50C5BEEE"/>
    <w:rsid w:val="50CB2E2C"/>
    <w:rsid w:val="50CCB587"/>
    <w:rsid w:val="50CE545F"/>
    <w:rsid w:val="50D2C54B"/>
    <w:rsid w:val="50D71316"/>
    <w:rsid w:val="50D92158"/>
    <w:rsid w:val="50DB0742"/>
    <w:rsid w:val="50E037F6"/>
    <w:rsid w:val="50E2916D"/>
    <w:rsid w:val="50E2E105"/>
    <w:rsid w:val="50EA4DE8"/>
    <w:rsid w:val="50F03A01"/>
    <w:rsid w:val="50F429C0"/>
    <w:rsid w:val="50F69AC9"/>
    <w:rsid w:val="50FF8977"/>
    <w:rsid w:val="5103CF43"/>
    <w:rsid w:val="5108D195"/>
    <w:rsid w:val="51098B6F"/>
    <w:rsid w:val="510A5D4C"/>
    <w:rsid w:val="510B4B65"/>
    <w:rsid w:val="510B52B4"/>
    <w:rsid w:val="511274AE"/>
    <w:rsid w:val="5117F735"/>
    <w:rsid w:val="511898B5"/>
    <w:rsid w:val="5118A352"/>
    <w:rsid w:val="511FC95B"/>
    <w:rsid w:val="51202086"/>
    <w:rsid w:val="512DBF57"/>
    <w:rsid w:val="5132BB65"/>
    <w:rsid w:val="5136E32F"/>
    <w:rsid w:val="5138E787"/>
    <w:rsid w:val="513973D3"/>
    <w:rsid w:val="51399851"/>
    <w:rsid w:val="513E62DD"/>
    <w:rsid w:val="5141F0A2"/>
    <w:rsid w:val="51441309"/>
    <w:rsid w:val="514690CE"/>
    <w:rsid w:val="5146DF17"/>
    <w:rsid w:val="5147FD0A"/>
    <w:rsid w:val="514864F8"/>
    <w:rsid w:val="5149ECF5"/>
    <w:rsid w:val="514A157B"/>
    <w:rsid w:val="515086D5"/>
    <w:rsid w:val="5155A9FF"/>
    <w:rsid w:val="51577059"/>
    <w:rsid w:val="515ABBEC"/>
    <w:rsid w:val="515F543D"/>
    <w:rsid w:val="516481D5"/>
    <w:rsid w:val="5164B0F3"/>
    <w:rsid w:val="516A4C8E"/>
    <w:rsid w:val="516DCB14"/>
    <w:rsid w:val="516EDFB1"/>
    <w:rsid w:val="516FD206"/>
    <w:rsid w:val="5171CF86"/>
    <w:rsid w:val="5172393A"/>
    <w:rsid w:val="517B993C"/>
    <w:rsid w:val="517D2480"/>
    <w:rsid w:val="518316C7"/>
    <w:rsid w:val="5184BEFD"/>
    <w:rsid w:val="518A7F1B"/>
    <w:rsid w:val="518A96B7"/>
    <w:rsid w:val="5192B417"/>
    <w:rsid w:val="51953723"/>
    <w:rsid w:val="5196DF93"/>
    <w:rsid w:val="51979726"/>
    <w:rsid w:val="51A18134"/>
    <w:rsid w:val="51A4B019"/>
    <w:rsid w:val="51A98A39"/>
    <w:rsid w:val="51AA2B4C"/>
    <w:rsid w:val="51AA3C45"/>
    <w:rsid w:val="51AD7731"/>
    <w:rsid w:val="51B003D3"/>
    <w:rsid w:val="51B72D05"/>
    <w:rsid w:val="51BF0095"/>
    <w:rsid w:val="51BF2409"/>
    <w:rsid w:val="51BFE204"/>
    <w:rsid w:val="51C028E5"/>
    <w:rsid w:val="51C3B7C6"/>
    <w:rsid w:val="51C56283"/>
    <w:rsid w:val="51CB265D"/>
    <w:rsid w:val="51D29C9C"/>
    <w:rsid w:val="51D6BE88"/>
    <w:rsid w:val="51D922D0"/>
    <w:rsid w:val="51DB9476"/>
    <w:rsid w:val="51DD86AC"/>
    <w:rsid w:val="51DE5A29"/>
    <w:rsid w:val="51E03983"/>
    <w:rsid w:val="51E0E2F0"/>
    <w:rsid w:val="51E1464E"/>
    <w:rsid w:val="51E2C21A"/>
    <w:rsid w:val="51E457C2"/>
    <w:rsid w:val="51E47CA7"/>
    <w:rsid w:val="51E61F66"/>
    <w:rsid w:val="51EA703A"/>
    <w:rsid w:val="51EABAA9"/>
    <w:rsid w:val="51EF58CA"/>
    <w:rsid w:val="51F12D13"/>
    <w:rsid w:val="51F1B965"/>
    <w:rsid w:val="51F416AA"/>
    <w:rsid w:val="51F85A4B"/>
    <w:rsid w:val="51F9F710"/>
    <w:rsid w:val="51FB8959"/>
    <w:rsid w:val="51FD0DCA"/>
    <w:rsid w:val="5206BF12"/>
    <w:rsid w:val="5209B7A8"/>
    <w:rsid w:val="520C5E33"/>
    <w:rsid w:val="5210EF32"/>
    <w:rsid w:val="5212E6C2"/>
    <w:rsid w:val="5214D5A0"/>
    <w:rsid w:val="5216C019"/>
    <w:rsid w:val="521E4753"/>
    <w:rsid w:val="521E5499"/>
    <w:rsid w:val="5221000B"/>
    <w:rsid w:val="5222CD11"/>
    <w:rsid w:val="5226AE14"/>
    <w:rsid w:val="5227CFE5"/>
    <w:rsid w:val="5227F8BE"/>
    <w:rsid w:val="5228A0FA"/>
    <w:rsid w:val="5228EFFA"/>
    <w:rsid w:val="522B3B1C"/>
    <w:rsid w:val="522F3A93"/>
    <w:rsid w:val="523404E7"/>
    <w:rsid w:val="52349201"/>
    <w:rsid w:val="5238120A"/>
    <w:rsid w:val="5238E74B"/>
    <w:rsid w:val="523C9FAA"/>
    <w:rsid w:val="523D11A8"/>
    <w:rsid w:val="523EC21C"/>
    <w:rsid w:val="523F89AA"/>
    <w:rsid w:val="52461ABF"/>
    <w:rsid w:val="5248D45C"/>
    <w:rsid w:val="524A9485"/>
    <w:rsid w:val="524C8D3B"/>
    <w:rsid w:val="524F7FBF"/>
    <w:rsid w:val="52502D8C"/>
    <w:rsid w:val="5252854C"/>
    <w:rsid w:val="52531D1F"/>
    <w:rsid w:val="5253F419"/>
    <w:rsid w:val="525638EC"/>
    <w:rsid w:val="52570B96"/>
    <w:rsid w:val="52661CC9"/>
    <w:rsid w:val="526CE245"/>
    <w:rsid w:val="526E1EF7"/>
    <w:rsid w:val="52705C72"/>
    <w:rsid w:val="5274FE93"/>
    <w:rsid w:val="5275A228"/>
    <w:rsid w:val="527791FA"/>
    <w:rsid w:val="527C6B2E"/>
    <w:rsid w:val="527F00A1"/>
    <w:rsid w:val="52827EF3"/>
    <w:rsid w:val="5285D51A"/>
    <w:rsid w:val="5286C83D"/>
    <w:rsid w:val="528A91F2"/>
    <w:rsid w:val="528EA57A"/>
    <w:rsid w:val="52909194"/>
    <w:rsid w:val="52923FE2"/>
    <w:rsid w:val="5293CC95"/>
    <w:rsid w:val="529829DB"/>
    <w:rsid w:val="52986BA5"/>
    <w:rsid w:val="529A402C"/>
    <w:rsid w:val="529B6185"/>
    <w:rsid w:val="529FCD2E"/>
    <w:rsid w:val="52A100D8"/>
    <w:rsid w:val="52A3F89C"/>
    <w:rsid w:val="52A3FC05"/>
    <w:rsid w:val="52A5A38B"/>
    <w:rsid w:val="52A95E50"/>
    <w:rsid w:val="52A9D28E"/>
    <w:rsid w:val="52AA93BB"/>
    <w:rsid w:val="52B29FAB"/>
    <w:rsid w:val="52B5154B"/>
    <w:rsid w:val="52B6ABE6"/>
    <w:rsid w:val="52B75A7E"/>
    <w:rsid w:val="52C0A55B"/>
    <w:rsid w:val="52C301A1"/>
    <w:rsid w:val="52C6BB0D"/>
    <w:rsid w:val="52C9EC6A"/>
    <w:rsid w:val="52CA84FF"/>
    <w:rsid w:val="52CC4B09"/>
    <w:rsid w:val="52CCE723"/>
    <w:rsid w:val="52CEF96D"/>
    <w:rsid w:val="52D43E26"/>
    <w:rsid w:val="52D6FA50"/>
    <w:rsid w:val="52D8A31A"/>
    <w:rsid w:val="52DA8BC7"/>
    <w:rsid w:val="52DB5D70"/>
    <w:rsid w:val="52E2F472"/>
    <w:rsid w:val="52E3C125"/>
    <w:rsid w:val="52E4DA3E"/>
    <w:rsid w:val="52E9ABB9"/>
    <w:rsid w:val="52EA8B50"/>
    <w:rsid w:val="52EF0C4B"/>
    <w:rsid w:val="52F9521E"/>
    <w:rsid w:val="52FA76DA"/>
    <w:rsid w:val="52FC0BEF"/>
    <w:rsid w:val="52FCC4F6"/>
    <w:rsid w:val="5302B4BE"/>
    <w:rsid w:val="5309EF8B"/>
    <w:rsid w:val="53117E96"/>
    <w:rsid w:val="531634A6"/>
    <w:rsid w:val="5317055A"/>
    <w:rsid w:val="5318CC03"/>
    <w:rsid w:val="531A4133"/>
    <w:rsid w:val="531CE49A"/>
    <w:rsid w:val="5321E91E"/>
    <w:rsid w:val="532B5270"/>
    <w:rsid w:val="532CF62A"/>
    <w:rsid w:val="53374DC2"/>
    <w:rsid w:val="533E7D28"/>
    <w:rsid w:val="53413A98"/>
    <w:rsid w:val="53473284"/>
    <w:rsid w:val="534A6F75"/>
    <w:rsid w:val="534D3B1F"/>
    <w:rsid w:val="5353D333"/>
    <w:rsid w:val="535F2E01"/>
    <w:rsid w:val="536059CD"/>
    <w:rsid w:val="53655214"/>
    <w:rsid w:val="5370569B"/>
    <w:rsid w:val="53746AC2"/>
    <w:rsid w:val="5374C4AB"/>
    <w:rsid w:val="53774BEF"/>
    <w:rsid w:val="537764D7"/>
    <w:rsid w:val="5379AEEA"/>
    <w:rsid w:val="537A3EAC"/>
    <w:rsid w:val="537C68B1"/>
    <w:rsid w:val="537D02AF"/>
    <w:rsid w:val="5380573F"/>
    <w:rsid w:val="5382BFB4"/>
    <w:rsid w:val="5383CED8"/>
    <w:rsid w:val="5383FB4F"/>
    <w:rsid w:val="5389359B"/>
    <w:rsid w:val="538DE326"/>
    <w:rsid w:val="53923EFE"/>
    <w:rsid w:val="5393B8D3"/>
    <w:rsid w:val="5395652A"/>
    <w:rsid w:val="539C1ACF"/>
    <w:rsid w:val="539D80E0"/>
    <w:rsid w:val="539DD818"/>
    <w:rsid w:val="539DEA6B"/>
    <w:rsid w:val="539E539D"/>
    <w:rsid w:val="53A09B16"/>
    <w:rsid w:val="53A439B5"/>
    <w:rsid w:val="53A4B3EF"/>
    <w:rsid w:val="53A69740"/>
    <w:rsid w:val="53AC1867"/>
    <w:rsid w:val="53ACDB03"/>
    <w:rsid w:val="53B21F08"/>
    <w:rsid w:val="53B2DB78"/>
    <w:rsid w:val="53B40D44"/>
    <w:rsid w:val="53BAD80F"/>
    <w:rsid w:val="53BEFAE0"/>
    <w:rsid w:val="53C8C819"/>
    <w:rsid w:val="53C92A06"/>
    <w:rsid w:val="53CF928F"/>
    <w:rsid w:val="53D9AB83"/>
    <w:rsid w:val="53E0E858"/>
    <w:rsid w:val="53E3F486"/>
    <w:rsid w:val="53E6CBF5"/>
    <w:rsid w:val="53E82A89"/>
    <w:rsid w:val="53E9220C"/>
    <w:rsid w:val="53EB9233"/>
    <w:rsid w:val="53ED2514"/>
    <w:rsid w:val="53EF9FEE"/>
    <w:rsid w:val="53EFC47A"/>
    <w:rsid w:val="53F369D3"/>
    <w:rsid w:val="53F710D7"/>
    <w:rsid w:val="53FAF9F1"/>
    <w:rsid w:val="54022EBA"/>
    <w:rsid w:val="540286B7"/>
    <w:rsid w:val="5407304A"/>
    <w:rsid w:val="540CE0A4"/>
    <w:rsid w:val="540F7AC5"/>
    <w:rsid w:val="541015F1"/>
    <w:rsid w:val="5413C628"/>
    <w:rsid w:val="541C057B"/>
    <w:rsid w:val="54216117"/>
    <w:rsid w:val="542259DE"/>
    <w:rsid w:val="5422E9FA"/>
    <w:rsid w:val="54259761"/>
    <w:rsid w:val="5425DB19"/>
    <w:rsid w:val="54284E1F"/>
    <w:rsid w:val="542D22FB"/>
    <w:rsid w:val="542FAF5A"/>
    <w:rsid w:val="54329473"/>
    <w:rsid w:val="5435A8C9"/>
    <w:rsid w:val="5436CB70"/>
    <w:rsid w:val="5438CC1F"/>
    <w:rsid w:val="5438DB08"/>
    <w:rsid w:val="543B76DC"/>
    <w:rsid w:val="543C7E9E"/>
    <w:rsid w:val="543EFA9A"/>
    <w:rsid w:val="54412F9F"/>
    <w:rsid w:val="5442B308"/>
    <w:rsid w:val="54477A5E"/>
    <w:rsid w:val="5448FAA3"/>
    <w:rsid w:val="544F95AB"/>
    <w:rsid w:val="54531B76"/>
    <w:rsid w:val="545A940B"/>
    <w:rsid w:val="545FE5E2"/>
    <w:rsid w:val="54603F52"/>
    <w:rsid w:val="546145A2"/>
    <w:rsid w:val="5462CD01"/>
    <w:rsid w:val="54645903"/>
    <w:rsid w:val="54672087"/>
    <w:rsid w:val="5467828E"/>
    <w:rsid w:val="54679062"/>
    <w:rsid w:val="546868B4"/>
    <w:rsid w:val="54693B90"/>
    <w:rsid w:val="546DC174"/>
    <w:rsid w:val="546EB3E4"/>
    <w:rsid w:val="5472E11A"/>
    <w:rsid w:val="5473A06A"/>
    <w:rsid w:val="54774899"/>
    <w:rsid w:val="547A9F30"/>
    <w:rsid w:val="547F5BB9"/>
    <w:rsid w:val="548C46B9"/>
    <w:rsid w:val="548CDFFE"/>
    <w:rsid w:val="548E1ECD"/>
    <w:rsid w:val="5494590D"/>
    <w:rsid w:val="5494BDA7"/>
    <w:rsid w:val="5496B8F3"/>
    <w:rsid w:val="54970C04"/>
    <w:rsid w:val="5498ECD8"/>
    <w:rsid w:val="549904B2"/>
    <w:rsid w:val="549AEC3B"/>
    <w:rsid w:val="549D4C8A"/>
    <w:rsid w:val="549D6A53"/>
    <w:rsid w:val="549DBA5B"/>
    <w:rsid w:val="549FC3E1"/>
    <w:rsid w:val="54A0FDBD"/>
    <w:rsid w:val="54A38ADA"/>
    <w:rsid w:val="54A6FB86"/>
    <w:rsid w:val="54A95E57"/>
    <w:rsid w:val="54AACF3A"/>
    <w:rsid w:val="54B187B8"/>
    <w:rsid w:val="54B51890"/>
    <w:rsid w:val="54B740FB"/>
    <w:rsid w:val="54B96172"/>
    <w:rsid w:val="54BABD60"/>
    <w:rsid w:val="54BBB974"/>
    <w:rsid w:val="54BFC5F0"/>
    <w:rsid w:val="54C4906D"/>
    <w:rsid w:val="54C5879F"/>
    <w:rsid w:val="54C864FF"/>
    <w:rsid w:val="54C985BB"/>
    <w:rsid w:val="54D1D44C"/>
    <w:rsid w:val="54D4AE24"/>
    <w:rsid w:val="54D59D07"/>
    <w:rsid w:val="54DB0E12"/>
    <w:rsid w:val="54E78B64"/>
    <w:rsid w:val="54E87AB3"/>
    <w:rsid w:val="54EC8A62"/>
    <w:rsid w:val="54EE3491"/>
    <w:rsid w:val="54EECDC7"/>
    <w:rsid w:val="54F611A3"/>
    <w:rsid w:val="54F93DBA"/>
    <w:rsid w:val="55057C30"/>
    <w:rsid w:val="55066752"/>
    <w:rsid w:val="5509B3B1"/>
    <w:rsid w:val="5509D54E"/>
    <w:rsid w:val="550C9908"/>
    <w:rsid w:val="550F7E49"/>
    <w:rsid w:val="55148F51"/>
    <w:rsid w:val="5515426C"/>
    <w:rsid w:val="55155188"/>
    <w:rsid w:val="55189FC2"/>
    <w:rsid w:val="551C27A0"/>
    <w:rsid w:val="551FAF67"/>
    <w:rsid w:val="552002E6"/>
    <w:rsid w:val="55208935"/>
    <w:rsid w:val="552284F7"/>
    <w:rsid w:val="55271A5C"/>
    <w:rsid w:val="5529313F"/>
    <w:rsid w:val="552B1286"/>
    <w:rsid w:val="552DD634"/>
    <w:rsid w:val="55358075"/>
    <w:rsid w:val="5537D559"/>
    <w:rsid w:val="5539315E"/>
    <w:rsid w:val="553D671F"/>
    <w:rsid w:val="5542E670"/>
    <w:rsid w:val="55451FDB"/>
    <w:rsid w:val="5547B1D1"/>
    <w:rsid w:val="55483D77"/>
    <w:rsid w:val="554AFDB5"/>
    <w:rsid w:val="554D2970"/>
    <w:rsid w:val="55518CE1"/>
    <w:rsid w:val="555604E8"/>
    <w:rsid w:val="555BBD16"/>
    <w:rsid w:val="555CB6A6"/>
    <w:rsid w:val="555E2750"/>
    <w:rsid w:val="555FD203"/>
    <w:rsid w:val="55670203"/>
    <w:rsid w:val="55673454"/>
    <w:rsid w:val="556C04D5"/>
    <w:rsid w:val="556E1F6F"/>
    <w:rsid w:val="556F1767"/>
    <w:rsid w:val="55721BDE"/>
    <w:rsid w:val="557342AE"/>
    <w:rsid w:val="5573E3C6"/>
    <w:rsid w:val="55747309"/>
    <w:rsid w:val="55748D04"/>
    <w:rsid w:val="5576E38E"/>
    <w:rsid w:val="557B1519"/>
    <w:rsid w:val="557D121D"/>
    <w:rsid w:val="557DA612"/>
    <w:rsid w:val="557E2190"/>
    <w:rsid w:val="557F1D8B"/>
    <w:rsid w:val="558175C9"/>
    <w:rsid w:val="55826839"/>
    <w:rsid w:val="5596CE6F"/>
    <w:rsid w:val="559AF8E3"/>
    <w:rsid w:val="559D9F16"/>
    <w:rsid w:val="559E8BC4"/>
    <w:rsid w:val="559FD6FF"/>
    <w:rsid w:val="55A39E56"/>
    <w:rsid w:val="55AC9F14"/>
    <w:rsid w:val="55B328C4"/>
    <w:rsid w:val="55BD8626"/>
    <w:rsid w:val="55C2CD17"/>
    <w:rsid w:val="55C47F74"/>
    <w:rsid w:val="55C9685D"/>
    <w:rsid w:val="55C9C759"/>
    <w:rsid w:val="55CB3319"/>
    <w:rsid w:val="55D3FBF2"/>
    <w:rsid w:val="55DC654F"/>
    <w:rsid w:val="55E0FF12"/>
    <w:rsid w:val="55E1689F"/>
    <w:rsid w:val="55E246FD"/>
    <w:rsid w:val="55E34025"/>
    <w:rsid w:val="55E490B1"/>
    <w:rsid w:val="55E4AB07"/>
    <w:rsid w:val="55E68238"/>
    <w:rsid w:val="55E89F20"/>
    <w:rsid w:val="55EAB448"/>
    <w:rsid w:val="55EF2041"/>
    <w:rsid w:val="55F3AC7D"/>
    <w:rsid w:val="55FC2131"/>
    <w:rsid w:val="55FC5141"/>
    <w:rsid w:val="55FC6C4C"/>
    <w:rsid w:val="55FF122B"/>
    <w:rsid w:val="55FF9D11"/>
    <w:rsid w:val="56005929"/>
    <w:rsid w:val="5600E69C"/>
    <w:rsid w:val="56016ACC"/>
    <w:rsid w:val="560243FA"/>
    <w:rsid w:val="560245D0"/>
    <w:rsid w:val="560B2BA6"/>
    <w:rsid w:val="561924C6"/>
    <w:rsid w:val="561A5D9E"/>
    <w:rsid w:val="561B5D55"/>
    <w:rsid w:val="561E6528"/>
    <w:rsid w:val="561F6A54"/>
    <w:rsid w:val="562123EC"/>
    <w:rsid w:val="56236A27"/>
    <w:rsid w:val="56258E89"/>
    <w:rsid w:val="562E245A"/>
    <w:rsid w:val="562EC97B"/>
    <w:rsid w:val="56341025"/>
    <w:rsid w:val="563B189C"/>
    <w:rsid w:val="5646E596"/>
    <w:rsid w:val="564A6CFA"/>
    <w:rsid w:val="564E84EF"/>
    <w:rsid w:val="56518260"/>
    <w:rsid w:val="56538887"/>
    <w:rsid w:val="5653D1EB"/>
    <w:rsid w:val="5657F178"/>
    <w:rsid w:val="5658BF22"/>
    <w:rsid w:val="5660BC4F"/>
    <w:rsid w:val="5660ED8E"/>
    <w:rsid w:val="566F733E"/>
    <w:rsid w:val="56770BBE"/>
    <w:rsid w:val="567870A5"/>
    <w:rsid w:val="5678DB5A"/>
    <w:rsid w:val="567F4513"/>
    <w:rsid w:val="567FAB49"/>
    <w:rsid w:val="5680FD9D"/>
    <w:rsid w:val="56819DAB"/>
    <w:rsid w:val="5684BF7E"/>
    <w:rsid w:val="568950EF"/>
    <w:rsid w:val="5689ECE8"/>
    <w:rsid w:val="568DAD40"/>
    <w:rsid w:val="568DBEA8"/>
    <w:rsid w:val="568F02FC"/>
    <w:rsid w:val="5691B361"/>
    <w:rsid w:val="56935327"/>
    <w:rsid w:val="569732D4"/>
    <w:rsid w:val="569A5965"/>
    <w:rsid w:val="569B4508"/>
    <w:rsid w:val="569BD194"/>
    <w:rsid w:val="569D5F5B"/>
    <w:rsid w:val="569DBAE8"/>
    <w:rsid w:val="569E8677"/>
    <w:rsid w:val="56A71C8F"/>
    <w:rsid w:val="56AA7521"/>
    <w:rsid w:val="56B76D2A"/>
    <w:rsid w:val="56BA829F"/>
    <w:rsid w:val="56BB33DA"/>
    <w:rsid w:val="56BC5E26"/>
    <w:rsid w:val="56BCC41F"/>
    <w:rsid w:val="56CA87F4"/>
    <w:rsid w:val="56CC64E4"/>
    <w:rsid w:val="56CDE9AF"/>
    <w:rsid w:val="56D563F5"/>
    <w:rsid w:val="56E07F21"/>
    <w:rsid w:val="56E0A2CD"/>
    <w:rsid w:val="56E1DA3C"/>
    <w:rsid w:val="56E61208"/>
    <w:rsid w:val="56E93ECD"/>
    <w:rsid w:val="56EC162C"/>
    <w:rsid w:val="56F26847"/>
    <w:rsid w:val="56F355BA"/>
    <w:rsid w:val="56F4B536"/>
    <w:rsid w:val="56F68168"/>
    <w:rsid w:val="56F7557C"/>
    <w:rsid w:val="56F835A8"/>
    <w:rsid w:val="56FCA137"/>
    <w:rsid w:val="56FD654B"/>
    <w:rsid w:val="570E7E07"/>
    <w:rsid w:val="570F5441"/>
    <w:rsid w:val="5714D883"/>
    <w:rsid w:val="571C5867"/>
    <w:rsid w:val="571C599F"/>
    <w:rsid w:val="571CB721"/>
    <w:rsid w:val="571E579E"/>
    <w:rsid w:val="57201EE2"/>
    <w:rsid w:val="5720C944"/>
    <w:rsid w:val="572488D6"/>
    <w:rsid w:val="5726473E"/>
    <w:rsid w:val="57295370"/>
    <w:rsid w:val="57313798"/>
    <w:rsid w:val="57384A55"/>
    <w:rsid w:val="57409801"/>
    <w:rsid w:val="57434E1B"/>
    <w:rsid w:val="5745F5F2"/>
    <w:rsid w:val="57468255"/>
    <w:rsid w:val="574BA44F"/>
    <w:rsid w:val="574C9CD0"/>
    <w:rsid w:val="57512D4A"/>
    <w:rsid w:val="57532588"/>
    <w:rsid w:val="57552850"/>
    <w:rsid w:val="575850F2"/>
    <w:rsid w:val="575FDB2E"/>
    <w:rsid w:val="575FE0E0"/>
    <w:rsid w:val="5761AED8"/>
    <w:rsid w:val="5761FE40"/>
    <w:rsid w:val="57625966"/>
    <w:rsid w:val="5769AB99"/>
    <w:rsid w:val="576C53F1"/>
    <w:rsid w:val="576D6A7B"/>
    <w:rsid w:val="576FF59F"/>
    <w:rsid w:val="5770C00A"/>
    <w:rsid w:val="57710C84"/>
    <w:rsid w:val="57719DE2"/>
    <w:rsid w:val="5775A6F7"/>
    <w:rsid w:val="577661B6"/>
    <w:rsid w:val="57875891"/>
    <w:rsid w:val="578B45C7"/>
    <w:rsid w:val="578D86DE"/>
    <w:rsid w:val="578FF13E"/>
    <w:rsid w:val="57A0996A"/>
    <w:rsid w:val="57A3CA9A"/>
    <w:rsid w:val="57AA1ADF"/>
    <w:rsid w:val="57AD4369"/>
    <w:rsid w:val="57B0E089"/>
    <w:rsid w:val="57B4CD40"/>
    <w:rsid w:val="57B91BAC"/>
    <w:rsid w:val="57C13F63"/>
    <w:rsid w:val="57C1CB98"/>
    <w:rsid w:val="57C1F295"/>
    <w:rsid w:val="57C5846A"/>
    <w:rsid w:val="57CA6318"/>
    <w:rsid w:val="57CEC645"/>
    <w:rsid w:val="57CF8FBF"/>
    <w:rsid w:val="57D1683B"/>
    <w:rsid w:val="57D38D92"/>
    <w:rsid w:val="57D80E26"/>
    <w:rsid w:val="57DB713F"/>
    <w:rsid w:val="57EA03D0"/>
    <w:rsid w:val="57EC8480"/>
    <w:rsid w:val="57F3B1BD"/>
    <w:rsid w:val="57F42734"/>
    <w:rsid w:val="57F84256"/>
    <w:rsid w:val="57FBF575"/>
    <w:rsid w:val="5801C24F"/>
    <w:rsid w:val="580AB2B8"/>
    <w:rsid w:val="580ABE46"/>
    <w:rsid w:val="580E201E"/>
    <w:rsid w:val="580FF6B0"/>
    <w:rsid w:val="581497C1"/>
    <w:rsid w:val="581524C8"/>
    <w:rsid w:val="58156D9C"/>
    <w:rsid w:val="58213C1E"/>
    <w:rsid w:val="58272A86"/>
    <w:rsid w:val="5828D68B"/>
    <w:rsid w:val="58297DA1"/>
    <w:rsid w:val="58315B1D"/>
    <w:rsid w:val="5832F444"/>
    <w:rsid w:val="583407FE"/>
    <w:rsid w:val="58397432"/>
    <w:rsid w:val="583DA46C"/>
    <w:rsid w:val="584835CE"/>
    <w:rsid w:val="58536988"/>
    <w:rsid w:val="585BD044"/>
    <w:rsid w:val="585C315A"/>
    <w:rsid w:val="585EC6A6"/>
    <w:rsid w:val="586D533A"/>
    <w:rsid w:val="586F761B"/>
    <w:rsid w:val="587067C9"/>
    <w:rsid w:val="5874E02C"/>
    <w:rsid w:val="58758CEB"/>
    <w:rsid w:val="5877C292"/>
    <w:rsid w:val="587B382E"/>
    <w:rsid w:val="587D1883"/>
    <w:rsid w:val="5882CF86"/>
    <w:rsid w:val="5882E048"/>
    <w:rsid w:val="58839D4B"/>
    <w:rsid w:val="58864C9B"/>
    <w:rsid w:val="58871D77"/>
    <w:rsid w:val="5889685D"/>
    <w:rsid w:val="588C2240"/>
    <w:rsid w:val="588ED058"/>
    <w:rsid w:val="588EEEEE"/>
    <w:rsid w:val="5890F750"/>
    <w:rsid w:val="58939346"/>
    <w:rsid w:val="58978A59"/>
    <w:rsid w:val="589B51A3"/>
    <w:rsid w:val="589B8706"/>
    <w:rsid w:val="589FA37C"/>
    <w:rsid w:val="58A11CB4"/>
    <w:rsid w:val="58A16DF1"/>
    <w:rsid w:val="58A4D18E"/>
    <w:rsid w:val="58A62AD5"/>
    <w:rsid w:val="58ABB407"/>
    <w:rsid w:val="58AC87C6"/>
    <w:rsid w:val="58B2F8CC"/>
    <w:rsid w:val="58B65469"/>
    <w:rsid w:val="58B97C85"/>
    <w:rsid w:val="58BA5D83"/>
    <w:rsid w:val="58BC2620"/>
    <w:rsid w:val="58C49262"/>
    <w:rsid w:val="58C67F1C"/>
    <w:rsid w:val="58C85942"/>
    <w:rsid w:val="58CBED76"/>
    <w:rsid w:val="58D0A4B8"/>
    <w:rsid w:val="58D2591B"/>
    <w:rsid w:val="58D3909F"/>
    <w:rsid w:val="58D7C39A"/>
    <w:rsid w:val="58DCD7DD"/>
    <w:rsid w:val="58E102AC"/>
    <w:rsid w:val="58E35C54"/>
    <w:rsid w:val="58E3EC98"/>
    <w:rsid w:val="58E616D9"/>
    <w:rsid w:val="58E6F4B7"/>
    <w:rsid w:val="58E9A66E"/>
    <w:rsid w:val="58EEAD1A"/>
    <w:rsid w:val="58F0BB36"/>
    <w:rsid w:val="58F9EDC6"/>
    <w:rsid w:val="58FEA7EC"/>
    <w:rsid w:val="5908DE6F"/>
    <w:rsid w:val="590BD21C"/>
    <w:rsid w:val="59119520"/>
    <w:rsid w:val="5912D38B"/>
    <w:rsid w:val="5913027A"/>
    <w:rsid w:val="5914E834"/>
    <w:rsid w:val="591685F5"/>
    <w:rsid w:val="5917EA62"/>
    <w:rsid w:val="591C46D2"/>
    <w:rsid w:val="59218321"/>
    <w:rsid w:val="5923DD2C"/>
    <w:rsid w:val="59258036"/>
    <w:rsid w:val="59273B41"/>
    <w:rsid w:val="5928BA19"/>
    <w:rsid w:val="592BD5E3"/>
    <w:rsid w:val="59371E0F"/>
    <w:rsid w:val="59372834"/>
    <w:rsid w:val="5939D377"/>
    <w:rsid w:val="593E2079"/>
    <w:rsid w:val="594214FD"/>
    <w:rsid w:val="59444044"/>
    <w:rsid w:val="5944C6F9"/>
    <w:rsid w:val="5946068F"/>
    <w:rsid w:val="59463BD4"/>
    <w:rsid w:val="5949BE42"/>
    <w:rsid w:val="5949ECE3"/>
    <w:rsid w:val="594EFCB5"/>
    <w:rsid w:val="594F24EE"/>
    <w:rsid w:val="594FF9BF"/>
    <w:rsid w:val="5952B532"/>
    <w:rsid w:val="5954D4C1"/>
    <w:rsid w:val="595957BC"/>
    <w:rsid w:val="595D5025"/>
    <w:rsid w:val="59605ADC"/>
    <w:rsid w:val="596542A3"/>
    <w:rsid w:val="5966B941"/>
    <w:rsid w:val="59672BCB"/>
    <w:rsid w:val="596854BF"/>
    <w:rsid w:val="5968EBD5"/>
    <w:rsid w:val="596A7B34"/>
    <w:rsid w:val="596B87A9"/>
    <w:rsid w:val="5972AD12"/>
    <w:rsid w:val="597327FB"/>
    <w:rsid w:val="59745752"/>
    <w:rsid w:val="59781BC6"/>
    <w:rsid w:val="59784C5A"/>
    <w:rsid w:val="597BCC16"/>
    <w:rsid w:val="5981B368"/>
    <w:rsid w:val="5983829E"/>
    <w:rsid w:val="5984E0B9"/>
    <w:rsid w:val="598F2497"/>
    <w:rsid w:val="599CD8B2"/>
    <w:rsid w:val="599D732C"/>
    <w:rsid w:val="599DAEFB"/>
    <w:rsid w:val="59A18600"/>
    <w:rsid w:val="59A18E68"/>
    <w:rsid w:val="59A3984F"/>
    <w:rsid w:val="59B6065B"/>
    <w:rsid w:val="59B6FE8D"/>
    <w:rsid w:val="59B94204"/>
    <w:rsid w:val="59BC5649"/>
    <w:rsid w:val="59BC5952"/>
    <w:rsid w:val="59BDD328"/>
    <w:rsid w:val="59C4BF93"/>
    <w:rsid w:val="59C54E02"/>
    <w:rsid w:val="59C79841"/>
    <w:rsid w:val="59D1E7F1"/>
    <w:rsid w:val="59D67F97"/>
    <w:rsid w:val="59D7C736"/>
    <w:rsid w:val="59D8129E"/>
    <w:rsid w:val="59DC0FE6"/>
    <w:rsid w:val="59E3160D"/>
    <w:rsid w:val="59E63D77"/>
    <w:rsid w:val="59E862AF"/>
    <w:rsid w:val="59E86356"/>
    <w:rsid w:val="59E886FF"/>
    <w:rsid w:val="59E91BF1"/>
    <w:rsid w:val="59F0290B"/>
    <w:rsid w:val="5A00106E"/>
    <w:rsid w:val="5A008D3F"/>
    <w:rsid w:val="5A02F430"/>
    <w:rsid w:val="5A089BBF"/>
    <w:rsid w:val="5A0D37A6"/>
    <w:rsid w:val="5A0ECBF9"/>
    <w:rsid w:val="5A0F3DD7"/>
    <w:rsid w:val="5A11DD0B"/>
    <w:rsid w:val="5A1222AE"/>
    <w:rsid w:val="5A171E9F"/>
    <w:rsid w:val="5A17807E"/>
    <w:rsid w:val="5A182C30"/>
    <w:rsid w:val="5A18871E"/>
    <w:rsid w:val="5A197E8D"/>
    <w:rsid w:val="5A1D301E"/>
    <w:rsid w:val="5A217E34"/>
    <w:rsid w:val="5A221CFC"/>
    <w:rsid w:val="5A230007"/>
    <w:rsid w:val="5A24EC9D"/>
    <w:rsid w:val="5A253588"/>
    <w:rsid w:val="5A2B5C16"/>
    <w:rsid w:val="5A2BB377"/>
    <w:rsid w:val="5A311D9C"/>
    <w:rsid w:val="5A3329F9"/>
    <w:rsid w:val="5A33FB21"/>
    <w:rsid w:val="5A35FD2E"/>
    <w:rsid w:val="5A38A22F"/>
    <w:rsid w:val="5A39A48B"/>
    <w:rsid w:val="5A3C0CA4"/>
    <w:rsid w:val="5A40027E"/>
    <w:rsid w:val="5A40DEE3"/>
    <w:rsid w:val="5A41DCBC"/>
    <w:rsid w:val="5A4849ED"/>
    <w:rsid w:val="5A505AC6"/>
    <w:rsid w:val="5A529D5E"/>
    <w:rsid w:val="5A52B65F"/>
    <w:rsid w:val="5A586308"/>
    <w:rsid w:val="5A599505"/>
    <w:rsid w:val="5A5A1CDA"/>
    <w:rsid w:val="5A5B3669"/>
    <w:rsid w:val="5A5C6419"/>
    <w:rsid w:val="5A5D18AF"/>
    <w:rsid w:val="5A5DE932"/>
    <w:rsid w:val="5A5EC844"/>
    <w:rsid w:val="5A619F70"/>
    <w:rsid w:val="5A662F97"/>
    <w:rsid w:val="5A679A1E"/>
    <w:rsid w:val="5A69C7E7"/>
    <w:rsid w:val="5A6F64EA"/>
    <w:rsid w:val="5A7098B6"/>
    <w:rsid w:val="5A71C510"/>
    <w:rsid w:val="5A73E297"/>
    <w:rsid w:val="5A791174"/>
    <w:rsid w:val="5A79C2D0"/>
    <w:rsid w:val="5A7A503E"/>
    <w:rsid w:val="5A7E7421"/>
    <w:rsid w:val="5A82A1C3"/>
    <w:rsid w:val="5A873E0A"/>
    <w:rsid w:val="5A8931B8"/>
    <w:rsid w:val="5A8B1306"/>
    <w:rsid w:val="5A8B6807"/>
    <w:rsid w:val="5A8EC7E3"/>
    <w:rsid w:val="5A8EE483"/>
    <w:rsid w:val="5A919F0D"/>
    <w:rsid w:val="5A93774B"/>
    <w:rsid w:val="5A941FD8"/>
    <w:rsid w:val="5A94B571"/>
    <w:rsid w:val="5A97E2DA"/>
    <w:rsid w:val="5A990862"/>
    <w:rsid w:val="5A9939F9"/>
    <w:rsid w:val="5A9B6DD5"/>
    <w:rsid w:val="5A9FDE00"/>
    <w:rsid w:val="5AA4D73C"/>
    <w:rsid w:val="5AA5D74E"/>
    <w:rsid w:val="5AAFE781"/>
    <w:rsid w:val="5AB1ACE1"/>
    <w:rsid w:val="5AB233B7"/>
    <w:rsid w:val="5AB33938"/>
    <w:rsid w:val="5AB4E473"/>
    <w:rsid w:val="5AB84550"/>
    <w:rsid w:val="5ABC4A7D"/>
    <w:rsid w:val="5ABCAFA2"/>
    <w:rsid w:val="5AC48F6A"/>
    <w:rsid w:val="5AC637D7"/>
    <w:rsid w:val="5AC64B99"/>
    <w:rsid w:val="5ACD0D84"/>
    <w:rsid w:val="5AD0312C"/>
    <w:rsid w:val="5AD3E465"/>
    <w:rsid w:val="5ADB3389"/>
    <w:rsid w:val="5ADCB8F0"/>
    <w:rsid w:val="5ADD8006"/>
    <w:rsid w:val="5AE0975A"/>
    <w:rsid w:val="5AE1AAC2"/>
    <w:rsid w:val="5AE3A425"/>
    <w:rsid w:val="5AE42FA7"/>
    <w:rsid w:val="5AE6908A"/>
    <w:rsid w:val="5AE8D223"/>
    <w:rsid w:val="5AE9FFE6"/>
    <w:rsid w:val="5AEC6EB5"/>
    <w:rsid w:val="5AEC7545"/>
    <w:rsid w:val="5AFB519D"/>
    <w:rsid w:val="5AFC2B3D"/>
    <w:rsid w:val="5B0A415D"/>
    <w:rsid w:val="5B0C51D3"/>
    <w:rsid w:val="5B0CA055"/>
    <w:rsid w:val="5B1316EB"/>
    <w:rsid w:val="5B1D6A65"/>
    <w:rsid w:val="5B2460A5"/>
    <w:rsid w:val="5B247CC8"/>
    <w:rsid w:val="5B258106"/>
    <w:rsid w:val="5B28597C"/>
    <w:rsid w:val="5B29C7F0"/>
    <w:rsid w:val="5B2C8C0B"/>
    <w:rsid w:val="5B2F0AE1"/>
    <w:rsid w:val="5B342D94"/>
    <w:rsid w:val="5B37C335"/>
    <w:rsid w:val="5B3BEA08"/>
    <w:rsid w:val="5B42D1F0"/>
    <w:rsid w:val="5B44BC8C"/>
    <w:rsid w:val="5B4738CF"/>
    <w:rsid w:val="5B4803F7"/>
    <w:rsid w:val="5B4ADC4F"/>
    <w:rsid w:val="5B4B65EC"/>
    <w:rsid w:val="5B4C1D0F"/>
    <w:rsid w:val="5B503687"/>
    <w:rsid w:val="5B5C08E8"/>
    <w:rsid w:val="5B5C9A65"/>
    <w:rsid w:val="5B62A36D"/>
    <w:rsid w:val="5B636997"/>
    <w:rsid w:val="5B65BE11"/>
    <w:rsid w:val="5B6CB3DD"/>
    <w:rsid w:val="5B6E14A1"/>
    <w:rsid w:val="5B745E34"/>
    <w:rsid w:val="5B74BBD1"/>
    <w:rsid w:val="5B767A52"/>
    <w:rsid w:val="5B7C3A3F"/>
    <w:rsid w:val="5B7CEFE7"/>
    <w:rsid w:val="5B82EA07"/>
    <w:rsid w:val="5B866414"/>
    <w:rsid w:val="5B876FE0"/>
    <w:rsid w:val="5B8B532B"/>
    <w:rsid w:val="5B8BDEE9"/>
    <w:rsid w:val="5B92289F"/>
    <w:rsid w:val="5B97A9DE"/>
    <w:rsid w:val="5B9C6CF1"/>
    <w:rsid w:val="5B9CA740"/>
    <w:rsid w:val="5B9FDC0B"/>
    <w:rsid w:val="5BA2812A"/>
    <w:rsid w:val="5BA72A26"/>
    <w:rsid w:val="5BA83287"/>
    <w:rsid w:val="5BA86ECC"/>
    <w:rsid w:val="5BACF5AB"/>
    <w:rsid w:val="5BB86B5E"/>
    <w:rsid w:val="5BBB6491"/>
    <w:rsid w:val="5BBFA87C"/>
    <w:rsid w:val="5BC2EE9B"/>
    <w:rsid w:val="5BC69C3A"/>
    <w:rsid w:val="5BC723CC"/>
    <w:rsid w:val="5BC8260F"/>
    <w:rsid w:val="5BC84F6F"/>
    <w:rsid w:val="5BC86D4A"/>
    <w:rsid w:val="5BC8EB30"/>
    <w:rsid w:val="5BC92275"/>
    <w:rsid w:val="5BCA4168"/>
    <w:rsid w:val="5BCC34E6"/>
    <w:rsid w:val="5BCE4081"/>
    <w:rsid w:val="5BD01EA8"/>
    <w:rsid w:val="5BD215AB"/>
    <w:rsid w:val="5BD3AF3B"/>
    <w:rsid w:val="5BD9C333"/>
    <w:rsid w:val="5BE07311"/>
    <w:rsid w:val="5BE13EFB"/>
    <w:rsid w:val="5BE66448"/>
    <w:rsid w:val="5BEA0964"/>
    <w:rsid w:val="5BEE59C2"/>
    <w:rsid w:val="5BEF772C"/>
    <w:rsid w:val="5BEFC559"/>
    <w:rsid w:val="5BF99D92"/>
    <w:rsid w:val="5BFA0893"/>
    <w:rsid w:val="5BFBC105"/>
    <w:rsid w:val="5C0C72FA"/>
    <w:rsid w:val="5C0FB6FC"/>
    <w:rsid w:val="5C12744A"/>
    <w:rsid w:val="5C18F25F"/>
    <w:rsid w:val="5C1DA80D"/>
    <w:rsid w:val="5C1E2DFB"/>
    <w:rsid w:val="5C1F8695"/>
    <w:rsid w:val="5C2234FA"/>
    <w:rsid w:val="5C23CCE2"/>
    <w:rsid w:val="5C27FA15"/>
    <w:rsid w:val="5C2F1166"/>
    <w:rsid w:val="5C39DC8D"/>
    <w:rsid w:val="5C3AF2E5"/>
    <w:rsid w:val="5C41A7AF"/>
    <w:rsid w:val="5C456312"/>
    <w:rsid w:val="5C46DF5F"/>
    <w:rsid w:val="5C478294"/>
    <w:rsid w:val="5C4935E2"/>
    <w:rsid w:val="5C49C9AE"/>
    <w:rsid w:val="5C4C28D2"/>
    <w:rsid w:val="5C4CFACD"/>
    <w:rsid w:val="5C55642D"/>
    <w:rsid w:val="5C614AC0"/>
    <w:rsid w:val="5C64CAA2"/>
    <w:rsid w:val="5C64D08E"/>
    <w:rsid w:val="5C64DBEB"/>
    <w:rsid w:val="5C69CFA7"/>
    <w:rsid w:val="5C6BA422"/>
    <w:rsid w:val="5C6C0F79"/>
    <w:rsid w:val="5C7170BC"/>
    <w:rsid w:val="5C7DDC96"/>
    <w:rsid w:val="5C7EDA5D"/>
    <w:rsid w:val="5C861C43"/>
    <w:rsid w:val="5C8A3C53"/>
    <w:rsid w:val="5C8EDF24"/>
    <w:rsid w:val="5C91306E"/>
    <w:rsid w:val="5C91AD69"/>
    <w:rsid w:val="5C949C49"/>
    <w:rsid w:val="5C955697"/>
    <w:rsid w:val="5C9581EA"/>
    <w:rsid w:val="5C95EB08"/>
    <w:rsid w:val="5C9D1FF3"/>
    <w:rsid w:val="5C9F8F26"/>
    <w:rsid w:val="5CA0458C"/>
    <w:rsid w:val="5CA1CAD8"/>
    <w:rsid w:val="5CA2368A"/>
    <w:rsid w:val="5CA80B9D"/>
    <w:rsid w:val="5CA9C0F4"/>
    <w:rsid w:val="5CACE059"/>
    <w:rsid w:val="5CAD69BF"/>
    <w:rsid w:val="5CB58142"/>
    <w:rsid w:val="5CB6C4DB"/>
    <w:rsid w:val="5CB733B0"/>
    <w:rsid w:val="5CB7C409"/>
    <w:rsid w:val="5CBDDD9D"/>
    <w:rsid w:val="5CBEF6FB"/>
    <w:rsid w:val="5CBFFFBF"/>
    <w:rsid w:val="5CC41399"/>
    <w:rsid w:val="5CC4937E"/>
    <w:rsid w:val="5CC78744"/>
    <w:rsid w:val="5CC83D08"/>
    <w:rsid w:val="5CC9854A"/>
    <w:rsid w:val="5CCB2238"/>
    <w:rsid w:val="5CCB7F76"/>
    <w:rsid w:val="5CCFA3CC"/>
    <w:rsid w:val="5CD002F0"/>
    <w:rsid w:val="5CD09EFB"/>
    <w:rsid w:val="5CD15062"/>
    <w:rsid w:val="5CD1E46C"/>
    <w:rsid w:val="5CD31E5D"/>
    <w:rsid w:val="5CD67B4D"/>
    <w:rsid w:val="5CE0AAD1"/>
    <w:rsid w:val="5CE190B3"/>
    <w:rsid w:val="5CE5386F"/>
    <w:rsid w:val="5CE6DD97"/>
    <w:rsid w:val="5CE922AA"/>
    <w:rsid w:val="5CEBA281"/>
    <w:rsid w:val="5CED5821"/>
    <w:rsid w:val="5CEDC691"/>
    <w:rsid w:val="5CEEA7D7"/>
    <w:rsid w:val="5CF0B2E8"/>
    <w:rsid w:val="5CF1134C"/>
    <w:rsid w:val="5CF1EABB"/>
    <w:rsid w:val="5CF46AC1"/>
    <w:rsid w:val="5CF7F687"/>
    <w:rsid w:val="5CF9DFAC"/>
    <w:rsid w:val="5CFB02CB"/>
    <w:rsid w:val="5CFB901D"/>
    <w:rsid w:val="5D00DBC2"/>
    <w:rsid w:val="5D04A839"/>
    <w:rsid w:val="5D06CA8B"/>
    <w:rsid w:val="5D093AE5"/>
    <w:rsid w:val="5D0A59B3"/>
    <w:rsid w:val="5D10CD9E"/>
    <w:rsid w:val="5D1349CF"/>
    <w:rsid w:val="5D13B634"/>
    <w:rsid w:val="5D14A7AD"/>
    <w:rsid w:val="5D169420"/>
    <w:rsid w:val="5D1708F9"/>
    <w:rsid w:val="5D17ACF2"/>
    <w:rsid w:val="5D1A5F58"/>
    <w:rsid w:val="5D1F7907"/>
    <w:rsid w:val="5D274F7C"/>
    <w:rsid w:val="5D28A824"/>
    <w:rsid w:val="5D2CE4A5"/>
    <w:rsid w:val="5D32CA6B"/>
    <w:rsid w:val="5D37B639"/>
    <w:rsid w:val="5D385EFF"/>
    <w:rsid w:val="5D39BB97"/>
    <w:rsid w:val="5D40EA1C"/>
    <w:rsid w:val="5D4212AC"/>
    <w:rsid w:val="5D4550DC"/>
    <w:rsid w:val="5D471E6A"/>
    <w:rsid w:val="5D4B2617"/>
    <w:rsid w:val="5D4B600F"/>
    <w:rsid w:val="5D4D189C"/>
    <w:rsid w:val="5D4D4D7E"/>
    <w:rsid w:val="5D4F8B96"/>
    <w:rsid w:val="5D502912"/>
    <w:rsid w:val="5D50611E"/>
    <w:rsid w:val="5D520F29"/>
    <w:rsid w:val="5D5A258E"/>
    <w:rsid w:val="5D5DAF1C"/>
    <w:rsid w:val="5D62B908"/>
    <w:rsid w:val="5D670E4B"/>
    <w:rsid w:val="5D67F834"/>
    <w:rsid w:val="5D6D8050"/>
    <w:rsid w:val="5D6E904B"/>
    <w:rsid w:val="5D6FF493"/>
    <w:rsid w:val="5D74FA99"/>
    <w:rsid w:val="5D79C0DA"/>
    <w:rsid w:val="5D7A4AA0"/>
    <w:rsid w:val="5D7CD771"/>
    <w:rsid w:val="5D7D2B9A"/>
    <w:rsid w:val="5D815721"/>
    <w:rsid w:val="5D8377C3"/>
    <w:rsid w:val="5D839630"/>
    <w:rsid w:val="5D83A1ED"/>
    <w:rsid w:val="5D83C280"/>
    <w:rsid w:val="5D883B7B"/>
    <w:rsid w:val="5D899AA8"/>
    <w:rsid w:val="5D8B6E96"/>
    <w:rsid w:val="5D9AD9A0"/>
    <w:rsid w:val="5D9E889C"/>
    <w:rsid w:val="5DA0929E"/>
    <w:rsid w:val="5DA09AF9"/>
    <w:rsid w:val="5DA492F2"/>
    <w:rsid w:val="5DA51F31"/>
    <w:rsid w:val="5DA67EE3"/>
    <w:rsid w:val="5DAD1B22"/>
    <w:rsid w:val="5DAE2E2C"/>
    <w:rsid w:val="5DAF3E13"/>
    <w:rsid w:val="5DAFA23B"/>
    <w:rsid w:val="5DB09EC1"/>
    <w:rsid w:val="5DB1E470"/>
    <w:rsid w:val="5DB5506C"/>
    <w:rsid w:val="5DB64BA1"/>
    <w:rsid w:val="5DB99948"/>
    <w:rsid w:val="5DC079D5"/>
    <w:rsid w:val="5DC0D27A"/>
    <w:rsid w:val="5DCAE1C7"/>
    <w:rsid w:val="5DCB8BE1"/>
    <w:rsid w:val="5DD17C9A"/>
    <w:rsid w:val="5DD3A561"/>
    <w:rsid w:val="5DD4103A"/>
    <w:rsid w:val="5DD5AE7B"/>
    <w:rsid w:val="5DD71E80"/>
    <w:rsid w:val="5DDB6069"/>
    <w:rsid w:val="5DDBD56F"/>
    <w:rsid w:val="5DDCBF4C"/>
    <w:rsid w:val="5DDF2363"/>
    <w:rsid w:val="5DE29E88"/>
    <w:rsid w:val="5DE5CBCD"/>
    <w:rsid w:val="5DE922FB"/>
    <w:rsid w:val="5DF34542"/>
    <w:rsid w:val="5DF5416E"/>
    <w:rsid w:val="5DFBCF95"/>
    <w:rsid w:val="5DFCDD4C"/>
    <w:rsid w:val="5DFE7020"/>
    <w:rsid w:val="5E0051FF"/>
    <w:rsid w:val="5E00D569"/>
    <w:rsid w:val="5E04F5C7"/>
    <w:rsid w:val="5E087C24"/>
    <w:rsid w:val="5E0B8B86"/>
    <w:rsid w:val="5E0C5A1A"/>
    <w:rsid w:val="5E0DE951"/>
    <w:rsid w:val="5E0F1943"/>
    <w:rsid w:val="5E0F9C90"/>
    <w:rsid w:val="5E113126"/>
    <w:rsid w:val="5E11A53D"/>
    <w:rsid w:val="5E11CE93"/>
    <w:rsid w:val="5E145894"/>
    <w:rsid w:val="5E156967"/>
    <w:rsid w:val="5E195480"/>
    <w:rsid w:val="5E1F1D25"/>
    <w:rsid w:val="5E1F9AAD"/>
    <w:rsid w:val="5E285B75"/>
    <w:rsid w:val="5E29C7FC"/>
    <w:rsid w:val="5E2AFBA2"/>
    <w:rsid w:val="5E2BCE32"/>
    <w:rsid w:val="5E2D2C59"/>
    <w:rsid w:val="5E2DD0E3"/>
    <w:rsid w:val="5E2EF741"/>
    <w:rsid w:val="5E306375"/>
    <w:rsid w:val="5E3118E0"/>
    <w:rsid w:val="5E33DDC8"/>
    <w:rsid w:val="5E371A17"/>
    <w:rsid w:val="5E372249"/>
    <w:rsid w:val="5E39599A"/>
    <w:rsid w:val="5E3AC612"/>
    <w:rsid w:val="5E3AD07B"/>
    <w:rsid w:val="5E3CC063"/>
    <w:rsid w:val="5E3D61D1"/>
    <w:rsid w:val="5E3D9D99"/>
    <w:rsid w:val="5E3F488A"/>
    <w:rsid w:val="5E42A9A5"/>
    <w:rsid w:val="5E438333"/>
    <w:rsid w:val="5E49ABA6"/>
    <w:rsid w:val="5E4B4918"/>
    <w:rsid w:val="5E4D547D"/>
    <w:rsid w:val="5E4F88A4"/>
    <w:rsid w:val="5E57BBF2"/>
    <w:rsid w:val="5E5C54CF"/>
    <w:rsid w:val="5E5D1391"/>
    <w:rsid w:val="5E5DF516"/>
    <w:rsid w:val="5E60F172"/>
    <w:rsid w:val="5E6A3ABF"/>
    <w:rsid w:val="5E6B268E"/>
    <w:rsid w:val="5E738ACA"/>
    <w:rsid w:val="5E7B7850"/>
    <w:rsid w:val="5E7CF6AB"/>
    <w:rsid w:val="5E857373"/>
    <w:rsid w:val="5E8BE773"/>
    <w:rsid w:val="5E8F7BCA"/>
    <w:rsid w:val="5E937200"/>
    <w:rsid w:val="5E94328C"/>
    <w:rsid w:val="5E98373E"/>
    <w:rsid w:val="5E987526"/>
    <w:rsid w:val="5E9DAA6A"/>
    <w:rsid w:val="5EA0EA49"/>
    <w:rsid w:val="5EA5E024"/>
    <w:rsid w:val="5EAAFF0D"/>
    <w:rsid w:val="5EAC894F"/>
    <w:rsid w:val="5EAEA4A7"/>
    <w:rsid w:val="5EAECB9C"/>
    <w:rsid w:val="5EAF2EDB"/>
    <w:rsid w:val="5EAFB4C0"/>
    <w:rsid w:val="5EB01B21"/>
    <w:rsid w:val="5EB5763B"/>
    <w:rsid w:val="5EC1D217"/>
    <w:rsid w:val="5EC2133D"/>
    <w:rsid w:val="5EC55307"/>
    <w:rsid w:val="5EC60FF8"/>
    <w:rsid w:val="5ECDFBF0"/>
    <w:rsid w:val="5ED0A04E"/>
    <w:rsid w:val="5ED79E8A"/>
    <w:rsid w:val="5ED93E24"/>
    <w:rsid w:val="5EDC7938"/>
    <w:rsid w:val="5EE1EAB9"/>
    <w:rsid w:val="5EE53722"/>
    <w:rsid w:val="5EEDF870"/>
    <w:rsid w:val="5EF7DFFC"/>
    <w:rsid w:val="5EF9DC5C"/>
    <w:rsid w:val="5EFAF78D"/>
    <w:rsid w:val="5EFD72FF"/>
    <w:rsid w:val="5EFD8B9C"/>
    <w:rsid w:val="5F00253B"/>
    <w:rsid w:val="5F01BDB8"/>
    <w:rsid w:val="5F0991C8"/>
    <w:rsid w:val="5F0F8584"/>
    <w:rsid w:val="5F0F89B9"/>
    <w:rsid w:val="5F10EB54"/>
    <w:rsid w:val="5F11E4AA"/>
    <w:rsid w:val="5F134C3B"/>
    <w:rsid w:val="5F13B1F9"/>
    <w:rsid w:val="5F1AB0D1"/>
    <w:rsid w:val="5F217149"/>
    <w:rsid w:val="5F248858"/>
    <w:rsid w:val="5F25D5C2"/>
    <w:rsid w:val="5F2C84A3"/>
    <w:rsid w:val="5F2D663E"/>
    <w:rsid w:val="5F359168"/>
    <w:rsid w:val="5F35B1AC"/>
    <w:rsid w:val="5F3A15B2"/>
    <w:rsid w:val="5F3AAE82"/>
    <w:rsid w:val="5F41BAA1"/>
    <w:rsid w:val="5F4511F7"/>
    <w:rsid w:val="5F49FE8D"/>
    <w:rsid w:val="5F4F2922"/>
    <w:rsid w:val="5F511FC6"/>
    <w:rsid w:val="5F54B0DE"/>
    <w:rsid w:val="5F5A1511"/>
    <w:rsid w:val="5F63C63B"/>
    <w:rsid w:val="5F65FF76"/>
    <w:rsid w:val="5F6FBE66"/>
    <w:rsid w:val="5F6FE97D"/>
    <w:rsid w:val="5F6FEE66"/>
    <w:rsid w:val="5F72BA71"/>
    <w:rsid w:val="5F7720B0"/>
    <w:rsid w:val="5F7D3A03"/>
    <w:rsid w:val="5F7E9E4A"/>
    <w:rsid w:val="5F7F2B91"/>
    <w:rsid w:val="5F84BC79"/>
    <w:rsid w:val="5F859FB9"/>
    <w:rsid w:val="5F878329"/>
    <w:rsid w:val="5F8C3F57"/>
    <w:rsid w:val="5F8F5768"/>
    <w:rsid w:val="5F92FA65"/>
    <w:rsid w:val="5F934C0C"/>
    <w:rsid w:val="5F97EE9E"/>
    <w:rsid w:val="5FA9B9B2"/>
    <w:rsid w:val="5FACCE2F"/>
    <w:rsid w:val="5FADA734"/>
    <w:rsid w:val="5FB8150F"/>
    <w:rsid w:val="5FB956C4"/>
    <w:rsid w:val="5FBCC380"/>
    <w:rsid w:val="5FBE3E39"/>
    <w:rsid w:val="5FBFF0CE"/>
    <w:rsid w:val="5FC635B5"/>
    <w:rsid w:val="5FC83584"/>
    <w:rsid w:val="5FC8E300"/>
    <w:rsid w:val="5FC949F3"/>
    <w:rsid w:val="5FCA2F60"/>
    <w:rsid w:val="5FD1983A"/>
    <w:rsid w:val="5FD1BE90"/>
    <w:rsid w:val="5FD2579B"/>
    <w:rsid w:val="5FDF80AA"/>
    <w:rsid w:val="5FE73059"/>
    <w:rsid w:val="5FE7514D"/>
    <w:rsid w:val="5FEA9B25"/>
    <w:rsid w:val="5FEBBF6C"/>
    <w:rsid w:val="5FEBD5B5"/>
    <w:rsid w:val="5FEE3A96"/>
    <w:rsid w:val="5FEE5D7D"/>
    <w:rsid w:val="5FEF5E67"/>
    <w:rsid w:val="5FFA1996"/>
    <w:rsid w:val="600153D2"/>
    <w:rsid w:val="60032808"/>
    <w:rsid w:val="60059822"/>
    <w:rsid w:val="600680BC"/>
    <w:rsid w:val="600C8442"/>
    <w:rsid w:val="600D7E9D"/>
    <w:rsid w:val="600E2AEB"/>
    <w:rsid w:val="60127281"/>
    <w:rsid w:val="601F2129"/>
    <w:rsid w:val="60246F40"/>
    <w:rsid w:val="602721F6"/>
    <w:rsid w:val="60290838"/>
    <w:rsid w:val="60292566"/>
    <w:rsid w:val="602ADC29"/>
    <w:rsid w:val="602C58FF"/>
    <w:rsid w:val="602D0CAF"/>
    <w:rsid w:val="602D15B5"/>
    <w:rsid w:val="602F4261"/>
    <w:rsid w:val="60303335"/>
    <w:rsid w:val="6031806E"/>
    <w:rsid w:val="6034853C"/>
    <w:rsid w:val="6034C01E"/>
    <w:rsid w:val="603C6ABB"/>
    <w:rsid w:val="603ED908"/>
    <w:rsid w:val="60401DA3"/>
    <w:rsid w:val="60411C38"/>
    <w:rsid w:val="6041DE85"/>
    <w:rsid w:val="6042C439"/>
    <w:rsid w:val="604893D9"/>
    <w:rsid w:val="604A9A68"/>
    <w:rsid w:val="604AE680"/>
    <w:rsid w:val="604D5890"/>
    <w:rsid w:val="604DD3B2"/>
    <w:rsid w:val="6050D4E5"/>
    <w:rsid w:val="60513313"/>
    <w:rsid w:val="6053587D"/>
    <w:rsid w:val="6059EEC0"/>
    <w:rsid w:val="605AFF48"/>
    <w:rsid w:val="605FEA7E"/>
    <w:rsid w:val="60603964"/>
    <w:rsid w:val="60643E43"/>
    <w:rsid w:val="606565DF"/>
    <w:rsid w:val="6067271E"/>
    <w:rsid w:val="6068347D"/>
    <w:rsid w:val="606C0D6A"/>
    <w:rsid w:val="606DE2F4"/>
    <w:rsid w:val="607047C2"/>
    <w:rsid w:val="6071142C"/>
    <w:rsid w:val="6072E1C9"/>
    <w:rsid w:val="6076A211"/>
    <w:rsid w:val="6078361F"/>
    <w:rsid w:val="6078854D"/>
    <w:rsid w:val="607BD8E9"/>
    <w:rsid w:val="60849E5B"/>
    <w:rsid w:val="60852750"/>
    <w:rsid w:val="6086DEA6"/>
    <w:rsid w:val="608FC797"/>
    <w:rsid w:val="60902E57"/>
    <w:rsid w:val="6090ED97"/>
    <w:rsid w:val="609C0CE3"/>
    <w:rsid w:val="609FDED1"/>
    <w:rsid w:val="60A12A41"/>
    <w:rsid w:val="60A8E366"/>
    <w:rsid w:val="60AE904F"/>
    <w:rsid w:val="60AEA633"/>
    <w:rsid w:val="60B10B40"/>
    <w:rsid w:val="60B30DB0"/>
    <w:rsid w:val="60B34DA1"/>
    <w:rsid w:val="60B3B05A"/>
    <w:rsid w:val="60B61D15"/>
    <w:rsid w:val="60B69BD5"/>
    <w:rsid w:val="60B9B90B"/>
    <w:rsid w:val="60B9BA4C"/>
    <w:rsid w:val="60BEA55F"/>
    <w:rsid w:val="60C11102"/>
    <w:rsid w:val="60C62171"/>
    <w:rsid w:val="60C75323"/>
    <w:rsid w:val="60CB1000"/>
    <w:rsid w:val="60D74E3C"/>
    <w:rsid w:val="60DCD67A"/>
    <w:rsid w:val="60E5CEEE"/>
    <w:rsid w:val="60E7479B"/>
    <w:rsid w:val="60EE9840"/>
    <w:rsid w:val="60F88378"/>
    <w:rsid w:val="60FD9992"/>
    <w:rsid w:val="60FFCD51"/>
    <w:rsid w:val="61010F22"/>
    <w:rsid w:val="6107587D"/>
    <w:rsid w:val="6107ACED"/>
    <w:rsid w:val="610F701B"/>
    <w:rsid w:val="6111809F"/>
    <w:rsid w:val="6116056B"/>
    <w:rsid w:val="611C4B1E"/>
    <w:rsid w:val="611CA705"/>
    <w:rsid w:val="612272E1"/>
    <w:rsid w:val="612542F5"/>
    <w:rsid w:val="612602B3"/>
    <w:rsid w:val="61297884"/>
    <w:rsid w:val="612A1DE6"/>
    <w:rsid w:val="612AD49B"/>
    <w:rsid w:val="612DF0E7"/>
    <w:rsid w:val="613241CC"/>
    <w:rsid w:val="6138FC79"/>
    <w:rsid w:val="613BC95F"/>
    <w:rsid w:val="61421DD9"/>
    <w:rsid w:val="61439520"/>
    <w:rsid w:val="61441486"/>
    <w:rsid w:val="61458A13"/>
    <w:rsid w:val="6146FBAE"/>
    <w:rsid w:val="614FFC2B"/>
    <w:rsid w:val="615552FC"/>
    <w:rsid w:val="61574D00"/>
    <w:rsid w:val="6158F8A8"/>
    <w:rsid w:val="6159E98A"/>
    <w:rsid w:val="615C0FC0"/>
    <w:rsid w:val="6162D698"/>
    <w:rsid w:val="61636D9E"/>
    <w:rsid w:val="61644587"/>
    <w:rsid w:val="61651E8C"/>
    <w:rsid w:val="616A4B66"/>
    <w:rsid w:val="616B8585"/>
    <w:rsid w:val="616D5A4E"/>
    <w:rsid w:val="61753BFB"/>
    <w:rsid w:val="61787AA9"/>
    <w:rsid w:val="617D7B56"/>
    <w:rsid w:val="617F6565"/>
    <w:rsid w:val="61853891"/>
    <w:rsid w:val="618B3389"/>
    <w:rsid w:val="6193DA1F"/>
    <w:rsid w:val="61A747A2"/>
    <w:rsid w:val="61A80115"/>
    <w:rsid w:val="61A83012"/>
    <w:rsid w:val="61B143BB"/>
    <w:rsid w:val="61B3BC20"/>
    <w:rsid w:val="61B459B4"/>
    <w:rsid w:val="61B61418"/>
    <w:rsid w:val="61B727A0"/>
    <w:rsid w:val="61B81D0D"/>
    <w:rsid w:val="61BA2BE8"/>
    <w:rsid w:val="61BE9C10"/>
    <w:rsid w:val="61BF2A45"/>
    <w:rsid w:val="61C1D99D"/>
    <w:rsid w:val="61C2FEF9"/>
    <w:rsid w:val="61C4775F"/>
    <w:rsid w:val="61C5BD81"/>
    <w:rsid w:val="61C6D37F"/>
    <w:rsid w:val="61C8CED3"/>
    <w:rsid w:val="61CB12C2"/>
    <w:rsid w:val="61CE5259"/>
    <w:rsid w:val="61D42968"/>
    <w:rsid w:val="61D6B1C5"/>
    <w:rsid w:val="61D9745A"/>
    <w:rsid w:val="61DA757C"/>
    <w:rsid w:val="61DBD190"/>
    <w:rsid w:val="61DD7109"/>
    <w:rsid w:val="61DEC62C"/>
    <w:rsid w:val="61E06777"/>
    <w:rsid w:val="61E21064"/>
    <w:rsid w:val="61E5D5C5"/>
    <w:rsid w:val="61E6FF89"/>
    <w:rsid w:val="61E84F6C"/>
    <w:rsid w:val="61E93304"/>
    <w:rsid w:val="61EB29FA"/>
    <w:rsid w:val="61FB59B4"/>
    <w:rsid w:val="61FBB33F"/>
    <w:rsid w:val="61FBFC30"/>
    <w:rsid w:val="6202FDBA"/>
    <w:rsid w:val="62063505"/>
    <w:rsid w:val="620A15B8"/>
    <w:rsid w:val="620B6669"/>
    <w:rsid w:val="620B6DF3"/>
    <w:rsid w:val="620C16E2"/>
    <w:rsid w:val="6210AAD2"/>
    <w:rsid w:val="6210E523"/>
    <w:rsid w:val="62117602"/>
    <w:rsid w:val="6212122F"/>
    <w:rsid w:val="621424E7"/>
    <w:rsid w:val="6215A170"/>
    <w:rsid w:val="621D395A"/>
    <w:rsid w:val="622570DA"/>
    <w:rsid w:val="62278460"/>
    <w:rsid w:val="622CDF84"/>
    <w:rsid w:val="622D309B"/>
    <w:rsid w:val="622E203C"/>
    <w:rsid w:val="622E310B"/>
    <w:rsid w:val="6236286D"/>
    <w:rsid w:val="62391C66"/>
    <w:rsid w:val="623A74D9"/>
    <w:rsid w:val="623C5A59"/>
    <w:rsid w:val="623F411B"/>
    <w:rsid w:val="623F4A5F"/>
    <w:rsid w:val="624040E4"/>
    <w:rsid w:val="6243088C"/>
    <w:rsid w:val="6247D524"/>
    <w:rsid w:val="6247EC8A"/>
    <w:rsid w:val="62488C16"/>
    <w:rsid w:val="624FFB34"/>
    <w:rsid w:val="624FFD41"/>
    <w:rsid w:val="6253C980"/>
    <w:rsid w:val="625531FA"/>
    <w:rsid w:val="625567AD"/>
    <w:rsid w:val="62632384"/>
    <w:rsid w:val="6268F93F"/>
    <w:rsid w:val="626A9E54"/>
    <w:rsid w:val="626BE55D"/>
    <w:rsid w:val="626C5401"/>
    <w:rsid w:val="6272597C"/>
    <w:rsid w:val="62761678"/>
    <w:rsid w:val="62786BC5"/>
    <w:rsid w:val="6279F773"/>
    <w:rsid w:val="627C74B3"/>
    <w:rsid w:val="628957BE"/>
    <w:rsid w:val="62898CD5"/>
    <w:rsid w:val="628BFC3A"/>
    <w:rsid w:val="628C85FB"/>
    <w:rsid w:val="628F4F39"/>
    <w:rsid w:val="629071B3"/>
    <w:rsid w:val="62911988"/>
    <w:rsid w:val="629340F8"/>
    <w:rsid w:val="6294E05B"/>
    <w:rsid w:val="629F02EB"/>
    <w:rsid w:val="62A559D7"/>
    <w:rsid w:val="62A8B7F3"/>
    <w:rsid w:val="62ACD3C2"/>
    <w:rsid w:val="62ADABAE"/>
    <w:rsid w:val="62B126E7"/>
    <w:rsid w:val="62B2FA94"/>
    <w:rsid w:val="62B421B9"/>
    <w:rsid w:val="62B44BC6"/>
    <w:rsid w:val="62B46419"/>
    <w:rsid w:val="62B60616"/>
    <w:rsid w:val="62B79E6F"/>
    <w:rsid w:val="62B87766"/>
    <w:rsid w:val="62C02C44"/>
    <w:rsid w:val="62C0E164"/>
    <w:rsid w:val="62C4EF4F"/>
    <w:rsid w:val="62C5658D"/>
    <w:rsid w:val="62CD9CCE"/>
    <w:rsid w:val="62CDE7C8"/>
    <w:rsid w:val="62CE3A74"/>
    <w:rsid w:val="62CE604F"/>
    <w:rsid w:val="62CF9EB4"/>
    <w:rsid w:val="62CFFE06"/>
    <w:rsid w:val="62D02C7C"/>
    <w:rsid w:val="62D1F46D"/>
    <w:rsid w:val="62DFCCFC"/>
    <w:rsid w:val="62E2425B"/>
    <w:rsid w:val="62E2BF7E"/>
    <w:rsid w:val="62E2DB07"/>
    <w:rsid w:val="62E42142"/>
    <w:rsid w:val="62E897D7"/>
    <w:rsid w:val="62F178B8"/>
    <w:rsid w:val="62FD9563"/>
    <w:rsid w:val="62FDB2ED"/>
    <w:rsid w:val="62FDBEB8"/>
    <w:rsid w:val="62FEC976"/>
    <w:rsid w:val="63024776"/>
    <w:rsid w:val="6302E325"/>
    <w:rsid w:val="63095EA2"/>
    <w:rsid w:val="6309FEAE"/>
    <w:rsid w:val="630A0626"/>
    <w:rsid w:val="630B1628"/>
    <w:rsid w:val="630BAD2C"/>
    <w:rsid w:val="630C6177"/>
    <w:rsid w:val="630D2836"/>
    <w:rsid w:val="630D8357"/>
    <w:rsid w:val="630DB8B7"/>
    <w:rsid w:val="6311291B"/>
    <w:rsid w:val="6313748D"/>
    <w:rsid w:val="63143456"/>
    <w:rsid w:val="63163961"/>
    <w:rsid w:val="631C8F15"/>
    <w:rsid w:val="631E9F1E"/>
    <w:rsid w:val="631FFA04"/>
    <w:rsid w:val="6326F693"/>
    <w:rsid w:val="63283CEE"/>
    <w:rsid w:val="6328C257"/>
    <w:rsid w:val="632A664F"/>
    <w:rsid w:val="632DE59E"/>
    <w:rsid w:val="6331E400"/>
    <w:rsid w:val="633A465E"/>
    <w:rsid w:val="633B2781"/>
    <w:rsid w:val="633B28B4"/>
    <w:rsid w:val="633DEAC4"/>
    <w:rsid w:val="633E264C"/>
    <w:rsid w:val="633F1219"/>
    <w:rsid w:val="6340B82B"/>
    <w:rsid w:val="63437378"/>
    <w:rsid w:val="635BB438"/>
    <w:rsid w:val="635EFBCF"/>
    <w:rsid w:val="6364B0A5"/>
    <w:rsid w:val="636553C9"/>
    <w:rsid w:val="63687B83"/>
    <w:rsid w:val="63688D70"/>
    <w:rsid w:val="636BF049"/>
    <w:rsid w:val="636D1D59"/>
    <w:rsid w:val="637102E4"/>
    <w:rsid w:val="63726BA2"/>
    <w:rsid w:val="637A3DBE"/>
    <w:rsid w:val="637C0E22"/>
    <w:rsid w:val="637C6E49"/>
    <w:rsid w:val="63866F4F"/>
    <w:rsid w:val="63883553"/>
    <w:rsid w:val="638AA01A"/>
    <w:rsid w:val="638B0CEC"/>
    <w:rsid w:val="638D9AAA"/>
    <w:rsid w:val="639152F1"/>
    <w:rsid w:val="63915B87"/>
    <w:rsid w:val="639311FC"/>
    <w:rsid w:val="6395E8A8"/>
    <w:rsid w:val="639AC4A1"/>
    <w:rsid w:val="639D3A84"/>
    <w:rsid w:val="639F96F4"/>
    <w:rsid w:val="63A5E619"/>
    <w:rsid w:val="63A83232"/>
    <w:rsid w:val="63AB142E"/>
    <w:rsid w:val="63B058EE"/>
    <w:rsid w:val="63B1C88D"/>
    <w:rsid w:val="63B3591A"/>
    <w:rsid w:val="63B61E91"/>
    <w:rsid w:val="63B919CA"/>
    <w:rsid w:val="63BE9AB0"/>
    <w:rsid w:val="63C9B219"/>
    <w:rsid w:val="63CAF6EA"/>
    <w:rsid w:val="63CC8481"/>
    <w:rsid w:val="63CDFA07"/>
    <w:rsid w:val="63CE8E19"/>
    <w:rsid w:val="63D80FD5"/>
    <w:rsid w:val="63DA2603"/>
    <w:rsid w:val="63DEAA36"/>
    <w:rsid w:val="63E13EC7"/>
    <w:rsid w:val="63E37DD2"/>
    <w:rsid w:val="63E732A9"/>
    <w:rsid w:val="63EF0C9B"/>
    <w:rsid w:val="63F4642D"/>
    <w:rsid w:val="63F47FC4"/>
    <w:rsid w:val="63F5C6A1"/>
    <w:rsid w:val="63F72767"/>
    <w:rsid w:val="63FA01B5"/>
    <w:rsid w:val="63FA3B55"/>
    <w:rsid w:val="63FB5503"/>
    <w:rsid w:val="63FCB3A0"/>
    <w:rsid w:val="63FD0A3A"/>
    <w:rsid w:val="64029169"/>
    <w:rsid w:val="64030553"/>
    <w:rsid w:val="64067420"/>
    <w:rsid w:val="64071B8D"/>
    <w:rsid w:val="640F8DA5"/>
    <w:rsid w:val="64117F17"/>
    <w:rsid w:val="6411E6D9"/>
    <w:rsid w:val="64141CB8"/>
    <w:rsid w:val="641687F5"/>
    <w:rsid w:val="6417B5E6"/>
    <w:rsid w:val="641C8D42"/>
    <w:rsid w:val="641FEC40"/>
    <w:rsid w:val="64298409"/>
    <w:rsid w:val="642BF0C9"/>
    <w:rsid w:val="64319210"/>
    <w:rsid w:val="64380E55"/>
    <w:rsid w:val="64387947"/>
    <w:rsid w:val="643B3B39"/>
    <w:rsid w:val="643DE970"/>
    <w:rsid w:val="643E69B9"/>
    <w:rsid w:val="643E9FA6"/>
    <w:rsid w:val="64405A19"/>
    <w:rsid w:val="644133E0"/>
    <w:rsid w:val="6442515B"/>
    <w:rsid w:val="6442D2B4"/>
    <w:rsid w:val="6443D785"/>
    <w:rsid w:val="644710DD"/>
    <w:rsid w:val="644BFCE0"/>
    <w:rsid w:val="644CEA69"/>
    <w:rsid w:val="644DCFF5"/>
    <w:rsid w:val="644E151A"/>
    <w:rsid w:val="644F9CDA"/>
    <w:rsid w:val="644FBD00"/>
    <w:rsid w:val="6453531F"/>
    <w:rsid w:val="645447C7"/>
    <w:rsid w:val="64567CF9"/>
    <w:rsid w:val="64579A89"/>
    <w:rsid w:val="6457DB19"/>
    <w:rsid w:val="64585ECE"/>
    <w:rsid w:val="645862D8"/>
    <w:rsid w:val="6458F60F"/>
    <w:rsid w:val="645979AF"/>
    <w:rsid w:val="645D7ADA"/>
    <w:rsid w:val="645DCCC2"/>
    <w:rsid w:val="645E2B1D"/>
    <w:rsid w:val="646A30D8"/>
    <w:rsid w:val="647400F8"/>
    <w:rsid w:val="6475A203"/>
    <w:rsid w:val="647A2F2E"/>
    <w:rsid w:val="647C7110"/>
    <w:rsid w:val="647D2AD5"/>
    <w:rsid w:val="64833DCA"/>
    <w:rsid w:val="64864DE4"/>
    <w:rsid w:val="6488B7A1"/>
    <w:rsid w:val="6488EE7B"/>
    <w:rsid w:val="649059F4"/>
    <w:rsid w:val="64959B08"/>
    <w:rsid w:val="649636AC"/>
    <w:rsid w:val="64968625"/>
    <w:rsid w:val="6497DB08"/>
    <w:rsid w:val="649965C4"/>
    <w:rsid w:val="649C61A3"/>
    <w:rsid w:val="649E5EEF"/>
    <w:rsid w:val="649EB6A7"/>
    <w:rsid w:val="64A237D1"/>
    <w:rsid w:val="64A34514"/>
    <w:rsid w:val="64A84D7A"/>
    <w:rsid w:val="64AE22D4"/>
    <w:rsid w:val="64AE3B3C"/>
    <w:rsid w:val="64AFFDF6"/>
    <w:rsid w:val="64B51C18"/>
    <w:rsid w:val="64B56266"/>
    <w:rsid w:val="64B7EEE0"/>
    <w:rsid w:val="64B99A97"/>
    <w:rsid w:val="64BBB318"/>
    <w:rsid w:val="64BF2C99"/>
    <w:rsid w:val="64C06EB5"/>
    <w:rsid w:val="64C1AB39"/>
    <w:rsid w:val="64C352F2"/>
    <w:rsid w:val="64C3A597"/>
    <w:rsid w:val="64C402AB"/>
    <w:rsid w:val="64C59DCA"/>
    <w:rsid w:val="64C7D7E4"/>
    <w:rsid w:val="64CB0573"/>
    <w:rsid w:val="64CCF2A5"/>
    <w:rsid w:val="64D1F1AB"/>
    <w:rsid w:val="64D2314A"/>
    <w:rsid w:val="64DA224B"/>
    <w:rsid w:val="64DB81CA"/>
    <w:rsid w:val="64DC11CB"/>
    <w:rsid w:val="64DCA040"/>
    <w:rsid w:val="64DD08E3"/>
    <w:rsid w:val="64DED176"/>
    <w:rsid w:val="64DF52D7"/>
    <w:rsid w:val="64E01388"/>
    <w:rsid w:val="64E050F5"/>
    <w:rsid w:val="64E466FF"/>
    <w:rsid w:val="64E8B33F"/>
    <w:rsid w:val="64EAE8D3"/>
    <w:rsid w:val="64EC6EDE"/>
    <w:rsid w:val="64F09F0D"/>
    <w:rsid w:val="64F1277C"/>
    <w:rsid w:val="64F23D04"/>
    <w:rsid w:val="64F62EA0"/>
    <w:rsid w:val="64FA457F"/>
    <w:rsid w:val="65022125"/>
    <w:rsid w:val="6508DEE1"/>
    <w:rsid w:val="650A3847"/>
    <w:rsid w:val="650D386B"/>
    <w:rsid w:val="651767DF"/>
    <w:rsid w:val="651E2861"/>
    <w:rsid w:val="65226ACE"/>
    <w:rsid w:val="6529A3C9"/>
    <w:rsid w:val="6531D7E8"/>
    <w:rsid w:val="6537D724"/>
    <w:rsid w:val="653AF88B"/>
    <w:rsid w:val="654041A4"/>
    <w:rsid w:val="65419425"/>
    <w:rsid w:val="65423FBD"/>
    <w:rsid w:val="654314E3"/>
    <w:rsid w:val="6544278D"/>
    <w:rsid w:val="6547840F"/>
    <w:rsid w:val="654DF923"/>
    <w:rsid w:val="6555FF46"/>
    <w:rsid w:val="65579C05"/>
    <w:rsid w:val="655B39F9"/>
    <w:rsid w:val="655B9B8B"/>
    <w:rsid w:val="655C2A49"/>
    <w:rsid w:val="655D5FF1"/>
    <w:rsid w:val="655E7F5B"/>
    <w:rsid w:val="6563B968"/>
    <w:rsid w:val="656604F4"/>
    <w:rsid w:val="6569C4E0"/>
    <w:rsid w:val="656D48AB"/>
    <w:rsid w:val="65706956"/>
    <w:rsid w:val="6575A8BC"/>
    <w:rsid w:val="657724E3"/>
    <w:rsid w:val="6579B351"/>
    <w:rsid w:val="657AAC46"/>
    <w:rsid w:val="657C03DF"/>
    <w:rsid w:val="658ED1AE"/>
    <w:rsid w:val="6593252A"/>
    <w:rsid w:val="659478A4"/>
    <w:rsid w:val="6597CA4D"/>
    <w:rsid w:val="6598A634"/>
    <w:rsid w:val="659BC0C8"/>
    <w:rsid w:val="65A4267D"/>
    <w:rsid w:val="65A6AE75"/>
    <w:rsid w:val="65A866AC"/>
    <w:rsid w:val="65B87D13"/>
    <w:rsid w:val="65BE18DA"/>
    <w:rsid w:val="65BE8774"/>
    <w:rsid w:val="65BF7648"/>
    <w:rsid w:val="65BF7E7B"/>
    <w:rsid w:val="65C88E52"/>
    <w:rsid w:val="65C96AA8"/>
    <w:rsid w:val="65D4A364"/>
    <w:rsid w:val="65D51379"/>
    <w:rsid w:val="65D7678C"/>
    <w:rsid w:val="65DA42DF"/>
    <w:rsid w:val="65DAB3EA"/>
    <w:rsid w:val="65DB3207"/>
    <w:rsid w:val="65DD9A2A"/>
    <w:rsid w:val="65E1AF93"/>
    <w:rsid w:val="65E2E13E"/>
    <w:rsid w:val="65E70B62"/>
    <w:rsid w:val="65EE8DA2"/>
    <w:rsid w:val="65FB51C0"/>
    <w:rsid w:val="65FF7559"/>
    <w:rsid w:val="66001904"/>
    <w:rsid w:val="660145AD"/>
    <w:rsid w:val="6602409E"/>
    <w:rsid w:val="6605DB36"/>
    <w:rsid w:val="660A2C1D"/>
    <w:rsid w:val="660D7D09"/>
    <w:rsid w:val="660E41DB"/>
    <w:rsid w:val="66132737"/>
    <w:rsid w:val="6613A4D6"/>
    <w:rsid w:val="6614E420"/>
    <w:rsid w:val="66156FDF"/>
    <w:rsid w:val="6617515B"/>
    <w:rsid w:val="6618156C"/>
    <w:rsid w:val="6620E645"/>
    <w:rsid w:val="66242AE6"/>
    <w:rsid w:val="662A2B32"/>
    <w:rsid w:val="662AA85C"/>
    <w:rsid w:val="662BC58B"/>
    <w:rsid w:val="662DA265"/>
    <w:rsid w:val="662E93A7"/>
    <w:rsid w:val="663252E0"/>
    <w:rsid w:val="6633E209"/>
    <w:rsid w:val="66341385"/>
    <w:rsid w:val="6634B73D"/>
    <w:rsid w:val="6635D409"/>
    <w:rsid w:val="6638A4BF"/>
    <w:rsid w:val="66397337"/>
    <w:rsid w:val="6639D444"/>
    <w:rsid w:val="663BADF1"/>
    <w:rsid w:val="663E668E"/>
    <w:rsid w:val="663FBD5B"/>
    <w:rsid w:val="66405FF9"/>
    <w:rsid w:val="6642F2F4"/>
    <w:rsid w:val="66436BAE"/>
    <w:rsid w:val="66439FD9"/>
    <w:rsid w:val="6644F23B"/>
    <w:rsid w:val="664673A0"/>
    <w:rsid w:val="664CB0E4"/>
    <w:rsid w:val="66513A77"/>
    <w:rsid w:val="66517173"/>
    <w:rsid w:val="66533140"/>
    <w:rsid w:val="66567CE2"/>
    <w:rsid w:val="665BDD6B"/>
    <w:rsid w:val="66602822"/>
    <w:rsid w:val="66625415"/>
    <w:rsid w:val="666869AA"/>
    <w:rsid w:val="666F47BE"/>
    <w:rsid w:val="6670D059"/>
    <w:rsid w:val="66746611"/>
    <w:rsid w:val="667580F8"/>
    <w:rsid w:val="66773239"/>
    <w:rsid w:val="667CBC14"/>
    <w:rsid w:val="667CE05E"/>
    <w:rsid w:val="667D9414"/>
    <w:rsid w:val="667E9CAF"/>
    <w:rsid w:val="66824054"/>
    <w:rsid w:val="66864C5C"/>
    <w:rsid w:val="66882C27"/>
    <w:rsid w:val="6689E9BA"/>
    <w:rsid w:val="668B50D0"/>
    <w:rsid w:val="668C6F6E"/>
    <w:rsid w:val="66924D5E"/>
    <w:rsid w:val="6692661C"/>
    <w:rsid w:val="6695B141"/>
    <w:rsid w:val="669A334F"/>
    <w:rsid w:val="669B7D94"/>
    <w:rsid w:val="669D3F1F"/>
    <w:rsid w:val="66A72A2D"/>
    <w:rsid w:val="66B09E6B"/>
    <w:rsid w:val="66B11FFC"/>
    <w:rsid w:val="66B32CF0"/>
    <w:rsid w:val="66B58187"/>
    <w:rsid w:val="66B6676D"/>
    <w:rsid w:val="66BC5B9C"/>
    <w:rsid w:val="66C3FD00"/>
    <w:rsid w:val="66C95FFA"/>
    <w:rsid w:val="66CBCAB4"/>
    <w:rsid w:val="66D2FD75"/>
    <w:rsid w:val="66DC335D"/>
    <w:rsid w:val="66DD86DB"/>
    <w:rsid w:val="66E2509F"/>
    <w:rsid w:val="66E279F6"/>
    <w:rsid w:val="66E4595A"/>
    <w:rsid w:val="66E59901"/>
    <w:rsid w:val="66E79EDC"/>
    <w:rsid w:val="66EFEE93"/>
    <w:rsid w:val="66F29B6B"/>
    <w:rsid w:val="66F52B7D"/>
    <w:rsid w:val="66F5CD6B"/>
    <w:rsid w:val="66F64736"/>
    <w:rsid w:val="66FA60A1"/>
    <w:rsid w:val="66FCB031"/>
    <w:rsid w:val="66FEB5C3"/>
    <w:rsid w:val="6701F01F"/>
    <w:rsid w:val="6704C050"/>
    <w:rsid w:val="67088D8A"/>
    <w:rsid w:val="67094973"/>
    <w:rsid w:val="6709709F"/>
    <w:rsid w:val="670F42BB"/>
    <w:rsid w:val="6710612D"/>
    <w:rsid w:val="67123F6A"/>
    <w:rsid w:val="671278BC"/>
    <w:rsid w:val="67135FC8"/>
    <w:rsid w:val="67153D9C"/>
    <w:rsid w:val="671852F4"/>
    <w:rsid w:val="67190876"/>
    <w:rsid w:val="671E4A91"/>
    <w:rsid w:val="67234205"/>
    <w:rsid w:val="672CBC0B"/>
    <w:rsid w:val="672DF5BF"/>
    <w:rsid w:val="672DF7BA"/>
    <w:rsid w:val="672FB84B"/>
    <w:rsid w:val="67304905"/>
    <w:rsid w:val="6731F1D4"/>
    <w:rsid w:val="67351A5D"/>
    <w:rsid w:val="6735FEA2"/>
    <w:rsid w:val="67379F51"/>
    <w:rsid w:val="6739CADA"/>
    <w:rsid w:val="673CD3A0"/>
    <w:rsid w:val="673EB4EF"/>
    <w:rsid w:val="67442870"/>
    <w:rsid w:val="674477A9"/>
    <w:rsid w:val="6746C3F0"/>
    <w:rsid w:val="67487DE2"/>
    <w:rsid w:val="6749F206"/>
    <w:rsid w:val="674C89C6"/>
    <w:rsid w:val="67589D3B"/>
    <w:rsid w:val="675B46A9"/>
    <w:rsid w:val="675E630D"/>
    <w:rsid w:val="675EB8D2"/>
    <w:rsid w:val="67659EF7"/>
    <w:rsid w:val="676B4434"/>
    <w:rsid w:val="6772CAB8"/>
    <w:rsid w:val="67761340"/>
    <w:rsid w:val="6777277B"/>
    <w:rsid w:val="67773885"/>
    <w:rsid w:val="6778122D"/>
    <w:rsid w:val="677B189D"/>
    <w:rsid w:val="677C7AC3"/>
    <w:rsid w:val="677EB19F"/>
    <w:rsid w:val="67826EB0"/>
    <w:rsid w:val="678344B0"/>
    <w:rsid w:val="6784DA52"/>
    <w:rsid w:val="6785F43A"/>
    <w:rsid w:val="6787BCE9"/>
    <w:rsid w:val="678C124F"/>
    <w:rsid w:val="67918125"/>
    <w:rsid w:val="67948998"/>
    <w:rsid w:val="6794E75B"/>
    <w:rsid w:val="6796D229"/>
    <w:rsid w:val="67985D3C"/>
    <w:rsid w:val="67A02FA4"/>
    <w:rsid w:val="67A1251E"/>
    <w:rsid w:val="67A35CD7"/>
    <w:rsid w:val="67A4A334"/>
    <w:rsid w:val="67A71C8F"/>
    <w:rsid w:val="67AA4B89"/>
    <w:rsid w:val="67AAB8E7"/>
    <w:rsid w:val="67AAE282"/>
    <w:rsid w:val="67B0855A"/>
    <w:rsid w:val="67B1E4F0"/>
    <w:rsid w:val="67B99085"/>
    <w:rsid w:val="67BADE8C"/>
    <w:rsid w:val="67BB19DA"/>
    <w:rsid w:val="67BB5795"/>
    <w:rsid w:val="67BD33BD"/>
    <w:rsid w:val="67BDA751"/>
    <w:rsid w:val="67BFAB8B"/>
    <w:rsid w:val="67C0193B"/>
    <w:rsid w:val="67C1081B"/>
    <w:rsid w:val="67C1E21D"/>
    <w:rsid w:val="67C23C21"/>
    <w:rsid w:val="67C678BD"/>
    <w:rsid w:val="67C7947B"/>
    <w:rsid w:val="67C835C6"/>
    <w:rsid w:val="67C9501E"/>
    <w:rsid w:val="67CAD697"/>
    <w:rsid w:val="67CE5454"/>
    <w:rsid w:val="67CFC5F7"/>
    <w:rsid w:val="67D4ED7F"/>
    <w:rsid w:val="67D7927E"/>
    <w:rsid w:val="67D90BB3"/>
    <w:rsid w:val="67DD6980"/>
    <w:rsid w:val="67E20D8E"/>
    <w:rsid w:val="67E878BE"/>
    <w:rsid w:val="67E9E3B6"/>
    <w:rsid w:val="67EB99B0"/>
    <w:rsid w:val="67EC8EE4"/>
    <w:rsid w:val="67EE1E7F"/>
    <w:rsid w:val="67EFAE7D"/>
    <w:rsid w:val="67F0BCE3"/>
    <w:rsid w:val="67F57D0B"/>
    <w:rsid w:val="67F647E3"/>
    <w:rsid w:val="67FDA5DC"/>
    <w:rsid w:val="68027178"/>
    <w:rsid w:val="6803B92D"/>
    <w:rsid w:val="68096DA4"/>
    <w:rsid w:val="680E69C8"/>
    <w:rsid w:val="680EACDB"/>
    <w:rsid w:val="6818E8EC"/>
    <w:rsid w:val="68191023"/>
    <w:rsid w:val="681BFE5E"/>
    <w:rsid w:val="681C4CC9"/>
    <w:rsid w:val="681D737B"/>
    <w:rsid w:val="682007A3"/>
    <w:rsid w:val="682B8608"/>
    <w:rsid w:val="682BCF67"/>
    <w:rsid w:val="683587ED"/>
    <w:rsid w:val="68370964"/>
    <w:rsid w:val="68386E77"/>
    <w:rsid w:val="683C9253"/>
    <w:rsid w:val="683C9816"/>
    <w:rsid w:val="684166A3"/>
    <w:rsid w:val="6848111E"/>
    <w:rsid w:val="684960BE"/>
    <w:rsid w:val="684A5B73"/>
    <w:rsid w:val="684C89A9"/>
    <w:rsid w:val="685151E8"/>
    <w:rsid w:val="6852D982"/>
    <w:rsid w:val="6857F76F"/>
    <w:rsid w:val="6858EB27"/>
    <w:rsid w:val="685B85DE"/>
    <w:rsid w:val="685C4024"/>
    <w:rsid w:val="685C75DC"/>
    <w:rsid w:val="68619ED1"/>
    <w:rsid w:val="686476B5"/>
    <w:rsid w:val="686626A7"/>
    <w:rsid w:val="686D3487"/>
    <w:rsid w:val="686D8C57"/>
    <w:rsid w:val="68767675"/>
    <w:rsid w:val="6878A902"/>
    <w:rsid w:val="687925BE"/>
    <w:rsid w:val="688401B5"/>
    <w:rsid w:val="6884BE89"/>
    <w:rsid w:val="6885497A"/>
    <w:rsid w:val="68886CF2"/>
    <w:rsid w:val="688CF67F"/>
    <w:rsid w:val="688F459E"/>
    <w:rsid w:val="6892EFFA"/>
    <w:rsid w:val="68942421"/>
    <w:rsid w:val="6895A952"/>
    <w:rsid w:val="6897B27E"/>
    <w:rsid w:val="689925CD"/>
    <w:rsid w:val="689E3E97"/>
    <w:rsid w:val="68A0FD05"/>
    <w:rsid w:val="68A1B81E"/>
    <w:rsid w:val="68A2C892"/>
    <w:rsid w:val="68AA550B"/>
    <w:rsid w:val="68AD17AF"/>
    <w:rsid w:val="68B2C666"/>
    <w:rsid w:val="68B38F4F"/>
    <w:rsid w:val="68B46214"/>
    <w:rsid w:val="68B59F27"/>
    <w:rsid w:val="68BC7101"/>
    <w:rsid w:val="68C32843"/>
    <w:rsid w:val="68C8F4C0"/>
    <w:rsid w:val="68CA988A"/>
    <w:rsid w:val="68CD535E"/>
    <w:rsid w:val="68D0EAB6"/>
    <w:rsid w:val="68D11B39"/>
    <w:rsid w:val="68D803F2"/>
    <w:rsid w:val="68DA214E"/>
    <w:rsid w:val="68E056C5"/>
    <w:rsid w:val="68E0B599"/>
    <w:rsid w:val="68E6DF60"/>
    <w:rsid w:val="68EB8B34"/>
    <w:rsid w:val="68EC5686"/>
    <w:rsid w:val="68F81854"/>
    <w:rsid w:val="68FC9085"/>
    <w:rsid w:val="68FCF52C"/>
    <w:rsid w:val="68FCFFC4"/>
    <w:rsid w:val="6909062B"/>
    <w:rsid w:val="690CE7D3"/>
    <w:rsid w:val="690D15EF"/>
    <w:rsid w:val="690DDB66"/>
    <w:rsid w:val="690F4217"/>
    <w:rsid w:val="69100F29"/>
    <w:rsid w:val="6911974E"/>
    <w:rsid w:val="6911E3A1"/>
    <w:rsid w:val="69145C3B"/>
    <w:rsid w:val="6919D127"/>
    <w:rsid w:val="691E0C72"/>
    <w:rsid w:val="691E7E7E"/>
    <w:rsid w:val="6926EFBC"/>
    <w:rsid w:val="6927B8EA"/>
    <w:rsid w:val="69317149"/>
    <w:rsid w:val="693346D3"/>
    <w:rsid w:val="693A2A5E"/>
    <w:rsid w:val="693C42D8"/>
    <w:rsid w:val="694188B2"/>
    <w:rsid w:val="69474FCE"/>
    <w:rsid w:val="694C2309"/>
    <w:rsid w:val="694F8DD2"/>
    <w:rsid w:val="6952E389"/>
    <w:rsid w:val="69535B40"/>
    <w:rsid w:val="69568935"/>
    <w:rsid w:val="695C4D32"/>
    <w:rsid w:val="6960C666"/>
    <w:rsid w:val="6962491E"/>
    <w:rsid w:val="696A9533"/>
    <w:rsid w:val="6971AE82"/>
    <w:rsid w:val="6972BCF2"/>
    <w:rsid w:val="697A2880"/>
    <w:rsid w:val="69804DE0"/>
    <w:rsid w:val="6983E164"/>
    <w:rsid w:val="698430DC"/>
    <w:rsid w:val="6988DBD3"/>
    <w:rsid w:val="698FE85A"/>
    <w:rsid w:val="699519EF"/>
    <w:rsid w:val="69952C38"/>
    <w:rsid w:val="6998D834"/>
    <w:rsid w:val="69990C95"/>
    <w:rsid w:val="699FD635"/>
    <w:rsid w:val="69A10A7A"/>
    <w:rsid w:val="69A29B99"/>
    <w:rsid w:val="69A4405A"/>
    <w:rsid w:val="69A4D18D"/>
    <w:rsid w:val="69A59DFB"/>
    <w:rsid w:val="69AC8AAE"/>
    <w:rsid w:val="69AD663B"/>
    <w:rsid w:val="69AD936E"/>
    <w:rsid w:val="69ADD416"/>
    <w:rsid w:val="69B17C93"/>
    <w:rsid w:val="69B2A57A"/>
    <w:rsid w:val="69B4DAEC"/>
    <w:rsid w:val="69BADA2A"/>
    <w:rsid w:val="69BE2AF7"/>
    <w:rsid w:val="69CD1C5A"/>
    <w:rsid w:val="69CEECAC"/>
    <w:rsid w:val="69CEFC71"/>
    <w:rsid w:val="69CF6025"/>
    <w:rsid w:val="69D22B77"/>
    <w:rsid w:val="69D51C59"/>
    <w:rsid w:val="69D5BB7E"/>
    <w:rsid w:val="69D73046"/>
    <w:rsid w:val="69D85451"/>
    <w:rsid w:val="69D992D6"/>
    <w:rsid w:val="69DDCF1F"/>
    <w:rsid w:val="69DE4F2A"/>
    <w:rsid w:val="69E0ACE1"/>
    <w:rsid w:val="69E90539"/>
    <w:rsid w:val="69ECD10C"/>
    <w:rsid w:val="69ED2249"/>
    <w:rsid w:val="69F02AC2"/>
    <w:rsid w:val="69F2DD08"/>
    <w:rsid w:val="69F3413C"/>
    <w:rsid w:val="69F4936B"/>
    <w:rsid w:val="69F520DB"/>
    <w:rsid w:val="69F9758D"/>
    <w:rsid w:val="69F9EC3E"/>
    <w:rsid w:val="69FB8107"/>
    <w:rsid w:val="6A01BABC"/>
    <w:rsid w:val="6A0B846E"/>
    <w:rsid w:val="6A0D1D33"/>
    <w:rsid w:val="6A12D9FA"/>
    <w:rsid w:val="6A140192"/>
    <w:rsid w:val="6A16ED77"/>
    <w:rsid w:val="6A1FB6B8"/>
    <w:rsid w:val="6A1FE54C"/>
    <w:rsid w:val="6A279F8A"/>
    <w:rsid w:val="6A2C4AED"/>
    <w:rsid w:val="6A2C71E0"/>
    <w:rsid w:val="6A30B7A9"/>
    <w:rsid w:val="6A30CBEA"/>
    <w:rsid w:val="6A39053F"/>
    <w:rsid w:val="6A4845C7"/>
    <w:rsid w:val="6A4BCB82"/>
    <w:rsid w:val="6A4C446F"/>
    <w:rsid w:val="6A4D7031"/>
    <w:rsid w:val="6A4E5874"/>
    <w:rsid w:val="6A5235C1"/>
    <w:rsid w:val="6A580645"/>
    <w:rsid w:val="6A58AF3B"/>
    <w:rsid w:val="6A62445D"/>
    <w:rsid w:val="6A6597B8"/>
    <w:rsid w:val="6A68E85E"/>
    <w:rsid w:val="6A6DC11A"/>
    <w:rsid w:val="6A728A0B"/>
    <w:rsid w:val="6A72C8A3"/>
    <w:rsid w:val="6A760567"/>
    <w:rsid w:val="6A77D034"/>
    <w:rsid w:val="6A7A4A37"/>
    <w:rsid w:val="6A7AF379"/>
    <w:rsid w:val="6A7C85FA"/>
    <w:rsid w:val="6A7D90F5"/>
    <w:rsid w:val="6A80868E"/>
    <w:rsid w:val="6A83D28B"/>
    <w:rsid w:val="6A869759"/>
    <w:rsid w:val="6A8EDF64"/>
    <w:rsid w:val="6A8F8BF8"/>
    <w:rsid w:val="6A939759"/>
    <w:rsid w:val="6A9777CB"/>
    <w:rsid w:val="6A9E12D9"/>
    <w:rsid w:val="6A9EE61B"/>
    <w:rsid w:val="6AA0B0CF"/>
    <w:rsid w:val="6AA7EE90"/>
    <w:rsid w:val="6AAD67AF"/>
    <w:rsid w:val="6AB1B011"/>
    <w:rsid w:val="6AB1F21A"/>
    <w:rsid w:val="6AB6894F"/>
    <w:rsid w:val="6AB6FC5F"/>
    <w:rsid w:val="6AB8BD93"/>
    <w:rsid w:val="6ABDDC2C"/>
    <w:rsid w:val="6AC52504"/>
    <w:rsid w:val="6AC729EF"/>
    <w:rsid w:val="6ACA0E9F"/>
    <w:rsid w:val="6ACB08CA"/>
    <w:rsid w:val="6ACC8FCE"/>
    <w:rsid w:val="6AD23A50"/>
    <w:rsid w:val="6AD94C59"/>
    <w:rsid w:val="6AE126DB"/>
    <w:rsid w:val="6AEBE634"/>
    <w:rsid w:val="6AF21415"/>
    <w:rsid w:val="6AF3C551"/>
    <w:rsid w:val="6AF4827D"/>
    <w:rsid w:val="6AF4D252"/>
    <w:rsid w:val="6AF74431"/>
    <w:rsid w:val="6AFA7B9A"/>
    <w:rsid w:val="6AFF26E2"/>
    <w:rsid w:val="6B021C66"/>
    <w:rsid w:val="6B026993"/>
    <w:rsid w:val="6B0A1D15"/>
    <w:rsid w:val="6B0ED47E"/>
    <w:rsid w:val="6B10C986"/>
    <w:rsid w:val="6B11F9B1"/>
    <w:rsid w:val="6B1359B1"/>
    <w:rsid w:val="6B1A6191"/>
    <w:rsid w:val="6B1BAAB3"/>
    <w:rsid w:val="6B257780"/>
    <w:rsid w:val="6B277C4B"/>
    <w:rsid w:val="6B28A4B6"/>
    <w:rsid w:val="6B2CED35"/>
    <w:rsid w:val="6B2F51D7"/>
    <w:rsid w:val="6B311C7C"/>
    <w:rsid w:val="6B317F4F"/>
    <w:rsid w:val="6B32D645"/>
    <w:rsid w:val="6B36B57E"/>
    <w:rsid w:val="6B39D7E0"/>
    <w:rsid w:val="6B4363D8"/>
    <w:rsid w:val="6B47AF4D"/>
    <w:rsid w:val="6B4F56C5"/>
    <w:rsid w:val="6B55AE86"/>
    <w:rsid w:val="6B5AAEB8"/>
    <w:rsid w:val="6B5E632F"/>
    <w:rsid w:val="6B5F6D36"/>
    <w:rsid w:val="6B6DBB80"/>
    <w:rsid w:val="6B7563FA"/>
    <w:rsid w:val="6B794A56"/>
    <w:rsid w:val="6B7B2DC7"/>
    <w:rsid w:val="6B7CE814"/>
    <w:rsid w:val="6B7E9C5C"/>
    <w:rsid w:val="6B7FEC75"/>
    <w:rsid w:val="6B82A63F"/>
    <w:rsid w:val="6B82D743"/>
    <w:rsid w:val="6B8769BC"/>
    <w:rsid w:val="6B885F89"/>
    <w:rsid w:val="6B898215"/>
    <w:rsid w:val="6B91EAB2"/>
    <w:rsid w:val="6B96BB70"/>
    <w:rsid w:val="6B96ED45"/>
    <w:rsid w:val="6B9A50DF"/>
    <w:rsid w:val="6B9C2FEC"/>
    <w:rsid w:val="6BA13149"/>
    <w:rsid w:val="6BA22A7E"/>
    <w:rsid w:val="6BA5FEBA"/>
    <w:rsid w:val="6BAAD1C8"/>
    <w:rsid w:val="6BAE94F5"/>
    <w:rsid w:val="6BB05879"/>
    <w:rsid w:val="6BB3EC7F"/>
    <w:rsid w:val="6BB97276"/>
    <w:rsid w:val="6BBA5C43"/>
    <w:rsid w:val="6BBA75EA"/>
    <w:rsid w:val="6BBB11AC"/>
    <w:rsid w:val="6BC00E43"/>
    <w:rsid w:val="6BC7453E"/>
    <w:rsid w:val="6BC9DB4E"/>
    <w:rsid w:val="6BD22417"/>
    <w:rsid w:val="6BDBBCEC"/>
    <w:rsid w:val="6BE13781"/>
    <w:rsid w:val="6BE5CE57"/>
    <w:rsid w:val="6BE8277B"/>
    <w:rsid w:val="6BE9A2ED"/>
    <w:rsid w:val="6BEBA17D"/>
    <w:rsid w:val="6BF40FA5"/>
    <w:rsid w:val="6BF4B489"/>
    <w:rsid w:val="6BF5A747"/>
    <w:rsid w:val="6BF62668"/>
    <w:rsid w:val="6BF80AD5"/>
    <w:rsid w:val="6C0111D2"/>
    <w:rsid w:val="6C02354B"/>
    <w:rsid w:val="6C02E669"/>
    <w:rsid w:val="6C035762"/>
    <w:rsid w:val="6C0741BF"/>
    <w:rsid w:val="6C078F2F"/>
    <w:rsid w:val="6C096332"/>
    <w:rsid w:val="6C0AF8E6"/>
    <w:rsid w:val="6C11C247"/>
    <w:rsid w:val="6C156ACF"/>
    <w:rsid w:val="6C15F65D"/>
    <w:rsid w:val="6C1807AA"/>
    <w:rsid w:val="6C1BCDB4"/>
    <w:rsid w:val="6C234732"/>
    <w:rsid w:val="6C26EE69"/>
    <w:rsid w:val="6C2AFE25"/>
    <w:rsid w:val="6C2F6377"/>
    <w:rsid w:val="6C33B224"/>
    <w:rsid w:val="6C359516"/>
    <w:rsid w:val="6C361149"/>
    <w:rsid w:val="6C3B42A8"/>
    <w:rsid w:val="6C493810"/>
    <w:rsid w:val="6C4A9564"/>
    <w:rsid w:val="6C4B9AD3"/>
    <w:rsid w:val="6C4D8AFF"/>
    <w:rsid w:val="6C515A82"/>
    <w:rsid w:val="6C51EAAF"/>
    <w:rsid w:val="6C5222C2"/>
    <w:rsid w:val="6C526CB2"/>
    <w:rsid w:val="6C5892C1"/>
    <w:rsid w:val="6C5933E9"/>
    <w:rsid w:val="6C61352D"/>
    <w:rsid w:val="6C62E68E"/>
    <w:rsid w:val="6C6462BD"/>
    <w:rsid w:val="6C658C78"/>
    <w:rsid w:val="6C74AE6B"/>
    <w:rsid w:val="6C751CBA"/>
    <w:rsid w:val="6C76A67F"/>
    <w:rsid w:val="6C774369"/>
    <w:rsid w:val="6C779ED1"/>
    <w:rsid w:val="6C7B2F2C"/>
    <w:rsid w:val="6C7BA87F"/>
    <w:rsid w:val="6C7BBDF9"/>
    <w:rsid w:val="6C806A30"/>
    <w:rsid w:val="6C866A5B"/>
    <w:rsid w:val="6C8F89E4"/>
    <w:rsid w:val="6C8F96CE"/>
    <w:rsid w:val="6C904AD1"/>
    <w:rsid w:val="6C91F43A"/>
    <w:rsid w:val="6C971063"/>
    <w:rsid w:val="6C9D6703"/>
    <w:rsid w:val="6C9EA05E"/>
    <w:rsid w:val="6CA3AD60"/>
    <w:rsid w:val="6CA481D9"/>
    <w:rsid w:val="6CA76C1B"/>
    <w:rsid w:val="6CA788DC"/>
    <w:rsid w:val="6CA93259"/>
    <w:rsid w:val="6CB30237"/>
    <w:rsid w:val="6CB5FEBC"/>
    <w:rsid w:val="6CB65198"/>
    <w:rsid w:val="6CB7EEA2"/>
    <w:rsid w:val="6CBF6AC9"/>
    <w:rsid w:val="6CBFF50B"/>
    <w:rsid w:val="6CC4B4E1"/>
    <w:rsid w:val="6CC565C3"/>
    <w:rsid w:val="6CC83B7B"/>
    <w:rsid w:val="6CD0D196"/>
    <w:rsid w:val="6CD1F923"/>
    <w:rsid w:val="6CD49E13"/>
    <w:rsid w:val="6CD65851"/>
    <w:rsid w:val="6CDACDA7"/>
    <w:rsid w:val="6CDAD573"/>
    <w:rsid w:val="6CDE5249"/>
    <w:rsid w:val="6CE03739"/>
    <w:rsid w:val="6CE1DA31"/>
    <w:rsid w:val="6CE46C09"/>
    <w:rsid w:val="6CE6A524"/>
    <w:rsid w:val="6CE9EC3B"/>
    <w:rsid w:val="6CEBF8F4"/>
    <w:rsid w:val="6CEF52F7"/>
    <w:rsid w:val="6CF5CBB9"/>
    <w:rsid w:val="6CF656A8"/>
    <w:rsid w:val="6CF6DB19"/>
    <w:rsid w:val="6CF77B62"/>
    <w:rsid w:val="6CF8903F"/>
    <w:rsid w:val="6CF8F183"/>
    <w:rsid w:val="6CFC3470"/>
    <w:rsid w:val="6D04C784"/>
    <w:rsid w:val="6D0586A0"/>
    <w:rsid w:val="6D061EBF"/>
    <w:rsid w:val="6D0A2927"/>
    <w:rsid w:val="6D0E4EC4"/>
    <w:rsid w:val="6D16E124"/>
    <w:rsid w:val="6D1FC48C"/>
    <w:rsid w:val="6D224577"/>
    <w:rsid w:val="6D24C30B"/>
    <w:rsid w:val="6D25A230"/>
    <w:rsid w:val="6D26D18B"/>
    <w:rsid w:val="6D2A0651"/>
    <w:rsid w:val="6D2B72A4"/>
    <w:rsid w:val="6D2B98E7"/>
    <w:rsid w:val="6D2E5904"/>
    <w:rsid w:val="6D3589AA"/>
    <w:rsid w:val="6D3A9C06"/>
    <w:rsid w:val="6D3B32FE"/>
    <w:rsid w:val="6D3CBA94"/>
    <w:rsid w:val="6D3DA444"/>
    <w:rsid w:val="6D422528"/>
    <w:rsid w:val="6D48E703"/>
    <w:rsid w:val="6D4A7F7D"/>
    <w:rsid w:val="6D4C28DA"/>
    <w:rsid w:val="6D4CC85F"/>
    <w:rsid w:val="6D53F9CD"/>
    <w:rsid w:val="6D5415CD"/>
    <w:rsid w:val="6D5B2A31"/>
    <w:rsid w:val="6D5D3318"/>
    <w:rsid w:val="6D609DFD"/>
    <w:rsid w:val="6D6793C8"/>
    <w:rsid w:val="6D6A9C4D"/>
    <w:rsid w:val="6D6EA854"/>
    <w:rsid w:val="6D741ABC"/>
    <w:rsid w:val="6D75A8D1"/>
    <w:rsid w:val="6D7724B9"/>
    <w:rsid w:val="6D77871C"/>
    <w:rsid w:val="6D77C41A"/>
    <w:rsid w:val="6D7D5DE5"/>
    <w:rsid w:val="6D81D890"/>
    <w:rsid w:val="6D86D51C"/>
    <w:rsid w:val="6D88055C"/>
    <w:rsid w:val="6D9812D3"/>
    <w:rsid w:val="6D98278A"/>
    <w:rsid w:val="6D98D284"/>
    <w:rsid w:val="6D9E09AD"/>
    <w:rsid w:val="6DA3C272"/>
    <w:rsid w:val="6DA44272"/>
    <w:rsid w:val="6DA4D711"/>
    <w:rsid w:val="6DAD71F5"/>
    <w:rsid w:val="6DB1AABC"/>
    <w:rsid w:val="6DB5555E"/>
    <w:rsid w:val="6DB71B79"/>
    <w:rsid w:val="6DBF9EC2"/>
    <w:rsid w:val="6DC1050C"/>
    <w:rsid w:val="6DC47A6C"/>
    <w:rsid w:val="6DCC0B72"/>
    <w:rsid w:val="6DCCEF4D"/>
    <w:rsid w:val="6DCF07CE"/>
    <w:rsid w:val="6DD00B53"/>
    <w:rsid w:val="6DD05A4E"/>
    <w:rsid w:val="6DD5561A"/>
    <w:rsid w:val="6DD9ED39"/>
    <w:rsid w:val="6DE4580B"/>
    <w:rsid w:val="6DE57123"/>
    <w:rsid w:val="6DEB2B58"/>
    <w:rsid w:val="6DECFDFF"/>
    <w:rsid w:val="6DEE2A11"/>
    <w:rsid w:val="6DEF73E5"/>
    <w:rsid w:val="6DF14795"/>
    <w:rsid w:val="6DF5EDF6"/>
    <w:rsid w:val="6DF604B6"/>
    <w:rsid w:val="6DF857EB"/>
    <w:rsid w:val="6DF8D6AB"/>
    <w:rsid w:val="6DF9514F"/>
    <w:rsid w:val="6DFC16B8"/>
    <w:rsid w:val="6DFE8A64"/>
    <w:rsid w:val="6DFF9F40"/>
    <w:rsid w:val="6E006130"/>
    <w:rsid w:val="6E07D96E"/>
    <w:rsid w:val="6E0B2457"/>
    <w:rsid w:val="6E10CCC1"/>
    <w:rsid w:val="6E11A2FD"/>
    <w:rsid w:val="6E12648F"/>
    <w:rsid w:val="6E16A864"/>
    <w:rsid w:val="6E1EAC53"/>
    <w:rsid w:val="6E20F48B"/>
    <w:rsid w:val="6E214C33"/>
    <w:rsid w:val="6E256A63"/>
    <w:rsid w:val="6E286F90"/>
    <w:rsid w:val="6E2B01E7"/>
    <w:rsid w:val="6E2B6905"/>
    <w:rsid w:val="6E2E1E9B"/>
    <w:rsid w:val="6E30D029"/>
    <w:rsid w:val="6E3578BE"/>
    <w:rsid w:val="6E3C429C"/>
    <w:rsid w:val="6E404354"/>
    <w:rsid w:val="6E41E369"/>
    <w:rsid w:val="6E4EB1BE"/>
    <w:rsid w:val="6E5154DA"/>
    <w:rsid w:val="6E52ED50"/>
    <w:rsid w:val="6E5EB64A"/>
    <w:rsid w:val="6E611D1B"/>
    <w:rsid w:val="6E614BE0"/>
    <w:rsid w:val="6E652CAB"/>
    <w:rsid w:val="6E6AC4F2"/>
    <w:rsid w:val="6E6BA91F"/>
    <w:rsid w:val="6E70D55F"/>
    <w:rsid w:val="6E740A63"/>
    <w:rsid w:val="6E74ABB2"/>
    <w:rsid w:val="6E76F1D8"/>
    <w:rsid w:val="6E78AC3B"/>
    <w:rsid w:val="6E79C410"/>
    <w:rsid w:val="6E7BA77B"/>
    <w:rsid w:val="6E7CBFE2"/>
    <w:rsid w:val="6E7E3E96"/>
    <w:rsid w:val="6E858F87"/>
    <w:rsid w:val="6E8D959F"/>
    <w:rsid w:val="6E8DD6E4"/>
    <w:rsid w:val="6E8E455C"/>
    <w:rsid w:val="6E916693"/>
    <w:rsid w:val="6E946A24"/>
    <w:rsid w:val="6E9CCA17"/>
    <w:rsid w:val="6EA1174B"/>
    <w:rsid w:val="6EA32E7A"/>
    <w:rsid w:val="6EA7912B"/>
    <w:rsid w:val="6EA9F59C"/>
    <w:rsid w:val="6EAA90F5"/>
    <w:rsid w:val="6EAB2C80"/>
    <w:rsid w:val="6EB3E90E"/>
    <w:rsid w:val="6EB49A95"/>
    <w:rsid w:val="6EB4E6A9"/>
    <w:rsid w:val="6EB54A3C"/>
    <w:rsid w:val="6EB5CEF3"/>
    <w:rsid w:val="6EB65394"/>
    <w:rsid w:val="6EB96321"/>
    <w:rsid w:val="6EBE15D8"/>
    <w:rsid w:val="6EBE4889"/>
    <w:rsid w:val="6EC0936C"/>
    <w:rsid w:val="6EC10DEA"/>
    <w:rsid w:val="6EC5661D"/>
    <w:rsid w:val="6EC72920"/>
    <w:rsid w:val="6EC90B7E"/>
    <w:rsid w:val="6ECF0190"/>
    <w:rsid w:val="6ED716DC"/>
    <w:rsid w:val="6ED73307"/>
    <w:rsid w:val="6EE26144"/>
    <w:rsid w:val="6EE5D0F6"/>
    <w:rsid w:val="6EE68ADA"/>
    <w:rsid w:val="6EE705A8"/>
    <w:rsid w:val="6EE898C0"/>
    <w:rsid w:val="6EE95359"/>
    <w:rsid w:val="6EEAC451"/>
    <w:rsid w:val="6EEF52A9"/>
    <w:rsid w:val="6EF26798"/>
    <w:rsid w:val="6EF26B52"/>
    <w:rsid w:val="6EF4CD16"/>
    <w:rsid w:val="6EF92EFA"/>
    <w:rsid w:val="6EFA2C14"/>
    <w:rsid w:val="6EFAABE1"/>
    <w:rsid w:val="6EFB7019"/>
    <w:rsid w:val="6EFC8746"/>
    <w:rsid w:val="6EFD8555"/>
    <w:rsid w:val="6F064FC5"/>
    <w:rsid w:val="6F071DAF"/>
    <w:rsid w:val="6F08FF12"/>
    <w:rsid w:val="6F09299B"/>
    <w:rsid w:val="6F0AD1A9"/>
    <w:rsid w:val="6F13E203"/>
    <w:rsid w:val="6F13FA38"/>
    <w:rsid w:val="6F142F58"/>
    <w:rsid w:val="6F156F6F"/>
    <w:rsid w:val="6F179EF9"/>
    <w:rsid w:val="6F18AFDB"/>
    <w:rsid w:val="6F1A7870"/>
    <w:rsid w:val="6F1D08AB"/>
    <w:rsid w:val="6F2E158A"/>
    <w:rsid w:val="6F2E5999"/>
    <w:rsid w:val="6F30FBB9"/>
    <w:rsid w:val="6F322585"/>
    <w:rsid w:val="6F3547CB"/>
    <w:rsid w:val="6F3EFAE6"/>
    <w:rsid w:val="6F42B8D6"/>
    <w:rsid w:val="6F468352"/>
    <w:rsid w:val="6F4861DF"/>
    <w:rsid w:val="6F48DCE3"/>
    <w:rsid w:val="6F4B702F"/>
    <w:rsid w:val="6F4D90BB"/>
    <w:rsid w:val="6F4E62BB"/>
    <w:rsid w:val="6F5210CE"/>
    <w:rsid w:val="6F5261AB"/>
    <w:rsid w:val="6F578220"/>
    <w:rsid w:val="6F584278"/>
    <w:rsid w:val="6F5A9C5D"/>
    <w:rsid w:val="6F6289F7"/>
    <w:rsid w:val="6F65CC1E"/>
    <w:rsid w:val="6F67DBD3"/>
    <w:rsid w:val="6F68DD16"/>
    <w:rsid w:val="6F6CAE84"/>
    <w:rsid w:val="6F70F660"/>
    <w:rsid w:val="6F7CC641"/>
    <w:rsid w:val="6F8342CB"/>
    <w:rsid w:val="6F854F19"/>
    <w:rsid w:val="6F8912AB"/>
    <w:rsid w:val="6F8EE81E"/>
    <w:rsid w:val="6F90AE28"/>
    <w:rsid w:val="6F90D06D"/>
    <w:rsid w:val="6F9108CE"/>
    <w:rsid w:val="6F92CECE"/>
    <w:rsid w:val="6F970CA6"/>
    <w:rsid w:val="6F97B88E"/>
    <w:rsid w:val="6F99A67A"/>
    <w:rsid w:val="6F9BB99D"/>
    <w:rsid w:val="6F9C9CF7"/>
    <w:rsid w:val="6FA029F7"/>
    <w:rsid w:val="6FA3962A"/>
    <w:rsid w:val="6FA40095"/>
    <w:rsid w:val="6FA59840"/>
    <w:rsid w:val="6FB55289"/>
    <w:rsid w:val="6FB61E0E"/>
    <w:rsid w:val="6FB73146"/>
    <w:rsid w:val="6FBBD028"/>
    <w:rsid w:val="6FC2FD63"/>
    <w:rsid w:val="6FC80C4E"/>
    <w:rsid w:val="6FCAE929"/>
    <w:rsid w:val="6FCB86EE"/>
    <w:rsid w:val="6FCECDBE"/>
    <w:rsid w:val="6FCFACD0"/>
    <w:rsid w:val="6FCFF6B5"/>
    <w:rsid w:val="6FD91F26"/>
    <w:rsid w:val="6FDDB918"/>
    <w:rsid w:val="6FE511B7"/>
    <w:rsid w:val="6FE71BDC"/>
    <w:rsid w:val="6FE95152"/>
    <w:rsid w:val="6FEA5ADF"/>
    <w:rsid w:val="6FF1BAB6"/>
    <w:rsid w:val="6FF273E7"/>
    <w:rsid w:val="6FF3932A"/>
    <w:rsid w:val="6FF46449"/>
    <w:rsid w:val="6FF9BC56"/>
    <w:rsid w:val="70003212"/>
    <w:rsid w:val="70050FCF"/>
    <w:rsid w:val="70088D84"/>
    <w:rsid w:val="70126886"/>
    <w:rsid w:val="701443C1"/>
    <w:rsid w:val="7014FF53"/>
    <w:rsid w:val="7015171F"/>
    <w:rsid w:val="701A5137"/>
    <w:rsid w:val="701CDFDE"/>
    <w:rsid w:val="701FFD53"/>
    <w:rsid w:val="7020E33D"/>
    <w:rsid w:val="7026358F"/>
    <w:rsid w:val="7026510D"/>
    <w:rsid w:val="7026C9B1"/>
    <w:rsid w:val="7028B1B6"/>
    <w:rsid w:val="702CB98C"/>
    <w:rsid w:val="7038E88C"/>
    <w:rsid w:val="703A0B7C"/>
    <w:rsid w:val="703A82B5"/>
    <w:rsid w:val="70443FBA"/>
    <w:rsid w:val="7049F409"/>
    <w:rsid w:val="704B1D73"/>
    <w:rsid w:val="704C0024"/>
    <w:rsid w:val="7050D3B0"/>
    <w:rsid w:val="7050E44F"/>
    <w:rsid w:val="70515FE2"/>
    <w:rsid w:val="7056AD9C"/>
    <w:rsid w:val="7056ECDB"/>
    <w:rsid w:val="705846BD"/>
    <w:rsid w:val="705C5CC1"/>
    <w:rsid w:val="705CF338"/>
    <w:rsid w:val="705FFA90"/>
    <w:rsid w:val="706678E3"/>
    <w:rsid w:val="7068A34F"/>
    <w:rsid w:val="706AA772"/>
    <w:rsid w:val="7075F0E9"/>
    <w:rsid w:val="7076021E"/>
    <w:rsid w:val="70786D6F"/>
    <w:rsid w:val="70789FB8"/>
    <w:rsid w:val="707CF054"/>
    <w:rsid w:val="707FC44A"/>
    <w:rsid w:val="708169BD"/>
    <w:rsid w:val="70823ACE"/>
    <w:rsid w:val="7083BAE7"/>
    <w:rsid w:val="708563AD"/>
    <w:rsid w:val="70858885"/>
    <w:rsid w:val="7086F8C7"/>
    <w:rsid w:val="708B6C37"/>
    <w:rsid w:val="7090ABCA"/>
    <w:rsid w:val="7091C418"/>
    <w:rsid w:val="709593FD"/>
    <w:rsid w:val="70988742"/>
    <w:rsid w:val="709AA440"/>
    <w:rsid w:val="709C62B7"/>
    <w:rsid w:val="709F7042"/>
    <w:rsid w:val="70A14DED"/>
    <w:rsid w:val="70A19B53"/>
    <w:rsid w:val="70A2CAAE"/>
    <w:rsid w:val="70A6FAD3"/>
    <w:rsid w:val="70A86DE9"/>
    <w:rsid w:val="70AC8178"/>
    <w:rsid w:val="70AF3418"/>
    <w:rsid w:val="70AF6FD0"/>
    <w:rsid w:val="70B4B95A"/>
    <w:rsid w:val="70B85E8F"/>
    <w:rsid w:val="70BA2D33"/>
    <w:rsid w:val="70BE73DD"/>
    <w:rsid w:val="70BEF3A6"/>
    <w:rsid w:val="70BF0BE8"/>
    <w:rsid w:val="70C3003C"/>
    <w:rsid w:val="70C502B3"/>
    <w:rsid w:val="70C910D9"/>
    <w:rsid w:val="70CBBD94"/>
    <w:rsid w:val="70CD9A7E"/>
    <w:rsid w:val="70CEA481"/>
    <w:rsid w:val="70D14C04"/>
    <w:rsid w:val="70D5AA6F"/>
    <w:rsid w:val="70D8B40E"/>
    <w:rsid w:val="70D99298"/>
    <w:rsid w:val="70DF3774"/>
    <w:rsid w:val="70E0900A"/>
    <w:rsid w:val="70E2DD6E"/>
    <w:rsid w:val="70E5ACB1"/>
    <w:rsid w:val="70EB95BB"/>
    <w:rsid w:val="70EBF455"/>
    <w:rsid w:val="70F02164"/>
    <w:rsid w:val="70F3BAA9"/>
    <w:rsid w:val="70F4B9F9"/>
    <w:rsid w:val="70F5A17F"/>
    <w:rsid w:val="70F5FC84"/>
    <w:rsid w:val="70FAD5A6"/>
    <w:rsid w:val="70FF9581"/>
    <w:rsid w:val="71029410"/>
    <w:rsid w:val="71030A51"/>
    <w:rsid w:val="7105544D"/>
    <w:rsid w:val="71091671"/>
    <w:rsid w:val="71101A40"/>
    <w:rsid w:val="71165D88"/>
    <w:rsid w:val="711A3B9B"/>
    <w:rsid w:val="7120E1EA"/>
    <w:rsid w:val="71223ECE"/>
    <w:rsid w:val="71230DA7"/>
    <w:rsid w:val="7125305B"/>
    <w:rsid w:val="71294FBE"/>
    <w:rsid w:val="7132794A"/>
    <w:rsid w:val="7132DF15"/>
    <w:rsid w:val="71374002"/>
    <w:rsid w:val="713FCB62"/>
    <w:rsid w:val="713FF67F"/>
    <w:rsid w:val="71428580"/>
    <w:rsid w:val="71438959"/>
    <w:rsid w:val="7143B81F"/>
    <w:rsid w:val="71488DDD"/>
    <w:rsid w:val="714A3E3B"/>
    <w:rsid w:val="715449E9"/>
    <w:rsid w:val="7154DA14"/>
    <w:rsid w:val="715CFECE"/>
    <w:rsid w:val="715F34AD"/>
    <w:rsid w:val="715FA64E"/>
    <w:rsid w:val="7168791C"/>
    <w:rsid w:val="716A8503"/>
    <w:rsid w:val="716EE2B1"/>
    <w:rsid w:val="716F24E6"/>
    <w:rsid w:val="716F47F7"/>
    <w:rsid w:val="71754CBF"/>
    <w:rsid w:val="7178A770"/>
    <w:rsid w:val="7184449D"/>
    <w:rsid w:val="7185A85E"/>
    <w:rsid w:val="71865280"/>
    <w:rsid w:val="718BCF63"/>
    <w:rsid w:val="71905E30"/>
    <w:rsid w:val="71943CF7"/>
    <w:rsid w:val="71947949"/>
    <w:rsid w:val="7197E4C0"/>
    <w:rsid w:val="71986A93"/>
    <w:rsid w:val="719890F5"/>
    <w:rsid w:val="7199625B"/>
    <w:rsid w:val="7199F84D"/>
    <w:rsid w:val="719DF4E5"/>
    <w:rsid w:val="719FF821"/>
    <w:rsid w:val="71A29901"/>
    <w:rsid w:val="71A378D7"/>
    <w:rsid w:val="71A57CDD"/>
    <w:rsid w:val="71A88DC6"/>
    <w:rsid w:val="71AC862F"/>
    <w:rsid w:val="71ADA886"/>
    <w:rsid w:val="71B2E2D7"/>
    <w:rsid w:val="71B62A06"/>
    <w:rsid w:val="71C3A109"/>
    <w:rsid w:val="71C6E614"/>
    <w:rsid w:val="71C6F062"/>
    <w:rsid w:val="71C7534C"/>
    <w:rsid w:val="71CD21E3"/>
    <w:rsid w:val="71CE05BF"/>
    <w:rsid w:val="71D21311"/>
    <w:rsid w:val="71D35EB7"/>
    <w:rsid w:val="71D46F99"/>
    <w:rsid w:val="71D75880"/>
    <w:rsid w:val="71D84828"/>
    <w:rsid w:val="71D8C2FD"/>
    <w:rsid w:val="71DEB590"/>
    <w:rsid w:val="71DFF213"/>
    <w:rsid w:val="71E3C020"/>
    <w:rsid w:val="71E9319C"/>
    <w:rsid w:val="71EF5DD2"/>
    <w:rsid w:val="71F02118"/>
    <w:rsid w:val="71F2BEDE"/>
    <w:rsid w:val="71F4171E"/>
    <w:rsid w:val="71F52BC1"/>
    <w:rsid w:val="71F70157"/>
    <w:rsid w:val="71F7D83D"/>
    <w:rsid w:val="71F8AEAC"/>
    <w:rsid w:val="71F91C5C"/>
    <w:rsid w:val="71FB94D2"/>
    <w:rsid w:val="720289FD"/>
    <w:rsid w:val="720570CA"/>
    <w:rsid w:val="7205CD26"/>
    <w:rsid w:val="72069AC4"/>
    <w:rsid w:val="720E95C2"/>
    <w:rsid w:val="720EB4E8"/>
    <w:rsid w:val="72111A81"/>
    <w:rsid w:val="721D5F6D"/>
    <w:rsid w:val="721FCC3F"/>
    <w:rsid w:val="722362B5"/>
    <w:rsid w:val="72280767"/>
    <w:rsid w:val="7228E3BC"/>
    <w:rsid w:val="722A9161"/>
    <w:rsid w:val="722C7055"/>
    <w:rsid w:val="722EF036"/>
    <w:rsid w:val="722EF120"/>
    <w:rsid w:val="722F1F4C"/>
    <w:rsid w:val="7230E630"/>
    <w:rsid w:val="72318187"/>
    <w:rsid w:val="7232260E"/>
    <w:rsid w:val="7244014E"/>
    <w:rsid w:val="72441BD3"/>
    <w:rsid w:val="72488726"/>
    <w:rsid w:val="7248FF39"/>
    <w:rsid w:val="724B2B82"/>
    <w:rsid w:val="724C4BBA"/>
    <w:rsid w:val="724E8B06"/>
    <w:rsid w:val="72519520"/>
    <w:rsid w:val="7252A8C6"/>
    <w:rsid w:val="7254A2D1"/>
    <w:rsid w:val="7254D3D3"/>
    <w:rsid w:val="72567549"/>
    <w:rsid w:val="725BE8FF"/>
    <w:rsid w:val="725DD1E6"/>
    <w:rsid w:val="725E647F"/>
    <w:rsid w:val="7260D84F"/>
    <w:rsid w:val="72652EDF"/>
    <w:rsid w:val="726B83F6"/>
    <w:rsid w:val="726BAC63"/>
    <w:rsid w:val="72756FA5"/>
    <w:rsid w:val="72765E28"/>
    <w:rsid w:val="727770C1"/>
    <w:rsid w:val="727A77D3"/>
    <w:rsid w:val="727D8213"/>
    <w:rsid w:val="72855B4F"/>
    <w:rsid w:val="728587B4"/>
    <w:rsid w:val="7285F3D4"/>
    <w:rsid w:val="7286C2EC"/>
    <w:rsid w:val="7289E878"/>
    <w:rsid w:val="728A4085"/>
    <w:rsid w:val="72904ABD"/>
    <w:rsid w:val="72913648"/>
    <w:rsid w:val="72935806"/>
    <w:rsid w:val="72935CF9"/>
    <w:rsid w:val="7296D2EC"/>
    <w:rsid w:val="7298BB1E"/>
    <w:rsid w:val="729BEC88"/>
    <w:rsid w:val="729D20A2"/>
    <w:rsid w:val="72A4E6D2"/>
    <w:rsid w:val="72A5F820"/>
    <w:rsid w:val="72A7F484"/>
    <w:rsid w:val="72AB28E0"/>
    <w:rsid w:val="72ACBC9B"/>
    <w:rsid w:val="72BB380A"/>
    <w:rsid w:val="72BD2EBE"/>
    <w:rsid w:val="72BF0EDC"/>
    <w:rsid w:val="72C4F51C"/>
    <w:rsid w:val="72C8FBC3"/>
    <w:rsid w:val="72D7F372"/>
    <w:rsid w:val="72D88D4D"/>
    <w:rsid w:val="72DC042E"/>
    <w:rsid w:val="72DCEB8A"/>
    <w:rsid w:val="72DD00ED"/>
    <w:rsid w:val="72E1BE2E"/>
    <w:rsid w:val="72E1C98A"/>
    <w:rsid w:val="72E30350"/>
    <w:rsid w:val="72E7E91D"/>
    <w:rsid w:val="72E83398"/>
    <w:rsid w:val="72E97BB2"/>
    <w:rsid w:val="72ED5B6D"/>
    <w:rsid w:val="72EE3B96"/>
    <w:rsid w:val="72F22883"/>
    <w:rsid w:val="72F68B62"/>
    <w:rsid w:val="72F74B17"/>
    <w:rsid w:val="72FA1800"/>
    <w:rsid w:val="72FDABD3"/>
    <w:rsid w:val="72FF1BEE"/>
    <w:rsid w:val="72FFDA86"/>
    <w:rsid w:val="7303140F"/>
    <w:rsid w:val="730531C3"/>
    <w:rsid w:val="7305881F"/>
    <w:rsid w:val="73090DCD"/>
    <w:rsid w:val="730AB312"/>
    <w:rsid w:val="730F14C0"/>
    <w:rsid w:val="7310BAD5"/>
    <w:rsid w:val="7316DB6F"/>
    <w:rsid w:val="731D4D5B"/>
    <w:rsid w:val="731FC1C0"/>
    <w:rsid w:val="73205978"/>
    <w:rsid w:val="7322FB2F"/>
    <w:rsid w:val="7324817E"/>
    <w:rsid w:val="73252667"/>
    <w:rsid w:val="732A71B3"/>
    <w:rsid w:val="732BE45D"/>
    <w:rsid w:val="732D849D"/>
    <w:rsid w:val="7331173A"/>
    <w:rsid w:val="7333DACD"/>
    <w:rsid w:val="73374537"/>
    <w:rsid w:val="73374E78"/>
    <w:rsid w:val="73379F5A"/>
    <w:rsid w:val="73394A76"/>
    <w:rsid w:val="733FC975"/>
    <w:rsid w:val="734159FC"/>
    <w:rsid w:val="7344286C"/>
    <w:rsid w:val="73445D28"/>
    <w:rsid w:val="73449559"/>
    <w:rsid w:val="7349ED38"/>
    <w:rsid w:val="734A9359"/>
    <w:rsid w:val="734F7004"/>
    <w:rsid w:val="73563DEF"/>
    <w:rsid w:val="73582814"/>
    <w:rsid w:val="73583561"/>
    <w:rsid w:val="7358E4FD"/>
    <w:rsid w:val="735A2455"/>
    <w:rsid w:val="735B913F"/>
    <w:rsid w:val="735F0FCD"/>
    <w:rsid w:val="735F7BDE"/>
    <w:rsid w:val="73639B2C"/>
    <w:rsid w:val="7365F58F"/>
    <w:rsid w:val="736BEEAC"/>
    <w:rsid w:val="736EB485"/>
    <w:rsid w:val="7372021C"/>
    <w:rsid w:val="7372531D"/>
    <w:rsid w:val="737AF312"/>
    <w:rsid w:val="737B3203"/>
    <w:rsid w:val="73866891"/>
    <w:rsid w:val="7387D262"/>
    <w:rsid w:val="738B695A"/>
    <w:rsid w:val="738C2C84"/>
    <w:rsid w:val="738CA0C2"/>
    <w:rsid w:val="738CBE4A"/>
    <w:rsid w:val="738EBB79"/>
    <w:rsid w:val="738FADD0"/>
    <w:rsid w:val="739046AE"/>
    <w:rsid w:val="7391A526"/>
    <w:rsid w:val="739386F3"/>
    <w:rsid w:val="7394B93B"/>
    <w:rsid w:val="73A37451"/>
    <w:rsid w:val="73A6A002"/>
    <w:rsid w:val="73BC1537"/>
    <w:rsid w:val="73C4529D"/>
    <w:rsid w:val="73C5D4D6"/>
    <w:rsid w:val="73C63797"/>
    <w:rsid w:val="73CECD6D"/>
    <w:rsid w:val="73D7FC51"/>
    <w:rsid w:val="73DE50FA"/>
    <w:rsid w:val="73DF9579"/>
    <w:rsid w:val="73E30F2B"/>
    <w:rsid w:val="73E4E983"/>
    <w:rsid w:val="73E93F6C"/>
    <w:rsid w:val="73ECC72D"/>
    <w:rsid w:val="73EF4ACD"/>
    <w:rsid w:val="73F955E5"/>
    <w:rsid w:val="73FAED32"/>
    <w:rsid w:val="73FDBF80"/>
    <w:rsid w:val="73FEF1D9"/>
    <w:rsid w:val="7400FF40"/>
    <w:rsid w:val="7401CABC"/>
    <w:rsid w:val="7403FC09"/>
    <w:rsid w:val="7406A14D"/>
    <w:rsid w:val="740C6FCA"/>
    <w:rsid w:val="740F0B35"/>
    <w:rsid w:val="740F54CB"/>
    <w:rsid w:val="741538B7"/>
    <w:rsid w:val="741C6DB4"/>
    <w:rsid w:val="7420A154"/>
    <w:rsid w:val="7420F6EA"/>
    <w:rsid w:val="7424137D"/>
    <w:rsid w:val="7424CB95"/>
    <w:rsid w:val="74278728"/>
    <w:rsid w:val="74280022"/>
    <w:rsid w:val="742D223E"/>
    <w:rsid w:val="7431CB9E"/>
    <w:rsid w:val="7435B23C"/>
    <w:rsid w:val="7438809C"/>
    <w:rsid w:val="743CF50F"/>
    <w:rsid w:val="743D4325"/>
    <w:rsid w:val="743DC373"/>
    <w:rsid w:val="743E2A95"/>
    <w:rsid w:val="743ED61A"/>
    <w:rsid w:val="743F7D3B"/>
    <w:rsid w:val="7444C040"/>
    <w:rsid w:val="744814A1"/>
    <w:rsid w:val="7449E6AC"/>
    <w:rsid w:val="744A52EE"/>
    <w:rsid w:val="744CF2E5"/>
    <w:rsid w:val="744F8DBA"/>
    <w:rsid w:val="74561A11"/>
    <w:rsid w:val="7459DF90"/>
    <w:rsid w:val="745CEEA8"/>
    <w:rsid w:val="745CF1CF"/>
    <w:rsid w:val="7460C57D"/>
    <w:rsid w:val="7461DE02"/>
    <w:rsid w:val="7462533B"/>
    <w:rsid w:val="7469A63C"/>
    <w:rsid w:val="746A99DA"/>
    <w:rsid w:val="746E89A4"/>
    <w:rsid w:val="7470285D"/>
    <w:rsid w:val="74707197"/>
    <w:rsid w:val="7479C319"/>
    <w:rsid w:val="747B0C7C"/>
    <w:rsid w:val="747BB7A3"/>
    <w:rsid w:val="747D964B"/>
    <w:rsid w:val="7488B8D7"/>
    <w:rsid w:val="74892BCE"/>
    <w:rsid w:val="7490375D"/>
    <w:rsid w:val="749160FA"/>
    <w:rsid w:val="74925BC3"/>
    <w:rsid w:val="74982015"/>
    <w:rsid w:val="749832A4"/>
    <w:rsid w:val="7498407E"/>
    <w:rsid w:val="7499A738"/>
    <w:rsid w:val="749C2922"/>
    <w:rsid w:val="749EE470"/>
    <w:rsid w:val="749F081C"/>
    <w:rsid w:val="74A30776"/>
    <w:rsid w:val="74A51FDA"/>
    <w:rsid w:val="74A97DB1"/>
    <w:rsid w:val="74A9B7AE"/>
    <w:rsid w:val="74AE269A"/>
    <w:rsid w:val="74AF2124"/>
    <w:rsid w:val="74B3031B"/>
    <w:rsid w:val="74B322C0"/>
    <w:rsid w:val="74B33CA1"/>
    <w:rsid w:val="74B6A6CB"/>
    <w:rsid w:val="74B965F6"/>
    <w:rsid w:val="74BF4B72"/>
    <w:rsid w:val="74C04FFA"/>
    <w:rsid w:val="74C3D74C"/>
    <w:rsid w:val="74C6EE93"/>
    <w:rsid w:val="74C6F026"/>
    <w:rsid w:val="74CB3127"/>
    <w:rsid w:val="74D93456"/>
    <w:rsid w:val="74DAE66B"/>
    <w:rsid w:val="74DC2175"/>
    <w:rsid w:val="74E15091"/>
    <w:rsid w:val="74E2DF10"/>
    <w:rsid w:val="74E3E96B"/>
    <w:rsid w:val="74E6E9A8"/>
    <w:rsid w:val="74ED047B"/>
    <w:rsid w:val="74F2A8E7"/>
    <w:rsid w:val="74F7CCC2"/>
    <w:rsid w:val="74FE0303"/>
    <w:rsid w:val="74FF6AEF"/>
    <w:rsid w:val="7500DD9E"/>
    <w:rsid w:val="7501CB75"/>
    <w:rsid w:val="7503A051"/>
    <w:rsid w:val="7503F1EE"/>
    <w:rsid w:val="75045105"/>
    <w:rsid w:val="750693A5"/>
    <w:rsid w:val="7508ED3A"/>
    <w:rsid w:val="7509EDB5"/>
    <w:rsid w:val="750A604E"/>
    <w:rsid w:val="750C94A5"/>
    <w:rsid w:val="7511AE14"/>
    <w:rsid w:val="7512A393"/>
    <w:rsid w:val="75135667"/>
    <w:rsid w:val="751A8164"/>
    <w:rsid w:val="751D2E7D"/>
    <w:rsid w:val="751E80B3"/>
    <w:rsid w:val="752238F2"/>
    <w:rsid w:val="7522871E"/>
    <w:rsid w:val="752BB7E0"/>
    <w:rsid w:val="752BDDCA"/>
    <w:rsid w:val="752C1711"/>
    <w:rsid w:val="752E41F5"/>
    <w:rsid w:val="75314BE4"/>
    <w:rsid w:val="7532C41D"/>
    <w:rsid w:val="75383A34"/>
    <w:rsid w:val="753C8A91"/>
    <w:rsid w:val="754245A3"/>
    <w:rsid w:val="75477901"/>
    <w:rsid w:val="754A2F89"/>
    <w:rsid w:val="754E9486"/>
    <w:rsid w:val="7556684C"/>
    <w:rsid w:val="755B4707"/>
    <w:rsid w:val="755BBD89"/>
    <w:rsid w:val="755F232B"/>
    <w:rsid w:val="75625826"/>
    <w:rsid w:val="75695742"/>
    <w:rsid w:val="756A56E5"/>
    <w:rsid w:val="756D036B"/>
    <w:rsid w:val="756F6A75"/>
    <w:rsid w:val="7571A521"/>
    <w:rsid w:val="75751B18"/>
    <w:rsid w:val="7579CB56"/>
    <w:rsid w:val="7579FD0A"/>
    <w:rsid w:val="7584A386"/>
    <w:rsid w:val="758BDC7F"/>
    <w:rsid w:val="758C2DCE"/>
    <w:rsid w:val="758D5E03"/>
    <w:rsid w:val="758DD737"/>
    <w:rsid w:val="758E5CB0"/>
    <w:rsid w:val="759645BA"/>
    <w:rsid w:val="759B074D"/>
    <w:rsid w:val="759C3BDB"/>
    <w:rsid w:val="759CA5FB"/>
    <w:rsid w:val="75A324B8"/>
    <w:rsid w:val="75A3BE75"/>
    <w:rsid w:val="75A46AE2"/>
    <w:rsid w:val="75A776A4"/>
    <w:rsid w:val="75AB0636"/>
    <w:rsid w:val="75ABC472"/>
    <w:rsid w:val="75ABD29C"/>
    <w:rsid w:val="75ABF24A"/>
    <w:rsid w:val="75ADFEEA"/>
    <w:rsid w:val="75B5E9F4"/>
    <w:rsid w:val="75B5FF02"/>
    <w:rsid w:val="75B75358"/>
    <w:rsid w:val="75B8E408"/>
    <w:rsid w:val="75BC6806"/>
    <w:rsid w:val="75C43F9B"/>
    <w:rsid w:val="75CAE0AB"/>
    <w:rsid w:val="75CB5BF9"/>
    <w:rsid w:val="75D413C4"/>
    <w:rsid w:val="75D90C3B"/>
    <w:rsid w:val="75E164FF"/>
    <w:rsid w:val="75E1EBFD"/>
    <w:rsid w:val="75E25E6F"/>
    <w:rsid w:val="75E274DA"/>
    <w:rsid w:val="75E314FA"/>
    <w:rsid w:val="75ECE39D"/>
    <w:rsid w:val="75EE1F64"/>
    <w:rsid w:val="75F10143"/>
    <w:rsid w:val="75F1039D"/>
    <w:rsid w:val="75F3EA9D"/>
    <w:rsid w:val="75F65E58"/>
    <w:rsid w:val="75FA73EB"/>
    <w:rsid w:val="75FAC222"/>
    <w:rsid w:val="760391F4"/>
    <w:rsid w:val="7603E881"/>
    <w:rsid w:val="76040302"/>
    <w:rsid w:val="76075333"/>
    <w:rsid w:val="760D4D21"/>
    <w:rsid w:val="760EBB64"/>
    <w:rsid w:val="760F605C"/>
    <w:rsid w:val="761C1B2B"/>
    <w:rsid w:val="762770EA"/>
    <w:rsid w:val="7627A3C9"/>
    <w:rsid w:val="76286AE4"/>
    <w:rsid w:val="762874DB"/>
    <w:rsid w:val="762B20EC"/>
    <w:rsid w:val="7632D1DC"/>
    <w:rsid w:val="763314D1"/>
    <w:rsid w:val="764628FB"/>
    <w:rsid w:val="7648BDE2"/>
    <w:rsid w:val="764ECC1B"/>
    <w:rsid w:val="7656F3DF"/>
    <w:rsid w:val="765A67F8"/>
    <w:rsid w:val="765B1BD3"/>
    <w:rsid w:val="765DB518"/>
    <w:rsid w:val="7660A963"/>
    <w:rsid w:val="7663285B"/>
    <w:rsid w:val="7663D4D2"/>
    <w:rsid w:val="76641FFC"/>
    <w:rsid w:val="76654B31"/>
    <w:rsid w:val="766A81CE"/>
    <w:rsid w:val="766B23E5"/>
    <w:rsid w:val="766B8E93"/>
    <w:rsid w:val="766CD37E"/>
    <w:rsid w:val="766DCE21"/>
    <w:rsid w:val="766F40B8"/>
    <w:rsid w:val="766F8FA1"/>
    <w:rsid w:val="7673B7A2"/>
    <w:rsid w:val="7674FC46"/>
    <w:rsid w:val="767620A4"/>
    <w:rsid w:val="76776888"/>
    <w:rsid w:val="767B28C6"/>
    <w:rsid w:val="767B6C27"/>
    <w:rsid w:val="767DA2D4"/>
    <w:rsid w:val="7680EA27"/>
    <w:rsid w:val="7682BA09"/>
    <w:rsid w:val="76833B5D"/>
    <w:rsid w:val="76841091"/>
    <w:rsid w:val="76851F22"/>
    <w:rsid w:val="768B30EA"/>
    <w:rsid w:val="768B8207"/>
    <w:rsid w:val="769096E4"/>
    <w:rsid w:val="769311F0"/>
    <w:rsid w:val="76959AF8"/>
    <w:rsid w:val="76A04626"/>
    <w:rsid w:val="76A26406"/>
    <w:rsid w:val="76A316B6"/>
    <w:rsid w:val="76A62389"/>
    <w:rsid w:val="76A7A1AF"/>
    <w:rsid w:val="76AB36AF"/>
    <w:rsid w:val="76ACA6FB"/>
    <w:rsid w:val="76C4D361"/>
    <w:rsid w:val="76C58E6E"/>
    <w:rsid w:val="76CBA551"/>
    <w:rsid w:val="76CC1FCF"/>
    <w:rsid w:val="76CC6A1F"/>
    <w:rsid w:val="76D04A87"/>
    <w:rsid w:val="76D0CE0B"/>
    <w:rsid w:val="76D5C25A"/>
    <w:rsid w:val="76D5CFFD"/>
    <w:rsid w:val="76D7B016"/>
    <w:rsid w:val="76DAA018"/>
    <w:rsid w:val="76DB6F04"/>
    <w:rsid w:val="76DF4FAF"/>
    <w:rsid w:val="76E22385"/>
    <w:rsid w:val="76E41158"/>
    <w:rsid w:val="76E420D7"/>
    <w:rsid w:val="76E61405"/>
    <w:rsid w:val="76EEC5C0"/>
    <w:rsid w:val="76EF1FEA"/>
    <w:rsid w:val="76EFD0BF"/>
    <w:rsid w:val="76F3D381"/>
    <w:rsid w:val="76F54ACB"/>
    <w:rsid w:val="76F76C1B"/>
    <w:rsid w:val="76FADC13"/>
    <w:rsid w:val="76FC3417"/>
    <w:rsid w:val="7701EC85"/>
    <w:rsid w:val="77053DF9"/>
    <w:rsid w:val="770B17CE"/>
    <w:rsid w:val="770C13DF"/>
    <w:rsid w:val="770FB070"/>
    <w:rsid w:val="771A790B"/>
    <w:rsid w:val="771D41B8"/>
    <w:rsid w:val="771F43BA"/>
    <w:rsid w:val="77253391"/>
    <w:rsid w:val="7725E7FB"/>
    <w:rsid w:val="7727EF94"/>
    <w:rsid w:val="77294E0F"/>
    <w:rsid w:val="772E4922"/>
    <w:rsid w:val="772F9C44"/>
    <w:rsid w:val="7733EF04"/>
    <w:rsid w:val="77380C3C"/>
    <w:rsid w:val="77381C69"/>
    <w:rsid w:val="773B2BDE"/>
    <w:rsid w:val="773B724C"/>
    <w:rsid w:val="773E5C42"/>
    <w:rsid w:val="7741E0A5"/>
    <w:rsid w:val="774522E0"/>
    <w:rsid w:val="774716A4"/>
    <w:rsid w:val="774D8A23"/>
    <w:rsid w:val="774DB853"/>
    <w:rsid w:val="775373D2"/>
    <w:rsid w:val="7754B90C"/>
    <w:rsid w:val="775927BC"/>
    <w:rsid w:val="775F0029"/>
    <w:rsid w:val="77614FBC"/>
    <w:rsid w:val="7761704F"/>
    <w:rsid w:val="7761EE67"/>
    <w:rsid w:val="77640183"/>
    <w:rsid w:val="776BB2CA"/>
    <w:rsid w:val="7771EDC2"/>
    <w:rsid w:val="77744FE2"/>
    <w:rsid w:val="77768289"/>
    <w:rsid w:val="777AF357"/>
    <w:rsid w:val="777BC783"/>
    <w:rsid w:val="777BF454"/>
    <w:rsid w:val="7780F9DC"/>
    <w:rsid w:val="77829F98"/>
    <w:rsid w:val="778D07B5"/>
    <w:rsid w:val="77918052"/>
    <w:rsid w:val="7797362C"/>
    <w:rsid w:val="779DE2C0"/>
    <w:rsid w:val="779ED91F"/>
    <w:rsid w:val="779F0F69"/>
    <w:rsid w:val="779F6718"/>
    <w:rsid w:val="77A025C4"/>
    <w:rsid w:val="77A89B04"/>
    <w:rsid w:val="77AB4159"/>
    <w:rsid w:val="77B3C0DA"/>
    <w:rsid w:val="77B538ED"/>
    <w:rsid w:val="77B6550D"/>
    <w:rsid w:val="77BA4BC3"/>
    <w:rsid w:val="77C04954"/>
    <w:rsid w:val="77C29A9C"/>
    <w:rsid w:val="77C5815D"/>
    <w:rsid w:val="77C60174"/>
    <w:rsid w:val="77C6ECE7"/>
    <w:rsid w:val="77CC7882"/>
    <w:rsid w:val="77CD8923"/>
    <w:rsid w:val="77CDE517"/>
    <w:rsid w:val="77CDF2AF"/>
    <w:rsid w:val="77D04FE0"/>
    <w:rsid w:val="77D05C46"/>
    <w:rsid w:val="77D20AE5"/>
    <w:rsid w:val="77D4EE9C"/>
    <w:rsid w:val="77D9D271"/>
    <w:rsid w:val="77DA95CA"/>
    <w:rsid w:val="77DCF8E1"/>
    <w:rsid w:val="77DE06B2"/>
    <w:rsid w:val="77DE6E4B"/>
    <w:rsid w:val="77E8B18C"/>
    <w:rsid w:val="77EA0C17"/>
    <w:rsid w:val="77EB0C59"/>
    <w:rsid w:val="77ECAAB3"/>
    <w:rsid w:val="77EE3883"/>
    <w:rsid w:val="77F2110A"/>
    <w:rsid w:val="77F3C90A"/>
    <w:rsid w:val="77F6EC34"/>
    <w:rsid w:val="77F871D3"/>
    <w:rsid w:val="77F9296A"/>
    <w:rsid w:val="78006DBC"/>
    <w:rsid w:val="78096993"/>
    <w:rsid w:val="78104305"/>
    <w:rsid w:val="78125D15"/>
    <w:rsid w:val="781B6326"/>
    <w:rsid w:val="781CDFCA"/>
    <w:rsid w:val="781D486A"/>
    <w:rsid w:val="78230E2E"/>
    <w:rsid w:val="7823CD7D"/>
    <w:rsid w:val="7825C15B"/>
    <w:rsid w:val="78273472"/>
    <w:rsid w:val="7827BA3F"/>
    <w:rsid w:val="782895C3"/>
    <w:rsid w:val="782E64DB"/>
    <w:rsid w:val="7834E7E9"/>
    <w:rsid w:val="7835A95B"/>
    <w:rsid w:val="78372C71"/>
    <w:rsid w:val="783E9086"/>
    <w:rsid w:val="783F7F88"/>
    <w:rsid w:val="78470710"/>
    <w:rsid w:val="78484D34"/>
    <w:rsid w:val="7848BA4E"/>
    <w:rsid w:val="7849ABD2"/>
    <w:rsid w:val="784D369A"/>
    <w:rsid w:val="78516076"/>
    <w:rsid w:val="7854D0F1"/>
    <w:rsid w:val="78552DBD"/>
    <w:rsid w:val="78557900"/>
    <w:rsid w:val="785E6EA1"/>
    <w:rsid w:val="786358A2"/>
    <w:rsid w:val="786775B2"/>
    <w:rsid w:val="7867F030"/>
    <w:rsid w:val="7868ACC6"/>
    <w:rsid w:val="786DA2FB"/>
    <w:rsid w:val="786ECB6C"/>
    <w:rsid w:val="7870F339"/>
    <w:rsid w:val="7871269D"/>
    <w:rsid w:val="7871568B"/>
    <w:rsid w:val="7871D894"/>
    <w:rsid w:val="78741FEA"/>
    <w:rsid w:val="7875C13B"/>
    <w:rsid w:val="78781F8C"/>
    <w:rsid w:val="78789E94"/>
    <w:rsid w:val="78838860"/>
    <w:rsid w:val="788517E6"/>
    <w:rsid w:val="7887F760"/>
    <w:rsid w:val="788D758A"/>
    <w:rsid w:val="7890939E"/>
    <w:rsid w:val="789173E0"/>
    <w:rsid w:val="78950B47"/>
    <w:rsid w:val="7896AC74"/>
    <w:rsid w:val="789817DE"/>
    <w:rsid w:val="789B80E5"/>
    <w:rsid w:val="789B9DAE"/>
    <w:rsid w:val="789BF290"/>
    <w:rsid w:val="78A336F7"/>
    <w:rsid w:val="78A9C261"/>
    <w:rsid w:val="78AD5ECD"/>
    <w:rsid w:val="78AEA27D"/>
    <w:rsid w:val="78AF4FB6"/>
    <w:rsid w:val="78BDA127"/>
    <w:rsid w:val="78C1C376"/>
    <w:rsid w:val="78C9246C"/>
    <w:rsid w:val="78C9B6B6"/>
    <w:rsid w:val="78D47063"/>
    <w:rsid w:val="78D742AD"/>
    <w:rsid w:val="78D922B7"/>
    <w:rsid w:val="78DB7B45"/>
    <w:rsid w:val="78DBD329"/>
    <w:rsid w:val="78DDF79C"/>
    <w:rsid w:val="78E77364"/>
    <w:rsid w:val="78E77454"/>
    <w:rsid w:val="78E7FB18"/>
    <w:rsid w:val="78E990A9"/>
    <w:rsid w:val="78EC435B"/>
    <w:rsid w:val="78EDC886"/>
    <w:rsid w:val="78EDF798"/>
    <w:rsid w:val="78EE3E23"/>
    <w:rsid w:val="78F1D264"/>
    <w:rsid w:val="78F82FAB"/>
    <w:rsid w:val="78FA4F6D"/>
    <w:rsid w:val="78FB2901"/>
    <w:rsid w:val="78FD5F8D"/>
    <w:rsid w:val="78FE2697"/>
    <w:rsid w:val="78FECBA6"/>
    <w:rsid w:val="790386FF"/>
    <w:rsid w:val="790B8132"/>
    <w:rsid w:val="790BD2EB"/>
    <w:rsid w:val="790CC9D3"/>
    <w:rsid w:val="790DCD8A"/>
    <w:rsid w:val="790E81D1"/>
    <w:rsid w:val="79108327"/>
    <w:rsid w:val="79118BD7"/>
    <w:rsid w:val="7912EC5F"/>
    <w:rsid w:val="7914EC3B"/>
    <w:rsid w:val="7916B9E6"/>
    <w:rsid w:val="791E6FF9"/>
    <w:rsid w:val="79223529"/>
    <w:rsid w:val="79295479"/>
    <w:rsid w:val="792CEC4A"/>
    <w:rsid w:val="792F73DC"/>
    <w:rsid w:val="792FF786"/>
    <w:rsid w:val="793A5300"/>
    <w:rsid w:val="793B3DA8"/>
    <w:rsid w:val="793C87BF"/>
    <w:rsid w:val="793FAA4F"/>
    <w:rsid w:val="7943A1BF"/>
    <w:rsid w:val="7946551B"/>
    <w:rsid w:val="79489F72"/>
    <w:rsid w:val="794F8549"/>
    <w:rsid w:val="7951446A"/>
    <w:rsid w:val="79562474"/>
    <w:rsid w:val="79575968"/>
    <w:rsid w:val="795A2B20"/>
    <w:rsid w:val="795AC161"/>
    <w:rsid w:val="795AFBA3"/>
    <w:rsid w:val="795B4347"/>
    <w:rsid w:val="795E2379"/>
    <w:rsid w:val="796031E3"/>
    <w:rsid w:val="7966040F"/>
    <w:rsid w:val="7966DB50"/>
    <w:rsid w:val="796B2237"/>
    <w:rsid w:val="796BD7D2"/>
    <w:rsid w:val="796C1D8E"/>
    <w:rsid w:val="796C49ED"/>
    <w:rsid w:val="796D643E"/>
    <w:rsid w:val="7972A9DF"/>
    <w:rsid w:val="79760F33"/>
    <w:rsid w:val="79777A15"/>
    <w:rsid w:val="7978ED6A"/>
    <w:rsid w:val="797A0054"/>
    <w:rsid w:val="797C32D0"/>
    <w:rsid w:val="7982E6BD"/>
    <w:rsid w:val="798331CF"/>
    <w:rsid w:val="79846D16"/>
    <w:rsid w:val="798536D3"/>
    <w:rsid w:val="798D39A4"/>
    <w:rsid w:val="7990E32B"/>
    <w:rsid w:val="7991E1A9"/>
    <w:rsid w:val="7995534A"/>
    <w:rsid w:val="79995720"/>
    <w:rsid w:val="799A74BD"/>
    <w:rsid w:val="799BFF35"/>
    <w:rsid w:val="79A3029E"/>
    <w:rsid w:val="79A7BF6C"/>
    <w:rsid w:val="79ACABC9"/>
    <w:rsid w:val="79B135D7"/>
    <w:rsid w:val="79B1B7A1"/>
    <w:rsid w:val="79B9F624"/>
    <w:rsid w:val="79BB3872"/>
    <w:rsid w:val="79BF7EC0"/>
    <w:rsid w:val="79C39874"/>
    <w:rsid w:val="79C4BA4D"/>
    <w:rsid w:val="79C7345F"/>
    <w:rsid w:val="79CE73AD"/>
    <w:rsid w:val="79D15F8F"/>
    <w:rsid w:val="79D5A622"/>
    <w:rsid w:val="79DCA925"/>
    <w:rsid w:val="79E11FFE"/>
    <w:rsid w:val="79E594F9"/>
    <w:rsid w:val="79E76960"/>
    <w:rsid w:val="79E835F4"/>
    <w:rsid w:val="79EDB38C"/>
    <w:rsid w:val="79F18168"/>
    <w:rsid w:val="79F5ABAA"/>
    <w:rsid w:val="79F677F2"/>
    <w:rsid w:val="79F7D2F5"/>
    <w:rsid w:val="79FA96B2"/>
    <w:rsid w:val="7A0059EB"/>
    <w:rsid w:val="7A01FCC7"/>
    <w:rsid w:val="7A02A201"/>
    <w:rsid w:val="7A0DAB92"/>
    <w:rsid w:val="7A0FAF36"/>
    <w:rsid w:val="7A177069"/>
    <w:rsid w:val="7A19B171"/>
    <w:rsid w:val="7A1C510F"/>
    <w:rsid w:val="7A21D1F2"/>
    <w:rsid w:val="7A264750"/>
    <w:rsid w:val="7A26617C"/>
    <w:rsid w:val="7A2F4CC5"/>
    <w:rsid w:val="7A35E6F2"/>
    <w:rsid w:val="7A3668A5"/>
    <w:rsid w:val="7A3973A9"/>
    <w:rsid w:val="7A39AAF0"/>
    <w:rsid w:val="7A3A021B"/>
    <w:rsid w:val="7A3CDEBB"/>
    <w:rsid w:val="7A3D3441"/>
    <w:rsid w:val="7A41AD7B"/>
    <w:rsid w:val="7A46A3A5"/>
    <w:rsid w:val="7A4752FB"/>
    <w:rsid w:val="7A4774DC"/>
    <w:rsid w:val="7A4891CF"/>
    <w:rsid w:val="7A4BEE1B"/>
    <w:rsid w:val="7A53399D"/>
    <w:rsid w:val="7A55DA49"/>
    <w:rsid w:val="7A59CD16"/>
    <w:rsid w:val="7A59FDA5"/>
    <w:rsid w:val="7A5B04FA"/>
    <w:rsid w:val="7A5BE0ED"/>
    <w:rsid w:val="7A5C06BD"/>
    <w:rsid w:val="7A5F7270"/>
    <w:rsid w:val="7A604F38"/>
    <w:rsid w:val="7A6089DC"/>
    <w:rsid w:val="7A6106ED"/>
    <w:rsid w:val="7A636AA1"/>
    <w:rsid w:val="7A6559D9"/>
    <w:rsid w:val="7A6759B7"/>
    <w:rsid w:val="7A6A4323"/>
    <w:rsid w:val="7A6A77B1"/>
    <w:rsid w:val="7A6C5C5B"/>
    <w:rsid w:val="7A7A04A6"/>
    <w:rsid w:val="7A7A8BA5"/>
    <w:rsid w:val="7A7F1E98"/>
    <w:rsid w:val="7A8140CA"/>
    <w:rsid w:val="7A86F038"/>
    <w:rsid w:val="7A8859F3"/>
    <w:rsid w:val="7A8889A4"/>
    <w:rsid w:val="7A8C3B6B"/>
    <w:rsid w:val="7A9581D6"/>
    <w:rsid w:val="7A9BA245"/>
    <w:rsid w:val="7A9BFA94"/>
    <w:rsid w:val="7A9F0A96"/>
    <w:rsid w:val="7AA46E79"/>
    <w:rsid w:val="7AA4ED4D"/>
    <w:rsid w:val="7AA59D61"/>
    <w:rsid w:val="7AA5F65E"/>
    <w:rsid w:val="7AA69AC1"/>
    <w:rsid w:val="7AA7DE2A"/>
    <w:rsid w:val="7AAF12B1"/>
    <w:rsid w:val="7AAFEBF1"/>
    <w:rsid w:val="7AAFFD99"/>
    <w:rsid w:val="7AB1F50F"/>
    <w:rsid w:val="7AB4AB51"/>
    <w:rsid w:val="7ABB719B"/>
    <w:rsid w:val="7ABC786E"/>
    <w:rsid w:val="7AC2AE86"/>
    <w:rsid w:val="7AC689D0"/>
    <w:rsid w:val="7ACA1621"/>
    <w:rsid w:val="7ACA3D17"/>
    <w:rsid w:val="7ACEE35F"/>
    <w:rsid w:val="7ACFC96C"/>
    <w:rsid w:val="7AD7D18B"/>
    <w:rsid w:val="7ADCACE7"/>
    <w:rsid w:val="7AE19DF8"/>
    <w:rsid w:val="7AE61E28"/>
    <w:rsid w:val="7AE69BE9"/>
    <w:rsid w:val="7AE7E7AE"/>
    <w:rsid w:val="7AEDC2AF"/>
    <w:rsid w:val="7AEE56D0"/>
    <w:rsid w:val="7AEED19C"/>
    <w:rsid w:val="7AEF57DA"/>
    <w:rsid w:val="7AF152D5"/>
    <w:rsid w:val="7AF24EC7"/>
    <w:rsid w:val="7AF2FA52"/>
    <w:rsid w:val="7AF48BBD"/>
    <w:rsid w:val="7AF67A2F"/>
    <w:rsid w:val="7AFBF1D4"/>
    <w:rsid w:val="7AFD2F5B"/>
    <w:rsid w:val="7AFD3A68"/>
    <w:rsid w:val="7B008517"/>
    <w:rsid w:val="7B06F298"/>
    <w:rsid w:val="7B1025F5"/>
    <w:rsid w:val="7B142D43"/>
    <w:rsid w:val="7B181D4E"/>
    <w:rsid w:val="7B1C61E6"/>
    <w:rsid w:val="7B1C6EAA"/>
    <w:rsid w:val="7B1E74DA"/>
    <w:rsid w:val="7B1E815A"/>
    <w:rsid w:val="7B26BABE"/>
    <w:rsid w:val="7B2710C7"/>
    <w:rsid w:val="7B2BB163"/>
    <w:rsid w:val="7B2DD91B"/>
    <w:rsid w:val="7B2E89FC"/>
    <w:rsid w:val="7B317BEC"/>
    <w:rsid w:val="7B31A0B8"/>
    <w:rsid w:val="7B3256F3"/>
    <w:rsid w:val="7B3413DA"/>
    <w:rsid w:val="7B393145"/>
    <w:rsid w:val="7B3EC505"/>
    <w:rsid w:val="7B446BC0"/>
    <w:rsid w:val="7B48AAAA"/>
    <w:rsid w:val="7B4A119C"/>
    <w:rsid w:val="7B4ADB5A"/>
    <w:rsid w:val="7B54504A"/>
    <w:rsid w:val="7B5645A4"/>
    <w:rsid w:val="7B56BEEF"/>
    <w:rsid w:val="7B594AA8"/>
    <w:rsid w:val="7B59A1E8"/>
    <w:rsid w:val="7B5B930E"/>
    <w:rsid w:val="7B5D09BC"/>
    <w:rsid w:val="7B5F2510"/>
    <w:rsid w:val="7B6022DA"/>
    <w:rsid w:val="7B63DD8E"/>
    <w:rsid w:val="7B67F2CD"/>
    <w:rsid w:val="7B703661"/>
    <w:rsid w:val="7B71EDC1"/>
    <w:rsid w:val="7B784916"/>
    <w:rsid w:val="7B7A1443"/>
    <w:rsid w:val="7B7A38A0"/>
    <w:rsid w:val="7B7DFA8E"/>
    <w:rsid w:val="7B7E2E39"/>
    <w:rsid w:val="7B81BFD3"/>
    <w:rsid w:val="7B8278F8"/>
    <w:rsid w:val="7B85CEDE"/>
    <w:rsid w:val="7B8FEF10"/>
    <w:rsid w:val="7B9336E0"/>
    <w:rsid w:val="7B9911C3"/>
    <w:rsid w:val="7BA031D2"/>
    <w:rsid w:val="7BA42D35"/>
    <w:rsid w:val="7BA6C23B"/>
    <w:rsid w:val="7BA73D01"/>
    <w:rsid w:val="7BAD60C9"/>
    <w:rsid w:val="7BB197FB"/>
    <w:rsid w:val="7BB1E53E"/>
    <w:rsid w:val="7BB388F5"/>
    <w:rsid w:val="7BB4757A"/>
    <w:rsid w:val="7BBA28C7"/>
    <w:rsid w:val="7BBBAA5C"/>
    <w:rsid w:val="7BBE3C07"/>
    <w:rsid w:val="7BC51EAF"/>
    <w:rsid w:val="7BC9795A"/>
    <w:rsid w:val="7BCD0645"/>
    <w:rsid w:val="7BD0A3C9"/>
    <w:rsid w:val="7BD461E9"/>
    <w:rsid w:val="7BD5D27C"/>
    <w:rsid w:val="7BDB4BF7"/>
    <w:rsid w:val="7BE0C57D"/>
    <w:rsid w:val="7BE1ED1E"/>
    <w:rsid w:val="7BE21888"/>
    <w:rsid w:val="7BE3FF48"/>
    <w:rsid w:val="7BE79CD1"/>
    <w:rsid w:val="7BEA5FF9"/>
    <w:rsid w:val="7BECD2DB"/>
    <w:rsid w:val="7BF2935C"/>
    <w:rsid w:val="7BF3A810"/>
    <w:rsid w:val="7BF55E4E"/>
    <w:rsid w:val="7BF696A3"/>
    <w:rsid w:val="7BFBE98B"/>
    <w:rsid w:val="7BFF2BD9"/>
    <w:rsid w:val="7C00C770"/>
    <w:rsid w:val="7C05488F"/>
    <w:rsid w:val="7C076FA7"/>
    <w:rsid w:val="7C0C8296"/>
    <w:rsid w:val="7C0F9757"/>
    <w:rsid w:val="7C15E62A"/>
    <w:rsid w:val="7C15E81E"/>
    <w:rsid w:val="7C1B9695"/>
    <w:rsid w:val="7C1BDD47"/>
    <w:rsid w:val="7C1CAD81"/>
    <w:rsid w:val="7C21EBE2"/>
    <w:rsid w:val="7C2491A7"/>
    <w:rsid w:val="7C2D367E"/>
    <w:rsid w:val="7C33B39A"/>
    <w:rsid w:val="7C3B8569"/>
    <w:rsid w:val="7C424969"/>
    <w:rsid w:val="7C42D6A8"/>
    <w:rsid w:val="7C4564D3"/>
    <w:rsid w:val="7C459DBD"/>
    <w:rsid w:val="7C466621"/>
    <w:rsid w:val="7C46E50D"/>
    <w:rsid w:val="7C478177"/>
    <w:rsid w:val="7C4995AB"/>
    <w:rsid w:val="7C4E6D56"/>
    <w:rsid w:val="7C53B69E"/>
    <w:rsid w:val="7C55B183"/>
    <w:rsid w:val="7C563615"/>
    <w:rsid w:val="7C58A3C2"/>
    <w:rsid w:val="7C65AD5B"/>
    <w:rsid w:val="7C6D4A9E"/>
    <w:rsid w:val="7C6F69BE"/>
    <w:rsid w:val="7C6FB4D1"/>
    <w:rsid w:val="7C74F6CB"/>
    <w:rsid w:val="7C7A4075"/>
    <w:rsid w:val="7C7AA4D7"/>
    <w:rsid w:val="7C7C16EE"/>
    <w:rsid w:val="7C80955B"/>
    <w:rsid w:val="7C833C5C"/>
    <w:rsid w:val="7C852DFD"/>
    <w:rsid w:val="7C860CB8"/>
    <w:rsid w:val="7C87B4D9"/>
    <w:rsid w:val="7C98E62C"/>
    <w:rsid w:val="7C9A17A5"/>
    <w:rsid w:val="7C9B14FC"/>
    <w:rsid w:val="7CA43A0E"/>
    <w:rsid w:val="7CA4C58E"/>
    <w:rsid w:val="7CA52F4B"/>
    <w:rsid w:val="7CAD2300"/>
    <w:rsid w:val="7CAFAAC6"/>
    <w:rsid w:val="7CAFCE9C"/>
    <w:rsid w:val="7CB1AA61"/>
    <w:rsid w:val="7CB42F58"/>
    <w:rsid w:val="7CBC828D"/>
    <w:rsid w:val="7CBD3393"/>
    <w:rsid w:val="7CC781C4"/>
    <w:rsid w:val="7CCD4CDC"/>
    <w:rsid w:val="7CCE3A2B"/>
    <w:rsid w:val="7CCED31A"/>
    <w:rsid w:val="7CD92357"/>
    <w:rsid w:val="7CE2E61D"/>
    <w:rsid w:val="7CE340BB"/>
    <w:rsid w:val="7CE83049"/>
    <w:rsid w:val="7CEBFC35"/>
    <w:rsid w:val="7CEE52B2"/>
    <w:rsid w:val="7CF22542"/>
    <w:rsid w:val="7CF7BD16"/>
    <w:rsid w:val="7CFAC42A"/>
    <w:rsid w:val="7CFD663F"/>
    <w:rsid w:val="7CFD8D28"/>
    <w:rsid w:val="7CFEFF4B"/>
    <w:rsid w:val="7D04EDA8"/>
    <w:rsid w:val="7D129104"/>
    <w:rsid w:val="7D1D9034"/>
    <w:rsid w:val="7D2092C8"/>
    <w:rsid w:val="7D264ABC"/>
    <w:rsid w:val="7D267836"/>
    <w:rsid w:val="7D2D715F"/>
    <w:rsid w:val="7D2FCE5A"/>
    <w:rsid w:val="7D32CB79"/>
    <w:rsid w:val="7D3843B2"/>
    <w:rsid w:val="7D447A95"/>
    <w:rsid w:val="7D48608E"/>
    <w:rsid w:val="7D4C2168"/>
    <w:rsid w:val="7D4DE064"/>
    <w:rsid w:val="7D511CAA"/>
    <w:rsid w:val="7D5E027F"/>
    <w:rsid w:val="7D605049"/>
    <w:rsid w:val="7D64BACB"/>
    <w:rsid w:val="7D65DB1A"/>
    <w:rsid w:val="7D6B4B25"/>
    <w:rsid w:val="7D70A201"/>
    <w:rsid w:val="7D739A52"/>
    <w:rsid w:val="7D76879B"/>
    <w:rsid w:val="7D76A63B"/>
    <w:rsid w:val="7D77ED92"/>
    <w:rsid w:val="7D799344"/>
    <w:rsid w:val="7D85F7A7"/>
    <w:rsid w:val="7D88FF2B"/>
    <w:rsid w:val="7D8C45B4"/>
    <w:rsid w:val="7D8E0246"/>
    <w:rsid w:val="7D918F0F"/>
    <w:rsid w:val="7D91DC6F"/>
    <w:rsid w:val="7D91FAFE"/>
    <w:rsid w:val="7D93D435"/>
    <w:rsid w:val="7D95FA0B"/>
    <w:rsid w:val="7D98CD5C"/>
    <w:rsid w:val="7D9EF0B8"/>
    <w:rsid w:val="7DA0AB5D"/>
    <w:rsid w:val="7DA2092C"/>
    <w:rsid w:val="7DA76F5C"/>
    <w:rsid w:val="7DA97E30"/>
    <w:rsid w:val="7DAAB1E5"/>
    <w:rsid w:val="7DAD8F5C"/>
    <w:rsid w:val="7DAF92E9"/>
    <w:rsid w:val="7DB176BA"/>
    <w:rsid w:val="7DB18B55"/>
    <w:rsid w:val="7DB276EC"/>
    <w:rsid w:val="7DBB572F"/>
    <w:rsid w:val="7DBE5E7A"/>
    <w:rsid w:val="7DC19A7F"/>
    <w:rsid w:val="7DC805BE"/>
    <w:rsid w:val="7DC9AB52"/>
    <w:rsid w:val="7DCEA6D7"/>
    <w:rsid w:val="7DD09B97"/>
    <w:rsid w:val="7DD12290"/>
    <w:rsid w:val="7DD1269C"/>
    <w:rsid w:val="7DD431DA"/>
    <w:rsid w:val="7DD4667D"/>
    <w:rsid w:val="7DD7F3DC"/>
    <w:rsid w:val="7DDC5C0B"/>
    <w:rsid w:val="7DDCC809"/>
    <w:rsid w:val="7DE32DC4"/>
    <w:rsid w:val="7DE41E20"/>
    <w:rsid w:val="7DE71347"/>
    <w:rsid w:val="7DEA0471"/>
    <w:rsid w:val="7DEA5C0B"/>
    <w:rsid w:val="7DEB3421"/>
    <w:rsid w:val="7DEECE9D"/>
    <w:rsid w:val="7DF3F9DA"/>
    <w:rsid w:val="7DF67000"/>
    <w:rsid w:val="7DF6D9BC"/>
    <w:rsid w:val="7DF8ED76"/>
    <w:rsid w:val="7DFB427D"/>
    <w:rsid w:val="7DFD1BA4"/>
    <w:rsid w:val="7DFE1A17"/>
    <w:rsid w:val="7E03F263"/>
    <w:rsid w:val="7E079B41"/>
    <w:rsid w:val="7E090B86"/>
    <w:rsid w:val="7E0B8369"/>
    <w:rsid w:val="7E0F7ADF"/>
    <w:rsid w:val="7E12F77A"/>
    <w:rsid w:val="7E1454FA"/>
    <w:rsid w:val="7E15816B"/>
    <w:rsid w:val="7E1610D6"/>
    <w:rsid w:val="7E235F41"/>
    <w:rsid w:val="7E23F024"/>
    <w:rsid w:val="7E2B9DCE"/>
    <w:rsid w:val="7E2DC9C9"/>
    <w:rsid w:val="7E306347"/>
    <w:rsid w:val="7E317215"/>
    <w:rsid w:val="7E33D6DC"/>
    <w:rsid w:val="7E39CF21"/>
    <w:rsid w:val="7E3A2285"/>
    <w:rsid w:val="7E3ECB57"/>
    <w:rsid w:val="7E3EF1C2"/>
    <w:rsid w:val="7E4052EB"/>
    <w:rsid w:val="7E42AA36"/>
    <w:rsid w:val="7E463EFB"/>
    <w:rsid w:val="7E4D1C34"/>
    <w:rsid w:val="7E4DA8D3"/>
    <w:rsid w:val="7E4DDDC6"/>
    <w:rsid w:val="7E4F1E01"/>
    <w:rsid w:val="7E50536E"/>
    <w:rsid w:val="7E55235C"/>
    <w:rsid w:val="7E567554"/>
    <w:rsid w:val="7E5B9FD9"/>
    <w:rsid w:val="7E5BCB7A"/>
    <w:rsid w:val="7E5C4429"/>
    <w:rsid w:val="7E60475F"/>
    <w:rsid w:val="7E623D25"/>
    <w:rsid w:val="7E6AA052"/>
    <w:rsid w:val="7E76C87E"/>
    <w:rsid w:val="7E76E261"/>
    <w:rsid w:val="7E7918DA"/>
    <w:rsid w:val="7E7B9B83"/>
    <w:rsid w:val="7E815352"/>
    <w:rsid w:val="7E8A04E4"/>
    <w:rsid w:val="7E8BBDDF"/>
    <w:rsid w:val="7E8D43F3"/>
    <w:rsid w:val="7E962199"/>
    <w:rsid w:val="7E985852"/>
    <w:rsid w:val="7E98AF3F"/>
    <w:rsid w:val="7E99AD34"/>
    <w:rsid w:val="7E9DD2C6"/>
    <w:rsid w:val="7EA147BA"/>
    <w:rsid w:val="7EA29E9C"/>
    <w:rsid w:val="7EA9E005"/>
    <w:rsid w:val="7EA9F930"/>
    <w:rsid w:val="7EAFD0E8"/>
    <w:rsid w:val="7EB05034"/>
    <w:rsid w:val="7EB1ADDF"/>
    <w:rsid w:val="7EB2DECA"/>
    <w:rsid w:val="7EB46681"/>
    <w:rsid w:val="7EB69746"/>
    <w:rsid w:val="7EB84BF5"/>
    <w:rsid w:val="7EB96095"/>
    <w:rsid w:val="7EBCBFFB"/>
    <w:rsid w:val="7EBCFDDC"/>
    <w:rsid w:val="7EBE1E44"/>
    <w:rsid w:val="7EC45362"/>
    <w:rsid w:val="7ED083EE"/>
    <w:rsid w:val="7ED55116"/>
    <w:rsid w:val="7ED9AEBD"/>
    <w:rsid w:val="7EDC5764"/>
    <w:rsid w:val="7EE58628"/>
    <w:rsid w:val="7EE5C1CE"/>
    <w:rsid w:val="7EEB1C37"/>
    <w:rsid w:val="7EEE1517"/>
    <w:rsid w:val="7EEF3F57"/>
    <w:rsid w:val="7EF070A5"/>
    <w:rsid w:val="7EF2F2B6"/>
    <w:rsid w:val="7EF35763"/>
    <w:rsid w:val="7EF38C2C"/>
    <w:rsid w:val="7EF3E734"/>
    <w:rsid w:val="7EF57AF3"/>
    <w:rsid w:val="7EFB8A4A"/>
    <w:rsid w:val="7F053875"/>
    <w:rsid w:val="7F0A91FB"/>
    <w:rsid w:val="7F0C9A0E"/>
    <w:rsid w:val="7F0DD920"/>
    <w:rsid w:val="7F114A4A"/>
    <w:rsid w:val="7F134F4F"/>
    <w:rsid w:val="7F14E155"/>
    <w:rsid w:val="7F1F3D93"/>
    <w:rsid w:val="7F1FAB6F"/>
    <w:rsid w:val="7F2288F4"/>
    <w:rsid w:val="7F281FC2"/>
    <w:rsid w:val="7F2AE4C0"/>
    <w:rsid w:val="7F345FF4"/>
    <w:rsid w:val="7F38343F"/>
    <w:rsid w:val="7F3989A9"/>
    <w:rsid w:val="7F399E3C"/>
    <w:rsid w:val="7F3A92EA"/>
    <w:rsid w:val="7F3C27F6"/>
    <w:rsid w:val="7F3D625E"/>
    <w:rsid w:val="7F3FB506"/>
    <w:rsid w:val="7F40B640"/>
    <w:rsid w:val="7F4D1F61"/>
    <w:rsid w:val="7F54E010"/>
    <w:rsid w:val="7F576D6D"/>
    <w:rsid w:val="7F57AA61"/>
    <w:rsid w:val="7F57EB5E"/>
    <w:rsid w:val="7F589CF5"/>
    <w:rsid w:val="7F58F64F"/>
    <w:rsid w:val="7F59D229"/>
    <w:rsid w:val="7F5C8AA6"/>
    <w:rsid w:val="7F5D36C9"/>
    <w:rsid w:val="7F6CF2F1"/>
    <w:rsid w:val="7F6D452A"/>
    <w:rsid w:val="7F6E650C"/>
    <w:rsid w:val="7F6F6D33"/>
    <w:rsid w:val="7F6FF2F5"/>
    <w:rsid w:val="7F76B452"/>
    <w:rsid w:val="7F7B44A4"/>
    <w:rsid w:val="7F7CCE64"/>
    <w:rsid w:val="7F7FCE2C"/>
    <w:rsid w:val="7F803BC0"/>
    <w:rsid w:val="7F807EE2"/>
    <w:rsid w:val="7F81C2AD"/>
    <w:rsid w:val="7F85EFFF"/>
    <w:rsid w:val="7F8B995D"/>
    <w:rsid w:val="7F913D17"/>
    <w:rsid w:val="7F94162E"/>
    <w:rsid w:val="7F94672A"/>
    <w:rsid w:val="7F949E72"/>
    <w:rsid w:val="7F9672D6"/>
    <w:rsid w:val="7F97050A"/>
    <w:rsid w:val="7F98D527"/>
    <w:rsid w:val="7F9B6D39"/>
    <w:rsid w:val="7F9D5569"/>
    <w:rsid w:val="7F9E0125"/>
    <w:rsid w:val="7FA62C5C"/>
    <w:rsid w:val="7FC0D795"/>
    <w:rsid w:val="7FC1E016"/>
    <w:rsid w:val="7FCA7BE6"/>
    <w:rsid w:val="7FCDF590"/>
    <w:rsid w:val="7FD206A6"/>
    <w:rsid w:val="7FD78171"/>
    <w:rsid w:val="7FDD739B"/>
    <w:rsid w:val="7FDF3664"/>
    <w:rsid w:val="7FE5FCE3"/>
    <w:rsid w:val="7FED5103"/>
    <w:rsid w:val="7FED874F"/>
    <w:rsid w:val="7FEDC211"/>
    <w:rsid w:val="7FF00890"/>
    <w:rsid w:val="7FF2DEB8"/>
    <w:rsid w:val="7FF35B7E"/>
    <w:rsid w:val="7FF5DF88"/>
    <w:rsid w:val="7FFE2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D0B778"/>
  <w15:docId w15:val="{B54050F3-7409-44FF-BA55-C43353E6E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aliases w:val="body"/>
    <w:qFormat/>
    <w:rsid w:val="00E7439A"/>
    <w:pPr>
      <w:spacing w:after="180" w:line="253" w:lineRule="auto"/>
      <w:ind w:left="10" w:right="8" w:hanging="10"/>
      <w:jc w:val="both"/>
    </w:pPr>
    <w:rPr>
      <w:rFonts w:ascii="Cambria" w:eastAsia="Cambria" w:hAnsi="Cambria" w:cs="Cambria"/>
      <w:color w:val="000000"/>
      <w:sz w:val="18"/>
    </w:rPr>
  </w:style>
  <w:style w:type="paragraph" w:styleId="Kop1">
    <w:name w:val="heading 1"/>
    <w:next w:val="Standaard"/>
    <w:link w:val="Kop1Char"/>
    <w:uiPriority w:val="9"/>
    <w:unhideWhenUsed/>
    <w:qFormat/>
    <w:rsid w:val="00560EE4"/>
    <w:pPr>
      <w:keepNext/>
      <w:keepLines/>
      <w:spacing w:after="154"/>
      <w:outlineLvl w:val="0"/>
    </w:pPr>
    <w:rPr>
      <w:rFonts w:ascii="Cambria" w:eastAsia="Cambria" w:hAnsi="Cambria" w:cs="Cambria"/>
      <w:b/>
      <w:color w:val="000000"/>
      <w:sz w:val="24"/>
    </w:rPr>
  </w:style>
  <w:style w:type="paragraph" w:styleId="Kop2">
    <w:name w:val="heading 2"/>
    <w:next w:val="Standaard"/>
    <w:link w:val="Kop2Char"/>
    <w:uiPriority w:val="9"/>
    <w:unhideWhenUsed/>
    <w:qFormat/>
    <w:rsid w:val="00560EE4"/>
    <w:pPr>
      <w:keepNext/>
      <w:keepLines/>
      <w:spacing w:after="75"/>
      <w:outlineLvl w:val="1"/>
    </w:pPr>
    <w:rPr>
      <w:rFonts w:ascii="Cambria" w:eastAsia="Cambria" w:hAnsi="Cambria" w:cs="Cambria"/>
      <w:b/>
      <w:color w:val="000000"/>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9"/>
    <w:rsid w:val="00560EE4"/>
    <w:rPr>
      <w:rFonts w:ascii="Cambria" w:eastAsia="Cambria" w:hAnsi="Cambria" w:cs="Cambria"/>
      <w:b/>
      <w:color w:val="000000"/>
      <w:sz w:val="20"/>
    </w:rPr>
  </w:style>
  <w:style w:type="character" w:customStyle="1" w:styleId="Kop1Char">
    <w:name w:val="Kop 1 Char"/>
    <w:link w:val="Kop1"/>
    <w:uiPriority w:val="9"/>
    <w:rsid w:val="00560EE4"/>
    <w:rPr>
      <w:rFonts w:ascii="Cambria" w:eastAsia="Cambria" w:hAnsi="Cambria" w:cs="Cambria"/>
      <w:b/>
      <w:color w:val="000000"/>
      <w:sz w:val="24"/>
    </w:rPr>
  </w:style>
  <w:style w:type="character" w:styleId="Verwijzingopmerking">
    <w:name w:val="annotation reference"/>
    <w:basedOn w:val="Standaardalinea-lettertype"/>
    <w:uiPriority w:val="99"/>
    <w:semiHidden/>
    <w:unhideWhenUsed/>
    <w:rsid w:val="006E2D6C"/>
    <w:rPr>
      <w:sz w:val="16"/>
      <w:szCs w:val="16"/>
    </w:rPr>
  </w:style>
  <w:style w:type="paragraph" w:styleId="Tekstopmerking">
    <w:name w:val="annotation text"/>
    <w:basedOn w:val="Standaard"/>
    <w:link w:val="TekstopmerkingChar"/>
    <w:uiPriority w:val="99"/>
    <w:semiHidden/>
    <w:unhideWhenUsed/>
    <w:rsid w:val="006E2D6C"/>
    <w:pPr>
      <w:spacing w:line="240" w:lineRule="auto"/>
    </w:pPr>
    <w:rPr>
      <w:szCs w:val="20"/>
    </w:rPr>
  </w:style>
  <w:style w:type="character" w:customStyle="1" w:styleId="TekstopmerkingChar">
    <w:name w:val="Tekst opmerking Char"/>
    <w:basedOn w:val="Standaardalinea-lettertype"/>
    <w:link w:val="Tekstopmerking"/>
    <w:uiPriority w:val="99"/>
    <w:semiHidden/>
    <w:rsid w:val="006E2D6C"/>
    <w:rPr>
      <w:rFonts w:ascii="Cambria" w:eastAsia="Cambria" w:hAnsi="Cambria" w:cs="Cambria"/>
      <w:color w:val="000000"/>
      <w:sz w:val="20"/>
      <w:szCs w:val="20"/>
    </w:rPr>
  </w:style>
  <w:style w:type="paragraph" w:styleId="Onderwerpvanopmerking">
    <w:name w:val="annotation subject"/>
    <w:basedOn w:val="Tekstopmerking"/>
    <w:next w:val="Tekstopmerking"/>
    <w:link w:val="OnderwerpvanopmerkingChar"/>
    <w:uiPriority w:val="99"/>
    <w:semiHidden/>
    <w:unhideWhenUsed/>
    <w:rsid w:val="006E2D6C"/>
    <w:rPr>
      <w:b/>
      <w:bCs/>
    </w:rPr>
  </w:style>
  <w:style w:type="character" w:customStyle="1" w:styleId="OnderwerpvanopmerkingChar">
    <w:name w:val="Onderwerp van opmerking Char"/>
    <w:basedOn w:val="TekstopmerkingChar"/>
    <w:link w:val="Onderwerpvanopmerking"/>
    <w:uiPriority w:val="99"/>
    <w:semiHidden/>
    <w:rsid w:val="006E2D6C"/>
    <w:rPr>
      <w:rFonts w:ascii="Cambria" w:eastAsia="Cambria" w:hAnsi="Cambria" w:cs="Cambria"/>
      <w:b/>
      <w:bCs/>
      <w:color w:val="000000"/>
      <w:sz w:val="20"/>
      <w:szCs w:val="20"/>
    </w:rPr>
  </w:style>
  <w:style w:type="paragraph" w:styleId="Ballontekst">
    <w:name w:val="Balloon Text"/>
    <w:basedOn w:val="Standaard"/>
    <w:link w:val="BallontekstChar"/>
    <w:uiPriority w:val="99"/>
    <w:semiHidden/>
    <w:unhideWhenUsed/>
    <w:rsid w:val="006E2D6C"/>
    <w:pPr>
      <w:spacing w:after="0" w:line="240" w:lineRule="auto"/>
    </w:pPr>
    <w:rPr>
      <w:rFonts w:ascii="Segoe UI" w:hAnsi="Segoe UI" w:cs="Segoe UI"/>
      <w:szCs w:val="18"/>
    </w:rPr>
  </w:style>
  <w:style w:type="character" w:customStyle="1" w:styleId="BallontekstChar">
    <w:name w:val="Ballontekst Char"/>
    <w:basedOn w:val="Standaardalinea-lettertype"/>
    <w:link w:val="Ballontekst"/>
    <w:uiPriority w:val="99"/>
    <w:semiHidden/>
    <w:rsid w:val="006E2D6C"/>
    <w:rPr>
      <w:rFonts w:ascii="Segoe UI" w:eastAsia="Cambria" w:hAnsi="Segoe UI" w:cs="Segoe UI"/>
      <w:color w:val="000000"/>
      <w:sz w:val="18"/>
      <w:szCs w:val="18"/>
    </w:rPr>
  </w:style>
  <w:style w:type="paragraph" w:styleId="Revisie">
    <w:name w:val="Revision"/>
    <w:hidden/>
    <w:uiPriority w:val="99"/>
    <w:semiHidden/>
    <w:rsid w:val="00ED2A67"/>
    <w:pPr>
      <w:spacing w:after="0" w:line="240" w:lineRule="auto"/>
    </w:pPr>
    <w:rPr>
      <w:rFonts w:ascii="Cambria" w:eastAsia="Cambria" w:hAnsi="Cambria" w:cs="Cambria"/>
      <w:color w:val="000000"/>
      <w:sz w:val="20"/>
    </w:rPr>
  </w:style>
  <w:style w:type="character" w:styleId="Hyperlink">
    <w:name w:val="Hyperlink"/>
    <w:basedOn w:val="Standaardalinea-lettertype"/>
    <w:uiPriority w:val="99"/>
    <w:unhideWhenUsed/>
    <w:rsid w:val="00FB2532"/>
    <w:rPr>
      <w:color w:val="0563C1" w:themeColor="hyperlink"/>
      <w:u w:val="single"/>
    </w:rPr>
  </w:style>
  <w:style w:type="character" w:customStyle="1" w:styleId="Onopgelostemelding1">
    <w:name w:val="Onopgeloste melding1"/>
    <w:basedOn w:val="Standaardalinea-lettertype"/>
    <w:uiPriority w:val="99"/>
    <w:semiHidden/>
    <w:unhideWhenUsed/>
    <w:rsid w:val="00FB2532"/>
    <w:rPr>
      <w:color w:val="605E5C"/>
      <w:shd w:val="clear" w:color="auto" w:fill="E1DFDD"/>
    </w:rPr>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tekstChar">
    <w:name w:val="Koptekst Char"/>
    <w:basedOn w:val="Standaardalinea-lettertype"/>
    <w:link w:val="Koptekst"/>
    <w:uiPriority w:val="99"/>
  </w:style>
  <w:style w:type="paragraph" w:styleId="Koptekst">
    <w:name w:val="header"/>
    <w:basedOn w:val="Standaard"/>
    <w:link w:val="KoptekstChar"/>
    <w:uiPriority w:val="99"/>
    <w:unhideWhenUsed/>
    <w:pPr>
      <w:tabs>
        <w:tab w:val="center" w:pos="4680"/>
        <w:tab w:val="right" w:pos="9360"/>
      </w:tabs>
      <w:spacing w:after="0" w:line="240" w:lineRule="auto"/>
    </w:pPr>
  </w:style>
  <w:style w:type="character" w:styleId="Eindnootmarkering">
    <w:name w:val="endnote reference"/>
    <w:basedOn w:val="Standaardalinea-lettertype"/>
    <w:uiPriority w:val="99"/>
    <w:semiHidden/>
    <w:unhideWhenUsed/>
    <w:rPr>
      <w:vertAlign w:val="superscript"/>
    </w:rPr>
  </w:style>
  <w:style w:type="paragraph" w:styleId="Geenafstand">
    <w:name w:val="No Spacing"/>
    <w:aliases w:val="Author"/>
    <w:basedOn w:val="Standaard"/>
    <w:uiPriority w:val="1"/>
    <w:qFormat/>
    <w:rsid w:val="00403BB5"/>
    <w:pPr>
      <w:spacing w:after="0" w:line="240" w:lineRule="auto"/>
    </w:pPr>
    <w:rPr>
      <w:sz w:val="20"/>
    </w:rPr>
  </w:style>
  <w:style w:type="paragraph" w:styleId="Titel">
    <w:name w:val="Title"/>
    <w:basedOn w:val="Kop1"/>
    <w:next w:val="Standaard"/>
    <w:link w:val="TitelChar"/>
    <w:uiPriority w:val="10"/>
    <w:qFormat/>
    <w:rsid w:val="00C6419E"/>
    <w:pPr>
      <w:spacing w:after="0" w:line="240" w:lineRule="auto"/>
      <w:contextualSpacing/>
    </w:pPr>
    <w:rPr>
      <w:rFonts w:eastAsiaTheme="majorEastAsia" w:cstheme="majorBidi"/>
      <w:color w:val="auto"/>
      <w:spacing w:val="-10"/>
      <w:kern w:val="28"/>
      <w:sz w:val="36"/>
      <w:szCs w:val="56"/>
    </w:rPr>
  </w:style>
  <w:style w:type="character" w:customStyle="1" w:styleId="TitelChar">
    <w:name w:val="Titel Char"/>
    <w:basedOn w:val="Standaardalinea-lettertype"/>
    <w:link w:val="Titel"/>
    <w:uiPriority w:val="10"/>
    <w:rsid w:val="00C6419E"/>
    <w:rPr>
      <w:rFonts w:ascii="Cambria" w:eastAsiaTheme="majorEastAsia" w:hAnsi="Cambria" w:cstheme="majorBidi"/>
      <w:b/>
      <w:spacing w:val="-10"/>
      <w:kern w:val="28"/>
      <w:sz w:val="36"/>
      <w:szCs w:val="56"/>
    </w:rPr>
  </w:style>
  <w:style w:type="paragraph" w:customStyle="1" w:styleId="author">
    <w:name w:val="author"/>
    <w:basedOn w:val="Standaard"/>
    <w:link w:val="authorChar"/>
    <w:qFormat/>
    <w:rsid w:val="00560EE4"/>
    <w:pPr>
      <w:spacing w:after="0" w:line="240" w:lineRule="auto"/>
      <w:ind w:left="0" w:right="0" w:firstLine="0"/>
      <w:jc w:val="left"/>
    </w:pPr>
    <w:rPr>
      <w:rFonts w:ascii="Cambria Math" w:eastAsiaTheme="minorHAnsi" w:hAnsi="Cambria Math" w:cstheme="minorBidi"/>
      <w:color w:val="auto"/>
    </w:rPr>
  </w:style>
  <w:style w:type="paragraph" w:customStyle="1" w:styleId="Authors">
    <w:name w:val="Authors"/>
    <w:basedOn w:val="Standaard"/>
    <w:qFormat/>
    <w:rsid w:val="00560EE4"/>
    <w:pPr>
      <w:spacing w:after="0"/>
    </w:pPr>
  </w:style>
  <w:style w:type="paragraph" w:customStyle="1" w:styleId="Affiliation">
    <w:name w:val="Affiliation"/>
    <w:basedOn w:val="Authors"/>
    <w:qFormat/>
    <w:rsid w:val="00C6419E"/>
    <w:rPr>
      <w:i/>
    </w:rPr>
  </w:style>
  <w:style w:type="paragraph" w:customStyle="1" w:styleId="Legendcaption">
    <w:name w:val="Legend/caption"/>
    <w:basedOn w:val="Standaard"/>
    <w:qFormat/>
    <w:rsid w:val="00C6419E"/>
    <w:rPr>
      <w:sz w:val="16"/>
    </w:rPr>
  </w:style>
  <w:style w:type="paragraph" w:customStyle="1" w:styleId="Captiontitle">
    <w:name w:val="Caption title"/>
    <w:basedOn w:val="Geenafstand"/>
    <w:next w:val="Legendcaption"/>
    <w:qFormat/>
    <w:rsid w:val="00560EE4"/>
    <w:rPr>
      <w:b/>
      <w:sz w:val="16"/>
    </w:rPr>
  </w:style>
  <w:style w:type="paragraph" w:customStyle="1" w:styleId="affiliation0">
    <w:name w:val="affiliation"/>
    <w:basedOn w:val="author"/>
    <w:link w:val="affiliationChar"/>
    <w:qFormat/>
    <w:rsid w:val="00560EE4"/>
    <w:rPr>
      <w:i/>
    </w:rPr>
  </w:style>
  <w:style w:type="character" w:customStyle="1" w:styleId="authorChar">
    <w:name w:val="author Char"/>
    <w:basedOn w:val="Standaardalinea-lettertype"/>
    <w:link w:val="author"/>
    <w:rsid w:val="00560EE4"/>
    <w:rPr>
      <w:rFonts w:ascii="Cambria Math" w:eastAsiaTheme="minorHAnsi" w:hAnsi="Cambria Math"/>
      <w:sz w:val="20"/>
    </w:rPr>
  </w:style>
  <w:style w:type="character" w:customStyle="1" w:styleId="affiliationChar">
    <w:name w:val="affiliation Char"/>
    <w:basedOn w:val="authorChar"/>
    <w:link w:val="affiliation0"/>
    <w:rsid w:val="00560EE4"/>
    <w:rPr>
      <w:rFonts w:ascii="Cambria Math" w:eastAsiaTheme="minorHAnsi" w:hAnsi="Cambria Math"/>
      <w:i/>
      <w:sz w:val="20"/>
    </w:rPr>
  </w:style>
  <w:style w:type="character" w:styleId="Nadruk">
    <w:name w:val="Emphasis"/>
    <w:basedOn w:val="Standaardalinea-lettertype"/>
    <w:uiPriority w:val="20"/>
    <w:qFormat/>
    <w:rsid w:val="00346978"/>
    <w:rPr>
      <w:i/>
      <w:iCs/>
    </w:rPr>
  </w:style>
  <w:style w:type="character" w:styleId="Intensievebenadrukking">
    <w:name w:val="Intense Emphasis"/>
    <w:aliases w:val="Intense Emphasis 2"/>
    <w:basedOn w:val="Standaardalinea-lettertype"/>
    <w:uiPriority w:val="21"/>
    <w:qFormat/>
    <w:rsid w:val="00346978"/>
    <w:rPr>
      <w:rFonts w:ascii="Cambria" w:hAnsi="Cambria"/>
      <w:b/>
      <w:i/>
      <w:iCs/>
      <w:color w:val="000000" w:themeColor="text1"/>
      <w:sz w:val="18"/>
      <w:u w:val="none"/>
    </w:rPr>
  </w:style>
  <w:style w:type="character" w:styleId="Zwaar">
    <w:name w:val="Strong"/>
    <w:basedOn w:val="Standaardalinea-lettertype"/>
    <w:uiPriority w:val="22"/>
    <w:qFormat/>
    <w:rsid w:val="00346978"/>
    <w:rPr>
      <w:b/>
      <w:bCs/>
    </w:rPr>
  </w:style>
  <w:style w:type="paragraph" w:customStyle="1" w:styleId="parag">
    <w:name w:val="parag"/>
    <w:basedOn w:val="Standaard"/>
    <w:qFormat/>
    <w:rsid w:val="00346978"/>
    <w:pPr>
      <w:spacing w:after="0"/>
      <w:ind w:left="-5" w:right="0"/>
    </w:pPr>
    <w:rPr>
      <w:b/>
      <w:i/>
    </w:rPr>
  </w:style>
  <w:style w:type="table" w:styleId="Onopgemaaktetabel5">
    <w:name w:val="Plain Table 5"/>
    <w:basedOn w:val="Standaardtabe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jstalinea">
    <w:name w:val="List Paragraph"/>
    <w:basedOn w:val="Standaard"/>
    <w:uiPriority w:val="34"/>
    <w:qFormat/>
    <w:pPr>
      <w:ind w:left="720"/>
      <w:contextualSpacing/>
    </w:pPr>
  </w:style>
  <w:style w:type="paragraph" w:styleId="Voettekst">
    <w:name w:val="footer"/>
    <w:basedOn w:val="Standaard"/>
    <w:link w:val="VoettekstChar"/>
    <w:uiPriority w:val="99"/>
    <w:semiHidden/>
    <w:unhideWhenUsed/>
    <w:rsid w:val="00D71C9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semiHidden/>
    <w:rsid w:val="00D71C9C"/>
    <w:rPr>
      <w:rFonts w:ascii="Cambria" w:eastAsia="Cambria" w:hAnsi="Cambria" w:cs="Cambria"/>
      <w:color w:val="00000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331999">
      <w:bodyDiv w:val="1"/>
      <w:marLeft w:val="0"/>
      <w:marRight w:val="0"/>
      <w:marTop w:val="0"/>
      <w:marBottom w:val="0"/>
      <w:divBdr>
        <w:top w:val="none" w:sz="0" w:space="0" w:color="auto"/>
        <w:left w:val="none" w:sz="0" w:space="0" w:color="auto"/>
        <w:bottom w:val="none" w:sz="0" w:space="0" w:color="auto"/>
        <w:right w:val="none" w:sz="0" w:space="0" w:color="auto"/>
      </w:divBdr>
    </w:div>
    <w:div w:id="1087927001">
      <w:bodyDiv w:val="1"/>
      <w:marLeft w:val="0"/>
      <w:marRight w:val="0"/>
      <w:marTop w:val="0"/>
      <w:marBottom w:val="0"/>
      <w:divBdr>
        <w:top w:val="none" w:sz="0" w:space="0" w:color="auto"/>
        <w:left w:val="none" w:sz="0" w:space="0" w:color="auto"/>
        <w:bottom w:val="none" w:sz="0" w:space="0" w:color="auto"/>
        <w:right w:val="none" w:sz="0" w:space="0" w:color="auto"/>
      </w:divBdr>
    </w:div>
    <w:div w:id="1150097956">
      <w:bodyDiv w:val="1"/>
      <w:marLeft w:val="0"/>
      <w:marRight w:val="0"/>
      <w:marTop w:val="0"/>
      <w:marBottom w:val="0"/>
      <w:divBdr>
        <w:top w:val="none" w:sz="0" w:space="0" w:color="auto"/>
        <w:left w:val="none" w:sz="0" w:space="0" w:color="auto"/>
        <w:bottom w:val="none" w:sz="0" w:space="0" w:color="auto"/>
        <w:right w:val="none" w:sz="0" w:space="0" w:color="auto"/>
      </w:divBdr>
      <w:divsChild>
        <w:div w:id="742223338">
          <w:marLeft w:val="0"/>
          <w:marRight w:val="0"/>
          <w:marTop w:val="0"/>
          <w:marBottom w:val="0"/>
          <w:divBdr>
            <w:top w:val="none" w:sz="0" w:space="0" w:color="auto"/>
            <w:left w:val="none" w:sz="0" w:space="0" w:color="auto"/>
            <w:bottom w:val="none" w:sz="0" w:space="0" w:color="auto"/>
            <w:right w:val="none" w:sz="0" w:space="0" w:color="auto"/>
          </w:divBdr>
        </w:div>
      </w:divsChild>
    </w:div>
    <w:div w:id="1325814288">
      <w:bodyDiv w:val="1"/>
      <w:marLeft w:val="0"/>
      <w:marRight w:val="0"/>
      <w:marTop w:val="0"/>
      <w:marBottom w:val="0"/>
      <w:divBdr>
        <w:top w:val="none" w:sz="0" w:space="0" w:color="auto"/>
        <w:left w:val="none" w:sz="0" w:space="0" w:color="auto"/>
        <w:bottom w:val="none" w:sz="0" w:space="0" w:color="auto"/>
        <w:right w:val="none" w:sz="0" w:space="0" w:color="auto"/>
      </w:divBdr>
    </w:div>
    <w:div w:id="2018581988">
      <w:bodyDiv w:val="1"/>
      <w:marLeft w:val="0"/>
      <w:marRight w:val="0"/>
      <w:marTop w:val="0"/>
      <w:marBottom w:val="0"/>
      <w:divBdr>
        <w:top w:val="none" w:sz="0" w:space="0" w:color="auto"/>
        <w:left w:val="none" w:sz="0" w:space="0" w:color="auto"/>
        <w:bottom w:val="none" w:sz="0" w:space="0" w:color="auto"/>
        <w:right w:val="none" w:sz="0" w:space="0" w:color="auto"/>
      </w:divBdr>
    </w:div>
    <w:div w:id="21408009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35F03B-16E0-C04A-ABD8-580FFAB2F6AE}">
  <we:reference id="wa200001011" version="1.2.0.0" store="nl-NL"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35431F14DF9F42B6386857EF3D9469" ma:contentTypeVersion="14" ma:contentTypeDescription="Een nieuw document maken." ma:contentTypeScope="" ma:versionID="65246bf0813c8b2e4e63a230fb888e79">
  <xsd:schema xmlns:xsd="http://www.w3.org/2001/XMLSchema" xmlns:xs="http://www.w3.org/2001/XMLSchema" xmlns:p="http://schemas.microsoft.com/office/2006/metadata/properties" xmlns:ns3="51242052-dc8b-4443-a4a5-ac97a7e06508" xmlns:ns4="9f20e711-e6d2-4255-bf45-856a267b77a5" targetNamespace="http://schemas.microsoft.com/office/2006/metadata/properties" ma:root="true" ma:fieldsID="be2e51ea39dcf62a2c14a71763e79707" ns3:_="" ns4:_="">
    <xsd:import namespace="51242052-dc8b-4443-a4a5-ac97a7e06508"/>
    <xsd:import namespace="9f20e711-e6d2-4255-bf45-856a267b77a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ObjectDetectorVersions" minOccurs="0"/>
                <xsd:element ref="ns3:MediaServiceSearchProperties" minOccurs="0"/>
                <xsd:element ref="ns3:MediaServiceDateTaken"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242052-dc8b-4443-a4a5-ac97a7e065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f20e711-e6d2-4255-bf45-856a267b77a5"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1242052-dc8b-4443-a4a5-ac97a7e0650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308AE-A06D-4FC1-99C5-626299E858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242052-dc8b-4443-a4a5-ac97a7e06508"/>
    <ds:schemaRef ds:uri="9f20e711-e6d2-4255-bf45-856a267b77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92BB47-4395-4CD3-B625-FCFF477BE6E4}">
  <ds:schemaRefs>
    <ds:schemaRef ds:uri="http://schemas.microsoft.com/sharepoint/v3/contenttype/forms"/>
  </ds:schemaRefs>
</ds:datastoreItem>
</file>

<file path=customXml/itemProps3.xml><?xml version="1.0" encoding="utf-8"?>
<ds:datastoreItem xmlns:ds="http://schemas.openxmlformats.org/officeDocument/2006/customXml" ds:itemID="{61308C18-E61D-430A-908A-BC81741D6519}">
  <ds:schemaRefs>
    <ds:schemaRef ds:uri="http://schemas.microsoft.com/office/2006/metadata/properties"/>
    <ds:schemaRef ds:uri="http://schemas.microsoft.com/office/infopath/2007/PartnerControls"/>
    <ds:schemaRef ds:uri="51242052-dc8b-4443-a4a5-ac97a7e06508"/>
  </ds:schemaRefs>
</ds:datastoreItem>
</file>

<file path=customXml/itemProps4.xml><?xml version="1.0" encoding="utf-8"?>
<ds:datastoreItem xmlns:ds="http://schemas.openxmlformats.org/officeDocument/2006/customXml" ds:itemID="{AD104670-E36D-4EDF-99DA-CC958C15F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69</TotalTime>
  <Pages>2</Pages>
  <Words>1358</Words>
  <Characters>7469</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8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L. de (Lucas)</dc:creator>
  <cp:keywords/>
  <dc:description/>
  <cp:lastModifiedBy>Lucas de Vries</cp:lastModifiedBy>
  <cp:revision>38</cp:revision>
  <cp:lastPrinted>2023-09-13T12:44:00Z</cp:lastPrinted>
  <dcterms:created xsi:type="dcterms:W3CDTF">2023-07-11T08:50:00Z</dcterms:created>
  <dcterms:modified xsi:type="dcterms:W3CDTF">2025-02-26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601</vt:lpwstr>
  </property>
  <property fmtid="{D5CDD505-2E9C-101B-9397-08002B2CF9AE}" pid="3" name="grammarly_documentContext">
    <vt:lpwstr>{"goals":[],"domain":"academic","emotions":[],"dialect":"american"}</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7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2th edition - Harvard</vt:lpwstr>
  </property>
  <property fmtid="{D5CDD505-2E9C-101B-9397-08002B2CF9AE}" pid="12" name="Mendeley Recent Style Id 4_1">
    <vt:lpwstr>http://www.zotero.org/styles/european-radiology</vt:lpwstr>
  </property>
  <property fmtid="{D5CDD505-2E9C-101B-9397-08002B2CF9AE}" pid="13" name="Mendeley Recent Style Name 4_1">
    <vt:lpwstr>European Radiology</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4th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9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4d9acf4c-a736-3421-8694-799948684323</vt:lpwstr>
  </property>
  <property fmtid="{D5CDD505-2E9C-101B-9397-08002B2CF9AE}" pid="26" name="Mendeley Citation Style_1">
    <vt:lpwstr>http://www.zotero.org/styles/european-radiology</vt:lpwstr>
  </property>
  <property fmtid="{D5CDD505-2E9C-101B-9397-08002B2CF9AE}" pid="27" name="ContentTypeId">
    <vt:lpwstr>0x0101008C35431F14DF9F42B6386857EF3D9469</vt:lpwstr>
  </property>
</Properties>
</file>